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55FF30C" w14:textId="3E36FA04" w:rsidR="0023468A" w:rsidRDefault="0023468A" w:rsidP="00111F5D">
      <w:pPr>
        <w:pStyle w:val="Heading1"/>
        <w:spacing w:after="0"/>
        <w:rPr>
          <w:sz w:val="28"/>
        </w:rPr>
      </w:pPr>
      <w:bookmarkStart w:id="0" w:name="_Hlk2674522"/>
      <w:bookmarkStart w:id="1" w:name="_Hlk3327943"/>
      <w:r>
        <w:rPr>
          <w:sz w:val="28"/>
        </w:rPr>
        <w:t>Supplemental Information</w:t>
      </w:r>
      <w:bookmarkStart w:id="2" w:name="_GoBack"/>
      <w:bookmarkEnd w:id="2"/>
    </w:p>
    <w:p w14:paraId="77537817" w14:textId="77777777" w:rsidR="00D60CB4" w:rsidRDefault="00D60CB4" w:rsidP="00111F5D">
      <w:pPr>
        <w:pStyle w:val="Heading1"/>
        <w:spacing w:after="0"/>
        <w:rPr>
          <w:sz w:val="28"/>
        </w:rPr>
      </w:pPr>
    </w:p>
    <w:p w14:paraId="693083F0" w14:textId="1D2A3582" w:rsidR="00F10CEC" w:rsidRPr="00CA4B23" w:rsidRDefault="00F10CEC" w:rsidP="00111F5D">
      <w:pPr>
        <w:pStyle w:val="Heading1"/>
        <w:spacing w:after="0"/>
        <w:rPr>
          <w:sz w:val="28"/>
        </w:rPr>
      </w:pPr>
      <w:r w:rsidRPr="00CA4B23">
        <w:rPr>
          <w:sz w:val="28"/>
        </w:rPr>
        <w:t xml:space="preserve">Phase 1 </w:t>
      </w:r>
      <w:r w:rsidR="003D7A42" w:rsidRPr="00CA4B23">
        <w:rPr>
          <w:sz w:val="28"/>
        </w:rPr>
        <w:t>study of selinexor plus carfilzomib and dexamethasone for the treatment of relapsed/refractory multiple myeloma</w:t>
      </w:r>
      <w:r w:rsidR="003D7A42" w:rsidRPr="00CA4B23" w:rsidDel="00F10CEC">
        <w:rPr>
          <w:sz w:val="28"/>
        </w:rPr>
        <w:t xml:space="preserve"> </w:t>
      </w:r>
    </w:p>
    <w:bookmarkEnd w:id="0"/>
    <w:p w14:paraId="054281E1" w14:textId="77777777" w:rsidR="001E729B" w:rsidRPr="00CA4B23" w:rsidRDefault="001E729B" w:rsidP="00111F5D">
      <w:pPr>
        <w:pStyle w:val="Heading1"/>
        <w:spacing w:after="0"/>
        <w:rPr>
          <w:rFonts w:eastAsia="Calibri" w:cs="Times New Roman"/>
          <w:bCs w:val="0"/>
          <w:sz w:val="24"/>
          <w:szCs w:val="22"/>
          <w:lang w:eastAsia="en-US"/>
        </w:rPr>
      </w:pPr>
    </w:p>
    <w:p w14:paraId="555BD1B1" w14:textId="546A311C" w:rsidR="00F11B9B" w:rsidRPr="00CA4B23" w:rsidRDefault="00F11B9B" w:rsidP="00111F5D">
      <w:pPr>
        <w:spacing w:after="0" w:line="360" w:lineRule="auto"/>
        <w:rPr>
          <w:sz w:val="24"/>
          <w:lang w:val="en-GB"/>
        </w:rPr>
      </w:pPr>
      <w:r w:rsidRPr="00CA4B23">
        <w:rPr>
          <w:sz w:val="24"/>
          <w:lang w:val="en-GB"/>
        </w:rPr>
        <w:t>Andrzej J. Jakubowiak, Jagoda K. Jasielec,</w:t>
      </w:r>
      <w:r w:rsidR="00573BEF" w:rsidRPr="00CA4B23">
        <w:rPr>
          <w:sz w:val="24"/>
          <w:lang w:val="en-GB"/>
        </w:rPr>
        <w:t xml:space="preserve"> </w:t>
      </w:r>
      <w:r w:rsidRPr="00CA4B23">
        <w:rPr>
          <w:sz w:val="24"/>
          <w:lang w:val="en-GB"/>
        </w:rPr>
        <w:t>Cara A. Rosenbaum,</w:t>
      </w:r>
      <w:r w:rsidR="00F3757B" w:rsidRPr="00CA4B23">
        <w:rPr>
          <w:sz w:val="24"/>
          <w:lang w:val="en-GB"/>
        </w:rPr>
        <w:t xml:space="preserve"> </w:t>
      </w:r>
      <w:r w:rsidRPr="00CA4B23">
        <w:rPr>
          <w:sz w:val="24"/>
          <w:lang w:val="en-GB"/>
        </w:rPr>
        <w:t xml:space="preserve">Craig E. Cole, </w:t>
      </w:r>
      <w:proofErr w:type="spellStart"/>
      <w:r w:rsidRPr="00CA4B23">
        <w:rPr>
          <w:sz w:val="24"/>
          <w:lang w:val="en-GB"/>
        </w:rPr>
        <w:t>Ajai</w:t>
      </w:r>
      <w:proofErr w:type="spellEnd"/>
      <w:r w:rsidRPr="00CA4B23">
        <w:rPr>
          <w:sz w:val="24"/>
          <w:lang w:val="en-GB"/>
        </w:rPr>
        <w:t xml:space="preserve"> Chari,</w:t>
      </w:r>
      <w:r w:rsidRPr="00CA4B23">
        <w:rPr>
          <w:sz w:val="24"/>
          <w:vertAlign w:val="superscript"/>
          <w:lang w:val="en-GB"/>
        </w:rPr>
        <w:t xml:space="preserve"> </w:t>
      </w:r>
      <w:r w:rsidRPr="00CA4B23">
        <w:rPr>
          <w:sz w:val="24"/>
          <w:lang w:val="en-GB"/>
        </w:rPr>
        <w:t xml:space="preserve">Joseph </w:t>
      </w:r>
      <w:proofErr w:type="spellStart"/>
      <w:r w:rsidRPr="00CA4B23">
        <w:rPr>
          <w:sz w:val="24"/>
          <w:lang w:val="en-GB"/>
        </w:rPr>
        <w:t>Mikhael</w:t>
      </w:r>
      <w:proofErr w:type="spellEnd"/>
      <w:r w:rsidRPr="00CA4B23">
        <w:rPr>
          <w:sz w:val="24"/>
          <w:lang w:val="en-GB"/>
        </w:rPr>
        <w:t>,</w:t>
      </w:r>
      <w:r w:rsidR="00513751" w:rsidRPr="00CA4B23">
        <w:rPr>
          <w:sz w:val="24"/>
          <w:lang w:val="en-GB"/>
        </w:rPr>
        <w:t xml:space="preserve"> Jennifer Nam, </w:t>
      </w:r>
      <w:r w:rsidR="00A00707" w:rsidRPr="00CA4B23">
        <w:rPr>
          <w:sz w:val="24"/>
          <w:lang w:val="en-GB"/>
        </w:rPr>
        <w:t xml:space="preserve">Amanda McIver, </w:t>
      </w:r>
      <w:r w:rsidR="00513751" w:rsidRPr="00CA4B23">
        <w:rPr>
          <w:sz w:val="24"/>
          <w:lang w:val="en-GB"/>
        </w:rPr>
        <w:t xml:space="preserve">Erica Severson, </w:t>
      </w:r>
      <w:r w:rsidRPr="00CA4B23">
        <w:rPr>
          <w:sz w:val="24"/>
          <w:lang w:val="en-GB"/>
        </w:rPr>
        <w:t xml:space="preserve">Leonor A. Stephens, Kathryn </w:t>
      </w:r>
      <w:proofErr w:type="spellStart"/>
      <w:r w:rsidR="007A43AD" w:rsidRPr="00CA4B23">
        <w:rPr>
          <w:sz w:val="24"/>
          <w:lang w:val="en-GB"/>
        </w:rPr>
        <w:t>Tinari</w:t>
      </w:r>
      <w:proofErr w:type="spellEnd"/>
      <w:r w:rsidRPr="00CA4B23">
        <w:rPr>
          <w:sz w:val="24"/>
          <w:lang w:val="en-GB"/>
        </w:rPr>
        <w:t xml:space="preserve">, Shaun </w:t>
      </w:r>
      <w:proofErr w:type="spellStart"/>
      <w:r w:rsidRPr="00CA4B23">
        <w:rPr>
          <w:sz w:val="24"/>
          <w:lang w:val="en-GB"/>
        </w:rPr>
        <w:t>Rosebeck</w:t>
      </w:r>
      <w:proofErr w:type="spellEnd"/>
      <w:r w:rsidRPr="00CA4B23">
        <w:rPr>
          <w:sz w:val="24"/>
          <w:lang w:val="en-GB"/>
        </w:rPr>
        <w:t xml:space="preserve">, Todd M. Zimmerman, </w:t>
      </w:r>
      <w:r w:rsidR="00B53657" w:rsidRPr="00CA4B23">
        <w:rPr>
          <w:sz w:val="24"/>
          <w:lang w:val="en-GB"/>
        </w:rPr>
        <w:t>Tyler Hycner</w:t>
      </w:r>
      <w:r w:rsidR="00184906" w:rsidRPr="00CA4B23">
        <w:rPr>
          <w:sz w:val="24"/>
          <w:lang w:val="en-GB"/>
        </w:rPr>
        <w:t>,</w:t>
      </w:r>
      <w:r w:rsidR="00B53657" w:rsidRPr="00CA4B23">
        <w:rPr>
          <w:sz w:val="24"/>
          <w:lang w:val="en-GB"/>
        </w:rPr>
        <w:t xml:space="preserve"> Agata Turowski</w:t>
      </w:r>
      <w:r w:rsidR="00184906" w:rsidRPr="00CA4B23">
        <w:rPr>
          <w:sz w:val="24"/>
          <w:lang w:val="en-GB"/>
        </w:rPr>
        <w:t>,</w:t>
      </w:r>
      <w:r w:rsidR="00B53657" w:rsidRPr="00CA4B23">
        <w:rPr>
          <w:sz w:val="24"/>
          <w:lang w:val="en-GB"/>
        </w:rPr>
        <w:t xml:space="preserve"> </w:t>
      </w:r>
      <w:r w:rsidR="00912090" w:rsidRPr="00E539F2">
        <w:rPr>
          <w:sz w:val="24"/>
          <w:szCs w:val="24"/>
          <w:lang w:val="en-GB"/>
        </w:rPr>
        <w:t xml:space="preserve">Theodore </w:t>
      </w:r>
      <w:proofErr w:type="spellStart"/>
      <w:r w:rsidR="00912090" w:rsidRPr="00E539F2">
        <w:rPr>
          <w:sz w:val="24"/>
          <w:szCs w:val="24"/>
          <w:lang w:val="en-GB"/>
        </w:rPr>
        <w:t>Karrison</w:t>
      </w:r>
      <w:proofErr w:type="spellEnd"/>
      <w:r w:rsidR="00E539F2">
        <w:rPr>
          <w:bCs/>
          <w:sz w:val="24"/>
          <w:szCs w:val="24"/>
          <w:lang w:val="en-GB"/>
        </w:rPr>
        <w:t>,</w:t>
      </w:r>
      <w:r w:rsidR="00912090" w:rsidRPr="00CA4B23">
        <w:rPr>
          <w:lang w:val="en-GB"/>
        </w:rPr>
        <w:t xml:space="preserve"> </w:t>
      </w:r>
      <w:r w:rsidRPr="00CA4B23">
        <w:rPr>
          <w:sz w:val="24"/>
          <w:lang w:val="en-GB"/>
        </w:rPr>
        <w:t xml:space="preserve">Jeffrey </w:t>
      </w:r>
      <w:r w:rsidR="00E32047" w:rsidRPr="00CA4B23">
        <w:rPr>
          <w:sz w:val="24"/>
          <w:lang w:val="en-GB"/>
        </w:rPr>
        <w:t xml:space="preserve">A. </w:t>
      </w:r>
      <w:proofErr w:type="spellStart"/>
      <w:r w:rsidRPr="00CA4B23">
        <w:rPr>
          <w:sz w:val="24"/>
          <w:lang w:val="en-GB"/>
        </w:rPr>
        <w:t>Zonder</w:t>
      </w:r>
      <w:proofErr w:type="spellEnd"/>
    </w:p>
    <w:p w14:paraId="3E884BB7" w14:textId="77777777" w:rsidR="00F11B9B" w:rsidRPr="00CA4B23" w:rsidRDefault="00F11B9B" w:rsidP="00111F5D">
      <w:pPr>
        <w:spacing w:after="0"/>
        <w:rPr>
          <w:sz w:val="24"/>
          <w:lang w:val="en-GB"/>
        </w:rPr>
      </w:pPr>
    </w:p>
    <w:p w14:paraId="226ED638" w14:textId="77777777" w:rsidR="00F11B9B" w:rsidRPr="00CA4B23" w:rsidRDefault="00F11B9B" w:rsidP="00111F5D">
      <w:pPr>
        <w:spacing w:after="0"/>
        <w:rPr>
          <w:b/>
          <w:sz w:val="24"/>
          <w:lang w:val="en-GB"/>
        </w:rPr>
      </w:pPr>
    </w:p>
    <w:p w14:paraId="0D031E6E" w14:textId="1202FFDC" w:rsidR="00031BF3" w:rsidRDefault="00FE0FEA" w:rsidP="00D60CB4">
      <w:pPr>
        <w:pStyle w:val="BodyText"/>
        <w:spacing w:after="0"/>
        <w:rPr>
          <w:b/>
          <w:sz w:val="24"/>
        </w:rPr>
      </w:pPr>
      <w:r w:rsidRPr="00CA4B23">
        <w:rPr>
          <w:b/>
          <w:sz w:val="24"/>
        </w:rPr>
        <w:br w:type="page"/>
      </w:r>
    </w:p>
    <w:p w14:paraId="07BAFFE1" w14:textId="036CEE8C" w:rsidR="00A776F9" w:rsidRPr="00CA4B23" w:rsidRDefault="00031BF3" w:rsidP="00553929">
      <w:pPr>
        <w:spacing w:after="0" w:line="240" w:lineRule="auto"/>
        <w:rPr>
          <w:rFonts w:asciiTheme="minorHAnsi" w:hAnsiTheme="minorHAnsi" w:cstheme="minorHAnsi"/>
          <w:b/>
          <w:sz w:val="24"/>
        </w:rPr>
      </w:pPr>
      <w:r>
        <w:rPr>
          <w:b/>
          <w:sz w:val="24"/>
          <w:lang w:val="en-GB"/>
        </w:rPr>
        <w:lastRenderedPageBreak/>
        <w:t>Table S1</w:t>
      </w:r>
      <w:r w:rsidR="00553929">
        <w:rPr>
          <w:rFonts w:asciiTheme="minorHAnsi" w:eastAsia="MS Mincho" w:hAnsiTheme="minorHAnsi" w:cstheme="minorHAnsi"/>
          <w:b/>
          <w:sz w:val="24"/>
          <w:szCs w:val="24"/>
          <w:lang w:val="en-GB" w:eastAsia="en-GB"/>
        </w:rPr>
        <w:t xml:space="preserve">: </w:t>
      </w:r>
      <w:r w:rsidR="00A776F9" w:rsidRPr="00CA4B23">
        <w:rPr>
          <w:rFonts w:asciiTheme="minorHAnsi" w:hAnsiTheme="minorHAnsi" w:cstheme="minorHAnsi"/>
          <w:b/>
          <w:sz w:val="24"/>
        </w:rPr>
        <w:t>Patient Characteristics</w:t>
      </w:r>
      <w:r w:rsidR="00A776F9">
        <w:rPr>
          <w:rFonts w:asciiTheme="minorHAnsi" w:hAnsiTheme="minorHAnsi" w:cstheme="minorHAnsi"/>
          <w:b/>
          <w:sz w:val="24"/>
        </w:rPr>
        <w:t xml:space="preserve"> by Dose Level</w:t>
      </w:r>
    </w:p>
    <w:tbl>
      <w:tblPr>
        <w:tblW w:w="9084" w:type="dxa"/>
        <w:tblInd w:w="-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065"/>
        <w:gridCol w:w="1540"/>
        <w:gridCol w:w="1493"/>
        <w:gridCol w:w="1493"/>
        <w:gridCol w:w="1493"/>
      </w:tblGrid>
      <w:tr w:rsidR="00A776F9" w:rsidRPr="007A5A61" w14:paraId="31A54C14" w14:textId="77777777" w:rsidTr="008D2E41">
        <w:trPr>
          <w:trHeight w:val="350"/>
        </w:trPr>
        <w:tc>
          <w:tcPr>
            <w:tcW w:w="3065" w:type="dxa"/>
            <w:shd w:val="clear" w:color="auto" w:fill="auto"/>
            <w:vAlign w:val="bottom"/>
          </w:tcPr>
          <w:p w14:paraId="2BF71C14" w14:textId="77777777" w:rsidR="00A776F9" w:rsidRPr="007A5A61" w:rsidRDefault="00A776F9" w:rsidP="007A5A61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20"/>
                <w:szCs w:val="20"/>
                <w:lang w:val="en-GB"/>
              </w:rPr>
            </w:pPr>
            <w:r w:rsidRPr="007A5A61">
              <w:rPr>
                <w:rFonts w:eastAsia="Times New Roman" w:cstheme="minorHAnsi"/>
                <w:b/>
                <w:color w:val="000000"/>
                <w:sz w:val="20"/>
                <w:szCs w:val="20"/>
                <w:lang w:val="en-GB"/>
              </w:rPr>
              <w:t>Characteristic</w:t>
            </w:r>
          </w:p>
        </w:tc>
        <w:tc>
          <w:tcPr>
            <w:tcW w:w="1540" w:type="dxa"/>
            <w:shd w:val="clear" w:color="auto" w:fill="auto"/>
            <w:vAlign w:val="bottom"/>
          </w:tcPr>
          <w:p w14:paraId="41FCEDBA" w14:textId="77777777" w:rsidR="00A776F9" w:rsidRPr="007A5A61" w:rsidRDefault="00A776F9" w:rsidP="007A5A61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val="en-GB"/>
              </w:rPr>
            </w:pPr>
            <w:r w:rsidRPr="007A5A61">
              <w:rPr>
                <w:rFonts w:eastAsia="Times New Roman" w:cstheme="minorHAnsi"/>
                <w:b/>
                <w:color w:val="000000"/>
                <w:sz w:val="20"/>
                <w:szCs w:val="20"/>
                <w:lang w:val="en-GB"/>
              </w:rPr>
              <w:t>Overall</w:t>
            </w:r>
          </w:p>
          <w:p w14:paraId="1F38D6D5" w14:textId="77777777" w:rsidR="00A776F9" w:rsidRPr="007A5A61" w:rsidRDefault="00A776F9" w:rsidP="007A5A6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 w:rsidRPr="007A5A61"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N=21</w:t>
            </w:r>
          </w:p>
        </w:tc>
        <w:tc>
          <w:tcPr>
            <w:tcW w:w="1493" w:type="dxa"/>
            <w:vAlign w:val="bottom"/>
          </w:tcPr>
          <w:p w14:paraId="6296702F" w14:textId="6D846CDE" w:rsidR="00A776F9" w:rsidRPr="007A5A61" w:rsidRDefault="00A776F9" w:rsidP="007A5A61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val="en-GB"/>
              </w:rPr>
            </w:pPr>
            <w:r w:rsidRPr="007A5A61">
              <w:rPr>
                <w:rFonts w:eastAsia="Times New Roman" w:cstheme="minorHAnsi"/>
                <w:b/>
                <w:color w:val="000000"/>
                <w:sz w:val="20"/>
                <w:szCs w:val="20"/>
                <w:lang w:val="en-GB"/>
              </w:rPr>
              <w:t>D</w:t>
            </w:r>
            <w:r w:rsidR="00856008">
              <w:rPr>
                <w:rFonts w:eastAsia="Times New Roman" w:cstheme="minorHAnsi"/>
                <w:b/>
                <w:color w:val="000000"/>
                <w:sz w:val="20"/>
                <w:szCs w:val="20"/>
                <w:lang w:val="en-GB"/>
              </w:rPr>
              <w:t xml:space="preserve">ose Level </w:t>
            </w:r>
            <w:r w:rsidRPr="007A5A61">
              <w:rPr>
                <w:rFonts w:eastAsia="Times New Roman" w:cstheme="minorHAnsi"/>
                <w:b/>
                <w:color w:val="000000"/>
                <w:sz w:val="20"/>
                <w:szCs w:val="20"/>
                <w:lang w:val="en-GB"/>
              </w:rPr>
              <w:t>1</w:t>
            </w:r>
          </w:p>
          <w:p w14:paraId="405AADDD" w14:textId="77777777" w:rsidR="00A776F9" w:rsidRPr="007A5A61" w:rsidRDefault="00A776F9" w:rsidP="007A5A61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val="en-GB"/>
              </w:rPr>
            </w:pPr>
            <w:r w:rsidRPr="007A5A61">
              <w:rPr>
                <w:bCs/>
                <w:sz w:val="20"/>
                <w:szCs w:val="20"/>
                <w:lang w:val="en-GB"/>
              </w:rPr>
              <w:t>30 mg/m</w:t>
            </w:r>
            <w:r w:rsidRPr="007A5A61">
              <w:rPr>
                <w:bCs/>
                <w:sz w:val="20"/>
                <w:szCs w:val="20"/>
                <w:vertAlign w:val="superscript"/>
                <w:lang w:val="en-GB"/>
              </w:rPr>
              <w:t>2</w:t>
            </w:r>
            <w:r w:rsidRPr="007A5A61">
              <w:rPr>
                <w:bCs/>
                <w:sz w:val="20"/>
                <w:szCs w:val="20"/>
                <w:lang w:val="en-GB"/>
              </w:rPr>
              <w:t xml:space="preserve"> selinexor; 20/27 mg/m</w:t>
            </w:r>
            <w:r w:rsidRPr="007A5A61">
              <w:rPr>
                <w:bCs/>
                <w:sz w:val="20"/>
                <w:szCs w:val="20"/>
                <w:vertAlign w:val="superscript"/>
                <w:lang w:val="en-GB"/>
              </w:rPr>
              <w:t>2</w:t>
            </w:r>
            <w:r w:rsidRPr="007A5A61">
              <w:rPr>
                <w:b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7A5A61">
              <w:rPr>
                <w:bCs/>
                <w:sz w:val="20"/>
                <w:szCs w:val="20"/>
                <w:lang w:val="en-GB"/>
              </w:rPr>
              <w:t>CFZ</w:t>
            </w:r>
            <w:proofErr w:type="spellEnd"/>
            <w:r w:rsidRPr="007A5A61">
              <w:rPr>
                <w:bCs/>
                <w:sz w:val="20"/>
                <w:szCs w:val="20"/>
                <w:lang w:val="en-GB"/>
              </w:rPr>
              <w:t xml:space="preserve">; 20 mg </w:t>
            </w:r>
            <w:proofErr w:type="spellStart"/>
            <w:r w:rsidRPr="007A5A61">
              <w:rPr>
                <w:bCs/>
                <w:sz w:val="20"/>
                <w:szCs w:val="20"/>
                <w:lang w:val="en-GB"/>
              </w:rPr>
              <w:t>dex</w:t>
            </w:r>
            <w:proofErr w:type="spellEnd"/>
          </w:p>
          <w:p w14:paraId="71CCDB9D" w14:textId="77777777" w:rsidR="00A776F9" w:rsidRPr="007A5A61" w:rsidRDefault="00A776F9" w:rsidP="007A5A6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 w:rsidRPr="007A5A61"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n=5</w:t>
            </w:r>
          </w:p>
        </w:tc>
        <w:tc>
          <w:tcPr>
            <w:tcW w:w="1493" w:type="dxa"/>
            <w:vAlign w:val="bottom"/>
          </w:tcPr>
          <w:p w14:paraId="5B11F831" w14:textId="1C25FC4A" w:rsidR="00A776F9" w:rsidRPr="007A5A61" w:rsidRDefault="00856008" w:rsidP="007A5A61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val="en-GB"/>
              </w:rPr>
            </w:pPr>
            <w:r w:rsidRPr="007A5A61">
              <w:rPr>
                <w:rFonts w:eastAsia="Times New Roman" w:cstheme="minorHAnsi"/>
                <w:b/>
                <w:color w:val="000000"/>
                <w:sz w:val="20"/>
                <w:szCs w:val="20"/>
                <w:lang w:val="en-GB"/>
              </w:rPr>
              <w:t>D</w:t>
            </w:r>
            <w:r>
              <w:rPr>
                <w:rFonts w:eastAsia="Times New Roman" w:cstheme="minorHAnsi"/>
                <w:b/>
                <w:color w:val="000000"/>
                <w:sz w:val="20"/>
                <w:szCs w:val="20"/>
                <w:lang w:val="en-GB"/>
              </w:rPr>
              <w:t>ose Level</w:t>
            </w:r>
            <w:r w:rsidRPr="007A5A61">
              <w:rPr>
                <w:rFonts w:eastAsia="Times New Roman" w:cstheme="minorHAnsi"/>
                <w:b/>
                <w:color w:val="000000"/>
                <w:sz w:val="20"/>
                <w:szCs w:val="20"/>
                <w:lang w:val="en-GB"/>
              </w:rPr>
              <w:t xml:space="preserve"> </w:t>
            </w:r>
            <w:r w:rsidR="00A776F9" w:rsidRPr="007A5A61">
              <w:rPr>
                <w:rFonts w:eastAsia="Times New Roman" w:cstheme="minorHAnsi"/>
                <w:b/>
                <w:color w:val="000000"/>
                <w:sz w:val="20"/>
                <w:szCs w:val="20"/>
                <w:lang w:val="en-GB"/>
              </w:rPr>
              <w:t>2a</w:t>
            </w:r>
          </w:p>
          <w:p w14:paraId="5B6B47D7" w14:textId="77777777" w:rsidR="00A776F9" w:rsidRPr="007A5A61" w:rsidRDefault="00A776F9" w:rsidP="007A5A61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val="en-GB"/>
              </w:rPr>
            </w:pPr>
            <w:r w:rsidRPr="007A5A61">
              <w:rPr>
                <w:bCs/>
                <w:sz w:val="20"/>
                <w:szCs w:val="20"/>
                <w:lang w:val="en-GB"/>
              </w:rPr>
              <w:t>40 mg selinexor; 20/36 mg/m</w:t>
            </w:r>
            <w:r w:rsidRPr="007A5A61">
              <w:rPr>
                <w:bCs/>
                <w:sz w:val="20"/>
                <w:szCs w:val="20"/>
                <w:vertAlign w:val="superscript"/>
                <w:lang w:val="en-GB"/>
              </w:rPr>
              <w:t>2</w:t>
            </w:r>
            <w:r w:rsidRPr="007A5A61">
              <w:rPr>
                <w:b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7A5A61">
              <w:rPr>
                <w:bCs/>
                <w:sz w:val="20"/>
                <w:szCs w:val="20"/>
                <w:lang w:val="en-GB"/>
              </w:rPr>
              <w:t>CFZ</w:t>
            </w:r>
            <w:proofErr w:type="spellEnd"/>
            <w:r w:rsidRPr="007A5A61">
              <w:rPr>
                <w:bCs/>
                <w:sz w:val="20"/>
                <w:szCs w:val="20"/>
                <w:lang w:val="en-GB"/>
              </w:rPr>
              <w:t xml:space="preserve">; 20 mg </w:t>
            </w:r>
            <w:proofErr w:type="spellStart"/>
            <w:r w:rsidRPr="007A5A61">
              <w:rPr>
                <w:bCs/>
                <w:sz w:val="20"/>
                <w:szCs w:val="20"/>
                <w:lang w:val="en-GB"/>
              </w:rPr>
              <w:t>dex</w:t>
            </w:r>
            <w:proofErr w:type="spellEnd"/>
          </w:p>
          <w:p w14:paraId="3DAFED5B" w14:textId="77777777" w:rsidR="00A776F9" w:rsidRPr="007A5A61" w:rsidRDefault="00A776F9" w:rsidP="007A5A6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 w:rsidRPr="007A5A61"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n=3</w:t>
            </w:r>
          </w:p>
        </w:tc>
        <w:tc>
          <w:tcPr>
            <w:tcW w:w="1493" w:type="dxa"/>
            <w:vAlign w:val="bottom"/>
          </w:tcPr>
          <w:p w14:paraId="21318544" w14:textId="15BBF23E" w:rsidR="00A776F9" w:rsidRPr="007A5A61" w:rsidRDefault="00856008" w:rsidP="007A5A61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val="en-GB"/>
              </w:rPr>
            </w:pPr>
            <w:r w:rsidRPr="007A5A61">
              <w:rPr>
                <w:rFonts w:eastAsia="Times New Roman" w:cstheme="minorHAnsi"/>
                <w:b/>
                <w:color w:val="000000"/>
                <w:sz w:val="20"/>
                <w:szCs w:val="20"/>
                <w:lang w:val="en-GB"/>
              </w:rPr>
              <w:t>D</w:t>
            </w:r>
            <w:r>
              <w:rPr>
                <w:rFonts w:eastAsia="Times New Roman" w:cstheme="minorHAnsi"/>
                <w:b/>
                <w:color w:val="000000"/>
                <w:sz w:val="20"/>
                <w:szCs w:val="20"/>
                <w:lang w:val="en-GB"/>
              </w:rPr>
              <w:t>ose Level</w:t>
            </w:r>
            <w:r w:rsidRPr="007A5A61">
              <w:rPr>
                <w:rFonts w:eastAsia="Times New Roman" w:cstheme="minorHAnsi"/>
                <w:b/>
                <w:color w:val="000000"/>
                <w:sz w:val="20"/>
                <w:szCs w:val="20"/>
                <w:lang w:val="en-GB"/>
              </w:rPr>
              <w:t xml:space="preserve"> </w:t>
            </w:r>
            <w:r w:rsidR="00A776F9" w:rsidRPr="007A5A61">
              <w:rPr>
                <w:rFonts w:eastAsia="Times New Roman" w:cstheme="minorHAnsi"/>
                <w:b/>
                <w:color w:val="000000"/>
                <w:sz w:val="20"/>
                <w:szCs w:val="20"/>
                <w:lang w:val="en-GB"/>
              </w:rPr>
              <w:t>2b</w:t>
            </w:r>
            <w:r w:rsidR="00250046" w:rsidRPr="00250046">
              <w:rPr>
                <w:rFonts w:eastAsia="Times New Roman" w:cstheme="minorHAnsi"/>
                <w:b/>
                <w:color w:val="000000"/>
                <w:sz w:val="20"/>
                <w:szCs w:val="20"/>
                <w:vertAlign w:val="superscript"/>
                <w:lang w:val="en-GB"/>
              </w:rPr>
              <w:t>a</w:t>
            </w:r>
          </w:p>
          <w:p w14:paraId="03D246F1" w14:textId="77777777" w:rsidR="00A776F9" w:rsidRPr="007A5A61" w:rsidRDefault="00A776F9" w:rsidP="007A5A61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val="en-GB"/>
              </w:rPr>
            </w:pPr>
            <w:r w:rsidRPr="007A5A61">
              <w:rPr>
                <w:bCs/>
                <w:sz w:val="20"/>
                <w:szCs w:val="20"/>
                <w:lang w:val="en-GB"/>
              </w:rPr>
              <w:t>60 mg selinexor; 20/27 mg/m</w:t>
            </w:r>
            <w:r w:rsidRPr="007A5A61">
              <w:rPr>
                <w:bCs/>
                <w:sz w:val="20"/>
                <w:szCs w:val="20"/>
                <w:vertAlign w:val="superscript"/>
                <w:lang w:val="en-GB"/>
              </w:rPr>
              <w:t>2</w:t>
            </w:r>
            <w:r w:rsidRPr="007A5A61">
              <w:rPr>
                <w:b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7A5A61">
              <w:rPr>
                <w:bCs/>
                <w:sz w:val="20"/>
                <w:szCs w:val="20"/>
                <w:lang w:val="en-GB"/>
              </w:rPr>
              <w:t>CFZ</w:t>
            </w:r>
            <w:proofErr w:type="spellEnd"/>
            <w:r w:rsidRPr="007A5A61">
              <w:rPr>
                <w:bCs/>
                <w:sz w:val="20"/>
                <w:szCs w:val="20"/>
                <w:lang w:val="en-GB"/>
              </w:rPr>
              <w:t xml:space="preserve">; 20 mg </w:t>
            </w:r>
            <w:proofErr w:type="spellStart"/>
            <w:r w:rsidRPr="007A5A61">
              <w:rPr>
                <w:bCs/>
                <w:sz w:val="20"/>
                <w:szCs w:val="20"/>
                <w:lang w:val="en-GB"/>
              </w:rPr>
              <w:t>dex</w:t>
            </w:r>
            <w:proofErr w:type="spellEnd"/>
          </w:p>
          <w:p w14:paraId="34F838BC" w14:textId="77777777" w:rsidR="00A776F9" w:rsidRPr="007A5A61" w:rsidRDefault="00A776F9" w:rsidP="007A5A6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 w:rsidRPr="007A5A61"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n=13</w:t>
            </w:r>
          </w:p>
        </w:tc>
      </w:tr>
      <w:tr w:rsidR="00A776F9" w:rsidRPr="007A5A61" w14:paraId="528E3CBC" w14:textId="77777777" w:rsidTr="000B5496">
        <w:trPr>
          <w:trHeight w:val="350"/>
        </w:trPr>
        <w:tc>
          <w:tcPr>
            <w:tcW w:w="3065" w:type="dxa"/>
            <w:shd w:val="clear" w:color="auto" w:fill="auto"/>
            <w:vAlign w:val="center"/>
            <w:hideMark/>
          </w:tcPr>
          <w:p w14:paraId="2D64758E" w14:textId="77777777" w:rsidR="00A776F9" w:rsidRPr="007A5A61" w:rsidRDefault="00A776F9" w:rsidP="000B549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 w:rsidRPr="007A5A61"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Age</w:t>
            </w:r>
          </w:p>
        </w:tc>
        <w:tc>
          <w:tcPr>
            <w:tcW w:w="1540" w:type="dxa"/>
            <w:shd w:val="clear" w:color="auto" w:fill="auto"/>
            <w:vAlign w:val="center"/>
          </w:tcPr>
          <w:p w14:paraId="01FE9DB5" w14:textId="77777777" w:rsidR="00A776F9" w:rsidRPr="007A5A61" w:rsidRDefault="00A776F9" w:rsidP="00F56B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93" w:type="dxa"/>
            <w:vAlign w:val="center"/>
          </w:tcPr>
          <w:p w14:paraId="1FF4E96B" w14:textId="77777777" w:rsidR="00A776F9" w:rsidRPr="007A5A61" w:rsidRDefault="00A776F9" w:rsidP="00F56B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93" w:type="dxa"/>
            <w:vAlign w:val="center"/>
          </w:tcPr>
          <w:p w14:paraId="11AB7E59" w14:textId="77777777" w:rsidR="00A776F9" w:rsidRPr="007A5A61" w:rsidRDefault="00A776F9" w:rsidP="00F56B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93" w:type="dxa"/>
            <w:vAlign w:val="center"/>
          </w:tcPr>
          <w:p w14:paraId="7B1AE9F4" w14:textId="77777777" w:rsidR="00A776F9" w:rsidRPr="007A5A61" w:rsidRDefault="00A776F9" w:rsidP="00F56B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</w:p>
        </w:tc>
      </w:tr>
      <w:tr w:rsidR="00A776F9" w:rsidRPr="007A5A61" w14:paraId="64891B74" w14:textId="77777777" w:rsidTr="000B5496">
        <w:trPr>
          <w:trHeight w:val="350"/>
        </w:trPr>
        <w:tc>
          <w:tcPr>
            <w:tcW w:w="3065" w:type="dxa"/>
            <w:shd w:val="clear" w:color="auto" w:fill="auto"/>
            <w:vAlign w:val="center"/>
            <w:hideMark/>
          </w:tcPr>
          <w:p w14:paraId="35BCE552" w14:textId="77777777" w:rsidR="00A776F9" w:rsidRPr="007A5A61" w:rsidRDefault="00A776F9" w:rsidP="000B5496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 w:rsidRPr="007A5A61"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Median years (range)</w:t>
            </w:r>
          </w:p>
        </w:tc>
        <w:tc>
          <w:tcPr>
            <w:tcW w:w="1540" w:type="dxa"/>
            <w:shd w:val="clear" w:color="auto" w:fill="auto"/>
            <w:vAlign w:val="center"/>
          </w:tcPr>
          <w:p w14:paraId="2AB63948" w14:textId="77777777" w:rsidR="00A776F9" w:rsidRPr="007A5A61" w:rsidRDefault="00A776F9" w:rsidP="00F56B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 w:rsidRPr="007A5A61"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64 (55–74)</w:t>
            </w:r>
          </w:p>
        </w:tc>
        <w:tc>
          <w:tcPr>
            <w:tcW w:w="1493" w:type="dxa"/>
            <w:vAlign w:val="center"/>
          </w:tcPr>
          <w:p w14:paraId="2BC0455E" w14:textId="77777777" w:rsidR="00A776F9" w:rsidRPr="007A5A61" w:rsidRDefault="00A776F9" w:rsidP="00F56B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 w:rsidRPr="007A5A61"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64 (59–73)</w:t>
            </w:r>
          </w:p>
        </w:tc>
        <w:tc>
          <w:tcPr>
            <w:tcW w:w="1493" w:type="dxa"/>
            <w:vAlign w:val="center"/>
          </w:tcPr>
          <w:p w14:paraId="0A31E232" w14:textId="77777777" w:rsidR="00A776F9" w:rsidRPr="007A5A61" w:rsidRDefault="00A776F9" w:rsidP="00F56B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 w:rsidRPr="007A5A61"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67 (55–68)</w:t>
            </w:r>
          </w:p>
        </w:tc>
        <w:tc>
          <w:tcPr>
            <w:tcW w:w="1493" w:type="dxa"/>
            <w:vAlign w:val="center"/>
          </w:tcPr>
          <w:p w14:paraId="36BF50BC" w14:textId="77777777" w:rsidR="00A776F9" w:rsidRPr="007A5A61" w:rsidRDefault="00A776F9" w:rsidP="00F56B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 w:rsidRPr="007A5A61"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62 (55–74)</w:t>
            </w:r>
          </w:p>
        </w:tc>
      </w:tr>
      <w:tr w:rsidR="00A776F9" w:rsidRPr="007A5A61" w14:paraId="6622ECA1" w14:textId="77777777" w:rsidTr="000B5496">
        <w:trPr>
          <w:trHeight w:val="350"/>
        </w:trPr>
        <w:tc>
          <w:tcPr>
            <w:tcW w:w="3065" w:type="dxa"/>
            <w:shd w:val="clear" w:color="auto" w:fill="auto"/>
            <w:vAlign w:val="center"/>
            <w:hideMark/>
          </w:tcPr>
          <w:p w14:paraId="7AEF2534" w14:textId="77777777" w:rsidR="00A776F9" w:rsidRPr="007A5A61" w:rsidRDefault="00A776F9" w:rsidP="000B5496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 w:rsidRPr="007A5A61"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≥65 years, n (%)</w:t>
            </w:r>
          </w:p>
        </w:tc>
        <w:tc>
          <w:tcPr>
            <w:tcW w:w="1540" w:type="dxa"/>
            <w:shd w:val="clear" w:color="auto" w:fill="auto"/>
            <w:vAlign w:val="center"/>
          </w:tcPr>
          <w:p w14:paraId="43732397" w14:textId="77777777" w:rsidR="00A776F9" w:rsidRPr="007A5A61" w:rsidRDefault="00A776F9" w:rsidP="00F56B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 w:rsidRPr="007A5A61"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9 (43)</w:t>
            </w:r>
          </w:p>
        </w:tc>
        <w:tc>
          <w:tcPr>
            <w:tcW w:w="1493" w:type="dxa"/>
            <w:vAlign w:val="center"/>
          </w:tcPr>
          <w:p w14:paraId="332940AE" w14:textId="77777777" w:rsidR="00A776F9" w:rsidRPr="007A5A61" w:rsidRDefault="00A776F9" w:rsidP="00F56B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 w:rsidRPr="007A5A61"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2 (40)</w:t>
            </w:r>
          </w:p>
        </w:tc>
        <w:tc>
          <w:tcPr>
            <w:tcW w:w="1493" w:type="dxa"/>
            <w:vAlign w:val="center"/>
          </w:tcPr>
          <w:p w14:paraId="50A33178" w14:textId="77777777" w:rsidR="00A776F9" w:rsidRPr="007A5A61" w:rsidRDefault="00A776F9" w:rsidP="00F56B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 w:rsidRPr="007A5A61"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2 (67)</w:t>
            </w:r>
          </w:p>
        </w:tc>
        <w:tc>
          <w:tcPr>
            <w:tcW w:w="1493" w:type="dxa"/>
            <w:vAlign w:val="center"/>
          </w:tcPr>
          <w:p w14:paraId="1FADB5C4" w14:textId="77777777" w:rsidR="00A776F9" w:rsidRPr="007A5A61" w:rsidRDefault="00A776F9" w:rsidP="00F56B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 w:rsidRPr="007A5A61"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5 (38)</w:t>
            </w:r>
          </w:p>
        </w:tc>
      </w:tr>
      <w:tr w:rsidR="00A776F9" w:rsidRPr="007A5A61" w14:paraId="2C9B07AC" w14:textId="77777777" w:rsidTr="000B5496">
        <w:trPr>
          <w:trHeight w:val="350"/>
        </w:trPr>
        <w:tc>
          <w:tcPr>
            <w:tcW w:w="3065" w:type="dxa"/>
            <w:shd w:val="clear" w:color="auto" w:fill="auto"/>
            <w:vAlign w:val="center"/>
            <w:hideMark/>
          </w:tcPr>
          <w:p w14:paraId="64DCC0D1" w14:textId="77777777" w:rsidR="00A776F9" w:rsidRPr="007A5A61" w:rsidRDefault="00A776F9" w:rsidP="000B549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 w:rsidRPr="007A5A61"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Sex, n (%)</w:t>
            </w:r>
          </w:p>
        </w:tc>
        <w:tc>
          <w:tcPr>
            <w:tcW w:w="1540" w:type="dxa"/>
            <w:shd w:val="clear" w:color="auto" w:fill="auto"/>
            <w:vAlign w:val="center"/>
          </w:tcPr>
          <w:p w14:paraId="03DDF416" w14:textId="77777777" w:rsidR="00A776F9" w:rsidRPr="007A5A61" w:rsidRDefault="00A776F9" w:rsidP="00F56B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93" w:type="dxa"/>
            <w:vAlign w:val="center"/>
          </w:tcPr>
          <w:p w14:paraId="74E9A184" w14:textId="77777777" w:rsidR="00A776F9" w:rsidRPr="007A5A61" w:rsidRDefault="00A776F9" w:rsidP="00F56B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93" w:type="dxa"/>
            <w:vAlign w:val="center"/>
          </w:tcPr>
          <w:p w14:paraId="41E647A1" w14:textId="77777777" w:rsidR="00A776F9" w:rsidRPr="007A5A61" w:rsidRDefault="00A776F9" w:rsidP="00F56B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93" w:type="dxa"/>
            <w:vAlign w:val="center"/>
          </w:tcPr>
          <w:p w14:paraId="3A56BCF0" w14:textId="77777777" w:rsidR="00A776F9" w:rsidRPr="007A5A61" w:rsidRDefault="00A776F9" w:rsidP="00F56B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</w:p>
        </w:tc>
      </w:tr>
      <w:tr w:rsidR="00A776F9" w:rsidRPr="007A5A61" w14:paraId="311D61A7" w14:textId="77777777" w:rsidTr="000B5496">
        <w:trPr>
          <w:trHeight w:val="350"/>
        </w:trPr>
        <w:tc>
          <w:tcPr>
            <w:tcW w:w="3065" w:type="dxa"/>
            <w:shd w:val="clear" w:color="auto" w:fill="auto"/>
            <w:vAlign w:val="center"/>
            <w:hideMark/>
          </w:tcPr>
          <w:p w14:paraId="52822C12" w14:textId="77777777" w:rsidR="00A776F9" w:rsidRPr="007A5A61" w:rsidRDefault="00A776F9" w:rsidP="000B5496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 w:rsidRPr="007A5A61"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Male</w:t>
            </w:r>
          </w:p>
        </w:tc>
        <w:tc>
          <w:tcPr>
            <w:tcW w:w="1540" w:type="dxa"/>
            <w:shd w:val="clear" w:color="auto" w:fill="auto"/>
            <w:vAlign w:val="center"/>
          </w:tcPr>
          <w:p w14:paraId="66E19F87" w14:textId="77777777" w:rsidR="00A776F9" w:rsidRPr="007A5A61" w:rsidRDefault="00A776F9" w:rsidP="00F56B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 w:rsidRPr="007A5A61"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11 (52)</w:t>
            </w:r>
          </w:p>
        </w:tc>
        <w:tc>
          <w:tcPr>
            <w:tcW w:w="1493" w:type="dxa"/>
            <w:vAlign w:val="center"/>
          </w:tcPr>
          <w:p w14:paraId="78B1FAF2" w14:textId="77777777" w:rsidR="00A776F9" w:rsidRPr="007A5A61" w:rsidRDefault="00A776F9" w:rsidP="00F56B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 w:rsidRPr="007A5A61"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2 (40)</w:t>
            </w:r>
          </w:p>
        </w:tc>
        <w:tc>
          <w:tcPr>
            <w:tcW w:w="1493" w:type="dxa"/>
            <w:vAlign w:val="center"/>
          </w:tcPr>
          <w:p w14:paraId="5EF50E3F" w14:textId="77777777" w:rsidR="00A776F9" w:rsidRPr="007A5A61" w:rsidRDefault="00A776F9" w:rsidP="00F56B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 w:rsidRPr="007A5A61"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2 (67)</w:t>
            </w:r>
          </w:p>
        </w:tc>
        <w:tc>
          <w:tcPr>
            <w:tcW w:w="1493" w:type="dxa"/>
            <w:vAlign w:val="center"/>
          </w:tcPr>
          <w:p w14:paraId="7A307C4C" w14:textId="77777777" w:rsidR="00A776F9" w:rsidRPr="007A5A61" w:rsidRDefault="00A776F9" w:rsidP="00F56B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 w:rsidRPr="007A5A61"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7 (54)</w:t>
            </w:r>
          </w:p>
        </w:tc>
      </w:tr>
      <w:tr w:rsidR="00A776F9" w:rsidRPr="007A5A61" w14:paraId="6C169C2D" w14:textId="77777777" w:rsidTr="000B5496">
        <w:trPr>
          <w:trHeight w:val="350"/>
        </w:trPr>
        <w:tc>
          <w:tcPr>
            <w:tcW w:w="3065" w:type="dxa"/>
            <w:shd w:val="clear" w:color="auto" w:fill="auto"/>
            <w:vAlign w:val="center"/>
            <w:hideMark/>
          </w:tcPr>
          <w:p w14:paraId="4F3808D4" w14:textId="77777777" w:rsidR="00A776F9" w:rsidRPr="007A5A61" w:rsidRDefault="00A776F9" w:rsidP="000B5496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 w:rsidRPr="007A5A61"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Female</w:t>
            </w:r>
          </w:p>
        </w:tc>
        <w:tc>
          <w:tcPr>
            <w:tcW w:w="1540" w:type="dxa"/>
            <w:shd w:val="clear" w:color="auto" w:fill="auto"/>
            <w:vAlign w:val="center"/>
          </w:tcPr>
          <w:p w14:paraId="33B77998" w14:textId="77777777" w:rsidR="00A776F9" w:rsidRPr="007A5A61" w:rsidRDefault="00A776F9" w:rsidP="00F56B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 w:rsidRPr="007A5A61"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10 (48)</w:t>
            </w:r>
          </w:p>
        </w:tc>
        <w:tc>
          <w:tcPr>
            <w:tcW w:w="1493" w:type="dxa"/>
            <w:vAlign w:val="center"/>
          </w:tcPr>
          <w:p w14:paraId="20C08820" w14:textId="77777777" w:rsidR="00A776F9" w:rsidRPr="007A5A61" w:rsidRDefault="00A776F9" w:rsidP="00F56B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 w:rsidRPr="007A5A61"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3 (60)</w:t>
            </w:r>
          </w:p>
        </w:tc>
        <w:tc>
          <w:tcPr>
            <w:tcW w:w="1493" w:type="dxa"/>
            <w:vAlign w:val="center"/>
          </w:tcPr>
          <w:p w14:paraId="1532E72E" w14:textId="77777777" w:rsidR="00A776F9" w:rsidRPr="007A5A61" w:rsidRDefault="00A776F9" w:rsidP="00F56B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 w:rsidRPr="007A5A61"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1 (33)</w:t>
            </w:r>
          </w:p>
        </w:tc>
        <w:tc>
          <w:tcPr>
            <w:tcW w:w="1493" w:type="dxa"/>
            <w:vAlign w:val="center"/>
          </w:tcPr>
          <w:p w14:paraId="5CDB81FD" w14:textId="77777777" w:rsidR="00A776F9" w:rsidRPr="007A5A61" w:rsidRDefault="00A776F9" w:rsidP="00F56B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 w:rsidRPr="007A5A61"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6 (46)</w:t>
            </w:r>
          </w:p>
        </w:tc>
      </w:tr>
      <w:tr w:rsidR="002B35EF" w:rsidRPr="007A5A61" w14:paraId="220A84AC" w14:textId="77777777" w:rsidTr="005C406A">
        <w:trPr>
          <w:trHeight w:val="350"/>
        </w:trPr>
        <w:tc>
          <w:tcPr>
            <w:tcW w:w="3065" w:type="dxa"/>
            <w:shd w:val="clear" w:color="auto" w:fill="auto"/>
            <w:vAlign w:val="center"/>
          </w:tcPr>
          <w:p w14:paraId="277B8F61" w14:textId="2969B5EF" w:rsidR="002B35EF" w:rsidRPr="002B35EF" w:rsidRDefault="002B35EF" w:rsidP="000B549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 w:rsidRPr="002B35E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/>
              </w:rPr>
              <w:t>Time since diagnosis, median (range), years</w:t>
            </w:r>
          </w:p>
        </w:tc>
        <w:tc>
          <w:tcPr>
            <w:tcW w:w="1540" w:type="dxa"/>
            <w:shd w:val="clear" w:color="auto" w:fill="auto"/>
            <w:vAlign w:val="center"/>
          </w:tcPr>
          <w:p w14:paraId="4A384944" w14:textId="32BD13C3" w:rsidR="002B35EF" w:rsidRPr="00EA4560" w:rsidRDefault="00EA4560" w:rsidP="005C40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 w:rsidRPr="00EA456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/>
              </w:rPr>
              <w:t>4.5 (1.6–11.7)</w:t>
            </w:r>
          </w:p>
        </w:tc>
        <w:tc>
          <w:tcPr>
            <w:tcW w:w="1493" w:type="dxa"/>
            <w:vAlign w:val="center"/>
          </w:tcPr>
          <w:p w14:paraId="6C5F850D" w14:textId="28F93A26" w:rsidR="002B35EF" w:rsidRPr="007A5A61" w:rsidRDefault="00F77E25" w:rsidP="005C406A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 w:rsidRPr="00F77E25"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3.6 (2.7</w:t>
            </w:r>
            <w:r w:rsidR="008E2C0F" w:rsidRPr="00EA456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/>
              </w:rPr>
              <w:t>–</w:t>
            </w:r>
            <w:r w:rsidRPr="00F77E25"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8.6)</w:t>
            </w:r>
          </w:p>
        </w:tc>
        <w:tc>
          <w:tcPr>
            <w:tcW w:w="1493" w:type="dxa"/>
            <w:vAlign w:val="center"/>
          </w:tcPr>
          <w:p w14:paraId="27802B46" w14:textId="20867153" w:rsidR="002B35EF" w:rsidRPr="007A5A61" w:rsidRDefault="00111D5B" w:rsidP="005C40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 w:rsidRPr="00111D5B"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2.8</w:t>
            </w:r>
            <w:r>
              <w:t xml:space="preserve"> </w:t>
            </w:r>
            <w:r w:rsidRPr="00111D5B"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(1.6</w:t>
            </w:r>
            <w:r w:rsidR="008E2C0F" w:rsidRPr="00EA456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/>
              </w:rPr>
              <w:t>–</w:t>
            </w:r>
            <w:r w:rsidRPr="00111D5B"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5.9)</w:t>
            </w:r>
          </w:p>
        </w:tc>
        <w:tc>
          <w:tcPr>
            <w:tcW w:w="1493" w:type="dxa"/>
            <w:vAlign w:val="center"/>
          </w:tcPr>
          <w:p w14:paraId="7B08F777" w14:textId="4D42AACF" w:rsidR="002B35EF" w:rsidRPr="007A5A61" w:rsidRDefault="00111D5B" w:rsidP="005C40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 w:rsidRPr="00111D5B"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5.2</w:t>
            </w:r>
            <w:r>
              <w:t xml:space="preserve"> </w:t>
            </w:r>
            <w:r w:rsidRPr="00111D5B"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(2.0</w:t>
            </w:r>
            <w:r w:rsidR="008E2C0F" w:rsidRPr="00EA456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/>
              </w:rPr>
              <w:t>–</w:t>
            </w:r>
            <w:r w:rsidRPr="00111D5B"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11.7)</w:t>
            </w:r>
          </w:p>
        </w:tc>
      </w:tr>
      <w:tr w:rsidR="00A776F9" w:rsidRPr="007A5A61" w14:paraId="5313C8F1" w14:textId="77777777" w:rsidTr="000B5496">
        <w:trPr>
          <w:trHeight w:val="350"/>
        </w:trPr>
        <w:tc>
          <w:tcPr>
            <w:tcW w:w="3065" w:type="dxa"/>
            <w:shd w:val="clear" w:color="auto" w:fill="auto"/>
            <w:vAlign w:val="center"/>
            <w:hideMark/>
          </w:tcPr>
          <w:p w14:paraId="3A725F50" w14:textId="77777777" w:rsidR="00A776F9" w:rsidRPr="007A5A61" w:rsidRDefault="00A776F9" w:rsidP="000B549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 w:rsidRPr="007A5A61"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ECOG performance status, n (%)</w:t>
            </w:r>
          </w:p>
        </w:tc>
        <w:tc>
          <w:tcPr>
            <w:tcW w:w="1540" w:type="dxa"/>
            <w:shd w:val="clear" w:color="auto" w:fill="auto"/>
            <w:vAlign w:val="center"/>
          </w:tcPr>
          <w:p w14:paraId="50BF485E" w14:textId="77777777" w:rsidR="00A776F9" w:rsidRPr="007A5A61" w:rsidRDefault="00A776F9" w:rsidP="00F56B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93" w:type="dxa"/>
            <w:vAlign w:val="center"/>
          </w:tcPr>
          <w:p w14:paraId="554822DA" w14:textId="77777777" w:rsidR="00A776F9" w:rsidRPr="007A5A61" w:rsidRDefault="00A776F9" w:rsidP="00F56B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93" w:type="dxa"/>
            <w:vAlign w:val="center"/>
          </w:tcPr>
          <w:p w14:paraId="4B6DE3D4" w14:textId="77777777" w:rsidR="00A776F9" w:rsidRPr="007A5A61" w:rsidRDefault="00A776F9" w:rsidP="00F56B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93" w:type="dxa"/>
            <w:vAlign w:val="center"/>
          </w:tcPr>
          <w:p w14:paraId="51CA25AA" w14:textId="77777777" w:rsidR="00A776F9" w:rsidRPr="007A5A61" w:rsidRDefault="00A776F9" w:rsidP="00F56B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</w:p>
        </w:tc>
      </w:tr>
      <w:tr w:rsidR="00A776F9" w:rsidRPr="007A5A61" w14:paraId="4AAE1425" w14:textId="77777777" w:rsidTr="000B5496">
        <w:trPr>
          <w:trHeight w:val="350"/>
        </w:trPr>
        <w:tc>
          <w:tcPr>
            <w:tcW w:w="3065" w:type="dxa"/>
            <w:shd w:val="clear" w:color="auto" w:fill="auto"/>
            <w:vAlign w:val="center"/>
            <w:hideMark/>
          </w:tcPr>
          <w:p w14:paraId="3910ABC1" w14:textId="77777777" w:rsidR="00A776F9" w:rsidRPr="007A5A61" w:rsidRDefault="00A776F9" w:rsidP="000B5496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 w:rsidRPr="007A5A61"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540" w:type="dxa"/>
            <w:shd w:val="clear" w:color="auto" w:fill="auto"/>
            <w:vAlign w:val="center"/>
          </w:tcPr>
          <w:p w14:paraId="4F99DBA9" w14:textId="77777777" w:rsidR="00A776F9" w:rsidRPr="007A5A61" w:rsidRDefault="00A776F9" w:rsidP="00F56B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 w:rsidRPr="007A5A61"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13 (62)</w:t>
            </w:r>
          </w:p>
        </w:tc>
        <w:tc>
          <w:tcPr>
            <w:tcW w:w="1493" w:type="dxa"/>
            <w:vAlign w:val="center"/>
          </w:tcPr>
          <w:p w14:paraId="5C8CC659" w14:textId="77777777" w:rsidR="00A776F9" w:rsidRPr="007A5A61" w:rsidRDefault="00A776F9" w:rsidP="00F56B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 w:rsidRPr="007A5A61"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4 (80)</w:t>
            </w:r>
          </w:p>
        </w:tc>
        <w:tc>
          <w:tcPr>
            <w:tcW w:w="1493" w:type="dxa"/>
            <w:vAlign w:val="center"/>
          </w:tcPr>
          <w:p w14:paraId="1FA22A03" w14:textId="77777777" w:rsidR="00A776F9" w:rsidRPr="007A5A61" w:rsidRDefault="00A776F9" w:rsidP="00F56B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 w:rsidRPr="007A5A61"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2 (67)</w:t>
            </w:r>
          </w:p>
        </w:tc>
        <w:tc>
          <w:tcPr>
            <w:tcW w:w="1493" w:type="dxa"/>
            <w:vAlign w:val="center"/>
          </w:tcPr>
          <w:p w14:paraId="2B327B39" w14:textId="77777777" w:rsidR="00A776F9" w:rsidRPr="007A5A61" w:rsidRDefault="00A776F9" w:rsidP="00F56B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 w:rsidRPr="007A5A61"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7 (54)</w:t>
            </w:r>
          </w:p>
        </w:tc>
      </w:tr>
      <w:tr w:rsidR="00A776F9" w:rsidRPr="007A5A61" w14:paraId="7716B226" w14:textId="77777777" w:rsidTr="000B5496">
        <w:trPr>
          <w:trHeight w:val="350"/>
        </w:trPr>
        <w:tc>
          <w:tcPr>
            <w:tcW w:w="3065" w:type="dxa"/>
            <w:shd w:val="clear" w:color="auto" w:fill="auto"/>
            <w:vAlign w:val="center"/>
            <w:hideMark/>
          </w:tcPr>
          <w:p w14:paraId="1347B280" w14:textId="77777777" w:rsidR="00A776F9" w:rsidRPr="007A5A61" w:rsidRDefault="00A776F9" w:rsidP="000B5496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 w:rsidRPr="007A5A61"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540" w:type="dxa"/>
            <w:shd w:val="clear" w:color="auto" w:fill="auto"/>
            <w:vAlign w:val="center"/>
          </w:tcPr>
          <w:p w14:paraId="409790EC" w14:textId="77777777" w:rsidR="00A776F9" w:rsidRPr="007A5A61" w:rsidRDefault="00A776F9" w:rsidP="00F56B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 w:rsidRPr="007A5A61"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8 (38)</w:t>
            </w:r>
          </w:p>
        </w:tc>
        <w:tc>
          <w:tcPr>
            <w:tcW w:w="1493" w:type="dxa"/>
            <w:vAlign w:val="center"/>
          </w:tcPr>
          <w:p w14:paraId="119F7EF6" w14:textId="77777777" w:rsidR="00A776F9" w:rsidRPr="007A5A61" w:rsidRDefault="00A776F9" w:rsidP="00F56B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 w:rsidRPr="007A5A61"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1 (20)</w:t>
            </w:r>
          </w:p>
        </w:tc>
        <w:tc>
          <w:tcPr>
            <w:tcW w:w="1493" w:type="dxa"/>
            <w:vAlign w:val="center"/>
          </w:tcPr>
          <w:p w14:paraId="2ED652F3" w14:textId="77777777" w:rsidR="00A776F9" w:rsidRPr="007A5A61" w:rsidRDefault="00A776F9" w:rsidP="00F56B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 w:rsidRPr="007A5A61"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1 (33)</w:t>
            </w:r>
          </w:p>
        </w:tc>
        <w:tc>
          <w:tcPr>
            <w:tcW w:w="1493" w:type="dxa"/>
            <w:vAlign w:val="center"/>
          </w:tcPr>
          <w:p w14:paraId="6F38F4DD" w14:textId="77777777" w:rsidR="00A776F9" w:rsidRPr="007A5A61" w:rsidRDefault="00A776F9" w:rsidP="00F56B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 w:rsidRPr="007A5A61"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6 (46)</w:t>
            </w:r>
          </w:p>
        </w:tc>
      </w:tr>
      <w:tr w:rsidR="00A776F9" w:rsidRPr="007A5A61" w14:paraId="715E0F0E" w14:textId="77777777" w:rsidTr="000B5496">
        <w:trPr>
          <w:trHeight w:val="350"/>
        </w:trPr>
        <w:tc>
          <w:tcPr>
            <w:tcW w:w="3065" w:type="dxa"/>
            <w:shd w:val="clear" w:color="auto" w:fill="auto"/>
            <w:vAlign w:val="center"/>
            <w:hideMark/>
          </w:tcPr>
          <w:p w14:paraId="3CBD635A" w14:textId="77777777" w:rsidR="00A776F9" w:rsidRPr="007A5A61" w:rsidRDefault="00A776F9" w:rsidP="000B549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 w:rsidRPr="007A5A61"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ISS stage, n (%)</w:t>
            </w:r>
          </w:p>
        </w:tc>
        <w:tc>
          <w:tcPr>
            <w:tcW w:w="1540" w:type="dxa"/>
            <w:shd w:val="clear" w:color="auto" w:fill="auto"/>
            <w:vAlign w:val="center"/>
          </w:tcPr>
          <w:p w14:paraId="48993DCD" w14:textId="77777777" w:rsidR="00A776F9" w:rsidRPr="007A5A61" w:rsidRDefault="00A776F9" w:rsidP="00F56B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93" w:type="dxa"/>
            <w:vAlign w:val="center"/>
          </w:tcPr>
          <w:p w14:paraId="39E4AD9A" w14:textId="77777777" w:rsidR="00A776F9" w:rsidRPr="007A5A61" w:rsidRDefault="00A776F9" w:rsidP="00F56B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93" w:type="dxa"/>
            <w:vAlign w:val="center"/>
          </w:tcPr>
          <w:p w14:paraId="14E4B567" w14:textId="77777777" w:rsidR="00A776F9" w:rsidRPr="007A5A61" w:rsidRDefault="00A776F9" w:rsidP="00F56B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93" w:type="dxa"/>
            <w:vAlign w:val="center"/>
          </w:tcPr>
          <w:p w14:paraId="250FFCB2" w14:textId="77777777" w:rsidR="00A776F9" w:rsidRPr="007A5A61" w:rsidRDefault="00A776F9" w:rsidP="00F56B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</w:p>
        </w:tc>
      </w:tr>
      <w:tr w:rsidR="00A776F9" w:rsidRPr="007A5A61" w14:paraId="78561FBC" w14:textId="77777777" w:rsidTr="000B5496">
        <w:trPr>
          <w:trHeight w:val="350"/>
        </w:trPr>
        <w:tc>
          <w:tcPr>
            <w:tcW w:w="3065" w:type="dxa"/>
            <w:shd w:val="clear" w:color="auto" w:fill="auto"/>
            <w:vAlign w:val="center"/>
            <w:hideMark/>
          </w:tcPr>
          <w:p w14:paraId="4074767C" w14:textId="77777777" w:rsidR="00A776F9" w:rsidRPr="007A5A61" w:rsidRDefault="00A776F9" w:rsidP="000B5496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 w:rsidRPr="007A5A61"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I</w:t>
            </w:r>
          </w:p>
        </w:tc>
        <w:tc>
          <w:tcPr>
            <w:tcW w:w="1540" w:type="dxa"/>
            <w:shd w:val="clear" w:color="auto" w:fill="auto"/>
            <w:vAlign w:val="center"/>
          </w:tcPr>
          <w:p w14:paraId="4EF24A30" w14:textId="77777777" w:rsidR="00A776F9" w:rsidRPr="007A5A61" w:rsidRDefault="00A776F9" w:rsidP="00F56B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 w:rsidRPr="007A5A61"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2 (10)</w:t>
            </w:r>
          </w:p>
        </w:tc>
        <w:tc>
          <w:tcPr>
            <w:tcW w:w="1493" w:type="dxa"/>
            <w:vAlign w:val="center"/>
          </w:tcPr>
          <w:p w14:paraId="4014F6CB" w14:textId="77777777" w:rsidR="00A776F9" w:rsidRPr="007A5A61" w:rsidRDefault="00A776F9" w:rsidP="00F56B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 w:rsidRPr="007A5A61"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1 (20)</w:t>
            </w:r>
          </w:p>
        </w:tc>
        <w:tc>
          <w:tcPr>
            <w:tcW w:w="1493" w:type="dxa"/>
            <w:vAlign w:val="center"/>
          </w:tcPr>
          <w:p w14:paraId="7F4C9E09" w14:textId="77777777" w:rsidR="00A776F9" w:rsidRPr="007A5A61" w:rsidRDefault="00A776F9" w:rsidP="00F56B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 w:rsidRPr="007A5A61"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493" w:type="dxa"/>
            <w:vAlign w:val="center"/>
          </w:tcPr>
          <w:p w14:paraId="3957CCBC" w14:textId="77777777" w:rsidR="00A776F9" w:rsidRPr="007A5A61" w:rsidRDefault="00A776F9" w:rsidP="00F56B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 w:rsidRPr="007A5A61"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1 (8)</w:t>
            </w:r>
          </w:p>
        </w:tc>
      </w:tr>
      <w:tr w:rsidR="00A776F9" w:rsidRPr="007A5A61" w14:paraId="32D17776" w14:textId="77777777" w:rsidTr="000B5496">
        <w:trPr>
          <w:trHeight w:val="350"/>
        </w:trPr>
        <w:tc>
          <w:tcPr>
            <w:tcW w:w="3065" w:type="dxa"/>
            <w:shd w:val="clear" w:color="auto" w:fill="auto"/>
            <w:vAlign w:val="center"/>
            <w:hideMark/>
          </w:tcPr>
          <w:p w14:paraId="1B0C6E87" w14:textId="77777777" w:rsidR="00A776F9" w:rsidRPr="007A5A61" w:rsidRDefault="00A776F9" w:rsidP="000B5496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 w:rsidRPr="007A5A61"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II</w:t>
            </w:r>
          </w:p>
        </w:tc>
        <w:tc>
          <w:tcPr>
            <w:tcW w:w="1540" w:type="dxa"/>
            <w:shd w:val="clear" w:color="auto" w:fill="auto"/>
            <w:vAlign w:val="center"/>
          </w:tcPr>
          <w:p w14:paraId="46F8F501" w14:textId="77777777" w:rsidR="00A776F9" w:rsidRPr="007A5A61" w:rsidRDefault="00A776F9" w:rsidP="00F56B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 w:rsidRPr="007A5A61"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7 (33)</w:t>
            </w:r>
          </w:p>
        </w:tc>
        <w:tc>
          <w:tcPr>
            <w:tcW w:w="1493" w:type="dxa"/>
            <w:vAlign w:val="center"/>
          </w:tcPr>
          <w:p w14:paraId="57DBF789" w14:textId="77777777" w:rsidR="00A776F9" w:rsidRPr="007A5A61" w:rsidRDefault="00A776F9" w:rsidP="00F56B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 w:rsidRPr="007A5A61"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2 (40)</w:t>
            </w:r>
          </w:p>
        </w:tc>
        <w:tc>
          <w:tcPr>
            <w:tcW w:w="1493" w:type="dxa"/>
            <w:vAlign w:val="center"/>
          </w:tcPr>
          <w:p w14:paraId="2CB42A3F" w14:textId="77777777" w:rsidR="00A776F9" w:rsidRPr="007A5A61" w:rsidRDefault="00A776F9" w:rsidP="00F56B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 w:rsidRPr="007A5A61"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1 (33)</w:t>
            </w:r>
          </w:p>
        </w:tc>
        <w:tc>
          <w:tcPr>
            <w:tcW w:w="1493" w:type="dxa"/>
            <w:vAlign w:val="center"/>
          </w:tcPr>
          <w:p w14:paraId="16C586CF" w14:textId="77777777" w:rsidR="00A776F9" w:rsidRPr="007A5A61" w:rsidRDefault="00A776F9" w:rsidP="00F56B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 w:rsidRPr="007A5A61"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4 (31)</w:t>
            </w:r>
          </w:p>
        </w:tc>
      </w:tr>
      <w:tr w:rsidR="00A776F9" w:rsidRPr="007A5A61" w14:paraId="2BBBC1BD" w14:textId="77777777" w:rsidTr="000B5496">
        <w:trPr>
          <w:trHeight w:val="350"/>
        </w:trPr>
        <w:tc>
          <w:tcPr>
            <w:tcW w:w="3065" w:type="dxa"/>
            <w:shd w:val="clear" w:color="auto" w:fill="auto"/>
            <w:vAlign w:val="center"/>
            <w:hideMark/>
          </w:tcPr>
          <w:p w14:paraId="28E0AF8D" w14:textId="77777777" w:rsidR="00A776F9" w:rsidRPr="007A5A61" w:rsidRDefault="00A776F9" w:rsidP="000B5496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 w:rsidRPr="007A5A61"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III</w:t>
            </w:r>
          </w:p>
        </w:tc>
        <w:tc>
          <w:tcPr>
            <w:tcW w:w="1540" w:type="dxa"/>
            <w:shd w:val="clear" w:color="auto" w:fill="auto"/>
            <w:vAlign w:val="center"/>
          </w:tcPr>
          <w:p w14:paraId="4EBB8B37" w14:textId="77777777" w:rsidR="00A776F9" w:rsidRPr="007A5A61" w:rsidRDefault="00A776F9" w:rsidP="00F56B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 w:rsidRPr="007A5A61"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4 (19)</w:t>
            </w:r>
          </w:p>
        </w:tc>
        <w:tc>
          <w:tcPr>
            <w:tcW w:w="1493" w:type="dxa"/>
            <w:vAlign w:val="center"/>
          </w:tcPr>
          <w:p w14:paraId="0BD89267" w14:textId="77777777" w:rsidR="00A776F9" w:rsidRPr="007A5A61" w:rsidRDefault="00A776F9" w:rsidP="00F56B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 w:rsidRPr="007A5A61"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1 (20)</w:t>
            </w:r>
          </w:p>
        </w:tc>
        <w:tc>
          <w:tcPr>
            <w:tcW w:w="1493" w:type="dxa"/>
            <w:vAlign w:val="center"/>
          </w:tcPr>
          <w:p w14:paraId="0E752F98" w14:textId="77777777" w:rsidR="00A776F9" w:rsidRPr="007A5A61" w:rsidRDefault="00A776F9" w:rsidP="00F56B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 w:rsidRPr="007A5A61"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1 (33)</w:t>
            </w:r>
          </w:p>
        </w:tc>
        <w:tc>
          <w:tcPr>
            <w:tcW w:w="1493" w:type="dxa"/>
            <w:vAlign w:val="center"/>
          </w:tcPr>
          <w:p w14:paraId="40AF9A35" w14:textId="77777777" w:rsidR="00A776F9" w:rsidRPr="007A5A61" w:rsidRDefault="00A776F9" w:rsidP="00F56B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 w:rsidRPr="007A5A61"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2 (15)</w:t>
            </w:r>
          </w:p>
        </w:tc>
      </w:tr>
      <w:tr w:rsidR="00A776F9" w:rsidRPr="007A5A61" w14:paraId="274A892B" w14:textId="77777777" w:rsidTr="000B5496">
        <w:trPr>
          <w:trHeight w:val="350"/>
        </w:trPr>
        <w:tc>
          <w:tcPr>
            <w:tcW w:w="3065" w:type="dxa"/>
            <w:shd w:val="clear" w:color="auto" w:fill="auto"/>
            <w:vAlign w:val="center"/>
            <w:hideMark/>
          </w:tcPr>
          <w:p w14:paraId="5D044B5F" w14:textId="77777777" w:rsidR="00A776F9" w:rsidRPr="007A5A61" w:rsidRDefault="00A776F9" w:rsidP="000B5496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 w:rsidRPr="007A5A61"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1540" w:type="dxa"/>
            <w:shd w:val="clear" w:color="auto" w:fill="auto"/>
            <w:vAlign w:val="center"/>
          </w:tcPr>
          <w:p w14:paraId="08CC61F1" w14:textId="77777777" w:rsidR="00A776F9" w:rsidRPr="007A5A61" w:rsidRDefault="00A776F9" w:rsidP="00F56B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 w:rsidRPr="007A5A61"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8 (38)</w:t>
            </w:r>
          </w:p>
        </w:tc>
        <w:tc>
          <w:tcPr>
            <w:tcW w:w="1493" w:type="dxa"/>
            <w:vAlign w:val="center"/>
          </w:tcPr>
          <w:p w14:paraId="23D619A4" w14:textId="77777777" w:rsidR="00A776F9" w:rsidRPr="007A5A61" w:rsidRDefault="00A776F9" w:rsidP="00F56B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 w:rsidRPr="007A5A61"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1 (20)</w:t>
            </w:r>
          </w:p>
        </w:tc>
        <w:tc>
          <w:tcPr>
            <w:tcW w:w="1493" w:type="dxa"/>
            <w:vAlign w:val="center"/>
          </w:tcPr>
          <w:p w14:paraId="67A2802B" w14:textId="77777777" w:rsidR="00A776F9" w:rsidRPr="007A5A61" w:rsidRDefault="00A776F9" w:rsidP="00F56B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 w:rsidRPr="007A5A61"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1 (33)</w:t>
            </w:r>
          </w:p>
        </w:tc>
        <w:tc>
          <w:tcPr>
            <w:tcW w:w="1493" w:type="dxa"/>
            <w:vAlign w:val="center"/>
          </w:tcPr>
          <w:p w14:paraId="601BD86C" w14:textId="77777777" w:rsidR="00A776F9" w:rsidRPr="007A5A61" w:rsidRDefault="00A776F9" w:rsidP="00F56B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 w:rsidRPr="007A5A61"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6 (46)</w:t>
            </w:r>
          </w:p>
        </w:tc>
      </w:tr>
      <w:tr w:rsidR="00A776F9" w:rsidRPr="007A5A61" w14:paraId="2DE57410" w14:textId="77777777" w:rsidTr="000B5496">
        <w:trPr>
          <w:trHeight w:val="350"/>
        </w:trPr>
        <w:tc>
          <w:tcPr>
            <w:tcW w:w="3065" w:type="dxa"/>
            <w:shd w:val="clear" w:color="auto" w:fill="auto"/>
            <w:vAlign w:val="center"/>
            <w:hideMark/>
          </w:tcPr>
          <w:p w14:paraId="717CF99B" w14:textId="77777777" w:rsidR="00A776F9" w:rsidRPr="007A5A61" w:rsidRDefault="00A776F9" w:rsidP="000B549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 w:rsidRPr="007A5A61"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 xml:space="preserve">Cytogenetic risk per </w:t>
            </w:r>
            <w:proofErr w:type="spellStart"/>
            <w:r w:rsidRPr="007A5A61"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IMWG</w:t>
            </w:r>
            <w:proofErr w:type="spellEnd"/>
            <w:r w:rsidRPr="007A5A61"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, n (%)</w:t>
            </w:r>
          </w:p>
        </w:tc>
        <w:tc>
          <w:tcPr>
            <w:tcW w:w="1540" w:type="dxa"/>
            <w:shd w:val="clear" w:color="auto" w:fill="auto"/>
            <w:vAlign w:val="center"/>
          </w:tcPr>
          <w:p w14:paraId="628097FB" w14:textId="77777777" w:rsidR="00A776F9" w:rsidRPr="007A5A61" w:rsidRDefault="00A776F9" w:rsidP="00F56B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93" w:type="dxa"/>
            <w:vAlign w:val="center"/>
          </w:tcPr>
          <w:p w14:paraId="7A536EF1" w14:textId="77777777" w:rsidR="00A776F9" w:rsidRPr="007A5A61" w:rsidRDefault="00A776F9" w:rsidP="00F56B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93" w:type="dxa"/>
            <w:vAlign w:val="center"/>
          </w:tcPr>
          <w:p w14:paraId="6DD40FEE" w14:textId="77777777" w:rsidR="00A776F9" w:rsidRPr="007A5A61" w:rsidRDefault="00A776F9" w:rsidP="00F56B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93" w:type="dxa"/>
            <w:vAlign w:val="center"/>
          </w:tcPr>
          <w:p w14:paraId="7B740B61" w14:textId="77777777" w:rsidR="00A776F9" w:rsidRPr="007A5A61" w:rsidRDefault="00A776F9" w:rsidP="00F56B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</w:p>
        </w:tc>
      </w:tr>
      <w:tr w:rsidR="00A776F9" w:rsidRPr="007A5A61" w14:paraId="1728442D" w14:textId="77777777" w:rsidTr="000B5496">
        <w:trPr>
          <w:trHeight w:val="350"/>
        </w:trPr>
        <w:tc>
          <w:tcPr>
            <w:tcW w:w="3065" w:type="dxa"/>
            <w:shd w:val="clear" w:color="auto" w:fill="auto"/>
            <w:vAlign w:val="center"/>
            <w:hideMark/>
          </w:tcPr>
          <w:p w14:paraId="56A24BF9" w14:textId="63EA81F5" w:rsidR="00A776F9" w:rsidRPr="007A5A61" w:rsidRDefault="00A776F9" w:rsidP="000B5496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proofErr w:type="spellStart"/>
            <w:r w:rsidRPr="007A5A61"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High</w:t>
            </w:r>
            <w:r w:rsidR="00250046" w:rsidRPr="00250046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1540" w:type="dxa"/>
            <w:shd w:val="clear" w:color="auto" w:fill="auto"/>
            <w:vAlign w:val="center"/>
          </w:tcPr>
          <w:p w14:paraId="2B497835" w14:textId="77777777" w:rsidR="00A776F9" w:rsidRPr="007A5A61" w:rsidRDefault="00A776F9" w:rsidP="00F56B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 w:rsidRPr="007A5A61"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12 (57)</w:t>
            </w:r>
          </w:p>
        </w:tc>
        <w:tc>
          <w:tcPr>
            <w:tcW w:w="1493" w:type="dxa"/>
            <w:vAlign w:val="center"/>
          </w:tcPr>
          <w:p w14:paraId="3C95608C" w14:textId="77777777" w:rsidR="00A776F9" w:rsidRPr="007A5A61" w:rsidRDefault="00A776F9" w:rsidP="00F56B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 w:rsidRPr="007A5A61"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2 (40)</w:t>
            </w:r>
          </w:p>
        </w:tc>
        <w:tc>
          <w:tcPr>
            <w:tcW w:w="1493" w:type="dxa"/>
            <w:vAlign w:val="center"/>
          </w:tcPr>
          <w:p w14:paraId="49A5A5CA" w14:textId="77777777" w:rsidR="00A776F9" w:rsidRPr="007A5A61" w:rsidRDefault="00A776F9" w:rsidP="00F56B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 w:rsidRPr="007A5A61"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1 (33)</w:t>
            </w:r>
          </w:p>
        </w:tc>
        <w:tc>
          <w:tcPr>
            <w:tcW w:w="1493" w:type="dxa"/>
            <w:vAlign w:val="center"/>
          </w:tcPr>
          <w:p w14:paraId="72D6026F" w14:textId="77777777" w:rsidR="00A776F9" w:rsidRPr="007A5A61" w:rsidRDefault="00A776F9" w:rsidP="00F56B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 w:rsidRPr="007A5A61"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9 (69)</w:t>
            </w:r>
          </w:p>
        </w:tc>
      </w:tr>
      <w:tr w:rsidR="00A776F9" w:rsidRPr="007A5A61" w14:paraId="24685F57" w14:textId="77777777" w:rsidTr="000B5496">
        <w:trPr>
          <w:trHeight w:val="350"/>
        </w:trPr>
        <w:tc>
          <w:tcPr>
            <w:tcW w:w="3065" w:type="dxa"/>
            <w:shd w:val="clear" w:color="auto" w:fill="auto"/>
            <w:vAlign w:val="center"/>
            <w:hideMark/>
          </w:tcPr>
          <w:p w14:paraId="7ECC42E4" w14:textId="77777777" w:rsidR="00A776F9" w:rsidRPr="007A5A61" w:rsidRDefault="00A776F9" w:rsidP="000B5496">
            <w:pPr>
              <w:spacing w:after="0" w:line="240" w:lineRule="auto"/>
              <w:ind w:firstLineChars="200" w:firstLine="400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 w:rsidRPr="007A5A61"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Deletion 17p</w:t>
            </w:r>
          </w:p>
        </w:tc>
        <w:tc>
          <w:tcPr>
            <w:tcW w:w="1540" w:type="dxa"/>
            <w:shd w:val="clear" w:color="auto" w:fill="auto"/>
            <w:vAlign w:val="center"/>
          </w:tcPr>
          <w:p w14:paraId="7D2F2F24" w14:textId="77777777" w:rsidR="00A776F9" w:rsidRPr="007A5A61" w:rsidRDefault="00A776F9" w:rsidP="00F56B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 w:rsidRPr="007A5A61"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5 (24)</w:t>
            </w:r>
          </w:p>
        </w:tc>
        <w:tc>
          <w:tcPr>
            <w:tcW w:w="1493" w:type="dxa"/>
            <w:vAlign w:val="center"/>
          </w:tcPr>
          <w:p w14:paraId="16308446" w14:textId="77777777" w:rsidR="00A776F9" w:rsidRPr="007A5A61" w:rsidRDefault="00A776F9" w:rsidP="00F56B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 w:rsidRPr="007A5A61"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493" w:type="dxa"/>
            <w:vAlign w:val="center"/>
          </w:tcPr>
          <w:p w14:paraId="5E4F1F36" w14:textId="77777777" w:rsidR="00A776F9" w:rsidRPr="007A5A61" w:rsidRDefault="00A776F9" w:rsidP="00F56B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 w:rsidRPr="007A5A61"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1 (33)</w:t>
            </w:r>
          </w:p>
        </w:tc>
        <w:tc>
          <w:tcPr>
            <w:tcW w:w="1493" w:type="dxa"/>
            <w:vAlign w:val="center"/>
          </w:tcPr>
          <w:p w14:paraId="1C6D33C9" w14:textId="77777777" w:rsidR="00A776F9" w:rsidRPr="007A5A61" w:rsidRDefault="00A776F9" w:rsidP="00F56B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 w:rsidRPr="007A5A61"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4 (31)</w:t>
            </w:r>
          </w:p>
        </w:tc>
      </w:tr>
      <w:tr w:rsidR="00A776F9" w:rsidRPr="007A5A61" w14:paraId="360881B2" w14:textId="77777777" w:rsidTr="000B5496">
        <w:trPr>
          <w:trHeight w:val="350"/>
        </w:trPr>
        <w:tc>
          <w:tcPr>
            <w:tcW w:w="3065" w:type="dxa"/>
            <w:shd w:val="clear" w:color="auto" w:fill="auto"/>
            <w:vAlign w:val="center"/>
            <w:hideMark/>
          </w:tcPr>
          <w:p w14:paraId="531E64B8" w14:textId="77777777" w:rsidR="00A776F9" w:rsidRPr="007A5A61" w:rsidRDefault="00A776F9" w:rsidP="000B5496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 w:rsidRPr="007A5A61"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Standard</w:t>
            </w:r>
          </w:p>
        </w:tc>
        <w:tc>
          <w:tcPr>
            <w:tcW w:w="1540" w:type="dxa"/>
            <w:shd w:val="clear" w:color="auto" w:fill="auto"/>
            <w:vAlign w:val="center"/>
          </w:tcPr>
          <w:p w14:paraId="500AD80F" w14:textId="77777777" w:rsidR="00A776F9" w:rsidRPr="007A5A61" w:rsidRDefault="00A776F9" w:rsidP="00F56B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 w:rsidRPr="007A5A61"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9 (43)</w:t>
            </w:r>
          </w:p>
        </w:tc>
        <w:tc>
          <w:tcPr>
            <w:tcW w:w="1493" w:type="dxa"/>
            <w:vAlign w:val="center"/>
          </w:tcPr>
          <w:p w14:paraId="4B0FA2E5" w14:textId="77777777" w:rsidR="00A776F9" w:rsidRPr="007A5A61" w:rsidRDefault="00A776F9" w:rsidP="00F56B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 w:rsidRPr="007A5A61"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3 (60)</w:t>
            </w:r>
          </w:p>
        </w:tc>
        <w:tc>
          <w:tcPr>
            <w:tcW w:w="1493" w:type="dxa"/>
            <w:vAlign w:val="center"/>
          </w:tcPr>
          <w:p w14:paraId="31E9172A" w14:textId="77777777" w:rsidR="00A776F9" w:rsidRPr="007A5A61" w:rsidRDefault="00A776F9" w:rsidP="00F56B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 w:rsidRPr="007A5A61"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2 (67)</w:t>
            </w:r>
          </w:p>
        </w:tc>
        <w:tc>
          <w:tcPr>
            <w:tcW w:w="1493" w:type="dxa"/>
            <w:vAlign w:val="center"/>
          </w:tcPr>
          <w:p w14:paraId="562A7648" w14:textId="77777777" w:rsidR="00A776F9" w:rsidRPr="007A5A61" w:rsidRDefault="00A776F9" w:rsidP="00F56B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 w:rsidRPr="007A5A61"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4 (31)</w:t>
            </w:r>
          </w:p>
        </w:tc>
      </w:tr>
    </w:tbl>
    <w:p w14:paraId="5D31FA96" w14:textId="77777777" w:rsidR="0058763D" w:rsidRPr="001658ED" w:rsidRDefault="0058763D" w:rsidP="0058763D">
      <w:pPr>
        <w:pStyle w:val="BodyText"/>
        <w:spacing w:after="0"/>
        <w:rPr>
          <w:sz w:val="20"/>
          <w:szCs w:val="20"/>
        </w:rPr>
      </w:pPr>
      <w:proofErr w:type="spellStart"/>
      <w:r w:rsidRPr="001658ED">
        <w:rPr>
          <w:rFonts w:eastAsia="Times New Roman" w:cstheme="minorHAnsi"/>
          <w:color w:val="000000"/>
          <w:sz w:val="20"/>
          <w:szCs w:val="20"/>
          <w:vertAlign w:val="superscript"/>
        </w:rPr>
        <w:t>a</w:t>
      </w:r>
      <w:r w:rsidRPr="001658ED">
        <w:rPr>
          <w:rFonts w:eastAsia="Times New Roman" w:cstheme="minorHAnsi"/>
          <w:color w:val="000000"/>
          <w:sz w:val="20"/>
          <w:szCs w:val="20"/>
        </w:rPr>
        <w:t>Recommended</w:t>
      </w:r>
      <w:proofErr w:type="spellEnd"/>
      <w:r w:rsidRPr="001658ED">
        <w:rPr>
          <w:rFonts w:eastAsia="Times New Roman" w:cstheme="minorHAnsi"/>
          <w:color w:val="000000"/>
          <w:sz w:val="20"/>
          <w:szCs w:val="20"/>
        </w:rPr>
        <w:t xml:space="preserve"> phase 2 dose</w:t>
      </w:r>
    </w:p>
    <w:p w14:paraId="4837DEFC" w14:textId="14FF04ED" w:rsidR="00A776F9" w:rsidRPr="007A5A61" w:rsidRDefault="00250046" w:rsidP="00A776F9">
      <w:pPr>
        <w:spacing w:after="0" w:line="480" w:lineRule="auto"/>
        <w:rPr>
          <w:rFonts w:asciiTheme="minorHAnsi" w:hAnsiTheme="minorHAnsi" w:cstheme="minorHAnsi"/>
          <w:sz w:val="20"/>
          <w:szCs w:val="20"/>
          <w:lang w:val="en-GB"/>
        </w:rPr>
      </w:pPr>
      <w:proofErr w:type="spellStart"/>
      <w:r w:rsidRPr="00250046">
        <w:rPr>
          <w:rFonts w:asciiTheme="minorHAnsi" w:hAnsiTheme="minorHAnsi" w:cstheme="minorHAnsi"/>
          <w:sz w:val="20"/>
          <w:szCs w:val="20"/>
          <w:vertAlign w:val="superscript"/>
          <w:lang w:val="en-GB"/>
        </w:rPr>
        <w:t>b</w:t>
      </w:r>
      <w:r w:rsidR="00A776F9" w:rsidRPr="007A5A61">
        <w:rPr>
          <w:rFonts w:asciiTheme="minorHAnsi" w:hAnsiTheme="minorHAnsi" w:cstheme="minorHAnsi"/>
          <w:sz w:val="20"/>
          <w:szCs w:val="20"/>
          <w:lang w:val="en-GB"/>
        </w:rPr>
        <w:t>Defined</w:t>
      </w:r>
      <w:proofErr w:type="spellEnd"/>
      <w:r w:rsidR="00A776F9" w:rsidRPr="007A5A61">
        <w:rPr>
          <w:rFonts w:asciiTheme="minorHAnsi" w:hAnsiTheme="minorHAnsi" w:cstheme="minorHAnsi"/>
          <w:sz w:val="20"/>
          <w:szCs w:val="20"/>
          <w:lang w:val="en-GB"/>
        </w:rPr>
        <w:t xml:space="preserve"> per </w:t>
      </w:r>
      <w:proofErr w:type="spellStart"/>
      <w:r w:rsidR="00A776F9" w:rsidRPr="007A5A61">
        <w:rPr>
          <w:rFonts w:asciiTheme="minorHAnsi" w:hAnsiTheme="minorHAnsi" w:cstheme="minorHAnsi"/>
          <w:sz w:val="20"/>
          <w:szCs w:val="20"/>
          <w:lang w:val="en-GB"/>
        </w:rPr>
        <w:t>IMWG</w:t>
      </w:r>
      <w:proofErr w:type="spellEnd"/>
      <w:r w:rsidR="00A776F9" w:rsidRPr="007A5A61">
        <w:rPr>
          <w:rFonts w:asciiTheme="minorHAnsi" w:hAnsiTheme="minorHAnsi" w:cstheme="minorHAnsi"/>
          <w:sz w:val="20"/>
          <w:szCs w:val="20"/>
          <w:lang w:val="en-GB"/>
        </w:rPr>
        <w:t xml:space="preserve">: </w:t>
      </w:r>
      <w:proofErr w:type="gramStart"/>
      <w:r w:rsidR="00A776F9" w:rsidRPr="007A5A61">
        <w:rPr>
          <w:rFonts w:asciiTheme="minorHAnsi" w:hAnsiTheme="minorHAnsi" w:cstheme="minorHAnsi"/>
          <w:sz w:val="20"/>
          <w:szCs w:val="20"/>
          <w:lang w:val="en-GB"/>
        </w:rPr>
        <w:t>t(</w:t>
      </w:r>
      <w:proofErr w:type="gramEnd"/>
      <w:r w:rsidR="00A776F9" w:rsidRPr="007A5A61">
        <w:rPr>
          <w:rFonts w:asciiTheme="minorHAnsi" w:hAnsiTheme="minorHAnsi" w:cstheme="minorHAnsi"/>
          <w:sz w:val="20"/>
          <w:szCs w:val="20"/>
          <w:lang w:val="en-GB"/>
        </w:rPr>
        <w:t xml:space="preserve">4;14), del(17p), t(14;16), t(14;20), non-hyperdiploidy and gain(1q). </w:t>
      </w:r>
    </w:p>
    <w:p w14:paraId="22724AF5" w14:textId="77777777" w:rsidR="00A776F9" w:rsidRPr="007A5A61" w:rsidRDefault="00A776F9" w:rsidP="00A776F9">
      <w:pPr>
        <w:spacing w:after="0" w:line="480" w:lineRule="auto"/>
        <w:rPr>
          <w:rFonts w:asciiTheme="minorHAnsi" w:hAnsiTheme="minorHAnsi" w:cstheme="minorHAnsi"/>
          <w:sz w:val="20"/>
          <w:szCs w:val="20"/>
          <w:lang w:val="en-GB"/>
        </w:rPr>
      </w:pPr>
      <w:r w:rsidRPr="007A5A61">
        <w:rPr>
          <w:rFonts w:asciiTheme="minorHAnsi" w:hAnsiTheme="minorHAnsi" w:cstheme="minorHAnsi"/>
          <w:sz w:val="20"/>
          <w:szCs w:val="20"/>
          <w:lang w:val="en-GB"/>
        </w:rPr>
        <w:t xml:space="preserve">ECOG, Eastern Cooperative Oncology Group; </w:t>
      </w:r>
      <w:proofErr w:type="spellStart"/>
      <w:r w:rsidRPr="007A5A61">
        <w:rPr>
          <w:rFonts w:asciiTheme="minorHAnsi" w:hAnsiTheme="minorHAnsi" w:cstheme="minorHAnsi"/>
          <w:sz w:val="20"/>
          <w:szCs w:val="20"/>
          <w:lang w:val="en-GB"/>
        </w:rPr>
        <w:t>IMWG</w:t>
      </w:r>
      <w:proofErr w:type="spellEnd"/>
      <w:r w:rsidRPr="007A5A61">
        <w:rPr>
          <w:rFonts w:asciiTheme="minorHAnsi" w:hAnsiTheme="minorHAnsi" w:cstheme="minorHAnsi"/>
          <w:sz w:val="20"/>
          <w:szCs w:val="20"/>
          <w:lang w:val="en-GB"/>
        </w:rPr>
        <w:t xml:space="preserve">, International Myeloma Working Group; ISS, International Staging System. </w:t>
      </w:r>
    </w:p>
    <w:p w14:paraId="7F6465D3" w14:textId="77777777" w:rsidR="00A776F9" w:rsidRPr="00CA4B23" w:rsidRDefault="00A776F9" w:rsidP="00A776F9">
      <w:pPr>
        <w:spacing w:after="0" w:line="240" w:lineRule="auto"/>
        <w:rPr>
          <w:rFonts w:eastAsia="MS Mincho" w:cs="Calibri"/>
          <w:b/>
          <w:sz w:val="24"/>
          <w:szCs w:val="24"/>
          <w:lang w:val="en-GB" w:eastAsia="en-GB"/>
        </w:rPr>
      </w:pPr>
    </w:p>
    <w:p w14:paraId="6A9BA020" w14:textId="77777777" w:rsidR="00856008" w:rsidRDefault="00856008" w:rsidP="00A776F9">
      <w:pPr>
        <w:pStyle w:val="BodyText"/>
        <w:spacing w:after="0"/>
        <w:rPr>
          <w:b/>
          <w:sz w:val="24"/>
        </w:rPr>
        <w:sectPr w:rsidR="00856008">
          <w:headerReference w:type="default" r:id="rId8"/>
          <w:footerReference w:type="default" r:id="rId9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49A33987" w14:textId="4B84DD5D" w:rsidR="00A776F9" w:rsidRPr="00CA4B23" w:rsidRDefault="00A776F9" w:rsidP="00A776F9">
      <w:pPr>
        <w:pStyle w:val="BodyText"/>
        <w:spacing w:after="0"/>
        <w:rPr>
          <w:b/>
          <w:sz w:val="24"/>
        </w:rPr>
      </w:pPr>
      <w:r w:rsidRPr="00CA4B23">
        <w:rPr>
          <w:b/>
          <w:sz w:val="24"/>
        </w:rPr>
        <w:lastRenderedPageBreak/>
        <w:t xml:space="preserve">Table </w:t>
      </w:r>
      <w:r w:rsidR="00D23378">
        <w:rPr>
          <w:b/>
          <w:sz w:val="24"/>
        </w:rPr>
        <w:t>S</w:t>
      </w:r>
      <w:r w:rsidRPr="00CA4B23">
        <w:rPr>
          <w:b/>
          <w:sz w:val="24"/>
        </w:rPr>
        <w:t>2: Prior Therapies</w:t>
      </w:r>
      <w:r>
        <w:rPr>
          <w:b/>
          <w:sz w:val="24"/>
        </w:rPr>
        <w:t xml:space="preserve"> by Dose Level</w:t>
      </w:r>
    </w:p>
    <w:tbl>
      <w:tblPr>
        <w:tblW w:w="9365" w:type="dxa"/>
        <w:tblInd w:w="-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605"/>
        <w:gridCol w:w="1080"/>
        <w:gridCol w:w="1620"/>
        <w:gridCol w:w="1530"/>
        <w:gridCol w:w="1530"/>
      </w:tblGrid>
      <w:tr w:rsidR="00A776F9" w:rsidRPr="00CA4B23" w14:paraId="6E25AA46" w14:textId="77777777" w:rsidTr="008D2E41">
        <w:trPr>
          <w:trHeight w:val="400"/>
        </w:trPr>
        <w:tc>
          <w:tcPr>
            <w:tcW w:w="3605" w:type="dxa"/>
            <w:shd w:val="clear" w:color="auto" w:fill="auto"/>
            <w:vAlign w:val="center"/>
          </w:tcPr>
          <w:p w14:paraId="15E2BCD9" w14:textId="77777777" w:rsidR="00A776F9" w:rsidRPr="00A85FE7" w:rsidRDefault="00A776F9" w:rsidP="00764D76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20"/>
                <w:szCs w:val="20"/>
                <w:lang w:val="en-GB"/>
              </w:rPr>
            </w:pPr>
            <w:r w:rsidRPr="00A85FE7">
              <w:rPr>
                <w:rFonts w:eastAsia="Times New Roman" w:cstheme="minorHAnsi"/>
                <w:b/>
                <w:color w:val="000000"/>
                <w:sz w:val="20"/>
                <w:szCs w:val="20"/>
                <w:lang w:val="en-GB"/>
              </w:rPr>
              <w:t>Prior therapy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36738B47" w14:textId="77777777" w:rsidR="00A776F9" w:rsidRPr="00A85FE7" w:rsidRDefault="00A776F9" w:rsidP="00764D76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val="en-GB"/>
              </w:rPr>
            </w:pPr>
            <w:r w:rsidRPr="00A85FE7">
              <w:rPr>
                <w:rFonts w:eastAsia="Times New Roman" w:cstheme="minorHAnsi"/>
                <w:b/>
                <w:color w:val="000000"/>
                <w:sz w:val="20"/>
                <w:szCs w:val="20"/>
                <w:lang w:val="en-GB"/>
              </w:rPr>
              <w:t>Overall</w:t>
            </w:r>
          </w:p>
          <w:p w14:paraId="09B2F059" w14:textId="77777777" w:rsidR="00A776F9" w:rsidRPr="00CA1134" w:rsidRDefault="00A776F9" w:rsidP="00764D7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 w:rsidRPr="00CA1134"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N=21</w:t>
            </w:r>
          </w:p>
        </w:tc>
        <w:tc>
          <w:tcPr>
            <w:tcW w:w="1620" w:type="dxa"/>
          </w:tcPr>
          <w:p w14:paraId="0D734479" w14:textId="77777777" w:rsidR="00BC65CE" w:rsidRDefault="00856008" w:rsidP="00764D76">
            <w:pPr>
              <w:spacing w:after="0" w:line="24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7A5A61">
              <w:rPr>
                <w:rFonts w:eastAsia="Times New Roman" w:cstheme="minorHAnsi"/>
                <w:b/>
                <w:color w:val="000000"/>
                <w:sz w:val="20"/>
                <w:szCs w:val="20"/>
                <w:lang w:val="en-GB"/>
              </w:rPr>
              <w:t>D</w:t>
            </w:r>
            <w:r>
              <w:rPr>
                <w:rFonts w:eastAsia="Times New Roman" w:cstheme="minorHAnsi"/>
                <w:b/>
                <w:color w:val="000000"/>
                <w:sz w:val="20"/>
                <w:szCs w:val="20"/>
                <w:lang w:val="en-GB"/>
              </w:rPr>
              <w:t>ose Level</w:t>
            </w:r>
            <w:r w:rsidRPr="00A85FE7">
              <w:rPr>
                <w:bCs/>
                <w:sz w:val="20"/>
                <w:szCs w:val="20"/>
                <w:lang w:val="en-GB"/>
              </w:rPr>
              <w:t xml:space="preserve"> </w:t>
            </w:r>
            <w:r w:rsidRPr="00856008">
              <w:rPr>
                <w:b/>
                <w:bCs/>
                <w:sz w:val="20"/>
                <w:szCs w:val="20"/>
                <w:lang w:val="en-GB"/>
              </w:rPr>
              <w:t>1</w:t>
            </w:r>
            <w:r>
              <w:rPr>
                <w:bCs/>
                <w:sz w:val="20"/>
                <w:szCs w:val="20"/>
                <w:lang w:val="en-GB"/>
              </w:rPr>
              <w:t xml:space="preserve"> </w:t>
            </w:r>
          </w:p>
          <w:p w14:paraId="19A2AC01" w14:textId="61337097" w:rsidR="00A776F9" w:rsidRPr="00A85FE7" w:rsidRDefault="00A776F9" w:rsidP="00764D76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val="en-GB"/>
              </w:rPr>
            </w:pPr>
            <w:r w:rsidRPr="00A85FE7">
              <w:rPr>
                <w:bCs/>
                <w:sz w:val="20"/>
                <w:szCs w:val="20"/>
                <w:lang w:val="en-GB"/>
              </w:rPr>
              <w:t>30 mg/m</w:t>
            </w:r>
            <w:r w:rsidRPr="00A85FE7">
              <w:rPr>
                <w:bCs/>
                <w:sz w:val="20"/>
                <w:szCs w:val="20"/>
                <w:vertAlign w:val="superscript"/>
                <w:lang w:val="en-GB"/>
              </w:rPr>
              <w:t>2</w:t>
            </w:r>
            <w:r w:rsidRPr="00A85FE7">
              <w:rPr>
                <w:bCs/>
                <w:sz w:val="20"/>
                <w:szCs w:val="20"/>
                <w:lang w:val="en-GB"/>
              </w:rPr>
              <w:t xml:space="preserve"> selinexor; 20/27 mg/m</w:t>
            </w:r>
            <w:r w:rsidRPr="00A85FE7">
              <w:rPr>
                <w:bCs/>
                <w:sz w:val="20"/>
                <w:szCs w:val="20"/>
                <w:vertAlign w:val="superscript"/>
                <w:lang w:val="en-GB"/>
              </w:rPr>
              <w:t>2</w:t>
            </w:r>
            <w:r w:rsidRPr="00A85FE7">
              <w:rPr>
                <w:b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A85FE7">
              <w:rPr>
                <w:bCs/>
                <w:sz w:val="20"/>
                <w:szCs w:val="20"/>
                <w:lang w:val="en-GB"/>
              </w:rPr>
              <w:t>CFZ</w:t>
            </w:r>
            <w:proofErr w:type="spellEnd"/>
            <w:r w:rsidRPr="00A85FE7">
              <w:rPr>
                <w:bCs/>
                <w:sz w:val="20"/>
                <w:szCs w:val="20"/>
                <w:lang w:val="en-GB"/>
              </w:rPr>
              <w:t xml:space="preserve">; 20 mg </w:t>
            </w:r>
            <w:proofErr w:type="spellStart"/>
            <w:r w:rsidRPr="00A85FE7">
              <w:rPr>
                <w:bCs/>
                <w:sz w:val="20"/>
                <w:szCs w:val="20"/>
                <w:lang w:val="en-GB"/>
              </w:rPr>
              <w:t>dex</w:t>
            </w:r>
            <w:proofErr w:type="spellEnd"/>
          </w:p>
          <w:p w14:paraId="10AD5984" w14:textId="77777777" w:rsidR="00A776F9" w:rsidRPr="00CA1134" w:rsidRDefault="00A776F9" w:rsidP="00764D7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 w:rsidRPr="00CA1134"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n=5</w:t>
            </w:r>
          </w:p>
        </w:tc>
        <w:tc>
          <w:tcPr>
            <w:tcW w:w="1530" w:type="dxa"/>
          </w:tcPr>
          <w:p w14:paraId="654FC470" w14:textId="13A17C68" w:rsidR="00A776F9" w:rsidRPr="00A85FE7" w:rsidRDefault="00856008" w:rsidP="00764D76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val="en-GB"/>
              </w:rPr>
            </w:pPr>
            <w:r w:rsidRPr="007A5A61">
              <w:rPr>
                <w:rFonts w:eastAsia="Times New Roman" w:cstheme="minorHAnsi"/>
                <w:b/>
                <w:color w:val="000000"/>
                <w:sz w:val="20"/>
                <w:szCs w:val="20"/>
                <w:lang w:val="en-GB"/>
              </w:rPr>
              <w:t>D</w:t>
            </w:r>
            <w:r>
              <w:rPr>
                <w:rFonts w:eastAsia="Times New Roman" w:cstheme="minorHAnsi"/>
                <w:b/>
                <w:color w:val="000000"/>
                <w:sz w:val="20"/>
                <w:szCs w:val="20"/>
                <w:lang w:val="en-GB"/>
              </w:rPr>
              <w:t>ose Level</w:t>
            </w:r>
            <w:r w:rsidRPr="00A85FE7">
              <w:rPr>
                <w:rFonts w:eastAsia="Times New Roman" w:cstheme="minorHAnsi"/>
                <w:b/>
                <w:color w:val="000000"/>
                <w:sz w:val="20"/>
                <w:szCs w:val="20"/>
                <w:lang w:val="en-GB"/>
              </w:rPr>
              <w:t xml:space="preserve"> </w:t>
            </w:r>
            <w:r w:rsidR="00A776F9" w:rsidRPr="00A85FE7">
              <w:rPr>
                <w:rFonts w:eastAsia="Times New Roman" w:cstheme="minorHAnsi"/>
                <w:b/>
                <w:color w:val="000000"/>
                <w:sz w:val="20"/>
                <w:szCs w:val="20"/>
                <w:lang w:val="en-GB"/>
              </w:rPr>
              <w:t>2a</w:t>
            </w:r>
          </w:p>
          <w:p w14:paraId="402FF253" w14:textId="77777777" w:rsidR="00A776F9" w:rsidRPr="00A85FE7" w:rsidRDefault="00A776F9" w:rsidP="00764D76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val="en-GB"/>
              </w:rPr>
            </w:pPr>
            <w:r w:rsidRPr="00A85FE7">
              <w:rPr>
                <w:bCs/>
                <w:sz w:val="20"/>
                <w:szCs w:val="20"/>
                <w:lang w:val="en-GB"/>
              </w:rPr>
              <w:t>40 mg selinexor; 20/36 mg/m</w:t>
            </w:r>
            <w:r w:rsidRPr="00A85FE7">
              <w:rPr>
                <w:bCs/>
                <w:sz w:val="20"/>
                <w:szCs w:val="20"/>
                <w:vertAlign w:val="superscript"/>
                <w:lang w:val="en-GB"/>
              </w:rPr>
              <w:t>2</w:t>
            </w:r>
            <w:r w:rsidRPr="00A85FE7">
              <w:rPr>
                <w:b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A85FE7">
              <w:rPr>
                <w:bCs/>
                <w:sz w:val="20"/>
                <w:szCs w:val="20"/>
                <w:lang w:val="en-GB"/>
              </w:rPr>
              <w:t>CFZ</w:t>
            </w:r>
            <w:proofErr w:type="spellEnd"/>
            <w:r w:rsidRPr="00A85FE7">
              <w:rPr>
                <w:bCs/>
                <w:sz w:val="20"/>
                <w:szCs w:val="20"/>
                <w:lang w:val="en-GB"/>
              </w:rPr>
              <w:t xml:space="preserve">; 20 mg </w:t>
            </w:r>
            <w:proofErr w:type="spellStart"/>
            <w:r w:rsidRPr="00A85FE7">
              <w:rPr>
                <w:bCs/>
                <w:sz w:val="20"/>
                <w:szCs w:val="20"/>
                <w:lang w:val="en-GB"/>
              </w:rPr>
              <w:t>dex</w:t>
            </w:r>
            <w:proofErr w:type="spellEnd"/>
          </w:p>
          <w:p w14:paraId="0A703ABD" w14:textId="77777777" w:rsidR="00A776F9" w:rsidRPr="00CA1134" w:rsidRDefault="00A776F9" w:rsidP="00764D7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 w:rsidRPr="00CA1134"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n=3</w:t>
            </w:r>
          </w:p>
        </w:tc>
        <w:tc>
          <w:tcPr>
            <w:tcW w:w="1530" w:type="dxa"/>
          </w:tcPr>
          <w:p w14:paraId="595B856E" w14:textId="36F6CDCE" w:rsidR="00BC65CE" w:rsidRDefault="00856008" w:rsidP="00764D76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val="en-GB"/>
              </w:rPr>
            </w:pPr>
            <w:r w:rsidRPr="007A5A61">
              <w:rPr>
                <w:rFonts w:eastAsia="Times New Roman" w:cstheme="minorHAnsi"/>
                <w:b/>
                <w:color w:val="000000"/>
                <w:sz w:val="20"/>
                <w:szCs w:val="20"/>
                <w:lang w:val="en-GB"/>
              </w:rPr>
              <w:t>D</w:t>
            </w:r>
            <w:r>
              <w:rPr>
                <w:rFonts w:eastAsia="Times New Roman" w:cstheme="minorHAnsi"/>
                <w:b/>
                <w:color w:val="000000"/>
                <w:sz w:val="20"/>
                <w:szCs w:val="20"/>
                <w:lang w:val="en-GB"/>
              </w:rPr>
              <w:t>ose Level</w:t>
            </w:r>
            <w:r w:rsidRPr="00A85FE7">
              <w:rPr>
                <w:rFonts w:eastAsia="Times New Roman" w:cstheme="minorHAnsi"/>
                <w:b/>
                <w:color w:val="000000"/>
                <w:sz w:val="20"/>
                <w:szCs w:val="20"/>
                <w:lang w:val="en-GB"/>
              </w:rPr>
              <w:t xml:space="preserve"> </w:t>
            </w:r>
            <w:r w:rsidR="00A776F9" w:rsidRPr="00A85FE7">
              <w:rPr>
                <w:rFonts w:eastAsia="Times New Roman" w:cstheme="minorHAnsi"/>
                <w:b/>
                <w:color w:val="000000"/>
                <w:sz w:val="20"/>
                <w:szCs w:val="20"/>
                <w:lang w:val="en-GB"/>
              </w:rPr>
              <w:t>2b</w:t>
            </w:r>
            <w:r w:rsidR="00D90D61" w:rsidRPr="00D90D61">
              <w:rPr>
                <w:rFonts w:eastAsia="Times New Roman" w:cstheme="minorHAnsi"/>
                <w:b/>
                <w:color w:val="000000"/>
                <w:sz w:val="20"/>
                <w:szCs w:val="20"/>
                <w:vertAlign w:val="superscript"/>
                <w:lang w:val="en-GB"/>
              </w:rPr>
              <w:t>a</w:t>
            </w:r>
            <w:r>
              <w:rPr>
                <w:rFonts w:eastAsia="Times New Roman" w:cstheme="minorHAnsi"/>
                <w:b/>
                <w:color w:val="000000"/>
                <w:sz w:val="20"/>
                <w:szCs w:val="20"/>
                <w:lang w:val="en-GB"/>
              </w:rPr>
              <w:t xml:space="preserve"> </w:t>
            </w:r>
          </w:p>
          <w:p w14:paraId="63931F76" w14:textId="068C8F20" w:rsidR="00A776F9" w:rsidRPr="00A85FE7" w:rsidRDefault="00A776F9" w:rsidP="00764D76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val="en-GB"/>
              </w:rPr>
            </w:pPr>
            <w:r w:rsidRPr="00A85FE7">
              <w:rPr>
                <w:bCs/>
                <w:sz w:val="20"/>
                <w:szCs w:val="20"/>
                <w:lang w:val="en-GB"/>
              </w:rPr>
              <w:t>60 mg selinexor; 20/27 mg/m</w:t>
            </w:r>
            <w:r w:rsidRPr="00A85FE7">
              <w:rPr>
                <w:bCs/>
                <w:sz w:val="20"/>
                <w:szCs w:val="20"/>
                <w:vertAlign w:val="superscript"/>
                <w:lang w:val="en-GB"/>
              </w:rPr>
              <w:t>2</w:t>
            </w:r>
            <w:r w:rsidRPr="00A85FE7">
              <w:rPr>
                <w:b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A85FE7">
              <w:rPr>
                <w:bCs/>
                <w:sz w:val="20"/>
                <w:szCs w:val="20"/>
                <w:lang w:val="en-GB"/>
              </w:rPr>
              <w:t>CFZ</w:t>
            </w:r>
            <w:proofErr w:type="spellEnd"/>
            <w:r w:rsidRPr="00A85FE7">
              <w:rPr>
                <w:bCs/>
                <w:sz w:val="20"/>
                <w:szCs w:val="20"/>
                <w:lang w:val="en-GB"/>
              </w:rPr>
              <w:t xml:space="preserve">; 20 mg </w:t>
            </w:r>
            <w:proofErr w:type="spellStart"/>
            <w:r w:rsidRPr="00A85FE7">
              <w:rPr>
                <w:bCs/>
                <w:sz w:val="20"/>
                <w:szCs w:val="20"/>
                <w:lang w:val="en-GB"/>
              </w:rPr>
              <w:t>dex</w:t>
            </w:r>
            <w:proofErr w:type="spellEnd"/>
          </w:p>
          <w:p w14:paraId="1E2AE1D0" w14:textId="77777777" w:rsidR="00A776F9" w:rsidRPr="00CA1134" w:rsidRDefault="00A776F9" w:rsidP="00764D7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 w:rsidRPr="00CA1134"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n=13</w:t>
            </w:r>
          </w:p>
        </w:tc>
      </w:tr>
      <w:tr w:rsidR="00EA4560" w:rsidRPr="00CA4B23" w14:paraId="3979961B" w14:textId="77777777" w:rsidTr="008D2E41">
        <w:trPr>
          <w:trHeight w:val="400"/>
        </w:trPr>
        <w:tc>
          <w:tcPr>
            <w:tcW w:w="3605" w:type="dxa"/>
            <w:shd w:val="clear" w:color="auto" w:fill="auto"/>
            <w:vAlign w:val="center"/>
          </w:tcPr>
          <w:p w14:paraId="4706EBD1" w14:textId="67D6F5DE" w:rsidR="00EA4560" w:rsidRPr="00EA4560" w:rsidRDefault="00EA4560" w:rsidP="00764D7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 w:rsidRPr="00EA456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/>
              </w:rPr>
              <w:t>Prior lines of therapy, median (range)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6F919BB2" w14:textId="3F561332" w:rsidR="00EA4560" w:rsidRPr="00EA4560" w:rsidRDefault="00EA4560" w:rsidP="005539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 w:rsidRPr="00EA456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/>
              </w:rPr>
              <w:t>4 (2–10)</w:t>
            </w:r>
          </w:p>
        </w:tc>
        <w:tc>
          <w:tcPr>
            <w:tcW w:w="1620" w:type="dxa"/>
            <w:vAlign w:val="center"/>
          </w:tcPr>
          <w:p w14:paraId="400EF5A6" w14:textId="0BD10945" w:rsidR="00EA4560" w:rsidRDefault="005C406A" w:rsidP="005539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/>
              </w:rPr>
              <w:t>5</w:t>
            </w:r>
            <w:r w:rsidRPr="00EA456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/>
              </w:rPr>
              <w:t xml:space="preserve"> (2–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/>
              </w:rPr>
              <w:t>5</w:t>
            </w:r>
            <w:r w:rsidRPr="00EA456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530" w:type="dxa"/>
            <w:vAlign w:val="center"/>
          </w:tcPr>
          <w:p w14:paraId="18F2B00F" w14:textId="4741F4FF" w:rsidR="00EA4560" w:rsidRDefault="00136AA9" w:rsidP="005539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/>
              </w:rPr>
              <w:t>2</w:t>
            </w:r>
            <w:r w:rsidR="005C406A" w:rsidRPr="00EA456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/>
              </w:rPr>
              <w:t xml:space="preserve"> (2–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/>
              </w:rPr>
              <w:t>5</w:t>
            </w:r>
            <w:r w:rsidR="005C406A" w:rsidRPr="00EA456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530" w:type="dxa"/>
            <w:vAlign w:val="center"/>
          </w:tcPr>
          <w:p w14:paraId="3158DF41" w14:textId="4860ACFC" w:rsidR="00EA4560" w:rsidRDefault="00136AA9" w:rsidP="005539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 w:rsidRPr="00EA456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/>
              </w:rPr>
              <w:t>4 (2–10)</w:t>
            </w:r>
          </w:p>
        </w:tc>
      </w:tr>
      <w:tr w:rsidR="00A776F9" w:rsidRPr="00CA4B23" w14:paraId="5EE00291" w14:textId="77777777" w:rsidTr="008D2E41">
        <w:trPr>
          <w:trHeight w:val="400"/>
        </w:trPr>
        <w:tc>
          <w:tcPr>
            <w:tcW w:w="3605" w:type="dxa"/>
            <w:shd w:val="clear" w:color="auto" w:fill="auto"/>
            <w:vAlign w:val="center"/>
            <w:hideMark/>
          </w:tcPr>
          <w:p w14:paraId="360224BC" w14:textId="77777777" w:rsidR="00A776F9" w:rsidRPr="00A85FE7" w:rsidRDefault="00A776F9" w:rsidP="00764D7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 w:rsidRPr="00A85FE7"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Prior PIs, n (%)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0B4809F4" w14:textId="77777777" w:rsidR="00A776F9" w:rsidRPr="00A85FE7" w:rsidRDefault="00A776F9" w:rsidP="005539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 w:rsidRPr="00A85FE7"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21 (100)</w:t>
            </w:r>
          </w:p>
        </w:tc>
        <w:tc>
          <w:tcPr>
            <w:tcW w:w="1620" w:type="dxa"/>
            <w:vAlign w:val="center"/>
          </w:tcPr>
          <w:p w14:paraId="65B29E52" w14:textId="77777777" w:rsidR="00A776F9" w:rsidRPr="00A85FE7" w:rsidRDefault="00A776F9" w:rsidP="005539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5 (100)</w:t>
            </w:r>
          </w:p>
        </w:tc>
        <w:tc>
          <w:tcPr>
            <w:tcW w:w="1530" w:type="dxa"/>
            <w:vAlign w:val="center"/>
          </w:tcPr>
          <w:p w14:paraId="107090F9" w14:textId="77777777" w:rsidR="00A776F9" w:rsidRPr="00A85FE7" w:rsidRDefault="00A776F9" w:rsidP="005539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3 (100)</w:t>
            </w:r>
          </w:p>
        </w:tc>
        <w:tc>
          <w:tcPr>
            <w:tcW w:w="1530" w:type="dxa"/>
            <w:vAlign w:val="center"/>
          </w:tcPr>
          <w:p w14:paraId="49766A7C" w14:textId="77777777" w:rsidR="00A776F9" w:rsidRPr="00A85FE7" w:rsidRDefault="00A776F9" w:rsidP="005539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13 (100)</w:t>
            </w:r>
          </w:p>
        </w:tc>
      </w:tr>
      <w:tr w:rsidR="00A776F9" w:rsidRPr="00CA4B23" w14:paraId="647A22DD" w14:textId="77777777" w:rsidTr="008D2E41">
        <w:trPr>
          <w:trHeight w:val="400"/>
        </w:trPr>
        <w:tc>
          <w:tcPr>
            <w:tcW w:w="3605" w:type="dxa"/>
            <w:shd w:val="clear" w:color="auto" w:fill="auto"/>
            <w:vAlign w:val="center"/>
            <w:hideMark/>
          </w:tcPr>
          <w:p w14:paraId="52CF679D" w14:textId="77777777" w:rsidR="00A776F9" w:rsidRPr="00A85FE7" w:rsidRDefault="00A776F9" w:rsidP="00764D76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 w:rsidRPr="00A85FE7"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Carfilzomib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79C6E44C" w14:textId="77777777" w:rsidR="00A776F9" w:rsidRPr="00A85FE7" w:rsidRDefault="00A776F9" w:rsidP="005539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 w:rsidRPr="00A85FE7"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20 (95)</w:t>
            </w:r>
          </w:p>
        </w:tc>
        <w:tc>
          <w:tcPr>
            <w:tcW w:w="1620" w:type="dxa"/>
            <w:vAlign w:val="center"/>
          </w:tcPr>
          <w:p w14:paraId="5E3137E3" w14:textId="77777777" w:rsidR="00A776F9" w:rsidRPr="00A85FE7" w:rsidRDefault="00A776F9" w:rsidP="005539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5 (100)</w:t>
            </w:r>
          </w:p>
        </w:tc>
        <w:tc>
          <w:tcPr>
            <w:tcW w:w="1530" w:type="dxa"/>
            <w:vAlign w:val="center"/>
          </w:tcPr>
          <w:p w14:paraId="2139D81B" w14:textId="77777777" w:rsidR="00A776F9" w:rsidRPr="00A85FE7" w:rsidRDefault="00A776F9" w:rsidP="005539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3 (100)</w:t>
            </w:r>
          </w:p>
        </w:tc>
        <w:tc>
          <w:tcPr>
            <w:tcW w:w="1530" w:type="dxa"/>
            <w:vAlign w:val="center"/>
          </w:tcPr>
          <w:p w14:paraId="43245914" w14:textId="77777777" w:rsidR="00A776F9" w:rsidRPr="00A85FE7" w:rsidRDefault="00A776F9" w:rsidP="005539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12 (92)</w:t>
            </w:r>
          </w:p>
        </w:tc>
      </w:tr>
      <w:tr w:rsidR="00A776F9" w:rsidRPr="00CA4B23" w14:paraId="1B15E1B7" w14:textId="77777777" w:rsidTr="008D2E41">
        <w:trPr>
          <w:trHeight w:val="400"/>
        </w:trPr>
        <w:tc>
          <w:tcPr>
            <w:tcW w:w="3605" w:type="dxa"/>
            <w:shd w:val="clear" w:color="auto" w:fill="auto"/>
            <w:vAlign w:val="center"/>
            <w:hideMark/>
          </w:tcPr>
          <w:p w14:paraId="3C9866E1" w14:textId="77777777" w:rsidR="00A776F9" w:rsidRPr="00A85FE7" w:rsidRDefault="00A776F9" w:rsidP="00764D76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 w:rsidRPr="00A85FE7"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Bortezomib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3DAFA379" w14:textId="77777777" w:rsidR="00A776F9" w:rsidRPr="00A85FE7" w:rsidRDefault="00A776F9" w:rsidP="005539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 w:rsidRPr="00A85FE7"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20 (95)</w:t>
            </w:r>
          </w:p>
        </w:tc>
        <w:tc>
          <w:tcPr>
            <w:tcW w:w="1620" w:type="dxa"/>
            <w:vAlign w:val="center"/>
          </w:tcPr>
          <w:p w14:paraId="161F3BB7" w14:textId="77777777" w:rsidR="00A776F9" w:rsidRPr="00A85FE7" w:rsidRDefault="00A776F9" w:rsidP="005539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4 (80)</w:t>
            </w:r>
          </w:p>
        </w:tc>
        <w:tc>
          <w:tcPr>
            <w:tcW w:w="1530" w:type="dxa"/>
            <w:vAlign w:val="center"/>
          </w:tcPr>
          <w:p w14:paraId="47429E64" w14:textId="77777777" w:rsidR="00A776F9" w:rsidRPr="00A85FE7" w:rsidRDefault="00A776F9" w:rsidP="005539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3 (100)</w:t>
            </w:r>
          </w:p>
        </w:tc>
        <w:tc>
          <w:tcPr>
            <w:tcW w:w="1530" w:type="dxa"/>
            <w:vAlign w:val="center"/>
          </w:tcPr>
          <w:p w14:paraId="61C34408" w14:textId="77777777" w:rsidR="00A776F9" w:rsidRPr="00A85FE7" w:rsidRDefault="00A776F9" w:rsidP="005539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13 (100)</w:t>
            </w:r>
          </w:p>
        </w:tc>
      </w:tr>
      <w:tr w:rsidR="00A776F9" w:rsidRPr="00CA4B23" w14:paraId="60734EDB" w14:textId="77777777" w:rsidTr="008D2E41">
        <w:trPr>
          <w:trHeight w:val="400"/>
        </w:trPr>
        <w:tc>
          <w:tcPr>
            <w:tcW w:w="3605" w:type="dxa"/>
            <w:shd w:val="clear" w:color="auto" w:fill="auto"/>
            <w:vAlign w:val="center"/>
            <w:hideMark/>
          </w:tcPr>
          <w:p w14:paraId="3180F828" w14:textId="77777777" w:rsidR="00A776F9" w:rsidRPr="00A85FE7" w:rsidRDefault="00A776F9" w:rsidP="00764D7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 w:rsidRPr="00A85FE7"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 xml:space="preserve">Prior </w:t>
            </w:r>
            <w:proofErr w:type="spellStart"/>
            <w:r w:rsidRPr="00A85FE7"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IMiDs</w:t>
            </w:r>
            <w:proofErr w:type="spellEnd"/>
            <w:r w:rsidRPr="00A85FE7"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, n (%)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3BBCE5BB" w14:textId="77777777" w:rsidR="00A776F9" w:rsidRPr="00A85FE7" w:rsidRDefault="00A776F9" w:rsidP="005539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 w:rsidRPr="00A85FE7"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21 (100)</w:t>
            </w:r>
          </w:p>
        </w:tc>
        <w:tc>
          <w:tcPr>
            <w:tcW w:w="1620" w:type="dxa"/>
            <w:vAlign w:val="center"/>
          </w:tcPr>
          <w:p w14:paraId="58C6108C" w14:textId="77777777" w:rsidR="00A776F9" w:rsidRPr="00A85FE7" w:rsidRDefault="00A776F9" w:rsidP="005539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5 (100)</w:t>
            </w:r>
          </w:p>
        </w:tc>
        <w:tc>
          <w:tcPr>
            <w:tcW w:w="1530" w:type="dxa"/>
            <w:vAlign w:val="center"/>
          </w:tcPr>
          <w:p w14:paraId="4175ADFD" w14:textId="77777777" w:rsidR="00A776F9" w:rsidRPr="00A85FE7" w:rsidRDefault="00A776F9" w:rsidP="005539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3 (100)</w:t>
            </w:r>
          </w:p>
        </w:tc>
        <w:tc>
          <w:tcPr>
            <w:tcW w:w="1530" w:type="dxa"/>
            <w:vAlign w:val="center"/>
          </w:tcPr>
          <w:p w14:paraId="5AA0A8A9" w14:textId="77777777" w:rsidR="00A776F9" w:rsidRPr="00A85FE7" w:rsidRDefault="00A776F9" w:rsidP="005539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13 (100)</w:t>
            </w:r>
          </w:p>
        </w:tc>
      </w:tr>
      <w:tr w:rsidR="00A776F9" w:rsidRPr="00CA4B23" w14:paraId="1838AFEF" w14:textId="77777777" w:rsidTr="008D2E41">
        <w:trPr>
          <w:trHeight w:val="400"/>
        </w:trPr>
        <w:tc>
          <w:tcPr>
            <w:tcW w:w="3605" w:type="dxa"/>
            <w:shd w:val="clear" w:color="auto" w:fill="auto"/>
            <w:vAlign w:val="center"/>
            <w:hideMark/>
          </w:tcPr>
          <w:p w14:paraId="42A5243D" w14:textId="77777777" w:rsidR="00A776F9" w:rsidRPr="00A85FE7" w:rsidRDefault="00A776F9" w:rsidP="00764D76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 w:rsidRPr="00A85FE7"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Lenalidomide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546C1B97" w14:textId="77777777" w:rsidR="00A776F9" w:rsidRPr="00A85FE7" w:rsidRDefault="00A776F9" w:rsidP="005539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 w:rsidRPr="00A85FE7"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20 (95)</w:t>
            </w:r>
          </w:p>
        </w:tc>
        <w:tc>
          <w:tcPr>
            <w:tcW w:w="1620" w:type="dxa"/>
            <w:vAlign w:val="center"/>
          </w:tcPr>
          <w:p w14:paraId="526B4B1E" w14:textId="77777777" w:rsidR="00A776F9" w:rsidRPr="00A85FE7" w:rsidRDefault="00A776F9" w:rsidP="005539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5 (100)</w:t>
            </w:r>
          </w:p>
        </w:tc>
        <w:tc>
          <w:tcPr>
            <w:tcW w:w="1530" w:type="dxa"/>
            <w:vAlign w:val="center"/>
          </w:tcPr>
          <w:p w14:paraId="792DA0E0" w14:textId="77777777" w:rsidR="00A776F9" w:rsidRPr="00A85FE7" w:rsidRDefault="00A776F9" w:rsidP="005539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2 (67)</w:t>
            </w:r>
          </w:p>
        </w:tc>
        <w:tc>
          <w:tcPr>
            <w:tcW w:w="1530" w:type="dxa"/>
            <w:vAlign w:val="center"/>
          </w:tcPr>
          <w:p w14:paraId="6681AF8D" w14:textId="77777777" w:rsidR="00A776F9" w:rsidRPr="00A85FE7" w:rsidRDefault="00A776F9" w:rsidP="005539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13 (100)</w:t>
            </w:r>
          </w:p>
        </w:tc>
      </w:tr>
      <w:tr w:rsidR="00A776F9" w:rsidRPr="00CA4B23" w14:paraId="5BB92D9F" w14:textId="77777777" w:rsidTr="008D2E41">
        <w:trPr>
          <w:trHeight w:val="400"/>
        </w:trPr>
        <w:tc>
          <w:tcPr>
            <w:tcW w:w="3605" w:type="dxa"/>
            <w:shd w:val="clear" w:color="auto" w:fill="auto"/>
            <w:vAlign w:val="center"/>
            <w:hideMark/>
          </w:tcPr>
          <w:p w14:paraId="51C21307" w14:textId="77777777" w:rsidR="00A776F9" w:rsidRPr="00A85FE7" w:rsidRDefault="00A776F9" w:rsidP="00764D76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 w:rsidRPr="00A85FE7"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Pomalidomide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1D60DE05" w14:textId="77777777" w:rsidR="00A776F9" w:rsidRPr="00A85FE7" w:rsidRDefault="00A776F9" w:rsidP="005539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 w:rsidRPr="00A85FE7"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17 (81)</w:t>
            </w:r>
          </w:p>
        </w:tc>
        <w:tc>
          <w:tcPr>
            <w:tcW w:w="1620" w:type="dxa"/>
            <w:vAlign w:val="center"/>
          </w:tcPr>
          <w:p w14:paraId="28321D91" w14:textId="77777777" w:rsidR="00A776F9" w:rsidRPr="00A85FE7" w:rsidRDefault="00A776F9" w:rsidP="005539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4 (80)</w:t>
            </w:r>
          </w:p>
        </w:tc>
        <w:tc>
          <w:tcPr>
            <w:tcW w:w="1530" w:type="dxa"/>
            <w:vAlign w:val="center"/>
          </w:tcPr>
          <w:p w14:paraId="25A4FC8C" w14:textId="77777777" w:rsidR="00A776F9" w:rsidRPr="00A85FE7" w:rsidRDefault="00A776F9" w:rsidP="005539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3 (100)</w:t>
            </w:r>
          </w:p>
        </w:tc>
        <w:tc>
          <w:tcPr>
            <w:tcW w:w="1530" w:type="dxa"/>
            <w:vAlign w:val="center"/>
          </w:tcPr>
          <w:p w14:paraId="45795B87" w14:textId="77777777" w:rsidR="00A776F9" w:rsidRPr="00A85FE7" w:rsidRDefault="00A776F9" w:rsidP="005539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10 (77)</w:t>
            </w:r>
          </w:p>
        </w:tc>
      </w:tr>
      <w:tr w:rsidR="00A776F9" w:rsidRPr="00CA4B23" w14:paraId="4B02BD65" w14:textId="77777777" w:rsidTr="008D2E41">
        <w:trPr>
          <w:trHeight w:val="400"/>
        </w:trPr>
        <w:tc>
          <w:tcPr>
            <w:tcW w:w="3605" w:type="dxa"/>
            <w:shd w:val="clear" w:color="auto" w:fill="auto"/>
            <w:vAlign w:val="center"/>
            <w:hideMark/>
          </w:tcPr>
          <w:p w14:paraId="6A1815F5" w14:textId="77777777" w:rsidR="00A776F9" w:rsidRPr="00A85FE7" w:rsidRDefault="00A776F9" w:rsidP="00764D76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 w:rsidRPr="00A85FE7"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Thalidomide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390F591B" w14:textId="77777777" w:rsidR="00A776F9" w:rsidRPr="00A85FE7" w:rsidRDefault="00A776F9" w:rsidP="005539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 w:rsidRPr="00A85FE7"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4 (19)</w:t>
            </w:r>
          </w:p>
        </w:tc>
        <w:tc>
          <w:tcPr>
            <w:tcW w:w="1620" w:type="dxa"/>
            <w:vAlign w:val="center"/>
          </w:tcPr>
          <w:p w14:paraId="1CDA3960" w14:textId="77777777" w:rsidR="00A776F9" w:rsidRPr="00A85FE7" w:rsidRDefault="00A776F9" w:rsidP="005539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1 (20)</w:t>
            </w:r>
          </w:p>
        </w:tc>
        <w:tc>
          <w:tcPr>
            <w:tcW w:w="1530" w:type="dxa"/>
            <w:vAlign w:val="center"/>
          </w:tcPr>
          <w:p w14:paraId="7AD7E62C" w14:textId="77777777" w:rsidR="00A776F9" w:rsidRPr="00A85FE7" w:rsidRDefault="00A776F9" w:rsidP="005539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530" w:type="dxa"/>
            <w:vAlign w:val="center"/>
          </w:tcPr>
          <w:p w14:paraId="47A61F11" w14:textId="77777777" w:rsidR="00A776F9" w:rsidRPr="00A85FE7" w:rsidRDefault="00A776F9" w:rsidP="005539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3 (23)</w:t>
            </w:r>
          </w:p>
        </w:tc>
      </w:tr>
      <w:tr w:rsidR="00A776F9" w:rsidRPr="00CA4B23" w14:paraId="6D88F3CC" w14:textId="77777777" w:rsidTr="008D2E41">
        <w:trPr>
          <w:trHeight w:val="400"/>
        </w:trPr>
        <w:tc>
          <w:tcPr>
            <w:tcW w:w="3605" w:type="dxa"/>
            <w:shd w:val="clear" w:color="auto" w:fill="auto"/>
            <w:vAlign w:val="center"/>
            <w:hideMark/>
          </w:tcPr>
          <w:p w14:paraId="4328ACF3" w14:textId="77777777" w:rsidR="00A776F9" w:rsidRPr="00A85FE7" w:rsidRDefault="00A776F9" w:rsidP="00764D7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 w:rsidRPr="00A85FE7"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Other prior therapies, n (%)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0A7FB747" w14:textId="77777777" w:rsidR="00A776F9" w:rsidRPr="00A85FE7" w:rsidRDefault="00A776F9" w:rsidP="005539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 w:rsidRPr="00A85FE7"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20 (95)</w:t>
            </w:r>
          </w:p>
        </w:tc>
        <w:tc>
          <w:tcPr>
            <w:tcW w:w="1620" w:type="dxa"/>
            <w:vAlign w:val="center"/>
          </w:tcPr>
          <w:p w14:paraId="60A6DFD4" w14:textId="77777777" w:rsidR="00A776F9" w:rsidRPr="00A85FE7" w:rsidRDefault="00A776F9" w:rsidP="005539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5 (100)</w:t>
            </w:r>
          </w:p>
        </w:tc>
        <w:tc>
          <w:tcPr>
            <w:tcW w:w="1530" w:type="dxa"/>
            <w:vAlign w:val="center"/>
          </w:tcPr>
          <w:p w14:paraId="7CE5BB54" w14:textId="77777777" w:rsidR="00A776F9" w:rsidRPr="00A85FE7" w:rsidRDefault="00A776F9" w:rsidP="005539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3 (100)</w:t>
            </w:r>
          </w:p>
        </w:tc>
        <w:tc>
          <w:tcPr>
            <w:tcW w:w="1530" w:type="dxa"/>
            <w:vAlign w:val="center"/>
          </w:tcPr>
          <w:p w14:paraId="14507443" w14:textId="77777777" w:rsidR="00A776F9" w:rsidRPr="00A85FE7" w:rsidRDefault="00A776F9" w:rsidP="005539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12 (92)</w:t>
            </w:r>
          </w:p>
        </w:tc>
      </w:tr>
      <w:tr w:rsidR="00A776F9" w:rsidRPr="00CA4B23" w14:paraId="63F89968" w14:textId="77777777" w:rsidTr="008D2E41">
        <w:trPr>
          <w:trHeight w:val="400"/>
        </w:trPr>
        <w:tc>
          <w:tcPr>
            <w:tcW w:w="3605" w:type="dxa"/>
            <w:shd w:val="clear" w:color="auto" w:fill="auto"/>
            <w:vAlign w:val="center"/>
            <w:hideMark/>
          </w:tcPr>
          <w:p w14:paraId="39FDC18F" w14:textId="77777777" w:rsidR="00A776F9" w:rsidRPr="00A85FE7" w:rsidRDefault="00A776F9" w:rsidP="00764D76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 w:rsidRPr="00A85FE7"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Autologous stem-cell transplantation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56F76CE1" w14:textId="77777777" w:rsidR="00A776F9" w:rsidRPr="00A85FE7" w:rsidRDefault="00A776F9" w:rsidP="005539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 w:rsidRPr="00A85FE7"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20 (95)</w:t>
            </w:r>
          </w:p>
        </w:tc>
        <w:tc>
          <w:tcPr>
            <w:tcW w:w="1620" w:type="dxa"/>
            <w:vAlign w:val="center"/>
          </w:tcPr>
          <w:p w14:paraId="6D18DD16" w14:textId="77777777" w:rsidR="00A776F9" w:rsidRPr="00A85FE7" w:rsidRDefault="00A776F9" w:rsidP="005539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4 (80)</w:t>
            </w:r>
          </w:p>
        </w:tc>
        <w:tc>
          <w:tcPr>
            <w:tcW w:w="1530" w:type="dxa"/>
            <w:vAlign w:val="center"/>
          </w:tcPr>
          <w:p w14:paraId="6DE67DAA" w14:textId="77777777" w:rsidR="00A776F9" w:rsidRPr="00A85FE7" w:rsidRDefault="00A776F9" w:rsidP="005539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3 (100)</w:t>
            </w:r>
          </w:p>
        </w:tc>
        <w:tc>
          <w:tcPr>
            <w:tcW w:w="1530" w:type="dxa"/>
            <w:vAlign w:val="center"/>
          </w:tcPr>
          <w:p w14:paraId="3E6FD985" w14:textId="77777777" w:rsidR="00A776F9" w:rsidRPr="00A85FE7" w:rsidRDefault="00A776F9" w:rsidP="005539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13 (100)</w:t>
            </w:r>
          </w:p>
        </w:tc>
      </w:tr>
      <w:tr w:rsidR="00A776F9" w:rsidRPr="00CA4B23" w14:paraId="6A85596D" w14:textId="77777777" w:rsidTr="008D2E41">
        <w:trPr>
          <w:trHeight w:val="400"/>
        </w:trPr>
        <w:tc>
          <w:tcPr>
            <w:tcW w:w="3605" w:type="dxa"/>
            <w:shd w:val="clear" w:color="auto" w:fill="auto"/>
            <w:vAlign w:val="center"/>
            <w:hideMark/>
          </w:tcPr>
          <w:p w14:paraId="53221FAB" w14:textId="77777777" w:rsidR="00A776F9" w:rsidRPr="00A85FE7" w:rsidRDefault="00A776F9" w:rsidP="00764D76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 w:rsidRPr="00A85FE7"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Panobinostat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5F25CABF" w14:textId="77777777" w:rsidR="00A776F9" w:rsidRPr="00A85FE7" w:rsidRDefault="00A776F9" w:rsidP="005539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 w:rsidRPr="00A85FE7"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2 (10)</w:t>
            </w:r>
          </w:p>
        </w:tc>
        <w:tc>
          <w:tcPr>
            <w:tcW w:w="1620" w:type="dxa"/>
            <w:vAlign w:val="center"/>
          </w:tcPr>
          <w:p w14:paraId="47DFE33E" w14:textId="77777777" w:rsidR="00A776F9" w:rsidRPr="00A85FE7" w:rsidRDefault="00A776F9" w:rsidP="005539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1 (20)</w:t>
            </w:r>
          </w:p>
        </w:tc>
        <w:tc>
          <w:tcPr>
            <w:tcW w:w="1530" w:type="dxa"/>
            <w:vAlign w:val="center"/>
          </w:tcPr>
          <w:p w14:paraId="731DA3E7" w14:textId="77777777" w:rsidR="00A776F9" w:rsidRPr="00A85FE7" w:rsidRDefault="00A776F9" w:rsidP="005539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530" w:type="dxa"/>
            <w:vAlign w:val="center"/>
          </w:tcPr>
          <w:p w14:paraId="5325C1B7" w14:textId="77777777" w:rsidR="00A776F9" w:rsidRPr="00A85FE7" w:rsidRDefault="00A776F9" w:rsidP="005539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1 (8)</w:t>
            </w:r>
          </w:p>
        </w:tc>
      </w:tr>
      <w:tr w:rsidR="00A776F9" w:rsidRPr="00CA4B23" w14:paraId="6E7346DD" w14:textId="77777777" w:rsidTr="008D2E41">
        <w:trPr>
          <w:trHeight w:val="400"/>
        </w:trPr>
        <w:tc>
          <w:tcPr>
            <w:tcW w:w="3605" w:type="dxa"/>
            <w:shd w:val="clear" w:color="auto" w:fill="auto"/>
            <w:vAlign w:val="center"/>
            <w:hideMark/>
          </w:tcPr>
          <w:p w14:paraId="18C4A389" w14:textId="77777777" w:rsidR="00A776F9" w:rsidRPr="00A85FE7" w:rsidRDefault="00A776F9" w:rsidP="00764D76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 w:rsidRPr="00A85FE7"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Daratumumab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AC278B0" w14:textId="77777777" w:rsidR="00A776F9" w:rsidRPr="00A85FE7" w:rsidRDefault="00A776F9" w:rsidP="005539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 w:rsidRPr="00A85FE7"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1 (5)</w:t>
            </w:r>
          </w:p>
        </w:tc>
        <w:tc>
          <w:tcPr>
            <w:tcW w:w="1620" w:type="dxa"/>
            <w:vAlign w:val="center"/>
          </w:tcPr>
          <w:p w14:paraId="219CE170" w14:textId="77777777" w:rsidR="00A776F9" w:rsidRPr="00A85FE7" w:rsidRDefault="00A776F9" w:rsidP="005539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530" w:type="dxa"/>
            <w:vAlign w:val="center"/>
          </w:tcPr>
          <w:p w14:paraId="1A8155F0" w14:textId="77777777" w:rsidR="00A776F9" w:rsidRPr="00A85FE7" w:rsidRDefault="00A776F9" w:rsidP="005539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530" w:type="dxa"/>
            <w:vAlign w:val="center"/>
          </w:tcPr>
          <w:p w14:paraId="6ECAA044" w14:textId="77777777" w:rsidR="00A776F9" w:rsidRPr="00A85FE7" w:rsidRDefault="00A776F9" w:rsidP="005539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1 (8)</w:t>
            </w:r>
          </w:p>
        </w:tc>
      </w:tr>
      <w:tr w:rsidR="00A776F9" w:rsidRPr="00CA4B23" w14:paraId="7184F4A1" w14:textId="77777777" w:rsidTr="008D2E41">
        <w:trPr>
          <w:trHeight w:val="400"/>
        </w:trPr>
        <w:tc>
          <w:tcPr>
            <w:tcW w:w="3605" w:type="dxa"/>
            <w:shd w:val="clear" w:color="auto" w:fill="auto"/>
            <w:vAlign w:val="center"/>
            <w:hideMark/>
          </w:tcPr>
          <w:p w14:paraId="5772775B" w14:textId="77777777" w:rsidR="00A776F9" w:rsidRPr="00A85FE7" w:rsidRDefault="00A776F9" w:rsidP="00764D7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 w:rsidRPr="00A85FE7"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Refractory to prior therapy, n (%)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5D59CDA0" w14:textId="77777777" w:rsidR="00A776F9" w:rsidRPr="00A85FE7" w:rsidRDefault="00A776F9" w:rsidP="005539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 w:rsidRPr="00A85FE7"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21 (100)</w:t>
            </w:r>
          </w:p>
        </w:tc>
        <w:tc>
          <w:tcPr>
            <w:tcW w:w="1620" w:type="dxa"/>
            <w:vAlign w:val="center"/>
          </w:tcPr>
          <w:p w14:paraId="59325EB9" w14:textId="77777777" w:rsidR="00A776F9" w:rsidRPr="00A85FE7" w:rsidRDefault="00A776F9" w:rsidP="005539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5 (100)</w:t>
            </w:r>
          </w:p>
        </w:tc>
        <w:tc>
          <w:tcPr>
            <w:tcW w:w="1530" w:type="dxa"/>
            <w:vAlign w:val="center"/>
          </w:tcPr>
          <w:p w14:paraId="7C68B2C0" w14:textId="77777777" w:rsidR="00A776F9" w:rsidRPr="00A85FE7" w:rsidRDefault="00A776F9" w:rsidP="005539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3 (100)</w:t>
            </w:r>
          </w:p>
        </w:tc>
        <w:tc>
          <w:tcPr>
            <w:tcW w:w="1530" w:type="dxa"/>
            <w:vAlign w:val="center"/>
          </w:tcPr>
          <w:p w14:paraId="579E5DE5" w14:textId="77777777" w:rsidR="00A776F9" w:rsidRPr="00A85FE7" w:rsidRDefault="00A776F9" w:rsidP="005539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13 (100)</w:t>
            </w:r>
          </w:p>
        </w:tc>
      </w:tr>
      <w:tr w:rsidR="00A776F9" w:rsidRPr="00CA4B23" w14:paraId="56250D00" w14:textId="77777777" w:rsidTr="008D2E41">
        <w:trPr>
          <w:trHeight w:val="400"/>
        </w:trPr>
        <w:tc>
          <w:tcPr>
            <w:tcW w:w="3605" w:type="dxa"/>
            <w:shd w:val="clear" w:color="auto" w:fill="auto"/>
            <w:vAlign w:val="center"/>
            <w:hideMark/>
          </w:tcPr>
          <w:p w14:paraId="14A9A78C" w14:textId="77777777" w:rsidR="00A776F9" w:rsidRPr="00A85FE7" w:rsidRDefault="00A776F9" w:rsidP="00764D76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 w:rsidRPr="00A85FE7"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Carfilzomib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B8D5E6E" w14:textId="77777777" w:rsidR="00A776F9" w:rsidRPr="00A85FE7" w:rsidRDefault="00A776F9" w:rsidP="005539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 w:rsidRPr="00A85FE7"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20 (95)</w:t>
            </w:r>
          </w:p>
        </w:tc>
        <w:tc>
          <w:tcPr>
            <w:tcW w:w="1620" w:type="dxa"/>
            <w:vAlign w:val="center"/>
          </w:tcPr>
          <w:p w14:paraId="096C8120" w14:textId="77777777" w:rsidR="00A776F9" w:rsidRPr="00A85FE7" w:rsidRDefault="00A776F9" w:rsidP="005539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5 (100)</w:t>
            </w:r>
          </w:p>
        </w:tc>
        <w:tc>
          <w:tcPr>
            <w:tcW w:w="1530" w:type="dxa"/>
            <w:vAlign w:val="center"/>
          </w:tcPr>
          <w:p w14:paraId="22A24FF7" w14:textId="77777777" w:rsidR="00A776F9" w:rsidRPr="00A85FE7" w:rsidRDefault="00A776F9" w:rsidP="005539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3 (100)</w:t>
            </w:r>
          </w:p>
        </w:tc>
        <w:tc>
          <w:tcPr>
            <w:tcW w:w="1530" w:type="dxa"/>
            <w:vAlign w:val="center"/>
          </w:tcPr>
          <w:p w14:paraId="47E27811" w14:textId="77777777" w:rsidR="00A776F9" w:rsidRPr="00A85FE7" w:rsidRDefault="00A776F9" w:rsidP="005539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12 (92)</w:t>
            </w:r>
          </w:p>
        </w:tc>
      </w:tr>
      <w:tr w:rsidR="00A776F9" w:rsidRPr="00CA4B23" w14:paraId="741D3586" w14:textId="77777777" w:rsidTr="008D2E41">
        <w:trPr>
          <w:trHeight w:val="400"/>
        </w:trPr>
        <w:tc>
          <w:tcPr>
            <w:tcW w:w="3605" w:type="dxa"/>
            <w:shd w:val="clear" w:color="auto" w:fill="auto"/>
            <w:vAlign w:val="center"/>
            <w:hideMark/>
          </w:tcPr>
          <w:p w14:paraId="66709742" w14:textId="77777777" w:rsidR="00A776F9" w:rsidRPr="00A85FE7" w:rsidRDefault="00A776F9" w:rsidP="00764D76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 w:rsidRPr="00A85FE7"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Bortezomib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0867AC27" w14:textId="77777777" w:rsidR="00A776F9" w:rsidRPr="00A85FE7" w:rsidRDefault="00A776F9" w:rsidP="005539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 w:rsidRPr="00A85FE7"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11 (52)</w:t>
            </w:r>
          </w:p>
        </w:tc>
        <w:tc>
          <w:tcPr>
            <w:tcW w:w="1620" w:type="dxa"/>
            <w:vAlign w:val="center"/>
          </w:tcPr>
          <w:p w14:paraId="0C43FA3C" w14:textId="77777777" w:rsidR="00A776F9" w:rsidRPr="00A85FE7" w:rsidRDefault="00A776F9" w:rsidP="005539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3 (60)</w:t>
            </w:r>
          </w:p>
        </w:tc>
        <w:tc>
          <w:tcPr>
            <w:tcW w:w="1530" w:type="dxa"/>
            <w:vAlign w:val="center"/>
          </w:tcPr>
          <w:p w14:paraId="26E38DC4" w14:textId="77777777" w:rsidR="00A776F9" w:rsidRPr="00A85FE7" w:rsidRDefault="00A776F9" w:rsidP="005539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1 (33)</w:t>
            </w:r>
          </w:p>
        </w:tc>
        <w:tc>
          <w:tcPr>
            <w:tcW w:w="1530" w:type="dxa"/>
            <w:vAlign w:val="center"/>
          </w:tcPr>
          <w:p w14:paraId="02C25400" w14:textId="77777777" w:rsidR="00A776F9" w:rsidRPr="00A85FE7" w:rsidRDefault="00A776F9" w:rsidP="005539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7 (54)</w:t>
            </w:r>
          </w:p>
        </w:tc>
      </w:tr>
      <w:tr w:rsidR="00A776F9" w:rsidRPr="00CA4B23" w14:paraId="438A2CCB" w14:textId="77777777" w:rsidTr="008D2E41">
        <w:trPr>
          <w:trHeight w:val="400"/>
        </w:trPr>
        <w:tc>
          <w:tcPr>
            <w:tcW w:w="3605" w:type="dxa"/>
            <w:shd w:val="clear" w:color="auto" w:fill="auto"/>
            <w:vAlign w:val="center"/>
            <w:hideMark/>
          </w:tcPr>
          <w:p w14:paraId="1F9B585C" w14:textId="77777777" w:rsidR="00A776F9" w:rsidRPr="00A85FE7" w:rsidRDefault="00A776F9" w:rsidP="00764D76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 w:rsidRPr="00A85FE7"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Pomalidomide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25998396" w14:textId="77777777" w:rsidR="00A776F9" w:rsidRPr="00A85FE7" w:rsidRDefault="00A776F9" w:rsidP="005539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 w:rsidRPr="00A85FE7"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17 (81)</w:t>
            </w:r>
          </w:p>
        </w:tc>
        <w:tc>
          <w:tcPr>
            <w:tcW w:w="1620" w:type="dxa"/>
            <w:vAlign w:val="center"/>
          </w:tcPr>
          <w:p w14:paraId="0D59D3E2" w14:textId="77777777" w:rsidR="00A776F9" w:rsidRPr="00A85FE7" w:rsidRDefault="00A776F9" w:rsidP="005539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4 (80)</w:t>
            </w:r>
          </w:p>
        </w:tc>
        <w:tc>
          <w:tcPr>
            <w:tcW w:w="1530" w:type="dxa"/>
            <w:vAlign w:val="center"/>
          </w:tcPr>
          <w:p w14:paraId="4A223608" w14:textId="77777777" w:rsidR="00A776F9" w:rsidRPr="00A85FE7" w:rsidRDefault="00A776F9" w:rsidP="005539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3 (100)</w:t>
            </w:r>
          </w:p>
        </w:tc>
        <w:tc>
          <w:tcPr>
            <w:tcW w:w="1530" w:type="dxa"/>
            <w:vAlign w:val="center"/>
          </w:tcPr>
          <w:p w14:paraId="1D7F9BD6" w14:textId="77777777" w:rsidR="00A776F9" w:rsidRPr="00A85FE7" w:rsidRDefault="00A776F9" w:rsidP="005539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10 (77)</w:t>
            </w:r>
          </w:p>
        </w:tc>
      </w:tr>
      <w:tr w:rsidR="00A776F9" w:rsidRPr="00CA4B23" w14:paraId="486AB460" w14:textId="77777777" w:rsidTr="008D2E41">
        <w:trPr>
          <w:trHeight w:val="400"/>
        </w:trPr>
        <w:tc>
          <w:tcPr>
            <w:tcW w:w="3605" w:type="dxa"/>
            <w:shd w:val="clear" w:color="auto" w:fill="auto"/>
            <w:vAlign w:val="center"/>
          </w:tcPr>
          <w:p w14:paraId="26E54F99" w14:textId="77777777" w:rsidR="00A776F9" w:rsidRPr="00A85FE7" w:rsidRDefault="00A776F9" w:rsidP="00764D76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 w:rsidRPr="00A85FE7"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Lenalidomide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62B70FB" w14:textId="77777777" w:rsidR="00A776F9" w:rsidRPr="00A85FE7" w:rsidRDefault="00A776F9" w:rsidP="005539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 w:rsidRPr="00A85FE7"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14 (67)</w:t>
            </w:r>
          </w:p>
        </w:tc>
        <w:tc>
          <w:tcPr>
            <w:tcW w:w="1620" w:type="dxa"/>
            <w:vAlign w:val="center"/>
          </w:tcPr>
          <w:p w14:paraId="0B9A2334" w14:textId="77777777" w:rsidR="00A776F9" w:rsidRPr="00A85FE7" w:rsidRDefault="00A776F9" w:rsidP="005539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4 (80)</w:t>
            </w:r>
          </w:p>
        </w:tc>
        <w:tc>
          <w:tcPr>
            <w:tcW w:w="1530" w:type="dxa"/>
            <w:vAlign w:val="center"/>
          </w:tcPr>
          <w:p w14:paraId="33454973" w14:textId="77777777" w:rsidR="00A776F9" w:rsidRPr="00A85FE7" w:rsidRDefault="00A776F9" w:rsidP="005539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530" w:type="dxa"/>
            <w:vAlign w:val="center"/>
          </w:tcPr>
          <w:p w14:paraId="041F862A" w14:textId="77777777" w:rsidR="00A776F9" w:rsidRPr="00A85FE7" w:rsidRDefault="00A776F9" w:rsidP="005539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10 (77)</w:t>
            </w:r>
          </w:p>
        </w:tc>
      </w:tr>
      <w:tr w:rsidR="00A776F9" w:rsidRPr="00CA4B23" w14:paraId="5F140A24" w14:textId="77777777" w:rsidTr="008D2E41">
        <w:trPr>
          <w:trHeight w:val="400"/>
        </w:trPr>
        <w:tc>
          <w:tcPr>
            <w:tcW w:w="3605" w:type="dxa"/>
            <w:shd w:val="clear" w:color="auto" w:fill="auto"/>
            <w:vAlign w:val="center"/>
            <w:hideMark/>
          </w:tcPr>
          <w:p w14:paraId="4096ACC7" w14:textId="4886BF5D" w:rsidR="00A776F9" w:rsidRPr="00A85FE7" w:rsidRDefault="00A776F9" w:rsidP="00764D76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 w:rsidRPr="00A85FE7"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Dual-class refractory/quad-</w:t>
            </w:r>
            <w:proofErr w:type="spellStart"/>
            <w:r w:rsidRPr="00A85FE7"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exposed</w:t>
            </w:r>
            <w:r w:rsidR="00D90D61" w:rsidRPr="00D90D61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1080" w:type="dxa"/>
            <w:shd w:val="clear" w:color="auto" w:fill="auto"/>
            <w:vAlign w:val="center"/>
          </w:tcPr>
          <w:p w14:paraId="6F6F2954" w14:textId="77777777" w:rsidR="00A776F9" w:rsidRPr="00A85FE7" w:rsidRDefault="00A776F9" w:rsidP="005539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 w:rsidRPr="00A85FE7"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17 (81)</w:t>
            </w:r>
          </w:p>
        </w:tc>
        <w:tc>
          <w:tcPr>
            <w:tcW w:w="1620" w:type="dxa"/>
            <w:vAlign w:val="center"/>
          </w:tcPr>
          <w:p w14:paraId="16916FF5" w14:textId="77777777" w:rsidR="00A776F9" w:rsidRPr="00A85FE7" w:rsidRDefault="00A776F9" w:rsidP="005539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4 (80)</w:t>
            </w:r>
          </w:p>
        </w:tc>
        <w:tc>
          <w:tcPr>
            <w:tcW w:w="1530" w:type="dxa"/>
            <w:vAlign w:val="center"/>
          </w:tcPr>
          <w:p w14:paraId="6480C7F8" w14:textId="77777777" w:rsidR="00A776F9" w:rsidRPr="00A85FE7" w:rsidRDefault="00A776F9" w:rsidP="005539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2 (67)</w:t>
            </w:r>
          </w:p>
        </w:tc>
        <w:tc>
          <w:tcPr>
            <w:tcW w:w="1530" w:type="dxa"/>
            <w:vAlign w:val="center"/>
          </w:tcPr>
          <w:p w14:paraId="3B845740" w14:textId="77777777" w:rsidR="00A776F9" w:rsidRPr="00A85FE7" w:rsidRDefault="00A776F9" w:rsidP="005539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11 (85)</w:t>
            </w:r>
          </w:p>
        </w:tc>
      </w:tr>
      <w:tr w:rsidR="00A776F9" w:rsidRPr="00CA4B23" w14:paraId="5A726279" w14:textId="77777777" w:rsidTr="008D2E41">
        <w:trPr>
          <w:trHeight w:val="400"/>
        </w:trPr>
        <w:tc>
          <w:tcPr>
            <w:tcW w:w="3605" w:type="dxa"/>
            <w:shd w:val="clear" w:color="auto" w:fill="auto"/>
            <w:vAlign w:val="center"/>
          </w:tcPr>
          <w:p w14:paraId="1ED5E364" w14:textId="5AE3CF0A" w:rsidR="00A776F9" w:rsidRPr="00A85FE7" w:rsidRDefault="00A776F9" w:rsidP="00764D76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 w:rsidRPr="00A85FE7"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Triple-class refractory/penta-</w:t>
            </w:r>
            <w:proofErr w:type="spellStart"/>
            <w:r w:rsidRPr="00A85FE7"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exposed</w:t>
            </w:r>
            <w:r w:rsidR="00D90D61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val="en-GB"/>
              </w:rPr>
              <w:t>c</w:t>
            </w:r>
            <w:proofErr w:type="spellEnd"/>
          </w:p>
        </w:tc>
        <w:tc>
          <w:tcPr>
            <w:tcW w:w="1080" w:type="dxa"/>
            <w:shd w:val="clear" w:color="auto" w:fill="auto"/>
            <w:vAlign w:val="center"/>
          </w:tcPr>
          <w:p w14:paraId="0E8144C7" w14:textId="77777777" w:rsidR="00A776F9" w:rsidRPr="00A85FE7" w:rsidRDefault="00A776F9" w:rsidP="005539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 w:rsidRPr="00A85FE7"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1 (5)</w:t>
            </w:r>
          </w:p>
        </w:tc>
        <w:tc>
          <w:tcPr>
            <w:tcW w:w="1620" w:type="dxa"/>
            <w:vAlign w:val="center"/>
          </w:tcPr>
          <w:p w14:paraId="10384AC8" w14:textId="77777777" w:rsidR="00A776F9" w:rsidRPr="00A85FE7" w:rsidRDefault="00A776F9" w:rsidP="005539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530" w:type="dxa"/>
            <w:vAlign w:val="center"/>
          </w:tcPr>
          <w:p w14:paraId="5A998EE1" w14:textId="77777777" w:rsidR="00A776F9" w:rsidRPr="00A85FE7" w:rsidRDefault="00A776F9" w:rsidP="005539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530" w:type="dxa"/>
            <w:vAlign w:val="center"/>
          </w:tcPr>
          <w:p w14:paraId="500B3EBB" w14:textId="77777777" w:rsidR="00A776F9" w:rsidRPr="00A85FE7" w:rsidRDefault="00A776F9" w:rsidP="005539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1 (8)</w:t>
            </w:r>
          </w:p>
        </w:tc>
      </w:tr>
      <w:tr w:rsidR="00A776F9" w:rsidRPr="00CA4B23" w14:paraId="774921FC" w14:textId="77777777" w:rsidTr="008D2E41">
        <w:trPr>
          <w:trHeight w:val="400"/>
        </w:trPr>
        <w:tc>
          <w:tcPr>
            <w:tcW w:w="3605" w:type="dxa"/>
            <w:shd w:val="clear" w:color="auto" w:fill="auto"/>
            <w:vAlign w:val="center"/>
            <w:hideMark/>
          </w:tcPr>
          <w:p w14:paraId="7138B44A" w14:textId="77777777" w:rsidR="00A776F9" w:rsidRPr="00A85FE7" w:rsidRDefault="00A776F9" w:rsidP="00764D7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 w:rsidRPr="00A85FE7"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Refractory in last line of therapy, n (%)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27697026" w14:textId="77777777" w:rsidR="00A776F9" w:rsidRPr="00A85FE7" w:rsidRDefault="00A776F9" w:rsidP="005539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 w:rsidRPr="00A85FE7"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21 (100)</w:t>
            </w:r>
          </w:p>
        </w:tc>
        <w:tc>
          <w:tcPr>
            <w:tcW w:w="1620" w:type="dxa"/>
            <w:vAlign w:val="center"/>
          </w:tcPr>
          <w:p w14:paraId="13001FA0" w14:textId="77777777" w:rsidR="00A776F9" w:rsidRPr="00A85FE7" w:rsidRDefault="00A776F9" w:rsidP="005539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5 (100)</w:t>
            </w:r>
          </w:p>
        </w:tc>
        <w:tc>
          <w:tcPr>
            <w:tcW w:w="1530" w:type="dxa"/>
            <w:vAlign w:val="center"/>
          </w:tcPr>
          <w:p w14:paraId="06C9EAFC" w14:textId="77777777" w:rsidR="00A776F9" w:rsidRPr="00A85FE7" w:rsidRDefault="00A776F9" w:rsidP="005539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3 (100)</w:t>
            </w:r>
          </w:p>
        </w:tc>
        <w:tc>
          <w:tcPr>
            <w:tcW w:w="1530" w:type="dxa"/>
            <w:vAlign w:val="center"/>
          </w:tcPr>
          <w:p w14:paraId="0B487F52" w14:textId="77777777" w:rsidR="00A776F9" w:rsidRPr="00A85FE7" w:rsidRDefault="00A776F9" w:rsidP="005539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13 (100)</w:t>
            </w:r>
          </w:p>
        </w:tc>
      </w:tr>
      <w:tr w:rsidR="00A776F9" w:rsidRPr="00CA4B23" w14:paraId="450089CF" w14:textId="77777777" w:rsidTr="008D2E41">
        <w:trPr>
          <w:trHeight w:val="400"/>
        </w:trPr>
        <w:tc>
          <w:tcPr>
            <w:tcW w:w="3605" w:type="dxa"/>
            <w:shd w:val="clear" w:color="auto" w:fill="auto"/>
            <w:vAlign w:val="center"/>
            <w:hideMark/>
          </w:tcPr>
          <w:p w14:paraId="4BA9BF66" w14:textId="77777777" w:rsidR="00A776F9" w:rsidRPr="00A85FE7" w:rsidRDefault="00A776F9" w:rsidP="00764D76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 w:rsidRPr="00A85FE7"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Carfilzomib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A2099D3" w14:textId="77777777" w:rsidR="00A776F9" w:rsidRPr="00A85FE7" w:rsidRDefault="00A776F9" w:rsidP="005539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 w:rsidRPr="00A85FE7"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13 (62)</w:t>
            </w:r>
          </w:p>
        </w:tc>
        <w:tc>
          <w:tcPr>
            <w:tcW w:w="1620" w:type="dxa"/>
            <w:vAlign w:val="center"/>
          </w:tcPr>
          <w:p w14:paraId="5FBA1176" w14:textId="77777777" w:rsidR="00A776F9" w:rsidRPr="00A85FE7" w:rsidRDefault="00A776F9" w:rsidP="005539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4 (80)</w:t>
            </w:r>
          </w:p>
        </w:tc>
        <w:tc>
          <w:tcPr>
            <w:tcW w:w="1530" w:type="dxa"/>
            <w:vAlign w:val="center"/>
          </w:tcPr>
          <w:p w14:paraId="003CC598" w14:textId="77777777" w:rsidR="00A776F9" w:rsidRPr="00A85FE7" w:rsidRDefault="00A776F9" w:rsidP="005539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2 (67)</w:t>
            </w:r>
          </w:p>
        </w:tc>
        <w:tc>
          <w:tcPr>
            <w:tcW w:w="1530" w:type="dxa"/>
            <w:vAlign w:val="center"/>
          </w:tcPr>
          <w:p w14:paraId="36751702" w14:textId="77777777" w:rsidR="00A776F9" w:rsidRPr="00A85FE7" w:rsidRDefault="00A776F9" w:rsidP="005539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7 (54)</w:t>
            </w:r>
          </w:p>
        </w:tc>
      </w:tr>
      <w:tr w:rsidR="00A776F9" w:rsidRPr="00CA4B23" w14:paraId="5E173E6E" w14:textId="77777777" w:rsidTr="008D2E41">
        <w:trPr>
          <w:trHeight w:val="400"/>
        </w:trPr>
        <w:tc>
          <w:tcPr>
            <w:tcW w:w="3605" w:type="dxa"/>
            <w:shd w:val="clear" w:color="auto" w:fill="auto"/>
            <w:vAlign w:val="center"/>
            <w:hideMark/>
          </w:tcPr>
          <w:p w14:paraId="40B3A982" w14:textId="77777777" w:rsidR="00A776F9" w:rsidRPr="00A85FE7" w:rsidRDefault="00A776F9" w:rsidP="00764D76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 w:rsidRPr="00A85FE7"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Pomalidomide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77ABBDD" w14:textId="77777777" w:rsidR="00A776F9" w:rsidRPr="00A85FE7" w:rsidRDefault="00A776F9" w:rsidP="005539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 w:rsidRPr="00A85FE7"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11 (52)</w:t>
            </w:r>
          </w:p>
        </w:tc>
        <w:tc>
          <w:tcPr>
            <w:tcW w:w="1620" w:type="dxa"/>
            <w:vAlign w:val="center"/>
          </w:tcPr>
          <w:p w14:paraId="4A85ECBE" w14:textId="77777777" w:rsidR="00A776F9" w:rsidRPr="00A85FE7" w:rsidRDefault="00A776F9" w:rsidP="005539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3 (60)</w:t>
            </w:r>
          </w:p>
        </w:tc>
        <w:tc>
          <w:tcPr>
            <w:tcW w:w="1530" w:type="dxa"/>
            <w:vAlign w:val="center"/>
          </w:tcPr>
          <w:p w14:paraId="0ED81E9A" w14:textId="77777777" w:rsidR="00A776F9" w:rsidRPr="00A85FE7" w:rsidRDefault="00A776F9" w:rsidP="005539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3 (100)</w:t>
            </w:r>
          </w:p>
        </w:tc>
        <w:tc>
          <w:tcPr>
            <w:tcW w:w="1530" w:type="dxa"/>
            <w:vAlign w:val="center"/>
          </w:tcPr>
          <w:p w14:paraId="141AAACD" w14:textId="77777777" w:rsidR="00A776F9" w:rsidRPr="00A85FE7" w:rsidRDefault="00A776F9" w:rsidP="005539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5 (38)</w:t>
            </w:r>
          </w:p>
        </w:tc>
      </w:tr>
      <w:tr w:rsidR="00A776F9" w:rsidRPr="00CA4B23" w14:paraId="7A80171A" w14:textId="77777777" w:rsidTr="008D2E41">
        <w:trPr>
          <w:trHeight w:val="400"/>
        </w:trPr>
        <w:tc>
          <w:tcPr>
            <w:tcW w:w="3605" w:type="dxa"/>
            <w:shd w:val="clear" w:color="auto" w:fill="auto"/>
            <w:vAlign w:val="center"/>
          </w:tcPr>
          <w:p w14:paraId="3CC2F87F" w14:textId="77777777" w:rsidR="00A776F9" w:rsidRPr="00A85FE7" w:rsidRDefault="00A776F9" w:rsidP="00764D76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 w:rsidRPr="00A85FE7"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Carfilzomib and pomalidomide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1EC4079D" w14:textId="77777777" w:rsidR="00A776F9" w:rsidRPr="00A85FE7" w:rsidRDefault="00A776F9" w:rsidP="005539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 w:rsidRPr="00A85FE7"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9 (43)</w:t>
            </w:r>
          </w:p>
        </w:tc>
        <w:tc>
          <w:tcPr>
            <w:tcW w:w="1620" w:type="dxa"/>
            <w:vAlign w:val="center"/>
          </w:tcPr>
          <w:p w14:paraId="6164E5F4" w14:textId="77777777" w:rsidR="00A776F9" w:rsidRPr="00A85FE7" w:rsidRDefault="00A776F9" w:rsidP="005539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2 (40)</w:t>
            </w:r>
          </w:p>
        </w:tc>
        <w:tc>
          <w:tcPr>
            <w:tcW w:w="1530" w:type="dxa"/>
            <w:vAlign w:val="center"/>
          </w:tcPr>
          <w:p w14:paraId="76D6AC43" w14:textId="77777777" w:rsidR="00A776F9" w:rsidRPr="00A85FE7" w:rsidRDefault="00A776F9" w:rsidP="005539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2 (67)</w:t>
            </w:r>
          </w:p>
        </w:tc>
        <w:tc>
          <w:tcPr>
            <w:tcW w:w="1530" w:type="dxa"/>
            <w:vAlign w:val="center"/>
          </w:tcPr>
          <w:p w14:paraId="249B7263" w14:textId="77777777" w:rsidR="00A776F9" w:rsidRPr="00A85FE7" w:rsidRDefault="00A776F9" w:rsidP="005539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5 (38)</w:t>
            </w:r>
          </w:p>
        </w:tc>
      </w:tr>
    </w:tbl>
    <w:p w14:paraId="11DBC3E4" w14:textId="77777777" w:rsidR="00D90D61" w:rsidRPr="001658ED" w:rsidRDefault="00D90D61" w:rsidP="00D90D61">
      <w:pPr>
        <w:pStyle w:val="BodyText"/>
        <w:spacing w:after="0"/>
        <w:rPr>
          <w:sz w:val="20"/>
          <w:szCs w:val="20"/>
        </w:rPr>
      </w:pPr>
      <w:proofErr w:type="spellStart"/>
      <w:r w:rsidRPr="001658ED">
        <w:rPr>
          <w:rFonts w:eastAsia="Times New Roman" w:cstheme="minorHAnsi"/>
          <w:color w:val="000000"/>
          <w:sz w:val="20"/>
          <w:szCs w:val="20"/>
          <w:vertAlign w:val="superscript"/>
        </w:rPr>
        <w:t>a</w:t>
      </w:r>
      <w:r w:rsidRPr="001658ED">
        <w:rPr>
          <w:rFonts w:eastAsia="Times New Roman" w:cstheme="minorHAnsi"/>
          <w:color w:val="000000"/>
          <w:sz w:val="20"/>
          <w:szCs w:val="20"/>
        </w:rPr>
        <w:t>Recommended</w:t>
      </w:r>
      <w:proofErr w:type="spellEnd"/>
      <w:r w:rsidRPr="001658ED">
        <w:rPr>
          <w:rFonts w:eastAsia="Times New Roman" w:cstheme="minorHAnsi"/>
          <w:color w:val="000000"/>
          <w:sz w:val="20"/>
          <w:szCs w:val="20"/>
        </w:rPr>
        <w:t xml:space="preserve"> phase 2 dose</w:t>
      </w:r>
    </w:p>
    <w:p w14:paraId="1F034A2A" w14:textId="286A2749" w:rsidR="00A776F9" w:rsidRPr="007A5A61" w:rsidRDefault="006746B9" w:rsidP="00A776F9">
      <w:pPr>
        <w:pStyle w:val="BodyText"/>
        <w:spacing w:after="0"/>
        <w:rPr>
          <w:rFonts w:asciiTheme="minorHAnsi" w:hAnsiTheme="minorHAnsi" w:cstheme="minorHAnsi"/>
          <w:sz w:val="20"/>
          <w:szCs w:val="20"/>
        </w:rPr>
      </w:pPr>
      <w:proofErr w:type="spellStart"/>
      <w:r>
        <w:rPr>
          <w:rFonts w:asciiTheme="minorHAnsi" w:hAnsiTheme="minorHAnsi" w:cstheme="minorHAnsi"/>
          <w:sz w:val="20"/>
          <w:szCs w:val="20"/>
          <w:vertAlign w:val="superscript"/>
        </w:rPr>
        <w:t>b</w:t>
      </w:r>
      <w:r w:rsidR="00A776F9" w:rsidRPr="007A5A61">
        <w:rPr>
          <w:rFonts w:asciiTheme="minorHAnsi" w:hAnsiTheme="minorHAnsi" w:cstheme="minorHAnsi"/>
          <w:sz w:val="20"/>
          <w:szCs w:val="20"/>
        </w:rPr>
        <w:t>Refractory</w:t>
      </w:r>
      <w:proofErr w:type="spellEnd"/>
      <w:r w:rsidR="00A776F9" w:rsidRPr="007A5A61">
        <w:rPr>
          <w:rFonts w:asciiTheme="minorHAnsi" w:hAnsiTheme="minorHAnsi" w:cstheme="minorHAnsi"/>
          <w:sz w:val="20"/>
          <w:szCs w:val="20"/>
        </w:rPr>
        <w:t xml:space="preserve"> to a PI and an IMiD; exposed to bortezomib, lenalidomide, carfilzomib and pomalidomide.</w:t>
      </w:r>
    </w:p>
    <w:p w14:paraId="5C4101B3" w14:textId="0E474F1D" w:rsidR="00A776F9" w:rsidRPr="00320D8E" w:rsidRDefault="00D90D61" w:rsidP="00A776F9">
      <w:pPr>
        <w:pStyle w:val="BodyText"/>
        <w:spacing w:after="0"/>
        <w:rPr>
          <w:rFonts w:asciiTheme="minorHAnsi" w:hAnsiTheme="minorHAnsi" w:cstheme="minorHAnsi"/>
          <w:b/>
          <w:sz w:val="20"/>
          <w:szCs w:val="20"/>
        </w:rPr>
      </w:pPr>
      <w:proofErr w:type="spellStart"/>
      <w:r>
        <w:rPr>
          <w:rFonts w:asciiTheme="minorHAnsi" w:eastAsia="Times New Roman" w:hAnsiTheme="minorHAnsi" w:cstheme="minorHAnsi"/>
          <w:color w:val="000000"/>
          <w:sz w:val="20"/>
          <w:szCs w:val="20"/>
          <w:vertAlign w:val="superscript"/>
        </w:rPr>
        <w:lastRenderedPageBreak/>
        <w:t>c</w:t>
      </w:r>
      <w:r w:rsidR="00A776F9" w:rsidRPr="00320D8E">
        <w:rPr>
          <w:rFonts w:asciiTheme="minorHAnsi" w:hAnsiTheme="minorHAnsi" w:cstheme="minorHAnsi"/>
          <w:sz w:val="20"/>
          <w:szCs w:val="20"/>
        </w:rPr>
        <w:t>Refractory</w:t>
      </w:r>
      <w:proofErr w:type="spellEnd"/>
      <w:r w:rsidR="00A776F9" w:rsidRPr="00320D8E">
        <w:rPr>
          <w:rFonts w:asciiTheme="minorHAnsi" w:hAnsiTheme="minorHAnsi" w:cstheme="minorHAnsi"/>
          <w:sz w:val="20"/>
          <w:szCs w:val="20"/>
        </w:rPr>
        <w:t xml:space="preserve"> to a PI, an IMiD and an anti-CD38 antibody; exposed to bortezomib, lenalidomide, carfilzomib, pomalidomide and </w:t>
      </w:r>
      <w:r w:rsidR="00A776F9" w:rsidRPr="00320D8E">
        <w:rPr>
          <w:sz w:val="20"/>
          <w:szCs w:val="20"/>
        </w:rPr>
        <w:t>daratumumab.</w:t>
      </w:r>
    </w:p>
    <w:p w14:paraId="1493DE11" w14:textId="540E3B3A" w:rsidR="00A776F9" w:rsidRDefault="00A776F9" w:rsidP="002772A1">
      <w:pPr>
        <w:spacing w:after="0" w:line="240" w:lineRule="auto"/>
        <w:rPr>
          <w:b/>
          <w:sz w:val="24"/>
          <w:lang w:val="en-GB"/>
        </w:rPr>
      </w:pPr>
    </w:p>
    <w:p w14:paraId="2B064823" w14:textId="271ACC44" w:rsidR="009E516D" w:rsidRPr="00D23378" w:rsidRDefault="009E516D" w:rsidP="009E516D">
      <w:pPr>
        <w:rPr>
          <w:b/>
        </w:rPr>
      </w:pPr>
      <w:r w:rsidRPr="00D23378">
        <w:rPr>
          <w:b/>
        </w:rPr>
        <w:t>Table S3: Dose modifications by dose level</w:t>
      </w:r>
    </w:p>
    <w:tbl>
      <w:tblPr>
        <w:tblW w:w="9005" w:type="dxa"/>
        <w:tblInd w:w="-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15"/>
        <w:gridCol w:w="1170"/>
        <w:gridCol w:w="1890"/>
        <w:gridCol w:w="1755"/>
        <w:gridCol w:w="1575"/>
      </w:tblGrid>
      <w:tr w:rsidR="009E516D" w:rsidRPr="00A85FE7" w14:paraId="7B09439E" w14:textId="77777777" w:rsidTr="00856008">
        <w:trPr>
          <w:trHeight w:val="400"/>
        </w:trPr>
        <w:tc>
          <w:tcPr>
            <w:tcW w:w="2615" w:type="dxa"/>
            <w:shd w:val="clear" w:color="auto" w:fill="auto"/>
            <w:vAlign w:val="bottom"/>
          </w:tcPr>
          <w:p w14:paraId="2B0A280E" w14:textId="77777777" w:rsidR="009E516D" w:rsidRPr="00A85FE7" w:rsidRDefault="009E516D" w:rsidP="007A5A61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70" w:type="dxa"/>
            <w:shd w:val="clear" w:color="auto" w:fill="auto"/>
            <w:vAlign w:val="bottom"/>
          </w:tcPr>
          <w:p w14:paraId="3FAF638C" w14:textId="77777777" w:rsidR="009E516D" w:rsidRPr="00A85FE7" w:rsidRDefault="009E516D" w:rsidP="007A5A61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val="en-GB"/>
              </w:rPr>
            </w:pPr>
            <w:r w:rsidRPr="00A85FE7">
              <w:rPr>
                <w:rFonts w:eastAsia="Times New Roman" w:cstheme="minorHAnsi"/>
                <w:b/>
                <w:color w:val="000000"/>
                <w:sz w:val="20"/>
                <w:szCs w:val="20"/>
                <w:lang w:val="en-GB"/>
              </w:rPr>
              <w:t>Overall</w:t>
            </w:r>
          </w:p>
          <w:p w14:paraId="468AD01E" w14:textId="77777777" w:rsidR="009E516D" w:rsidRPr="00CA1134" w:rsidRDefault="009E516D" w:rsidP="007A5A6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 w:rsidRPr="00CA1134"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N=21</w:t>
            </w:r>
          </w:p>
        </w:tc>
        <w:tc>
          <w:tcPr>
            <w:tcW w:w="1890" w:type="dxa"/>
            <w:vAlign w:val="bottom"/>
          </w:tcPr>
          <w:p w14:paraId="48165F83" w14:textId="77777777" w:rsidR="00856008" w:rsidRDefault="00856008" w:rsidP="007A5A61">
            <w:pPr>
              <w:spacing w:after="0" w:line="24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7A5A61">
              <w:rPr>
                <w:rFonts w:eastAsia="Times New Roman" w:cstheme="minorHAnsi"/>
                <w:b/>
                <w:color w:val="000000"/>
                <w:sz w:val="20"/>
                <w:szCs w:val="20"/>
                <w:lang w:val="en-GB"/>
              </w:rPr>
              <w:t>D</w:t>
            </w:r>
            <w:r>
              <w:rPr>
                <w:rFonts w:eastAsia="Times New Roman" w:cstheme="minorHAnsi"/>
                <w:b/>
                <w:color w:val="000000"/>
                <w:sz w:val="20"/>
                <w:szCs w:val="20"/>
                <w:lang w:val="en-GB"/>
              </w:rPr>
              <w:t>ose Level</w:t>
            </w:r>
            <w:r w:rsidRPr="00A85FE7">
              <w:rPr>
                <w:bCs/>
                <w:sz w:val="20"/>
                <w:szCs w:val="20"/>
                <w:lang w:val="en-GB"/>
              </w:rPr>
              <w:t xml:space="preserve"> </w:t>
            </w:r>
            <w:r>
              <w:rPr>
                <w:bCs/>
                <w:sz w:val="20"/>
                <w:szCs w:val="20"/>
                <w:lang w:val="en-GB"/>
              </w:rPr>
              <w:t xml:space="preserve">1 </w:t>
            </w:r>
          </w:p>
          <w:p w14:paraId="14F90AF8" w14:textId="344EA4D5" w:rsidR="009E516D" w:rsidRPr="00A85FE7" w:rsidRDefault="009E516D" w:rsidP="007A5A61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val="en-GB"/>
              </w:rPr>
            </w:pPr>
            <w:r w:rsidRPr="00A85FE7">
              <w:rPr>
                <w:bCs/>
                <w:sz w:val="20"/>
                <w:szCs w:val="20"/>
                <w:lang w:val="en-GB"/>
              </w:rPr>
              <w:t>30 mg/m</w:t>
            </w:r>
            <w:r w:rsidRPr="00A85FE7">
              <w:rPr>
                <w:bCs/>
                <w:sz w:val="20"/>
                <w:szCs w:val="20"/>
                <w:vertAlign w:val="superscript"/>
                <w:lang w:val="en-GB"/>
              </w:rPr>
              <w:t>2</w:t>
            </w:r>
            <w:r w:rsidRPr="00A85FE7">
              <w:rPr>
                <w:bCs/>
                <w:sz w:val="20"/>
                <w:szCs w:val="20"/>
                <w:lang w:val="en-GB"/>
              </w:rPr>
              <w:t xml:space="preserve"> selinexor; 20/27 mg/m</w:t>
            </w:r>
            <w:r w:rsidRPr="00A85FE7">
              <w:rPr>
                <w:bCs/>
                <w:sz w:val="20"/>
                <w:szCs w:val="20"/>
                <w:vertAlign w:val="superscript"/>
                <w:lang w:val="en-GB"/>
              </w:rPr>
              <w:t>2</w:t>
            </w:r>
            <w:r w:rsidRPr="00A85FE7">
              <w:rPr>
                <w:b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A85FE7">
              <w:rPr>
                <w:bCs/>
                <w:sz w:val="20"/>
                <w:szCs w:val="20"/>
                <w:lang w:val="en-GB"/>
              </w:rPr>
              <w:t>CFZ</w:t>
            </w:r>
            <w:proofErr w:type="spellEnd"/>
            <w:r w:rsidRPr="00A85FE7">
              <w:rPr>
                <w:bCs/>
                <w:sz w:val="20"/>
                <w:szCs w:val="20"/>
                <w:lang w:val="en-GB"/>
              </w:rPr>
              <w:t xml:space="preserve">; 20 mg </w:t>
            </w:r>
            <w:proofErr w:type="spellStart"/>
            <w:r w:rsidRPr="00A85FE7">
              <w:rPr>
                <w:bCs/>
                <w:sz w:val="20"/>
                <w:szCs w:val="20"/>
                <w:lang w:val="en-GB"/>
              </w:rPr>
              <w:t>dex</w:t>
            </w:r>
            <w:proofErr w:type="spellEnd"/>
          </w:p>
          <w:p w14:paraId="31268A10" w14:textId="77777777" w:rsidR="009E516D" w:rsidRPr="00CA1134" w:rsidRDefault="009E516D" w:rsidP="007A5A6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 w:rsidRPr="00CA1134"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n=5</w:t>
            </w:r>
          </w:p>
        </w:tc>
        <w:tc>
          <w:tcPr>
            <w:tcW w:w="1755" w:type="dxa"/>
            <w:vAlign w:val="bottom"/>
          </w:tcPr>
          <w:p w14:paraId="2E8B439B" w14:textId="283F586A" w:rsidR="009E516D" w:rsidRPr="00A85FE7" w:rsidRDefault="00856008" w:rsidP="007A5A61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val="en-GB"/>
              </w:rPr>
            </w:pPr>
            <w:r w:rsidRPr="007A5A61">
              <w:rPr>
                <w:rFonts w:eastAsia="Times New Roman" w:cstheme="minorHAnsi"/>
                <w:b/>
                <w:color w:val="000000"/>
                <w:sz w:val="20"/>
                <w:szCs w:val="20"/>
                <w:lang w:val="en-GB"/>
              </w:rPr>
              <w:t>D</w:t>
            </w:r>
            <w:r>
              <w:rPr>
                <w:rFonts w:eastAsia="Times New Roman" w:cstheme="minorHAnsi"/>
                <w:b/>
                <w:color w:val="000000"/>
                <w:sz w:val="20"/>
                <w:szCs w:val="20"/>
                <w:lang w:val="en-GB"/>
              </w:rPr>
              <w:t>ose Level</w:t>
            </w:r>
            <w:r w:rsidRPr="00A85FE7">
              <w:rPr>
                <w:bCs/>
                <w:sz w:val="20"/>
                <w:szCs w:val="20"/>
                <w:lang w:val="en-GB"/>
              </w:rPr>
              <w:t xml:space="preserve"> </w:t>
            </w:r>
            <w:r w:rsidR="009E516D" w:rsidRPr="00A85FE7">
              <w:rPr>
                <w:rFonts w:eastAsia="Times New Roman" w:cstheme="minorHAnsi"/>
                <w:b/>
                <w:color w:val="000000"/>
                <w:sz w:val="20"/>
                <w:szCs w:val="20"/>
                <w:lang w:val="en-GB"/>
              </w:rPr>
              <w:t>2a</w:t>
            </w:r>
          </w:p>
          <w:p w14:paraId="2FAD6933" w14:textId="77777777" w:rsidR="009E516D" w:rsidRPr="00A85FE7" w:rsidRDefault="009E516D" w:rsidP="007A5A61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val="en-GB"/>
              </w:rPr>
            </w:pPr>
            <w:r w:rsidRPr="00A85FE7">
              <w:rPr>
                <w:bCs/>
                <w:sz w:val="20"/>
                <w:szCs w:val="20"/>
                <w:lang w:val="en-GB"/>
              </w:rPr>
              <w:t>40 mg selinexor; 20/36 mg/m</w:t>
            </w:r>
            <w:r w:rsidRPr="00A85FE7">
              <w:rPr>
                <w:bCs/>
                <w:sz w:val="20"/>
                <w:szCs w:val="20"/>
                <w:vertAlign w:val="superscript"/>
                <w:lang w:val="en-GB"/>
              </w:rPr>
              <w:t>2</w:t>
            </w:r>
            <w:r w:rsidRPr="00A85FE7">
              <w:rPr>
                <w:b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A85FE7">
              <w:rPr>
                <w:bCs/>
                <w:sz w:val="20"/>
                <w:szCs w:val="20"/>
                <w:lang w:val="en-GB"/>
              </w:rPr>
              <w:t>CFZ</w:t>
            </w:r>
            <w:proofErr w:type="spellEnd"/>
            <w:r w:rsidRPr="00A85FE7">
              <w:rPr>
                <w:bCs/>
                <w:sz w:val="20"/>
                <w:szCs w:val="20"/>
                <w:lang w:val="en-GB"/>
              </w:rPr>
              <w:t xml:space="preserve">; 20 mg </w:t>
            </w:r>
            <w:proofErr w:type="spellStart"/>
            <w:r w:rsidRPr="00A85FE7">
              <w:rPr>
                <w:bCs/>
                <w:sz w:val="20"/>
                <w:szCs w:val="20"/>
                <w:lang w:val="en-GB"/>
              </w:rPr>
              <w:t>dex</w:t>
            </w:r>
            <w:proofErr w:type="spellEnd"/>
          </w:p>
          <w:p w14:paraId="2AA9A5D7" w14:textId="77777777" w:rsidR="009E516D" w:rsidRPr="00CA1134" w:rsidRDefault="009E516D" w:rsidP="007A5A6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 w:rsidRPr="00CA1134"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n=3</w:t>
            </w:r>
          </w:p>
        </w:tc>
        <w:tc>
          <w:tcPr>
            <w:tcW w:w="1575" w:type="dxa"/>
            <w:vAlign w:val="bottom"/>
          </w:tcPr>
          <w:p w14:paraId="494BFA8D" w14:textId="0D9686FB" w:rsidR="009E516D" w:rsidRPr="00A85FE7" w:rsidRDefault="00856008" w:rsidP="007A5A61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val="en-GB"/>
              </w:rPr>
            </w:pPr>
            <w:r w:rsidRPr="007A5A61">
              <w:rPr>
                <w:rFonts w:eastAsia="Times New Roman" w:cstheme="minorHAnsi"/>
                <w:b/>
                <w:color w:val="000000"/>
                <w:sz w:val="20"/>
                <w:szCs w:val="20"/>
                <w:lang w:val="en-GB"/>
              </w:rPr>
              <w:t>D</w:t>
            </w:r>
            <w:r>
              <w:rPr>
                <w:rFonts w:eastAsia="Times New Roman" w:cstheme="minorHAnsi"/>
                <w:b/>
                <w:color w:val="000000"/>
                <w:sz w:val="20"/>
                <w:szCs w:val="20"/>
                <w:lang w:val="en-GB"/>
              </w:rPr>
              <w:t>ose Level</w:t>
            </w:r>
            <w:r w:rsidRPr="00A85FE7">
              <w:rPr>
                <w:bCs/>
                <w:sz w:val="20"/>
                <w:szCs w:val="20"/>
                <w:lang w:val="en-GB"/>
              </w:rPr>
              <w:t xml:space="preserve"> </w:t>
            </w:r>
            <w:r w:rsidR="009E516D" w:rsidRPr="00A85FE7">
              <w:rPr>
                <w:rFonts w:eastAsia="Times New Roman" w:cstheme="minorHAnsi"/>
                <w:b/>
                <w:color w:val="000000"/>
                <w:sz w:val="20"/>
                <w:szCs w:val="20"/>
                <w:lang w:val="en-GB"/>
              </w:rPr>
              <w:t>2b</w:t>
            </w:r>
            <w:r w:rsidR="00D90D61" w:rsidRPr="00D90D61">
              <w:rPr>
                <w:rFonts w:eastAsia="Times New Roman" w:cstheme="minorHAnsi"/>
                <w:b/>
                <w:color w:val="000000"/>
                <w:sz w:val="20"/>
                <w:szCs w:val="20"/>
                <w:vertAlign w:val="superscript"/>
                <w:lang w:val="en-GB"/>
              </w:rPr>
              <w:t>a</w:t>
            </w:r>
          </w:p>
          <w:p w14:paraId="02D7DE13" w14:textId="77777777" w:rsidR="009E516D" w:rsidRPr="00A85FE7" w:rsidRDefault="009E516D" w:rsidP="007A5A61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val="en-GB"/>
              </w:rPr>
            </w:pPr>
            <w:r w:rsidRPr="00A85FE7">
              <w:rPr>
                <w:bCs/>
                <w:sz w:val="20"/>
                <w:szCs w:val="20"/>
                <w:lang w:val="en-GB"/>
              </w:rPr>
              <w:t>60 mg selinexor; 20/27 mg/m</w:t>
            </w:r>
            <w:r w:rsidRPr="00A85FE7">
              <w:rPr>
                <w:bCs/>
                <w:sz w:val="20"/>
                <w:szCs w:val="20"/>
                <w:vertAlign w:val="superscript"/>
                <w:lang w:val="en-GB"/>
              </w:rPr>
              <w:t>2</w:t>
            </w:r>
            <w:r w:rsidRPr="00A85FE7">
              <w:rPr>
                <w:b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A85FE7">
              <w:rPr>
                <w:bCs/>
                <w:sz w:val="20"/>
                <w:szCs w:val="20"/>
                <w:lang w:val="en-GB"/>
              </w:rPr>
              <w:t>CFZ</w:t>
            </w:r>
            <w:proofErr w:type="spellEnd"/>
            <w:r w:rsidRPr="00A85FE7">
              <w:rPr>
                <w:bCs/>
                <w:sz w:val="20"/>
                <w:szCs w:val="20"/>
                <w:lang w:val="en-GB"/>
              </w:rPr>
              <w:t xml:space="preserve">; 20 mg </w:t>
            </w:r>
            <w:proofErr w:type="spellStart"/>
            <w:r w:rsidRPr="00A85FE7">
              <w:rPr>
                <w:bCs/>
                <w:sz w:val="20"/>
                <w:szCs w:val="20"/>
                <w:lang w:val="en-GB"/>
              </w:rPr>
              <w:t>dex</w:t>
            </w:r>
            <w:proofErr w:type="spellEnd"/>
          </w:p>
          <w:p w14:paraId="2E6F3321" w14:textId="77777777" w:rsidR="009E516D" w:rsidRPr="00CA1134" w:rsidRDefault="009E516D" w:rsidP="007A5A6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 w:rsidRPr="00CA1134"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n=13</w:t>
            </w:r>
          </w:p>
        </w:tc>
      </w:tr>
      <w:tr w:rsidR="009E516D" w:rsidRPr="00A85FE7" w14:paraId="55843AA3" w14:textId="77777777" w:rsidTr="00856008">
        <w:trPr>
          <w:trHeight w:val="400"/>
        </w:trPr>
        <w:tc>
          <w:tcPr>
            <w:tcW w:w="2615" w:type="dxa"/>
            <w:shd w:val="clear" w:color="auto" w:fill="auto"/>
            <w:vAlign w:val="center"/>
          </w:tcPr>
          <w:p w14:paraId="2D73F1F2" w14:textId="236B54B8" w:rsidR="009E516D" w:rsidRDefault="009E516D" w:rsidP="00021BE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New cycle delays</w:t>
            </w:r>
            <w:r w:rsidR="007A5A61"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, n (%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5BC09CC1" w14:textId="17483D90" w:rsidR="009E516D" w:rsidRPr="00DE3488" w:rsidRDefault="009E516D" w:rsidP="006868E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11 (52)</w:t>
            </w:r>
          </w:p>
        </w:tc>
        <w:tc>
          <w:tcPr>
            <w:tcW w:w="1890" w:type="dxa"/>
            <w:vAlign w:val="center"/>
          </w:tcPr>
          <w:p w14:paraId="074A73E7" w14:textId="200D791D" w:rsidR="009E516D" w:rsidRPr="00A85FE7" w:rsidRDefault="009E516D" w:rsidP="006868E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3 (60)</w:t>
            </w:r>
          </w:p>
        </w:tc>
        <w:tc>
          <w:tcPr>
            <w:tcW w:w="1755" w:type="dxa"/>
            <w:vAlign w:val="center"/>
          </w:tcPr>
          <w:p w14:paraId="4E4D2BF3" w14:textId="00E8FF64" w:rsidR="009E516D" w:rsidRPr="00A85FE7" w:rsidRDefault="009E516D" w:rsidP="006868E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2 (67)</w:t>
            </w:r>
          </w:p>
        </w:tc>
        <w:tc>
          <w:tcPr>
            <w:tcW w:w="1575" w:type="dxa"/>
            <w:vAlign w:val="center"/>
          </w:tcPr>
          <w:p w14:paraId="019BEA9D" w14:textId="059A57AE" w:rsidR="009E516D" w:rsidRPr="00A85FE7" w:rsidRDefault="009E516D" w:rsidP="006868E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6 (46)</w:t>
            </w:r>
          </w:p>
        </w:tc>
      </w:tr>
      <w:tr w:rsidR="009E516D" w:rsidRPr="00A85FE7" w14:paraId="598BC1C3" w14:textId="77777777" w:rsidTr="00856008">
        <w:trPr>
          <w:trHeight w:val="400"/>
        </w:trPr>
        <w:tc>
          <w:tcPr>
            <w:tcW w:w="2615" w:type="dxa"/>
            <w:shd w:val="clear" w:color="auto" w:fill="auto"/>
            <w:vAlign w:val="center"/>
            <w:hideMark/>
          </w:tcPr>
          <w:p w14:paraId="4CCA627F" w14:textId="5D54C4FB" w:rsidR="009E516D" w:rsidRPr="00A85FE7" w:rsidRDefault="009E516D" w:rsidP="00021BE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Dose holds</w:t>
            </w:r>
            <w:r w:rsidR="007A5A61"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, n (%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0445B94F" w14:textId="5BE79BB4" w:rsidR="009E516D" w:rsidRPr="00DE3488" w:rsidRDefault="009E516D" w:rsidP="006868E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7 (8</w:t>
            </w:r>
            <w:r w:rsidR="00250B4D">
              <w:rPr>
                <w:sz w:val="20"/>
                <w:szCs w:val="20"/>
                <w:lang w:val="en-GB"/>
              </w:rPr>
              <w:t>1</w:t>
            </w:r>
            <w:r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890" w:type="dxa"/>
            <w:vAlign w:val="center"/>
          </w:tcPr>
          <w:p w14:paraId="01E2ABB3" w14:textId="3FEC2055" w:rsidR="009E516D" w:rsidRPr="00A85FE7" w:rsidRDefault="009E516D" w:rsidP="006868E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4 (80)</w:t>
            </w:r>
          </w:p>
        </w:tc>
        <w:tc>
          <w:tcPr>
            <w:tcW w:w="1755" w:type="dxa"/>
            <w:vAlign w:val="center"/>
          </w:tcPr>
          <w:p w14:paraId="6FE194A4" w14:textId="52A78D6A" w:rsidR="009E516D" w:rsidRPr="00A85FE7" w:rsidRDefault="009E516D" w:rsidP="006868E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3 (100)</w:t>
            </w:r>
          </w:p>
        </w:tc>
        <w:tc>
          <w:tcPr>
            <w:tcW w:w="1575" w:type="dxa"/>
            <w:vAlign w:val="center"/>
          </w:tcPr>
          <w:p w14:paraId="3C1054A3" w14:textId="15157BE6" w:rsidR="009E516D" w:rsidRPr="00A85FE7" w:rsidRDefault="009E516D" w:rsidP="006868E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10 (</w:t>
            </w:r>
            <w:r w:rsidR="000A6BF5"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77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)</w:t>
            </w:r>
          </w:p>
        </w:tc>
      </w:tr>
      <w:tr w:rsidR="009E516D" w:rsidRPr="00A85FE7" w14:paraId="0BB7ACF4" w14:textId="77777777" w:rsidTr="00856008">
        <w:trPr>
          <w:trHeight w:val="400"/>
        </w:trPr>
        <w:tc>
          <w:tcPr>
            <w:tcW w:w="2615" w:type="dxa"/>
            <w:shd w:val="clear" w:color="auto" w:fill="auto"/>
            <w:vAlign w:val="center"/>
          </w:tcPr>
          <w:p w14:paraId="619539CB" w14:textId="1815CC38" w:rsidR="009E516D" w:rsidRDefault="009E516D" w:rsidP="00021BE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Dose reduction</w:t>
            </w:r>
            <w:r w:rsidR="007A5A61"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, n (%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381E49BB" w14:textId="6DE9090F" w:rsidR="009E516D" w:rsidRPr="00DE3488" w:rsidRDefault="009E516D" w:rsidP="006868E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3 (62</w:t>
            </w:r>
            <w:r w:rsidR="007A5A61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890" w:type="dxa"/>
            <w:vAlign w:val="center"/>
          </w:tcPr>
          <w:p w14:paraId="6CE0D091" w14:textId="60A12BB4" w:rsidR="009E516D" w:rsidRPr="00A85FE7" w:rsidRDefault="009E516D" w:rsidP="007A5A6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4 (80)</w:t>
            </w:r>
          </w:p>
        </w:tc>
        <w:tc>
          <w:tcPr>
            <w:tcW w:w="1755" w:type="dxa"/>
            <w:vAlign w:val="center"/>
          </w:tcPr>
          <w:p w14:paraId="07AE299D" w14:textId="22167587" w:rsidR="009E516D" w:rsidRPr="00A85FE7" w:rsidRDefault="009E516D" w:rsidP="006868E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3 (100)</w:t>
            </w:r>
          </w:p>
        </w:tc>
        <w:tc>
          <w:tcPr>
            <w:tcW w:w="1575" w:type="dxa"/>
            <w:vAlign w:val="center"/>
          </w:tcPr>
          <w:p w14:paraId="3F7F24E8" w14:textId="37550115" w:rsidR="009E516D" w:rsidRPr="00A85FE7" w:rsidRDefault="009E516D" w:rsidP="006868E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6 (46)</w:t>
            </w:r>
            <w:r w:rsidR="0040041A" w:rsidRPr="0040041A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val="en-GB"/>
              </w:rPr>
              <w:t>b</w:t>
            </w:r>
          </w:p>
        </w:tc>
      </w:tr>
    </w:tbl>
    <w:p w14:paraId="4102FF3B" w14:textId="57CE2C8C" w:rsidR="009E516D" w:rsidRDefault="00D90D61" w:rsidP="002772A1">
      <w:pPr>
        <w:spacing w:after="0" w:line="240" w:lineRule="auto"/>
        <w:rPr>
          <w:rFonts w:eastAsia="Times New Roman" w:cstheme="minorHAnsi"/>
          <w:color w:val="000000"/>
          <w:sz w:val="20"/>
          <w:szCs w:val="20"/>
        </w:rPr>
      </w:pPr>
      <w:r w:rsidRPr="001658ED">
        <w:rPr>
          <w:rFonts w:eastAsia="Times New Roman" w:cstheme="minorHAnsi"/>
          <w:color w:val="000000"/>
          <w:sz w:val="20"/>
          <w:szCs w:val="20"/>
          <w:vertAlign w:val="superscript"/>
          <w:lang w:val="en-GB"/>
        </w:rPr>
        <w:t>a</w:t>
      </w:r>
      <w:r w:rsidRPr="001658ED">
        <w:rPr>
          <w:rFonts w:eastAsia="Times New Roman" w:cstheme="minorHAnsi"/>
          <w:color w:val="000000"/>
          <w:sz w:val="20"/>
          <w:szCs w:val="20"/>
        </w:rPr>
        <w:t>Recommended phase 2 dose</w:t>
      </w:r>
      <w:bookmarkEnd w:id="1"/>
    </w:p>
    <w:p w14:paraId="1B8FEBE6" w14:textId="420EB146" w:rsidR="0040041A" w:rsidRPr="0040041A" w:rsidRDefault="0040041A" w:rsidP="002772A1">
      <w:pPr>
        <w:spacing w:after="0" w:line="240" w:lineRule="auto"/>
        <w:rPr>
          <w:b/>
          <w:sz w:val="24"/>
          <w:lang w:val="en-GB"/>
        </w:rPr>
      </w:pPr>
      <w:proofErr w:type="spellStart"/>
      <w:r w:rsidRPr="0040041A">
        <w:rPr>
          <w:rFonts w:eastAsia="Times New Roman" w:cstheme="minorHAnsi"/>
          <w:color w:val="000000"/>
          <w:sz w:val="20"/>
          <w:szCs w:val="20"/>
          <w:vertAlign w:val="superscript"/>
          <w:lang w:val="en-GB"/>
        </w:rPr>
        <w:t>b</w:t>
      </w:r>
      <w:r w:rsidR="008C3469">
        <w:rPr>
          <w:rFonts w:eastAsia="Times New Roman" w:cstheme="minorHAnsi"/>
          <w:color w:val="000000"/>
          <w:sz w:val="20"/>
          <w:szCs w:val="20"/>
          <w:lang w:val="en-GB"/>
        </w:rPr>
        <w:t>Dose</w:t>
      </w:r>
      <w:proofErr w:type="spellEnd"/>
      <w:r w:rsidR="008C3469">
        <w:rPr>
          <w:rFonts w:eastAsia="Times New Roman" w:cstheme="minorHAnsi"/>
          <w:color w:val="000000"/>
          <w:sz w:val="20"/>
          <w:szCs w:val="20"/>
          <w:lang w:val="en-GB"/>
        </w:rPr>
        <w:t xml:space="preserve"> reductions required by 2/7 patients enrolled during the dose-escalation stage and 4/6 patients enrolled during the expansion stage</w:t>
      </w:r>
    </w:p>
    <w:sectPr w:rsidR="0040041A" w:rsidRPr="0040041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C7CABE6" w14:textId="77777777" w:rsidR="0023468A" w:rsidRDefault="0023468A" w:rsidP="00F11B9B">
      <w:pPr>
        <w:spacing w:after="0" w:line="240" w:lineRule="auto"/>
      </w:pPr>
      <w:r>
        <w:separator/>
      </w:r>
    </w:p>
  </w:endnote>
  <w:endnote w:type="continuationSeparator" w:id="0">
    <w:p w14:paraId="66F37AC0" w14:textId="77777777" w:rsidR="0023468A" w:rsidRDefault="0023468A" w:rsidP="00F11B9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13741524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B1E434F" w14:textId="041F6AA6" w:rsidR="0023468A" w:rsidRDefault="0023468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7</w:t>
        </w:r>
        <w:r>
          <w:rPr>
            <w:noProof/>
          </w:rPr>
          <w:fldChar w:fldCharType="end"/>
        </w:r>
      </w:p>
    </w:sdtContent>
  </w:sdt>
  <w:p w14:paraId="33090D75" w14:textId="77777777" w:rsidR="0023468A" w:rsidRDefault="0023468A" w:rsidP="007276F7">
    <w:pPr>
      <w:pStyle w:val="Footer"/>
      <w:jc w:val="righ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D5B58AC" w14:textId="77777777" w:rsidR="0023468A" w:rsidRDefault="0023468A" w:rsidP="00F11B9B">
      <w:pPr>
        <w:spacing w:after="0" w:line="240" w:lineRule="auto"/>
      </w:pPr>
      <w:r>
        <w:separator/>
      </w:r>
    </w:p>
  </w:footnote>
  <w:footnote w:type="continuationSeparator" w:id="0">
    <w:p w14:paraId="432DB7E7" w14:textId="77777777" w:rsidR="0023468A" w:rsidRDefault="0023468A" w:rsidP="00F11B9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tbl>
    <w:tblPr>
      <w:tblW w:w="10380" w:type="dxa"/>
      <w:tblBorders>
        <w:top w:val="nil"/>
        <w:left w:val="nil"/>
        <w:bottom w:val="nil"/>
        <w:right w:val="nil"/>
      </w:tblBorders>
      <w:tblLayout w:type="fixed"/>
      <w:tblLook w:val="0000" w:firstRow="0" w:lastRow="0" w:firstColumn="0" w:lastColumn="0" w:noHBand="0" w:noVBand="0"/>
    </w:tblPr>
    <w:tblGrid>
      <w:gridCol w:w="10380"/>
    </w:tblGrid>
    <w:tr w:rsidR="0023468A" w:rsidRPr="000C702A" w14:paraId="78839CBD" w14:textId="77777777" w:rsidTr="004024DF">
      <w:trPr>
        <w:trHeight w:val="145"/>
      </w:trPr>
      <w:tc>
        <w:tcPr>
          <w:tcW w:w="10380" w:type="dxa"/>
        </w:tcPr>
        <w:p w14:paraId="56B1A7EA" w14:textId="77777777" w:rsidR="0023468A" w:rsidRPr="000C702A" w:rsidRDefault="0023468A" w:rsidP="004024DF">
          <w:pPr>
            <w:autoSpaceDE w:val="0"/>
            <w:autoSpaceDN w:val="0"/>
            <w:adjustRightInd w:val="0"/>
            <w:spacing w:after="200" w:line="240" w:lineRule="auto"/>
            <w:rPr>
              <w:rFonts w:asciiTheme="minorHAnsi" w:hAnsiTheme="minorHAnsi"/>
              <w:color w:val="000000"/>
              <w:sz w:val="20"/>
              <w:szCs w:val="20"/>
            </w:rPr>
          </w:pPr>
          <w:r w:rsidRPr="000C702A">
            <w:rPr>
              <w:rFonts w:asciiTheme="minorHAnsi" w:hAnsiTheme="minorHAnsi"/>
              <w:sz w:val="20"/>
              <w:szCs w:val="20"/>
            </w:rPr>
            <w:t xml:space="preserve">Selinexor + </w:t>
          </w:r>
          <w:proofErr w:type="spellStart"/>
          <w:r w:rsidRPr="000C702A">
            <w:rPr>
              <w:rFonts w:asciiTheme="minorHAnsi" w:hAnsiTheme="minorHAnsi"/>
              <w:sz w:val="20"/>
              <w:szCs w:val="20"/>
            </w:rPr>
            <w:t>Kd</w:t>
          </w:r>
          <w:proofErr w:type="spellEnd"/>
        </w:p>
      </w:tc>
    </w:tr>
  </w:tbl>
  <w:p w14:paraId="6C20EB9B" w14:textId="77777777" w:rsidR="0023468A" w:rsidRPr="000C702A" w:rsidRDefault="0023468A">
    <w:pPr>
      <w:pStyle w:val="Header"/>
      <w:rPr>
        <w:sz w:val="20"/>
        <w:szCs w:val="2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57C1263"/>
    <w:multiLevelType w:val="hybridMultilevel"/>
    <w:tmpl w:val="01381CCE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D192077"/>
    <w:multiLevelType w:val="hybridMultilevel"/>
    <w:tmpl w:val="460809D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140C3B1E"/>
    <w:multiLevelType w:val="hybridMultilevel"/>
    <w:tmpl w:val="456CC140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7E27ACD"/>
    <w:multiLevelType w:val="hybridMultilevel"/>
    <w:tmpl w:val="AED0DA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C2A3006"/>
    <w:multiLevelType w:val="hybridMultilevel"/>
    <w:tmpl w:val="0A1290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7272D91"/>
    <w:multiLevelType w:val="hybridMultilevel"/>
    <w:tmpl w:val="77125178"/>
    <w:lvl w:ilvl="0" w:tplc="28F48E1E">
      <w:start w:val="1"/>
      <w:numFmt w:val="decimal"/>
      <w:lvlText w:val="%1."/>
      <w:lvlJc w:val="left"/>
      <w:pPr>
        <w:ind w:left="405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125" w:hanging="360"/>
      </w:pPr>
    </w:lvl>
    <w:lvl w:ilvl="2" w:tplc="0809001B" w:tentative="1">
      <w:start w:val="1"/>
      <w:numFmt w:val="lowerRoman"/>
      <w:lvlText w:val="%3."/>
      <w:lvlJc w:val="right"/>
      <w:pPr>
        <w:ind w:left="1845" w:hanging="180"/>
      </w:pPr>
    </w:lvl>
    <w:lvl w:ilvl="3" w:tplc="0809000F" w:tentative="1">
      <w:start w:val="1"/>
      <w:numFmt w:val="decimal"/>
      <w:lvlText w:val="%4."/>
      <w:lvlJc w:val="left"/>
      <w:pPr>
        <w:ind w:left="2565" w:hanging="360"/>
      </w:pPr>
    </w:lvl>
    <w:lvl w:ilvl="4" w:tplc="08090019" w:tentative="1">
      <w:start w:val="1"/>
      <w:numFmt w:val="lowerLetter"/>
      <w:lvlText w:val="%5."/>
      <w:lvlJc w:val="left"/>
      <w:pPr>
        <w:ind w:left="3285" w:hanging="360"/>
      </w:pPr>
    </w:lvl>
    <w:lvl w:ilvl="5" w:tplc="0809001B" w:tentative="1">
      <w:start w:val="1"/>
      <w:numFmt w:val="lowerRoman"/>
      <w:lvlText w:val="%6."/>
      <w:lvlJc w:val="right"/>
      <w:pPr>
        <w:ind w:left="4005" w:hanging="180"/>
      </w:pPr>
    </w:lvl>
    <w:lvl w:ilvl="6" w:tplc="0809000F" w:tentative="1">
      <w:start w:val="1"/>
      <w:numFmt w:val="decimal"/>
      <w:lvlText w:val="%7."/>
      <w:lvlJc w:val="left"/>
      <w:pPr>
        <w:ind w:left="4725" w:hanging="360"/>
      </w:pPr>
    </w:lvl>
    <w:lvl w:ilvl="7" w:tplc="08090019" w:tentative="1">
      <w:start w:val="1"/>
      <w:numFmt w:val="lowerLetter"/>
      <w:lvlText w:val="%8."/>
      <w:lvlJc w:val="left"/>
      <w:pPr>
        <w:ind w:left="5445" w:hanging="360"/>
      </w:pPr>
    </w:lvl>
    <w:lvl w:ilvl="8" w:tplc="0809001B" w:tentative="1">
      <w:start w:val="1"/>
      <w:numFmt w:val="lowerRoman"/>
      <w:lvlText w:val="%9."/>
      <w:lvlJc w:val="right"/>
      <w:pPr>
        <w:ind w:left="6165" w:hanging="180"/>
      </w:pPr>
    </w:lvl>
  </w:abstractNum>
  <w:abstractNum w:abstractNumId="6" w15:restartNumberingAfterBreak="0">
    <w:nsid w:val="35350317"/>
    <w:multiLevelType w:val="hybridMultilevel"/>
    <w:tmpl w:val="4CD4BBF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3AF90FD1"/>
    <w:multiLevelType w:val="hybridMultilevel"/>
    <w:tmpl w:val="46AA40D2"/>
    <w:lvl w:ilvl="0" w:tplc="C5723C00">
      <w:start w:val="9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BE5055E"/>
    <w:multiLevelType w:val="hybridMultilevel"/>
    <w:tmpl w:val="DBFAB3E0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40D74A91"/>
    <w:multiLevelType w:val="hybridMultilevel"/>
    <w:tmpl w:val="E78442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4452B52"/>
    <w:multiLevelType w:val="hybridMultilevel"/>
    <w:tmpl w:val="160075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EE301AB"/>
    <w:multiLevelType w:val="hybridMultilevel"/>
    <w:tmpl w:val="606A2BE8"/>
    <w:lvl w:ilvl="0" w:tplc="EAD2F914">
      <w:start w:val="1"/>
      <w:numFmt w:val="bullet"/>
      <w:lvlText w:val="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61C661AC">
      <w:start w:val="1"/>
      <w:numFmt w:val="bullet"/>
      <w:lvlText w:val="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5CA6D590" w:tentative="1">
      <w:start w:val="1"/>
      <w:numFmt w:val="bullet"/>
      <w:lvlText w:val="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7FD0CF14" w:tentative="1">
      <w:start w:val="1"/>
      <w:numFmt w:val="bullet"/>
      <w:lvlText w:val="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D2B88ED6" w:tentative="1">
      <w:start w:val="1"/>
      <w:numFmt w:val="bullet"/>
      <w:lvlText w:val="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28C437AC" w:tentative="1">
      <w:start w:val="1"/>
      <w:numFmt w:val="bullet"/>
      <w:lvlText w:val="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25963BF8" w:tentative="1">
      <w:start w:val="1"/>
      <w:numFmt w:val="bullet"/>
      <w:lvlText w:val="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1AB03E14" w:tentative="1">
      <w:start w:val="1"/>
      <w:numFmt w:val="bullet"/>
      <w:lvlText w:val="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12" w15:restartNumberingAfterBreak="0">
    <w:nsid w:val="7C580BE2"/>
    <w:multiLevelType w:val="hybridMultilevel"/>
    <w:tmpl w:val="4B88F34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1"/>
  </w:num>
  <w:num w:numId="2">
    <w:abstractNumId w:val="10"/>
  </w:num>
  <w:num w:numId="3">
    <w:abstractNumId w:val="4"/>
  </w:num>
  <w:num w:numId="4">
    <w:abstractNumId w:val="9"/>
  </w:num>
  <w:num w:numId="5">
    <w:abstractNumId w:val="2"/>
  </w:num>
  <w:num w:numId="6">
    <w:abstractNumId w:val="8"/>
  </w:num>
  <w:num w:numId="7">
    <w:abstractNumId w:val="0"/>
  </w:num>
  <w:num w:numId="8">
    <w:abstractNumId w:val="5"/>
  </w:num>
  <w:num w:numId="9">
    <w:abstractNumId w:val="12"/>
  </w:num>
  <w:num w:numId="10">
    <w:abstractNumId w:val="6"/>
  </w:num>
  <w:num w:numId="11">
    <w:abstractNumId w:val="3"/>
  </w:num>
  <w:num w:numId="12">
    <w:abstractNumId w:val="1"/>
  </w:num>
  <w:num w:numId="13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oNotTrackFormatting/>
  <w:defaultTabStop w:val="720"/>
  <w:characterSpacingControl w:val="doNotCompress"/>
  <w:hdrShapeDefaults>
    <o:shapedefaults v:ext="edit" spidmax="3072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Br J Haematol M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wv25s5s429ex4e5t0avfrp4ee2ev0rdzd9r&quot;&gt;Selinexor MS-Saved 1&lt;record-ids&gt;&lt;item&gt;3&lt;/item&gt;&lt;item&gt;4&lt;/item&gt;&lt;item&gt;6&lt;/item&gt;&lt;item&gt;7&lt;/item&gt;&lt;item&gt;8&lt;/item&gt;&lt;item&gt;12&lt;/item&gt;&lt;item&gt;14&lt;/item&gt;&lt;item&gt;15&lt;/item&gt;&lt;item&gt;33&lt;/item&gt;&lt;item&gt;34&lt;/item&gt;&lt;item&gt;35&lt;/item&gt;&lt;item&gt;36&lt;/item&gt;&lt;item&gt;38&lt;/item&gt;&lt;item&gt;40&lt;/item&gt;&lt;item&gt;43&lt;/item&gt;&lt;item&gt;45&lt;/item&gt;&lt;item&gt;46&lt;/item&gt;&lt;item&gt;47&lt;/item&gt;&lt;item&gt;52&lt;/item&gt;&lt;item&gt;53&lt;/item&gt;&lt;item&gt;54&lt;/item&gt;&lt;item&gt;55&lt;/item&gt;&lt;item&gt;58&lt;/item&gt;&lt;item&gt;59&lt;/item&gt;&lt;item&gt;61&lt;/item&gt;&lt;item&gt;62&lt;/item&gt;&lt;item&gt;63&lt;/item&gt;&lt;item&gt;64&lt;/item&gt;&lt;item&gt;65&lt;/item&gt;&lt;item&gt;66&lt;/item&gt;&lt;item&gt;67&lt;/item&gt;&lt;item&gt;68&lt;/item&gt;&lt;item&gt;73&lt;/item&gt;&lt;item&gt;74&lt;/item&gt;&lt;item&gt;75&lt;/item&gt;&lt;item&gt;76&lt;/item&gt;&lt;item&gt;77&lt;/item&gt;&lt;item&gt;78&lt;/item&gt;&lt;item&gt;79&lt;/item&gt;&lt;item&gt;81&lt;/item&gt;&lt;item&gt;83&lt;/item&gt;&lt;item&gt;84&lt;/item&gt;&lt;item&gt;86&lt;/item&gt;&lt;item&gt;87&lt;/item&gt;&lt;item&gt;88&lt;/item&gt;&lt;item&gt;89&lt;/item&gt;&lt;/record-ids&gt;&lt;/item&gt;&lt;/Libraries&gt;"/>
  </w:docVars>
  <w:rsids>
    <w:rsidRoot w:val="00F11B9B"/>
    <w:rsid w:val="0000006D"/>
    <w:rsid w:val="000000D7"/>
    <w:rsid w:val="00000553"/>
    <w:rsid w:val="000008DE"/>
    <w:rsid w:val="0000098F"/>
    <w:rsid w:val="000009F7"/>
    <w:rsid w:val="00000F6F"/>
    <w:rsid w:val="0000147B"/>
    <w:rsid w:val="00002188"/>
    <w:rsid w:val="000022A4"/>
    <w:rsid w:val="00002700"/>
    <w:rsid w:val="00002901"/>
    <w:rsid w:val="00003438"/>
    <w:rsid w:val="00003B07"/>
    <w:rsid w:val="00004477"/>
    <w:rsid w:val="000048F7"/>
    <w:rsid w:val="00004A48"/>
    <w:rsid w:val="00004B06"/>
    <w:rsid w:val="000062EC"/>
    <w:rsid w:val="00006748"/>
    <w:rsid w:val="00007EC4"/>
    <w:rsid w:val="000108A0"/>
    <w:rsid w:val="00010DDE"/>
    <w:rsid w:val="000111ED"/>
    <w:rsid w:val="00011BEA"/>
    <w:rsid w:val="000124EE"/>
    <w:rsid w:val="000127F9"/>
    <w:rsid w:val="00012A38"/>
    <w:rsid w:val="00012B1D"/>
    <w:rsid w:val="00012BF2"/>
    <w:rsid w:val="00013453"/>
    <w:rsid w:val="00014416"/>
    <w:rsid w:val="000145F0"/>
    <w:rsid w:val="00015B27"/>
    <w:rsid w:val="00015C9D"/>
    <w:rsid w:val="00016D03"/>
    <w:rsid w:val="00016E61"/>
    <w:rsid w:val="0001758D"/>
    <w:rsid w:val="0002012F"/>
    <w:rsid w:val="000207AB"/>
    <w:rsid w:val="00020B58"/>
    <w:rsid w:val="00021BEB"/>
    <w:rsid w:val="00021D88"/>
    <w:rsid w:val="00021FB0"/>
    <w:rsid w:val="0002213F"/>
    <w:rsid w:val="0002249D"/>
    <w:rsid w:val="00022509"/>
    <w:rsid w:val="000226E0"/>
    <w:rsid w:val="0002274A"/>
    <w:rsid w:val="00022C84"/>
    <w:rsid w:val="0002352D"/>
    <w:rsid w:val="0002359E"/>
    <w:rsid w:val="000235B1"/>
    <w:rsid w:val="000236FB"/>
    <w:rsid w:val="0002377F"/>
    <w:rsid w:val="00024504"/>
    <w:rsid w:val="00024A50"/>
    <w:rsid w:val="00024C67"/>
    <w:rsid w:val="00024D61"/>
    <w:rsid w:val="0002559D"/>
    <w:rsid w:val="00025B9B"/>
    <w:rsid w:val="00025E15"/>
    <w:rsid w:val="000260C0"/>
    <w:rsid w:val="000270EA"/>
    <w:rsid w:val="000273BD"/>
    <w:rsid w:val="00027625"/>
    <w:rsid w:val="000303E6"/>
    <w:rsid w:val="00031AF8"/>
    <w:rsid w:val="00031BF3"/>
    <w:rsid w:val="000328D2"/>
    <w:rsid w:val="00032CCF"/>
    <w:rsid w:val="00033886"/>
    <w:rsid w:val="00033D58"/>
    <w:rsid w:val="00034781"/>
    <w:rsid w:val="000348B8"/>
    <w:rsid w:val="00034ECB"/>
    <w:rsid w:val="0003526A"/>
    <w:rsid w:val="0003545A"/>
    <w:rsid w:val="000355F1"/>
    <w:rsid w:val="00035E7A"/>
    <w:rsid w:val="00036FF0"/>
    <w:rsid w:val="00037973"/>
    <w:rsid w:val="00037F08"/>
    <w:rsid w:val="00040228"/>
    <w:rsid w:val="00040257"/>
    <w:rsid w:val="00040365"/>
    <w:rsid w:val="00040808"/>
    <w:rsid w:val="00040E52"/>
    <w:rsid w:val="00041032"/>
    <w:rsid w:val="000412AF"/>
    <w:rsid w:val="000414A3"/>
    <w:rsid w:val="0004174D"/>
    <w:rsid w:val="00041842"/>
    <w:rsid w:val="00041D5B"/>
    <w:rsid w:val="00042358"/>
    <w:rsid w:val="0004252B"/>
    <w:rsid w:val="000452DB"/>
    <w:rsid w:val="00045468"/>
    <w:rsid w:val="00045F04"/>
    <w:rsid w:val="000462CF"/>
    <w:rsid w:val="0004633B"/>
    <w:rsid w:val="00046520"/>
    <w:rsid w:val="00046793"/>
    <w:rsid w:val="000471CB"/>
    <w:rsid w:val="000472B2"/>
    <w:rsid w:val="000474AD"/>
    <w:rsid w:val="00047929"/>
    <w:rsid w:val="00050364"/>
    <w:rsid w:val="00050B33"/>
    <w:rsid w:val="000516DB"/>
    <w:rsid w:val="0005207F"/>
    <w:rsid w:val="0005221A"/>
    <w:rsid w:val="00053655"/>
    <w:rsid w:val="00053ACD"/>
    <w:rsid w:val="00054129"/>
    <w:rsid w:val="000543A4"/>
    <w:rsid w:val="00054A6C"/>
    <w:rsid w:val="00055384"/>
    <w:rsid w:val="000555B8"/>
    <w:rsid w:val="0005572F"/>
    <w:rsid w:val="00056234"/>
    <w:rsid w:val="00056410"/>
    <w:rsid w:val="000566BE"/>
    <w:rsid w:val="00056974"/>
    <w:rsid w:val="0006059C"/>
    <w:rsid w:val="00061932"/>
    <w:rsid w:val="00061966"/>
    <w:rsid w:val="00061EA2"/>
    <w:rsid w:val="0006228B"/>
    <w:rsid w:val="00062C28"/>
    <w:rsid w:val="00063476"/>
    <w:rsid w:val="000636E7"/>
    <w:rsid w:val="00063C27"/>
    <w:rsid w:val="00063EC6"/>
    <w:rsid w:val="00063FE9"/>
    <w:rsid w:val="0006405E"/>
    <w:rsid w:val="0006416A"/>
    <w:rsid w:val="000655D3"/>
    <w:rsid w:val="00065CEF"/>
    <w:rsid w:val="0006611D"/>
    <w:rsid w:val="00066B43"/>
    <w:rsid w:val="0006723D"/>
    <w:rsid w:val="00067987"/>
    <w:rsid w:val="00067CB1"/>
    <w:rsid w:val="000702B2"/>
    <w:rsid w:val="00070550"/>
    <w:rsid w:val="00071940"/>
    <w:rsid w:val="00071B2E"/>
    <w:rsid w:val="000720A1"/>
    <w:rsid w:val="00072656"/>
    <w:rsid w:val="000728E5"/>
    <w:rsid w:val="000738C6"/>
    <w:rsid w:val="0007423F"/>
    <w:rsid w:val="00074469"/>
    <w:rsid w:val="000749EE"/>
    <w:rsid w:val="00074B3C"/>
    <w:rsid w:val="00074B8E"/>
    <w:rsid w:val="00074FCC"/>
    <w:rsid w:val="00075C47"/>
    <w:rsid w:val="00075E45"/>
    <w:rsid w:val="00076445"/>
    <w:rsid w:val="000764E6"/>
    <w:rsid w:val="000768B5"/>
    <w:rsid w:val="0007693E"/>
    <w:rsid w:val="00076D37"/>
    <w:rsid w:val="00077051"/>
    <w:rsid w:val="0007715A"/>
    <w:rsid w:val="000773AB"/>
    <w:rsid w:val="00077433"/>
    <w:rsid w:val="000777B8"/>
    <w:rsid w:val="00080042"/>
    <w:rsid w:val="00080788"/>
    <w:rsid w:val="000809A5"/>
    <w:rsid w:val="00080D20"/>
    <w:rsid w:val="00080D24"/>
    <w:rsid w:val="00081BBF"/>
    <w:rsid w:val="000827DA"/>
    <w:rsid w:val="00082F57"/>
    <w:rsid w:val="000833B5"/>
    <w:rsid w:val="000834E9"/>
    <w:rsid w:val="0008357B"/>
    <w:rsid w:val="00084859"/>
    <w:rsid w:val="00084DDE"/>
    <w:rsid w:val="00084E8F"/>
    <w:rsid w:val="000860DF"/>
    <w:rsid w:val="00086118"/>
    <w:rsid w:val="00086CC5"/>
    <w:rsid w:val="000870C6"/>
    <w:rsid w:val="000875DC"/>
    <w:rsid w:val="00087D3F"/>
    <w:rsid w:val="000914DA"/>
    <w:rsid w:val="000915CD"/>
    <w:rsid w:val="000917C3"/>
    <w:rsid w:val="000917C9"/>
    <w:rsid w:val="00091CB5"/>
    <w:rsid w:val="00092696"/>
    <w:rsid w:val="0009297B"/>
    <w:rsid w:val="00092A75"/>
    <w:rsid w:val="00092B24"/>
    <w:rsid w:val="00092B66"/>
    <w:rsid w:val="00092E08"/>
    <w:rsid w:val="00093803"/>
    <w:rsid w:val="00093D45"/>
    <w:rsid w:val="000941A5"/>
    <w:rsid w:val="0009456B"/>
    <w:rsid w:val="00094C5D"/>
    <w:rsid w:val="00094FA7"/>
    <w:rsid w:val="000955BB"/>
    <w:rsid w:val="00095BA1"/>
    <w:rsid w:val="000961A3"/>
    <w:rsid w:val="000963C7"/>
    <w:rsid w:val="00096EBF"/>
    <w:rsid w:val="000970F9"/>
    <w:rsid w:val="000A01DD"/>
    <w:rsid w:val="000A04DF"/>
    <w:rsid w:val="000A0546"/>
    <w:rsid w:val="000A0598"/>
    <w:rsid w:val="000A0875"/>
    <w:rsid w:val="000A0AE4"/>
    <w:rsid w:val="000A0E27"/>
    <w:rsid w:val="000A1149"/>
    <w:rsid w:val="000A195C"/>
    <w:rsid w:val="000A27A0"/>
    <w:rsid w:val="000A3256"/>
    <w:rsid w:val="000A381C"/>
    <w:rsid w:val="000A3953"/>
    <w:rsid w:val="000A3CC5"/>
    <w:rsid w:val="000A4467"/>
    <w:rsid w:val="000A4984"/>
    <w:rsid w:val="000A525E"/>
    <w:rsid w:val="000A5294"/>
    <w:rsid w:val="000A56FA"/>
    <w:rsid w:val="000A5786"/>
    <w:rsid w:val="000A5A6F"/>
    <w:rsid w:val="000A5FD9"/>
    <w:rsid w:val="000A6124"/>
    <w:rsid w:val="000A63CA"/>
    <w:rsid w:val="000A6BF5"/>
    <w:rsid w:val="000A798C"/>
    <w:rsid w:val="000A7C9F"/>
    <w:rsid w:val="000A7CC0"/>
    <w:rsid w:val="000A7E25"/>
    <w:rsid w:val="000B060A"/>
    <w:rsid w:val="000B0D05"/>
    <w:rsid w:val="000B2C83"/>
    <w:rsid w:val="000B408D"/>
    <w:rsid w:val="000B435F"/>
    <w:rsid w:val="000B438A"/>
    <w:rsid w:val="000B4798"/>
    <w:rsid w:val="000B51BD"/>
    <w:rsid w:val="000B526C"/>
    <w:rsid w:val="000B5496"/>
    <w:rsid w:val="000B5643"/>
    <w:rsid w:val="000B568B"/>
    <w:rsid w:val="000B59F4"/>
    <w:rsid w:val="000B5A5C"/>
    <w:rsid w:val="000B5A72"/>
    <w:rsid w:val="000B62E9"/>
    <w:rsid w:val="000B630E"/>
    <w:rsid w:val="000B635A"/>
    <w:rsid w:val="000B64DC"/>
    <w:rsid w:val="000B676E"/>
    <w:rsid w:val="000B6AFD"/>
    <w:rsid w:val="000B7128"/>
    <w:rsid w:val="000B7662"/>
    <w:rsid w:val="000B770B"/>
    <w:rsid w:val="000B7A52"/>
    <w:rsid w:val="000B7DBC"/>
    <w:rsid w:val="000C01A2"/>
    <w:rsid w:val="000C051D"/>
    <w:rsid w:val="000C08D3"/>
    <w:rsid w:val="000C0D2F"/>
    <w:rsid w:val="000C1569"/>
    <w:rsid w:val="000C1DEA"/>
    <w:rsid w:val="000C207E"/>
    <w:rsid w:val="000C2244"/>
    <w:rsid w:val="000C2252"/>
    <w:rsid w:val="000C25EA"/>
    <w:rsid w:val="000C2C62"/>
    <w:rsid w:val="000C4727"/>
    <w:rsid w:val="000C488B"/>
    <w:rsid w:val="000C4918"/>
    <w:rsid w:val="000C4BB7"/>
    <w:rsid w:val="000C58BA"/>
    <w:rsid w:val="000C64AF"/>
    <w:rsid w:val="000C663B"/>
    <w:rsid w:val="000C702A"/>
    <w:rsid w:val="000C74AA"/>
    <w:rsid w:val="000C74D7"/>
    <w:rsid w:val="000C7AA0"/>
    <w:rsid w:val="000C7DB6"/>
    <w:rsid w:val="000D0100"/>
    <w:rsid w:val="000D0113"/>
    <w:rsid w:val="000D02C2"/>
    <w:rsid w:val="000D0359"/>
    <w:rsid w:val="000D04BB"/>
    <w:rsid w:val="000D0798"/>
    <w:rsid w:val="000D15A6"/>
    <w:rsid w:val="000D177B"/>
    <w:rsid w:val="000D18EC"/>
    <w:rsid w:val="000D1A6D"/>
    <w:rsid w:val="000D1E33"/>
    <w:rsid w:val="000D2202"/>
    <w:rsid w:val="000D22FD"/>
    <w:rsid w:val="000D25B1"/>
    <w:rsid w:val="000D27ED"/>
    <w:rsid w:val="000D2B70"/>
    <w:rsid w:val="000D2C43"/>
    <w:rsid w:val="000D2C91"/>
    <w:rsid w:val="000D35C0"/>
    <w:rsid w:val="000D4693"/>
    <w:rsid w:val="000D46AD"/>
    <w:rsid w:val="000D51BF"/>
    <w:rsid w:val="000D52FB"/>
    <w:rsid w:val="000D5353"/>
    <w:rsid w:val="000D5685"/>
    <w:rsid w:val="000D5BEB"/>
    <w:rsid w:val="000D5DAE"/>
    <w:rsid w:val="000D687C"/>
    <w:rsid w:val="000D6BD2"/>
    <w:rsid w:val="000D70C2"/>
    <w:rsid w:val="000D7181"/>
    <w:rsid w:val="000D7561"/>
    <w:rsid w:val="000D7715"/>
    <w:rsid w:val="000E0857"/>
    <w:rsid w:val="000E0987"/>
    <w:rsid w:val="000E09CA"/>
    <w:rsid w:val="000E0F60"/>
    <w:rsid w:val="000E1060"/>
    <w:rsid w:val="000E1075"/>
    <w:rsid w:val="000E10BD"/>
    <w:rsid w:val="000E1AD1"/>
    <w:rsid w:val="000E1CE7"/>
    <w:rsid w:val="000E1DC9"/>
    <w:rsid w:val="000E1F75"/>
    <w:rsid w:val="000E20CF"/>
    <w:rsid w:val="000E2A18"/>
    <w:rsid w:val="000E2AA1"/>
    <w:rsid w:val="000E2B2B"/>
    <w:rsid w:val="000E3140"/>
    <w:rsid w:val="000E32B5"/>
    <w:rsid w:val="000E33A5"/>
    <w:rsid w:val="000E38E4"/>
    <w:rsid w:val="000E3EEA"/>
    <w:rsid w:val="000E3EF0"/>
    <w:rsid w:val="000E44A1"/>
    <w:rsid w:val="000E6246"/>
    <w:rsid w:val="000E6411"/>
    <w:rsid w:val="000E69C0"/>
    <w:rsid w:val="000E6EAB"/>
    <w:rsid w:val="000E6FEA"/>
    <w:rsid w:val="000E72D9"/>
    <w:rsid w:val="000F05B7"/>
    <w:rsid w:val="000F0C7B"/>
    <w:rsid w:val="000F0DC7"/>
    <w:rsid w:val="000F0F85"/>
    <w:rsid w:val="000F2A1C"/>
    <w:rsid w:val="000F3197"/>
    <w:rsid w:val="000F34B0"/>
    <w:rsid w:val="000F36A0"/>
    <w:rsid w:val="000F3B17"/>
    <w:rsid w:val="000F422F"/>
    <w:rsid w:val="000F4719"/>
    <w:rsid w:val="000F498D"/>
    <w:rsid w:val="000F4B8D"/>
    <w:rsid w:val="000F57AD"/>
    <w:rsid w:val="000F5996"/>
    <w:rsid w:val="000F5D4F"/>
    <w:rsid w:val="000F624F"/>
    <w:rsid w:val="000F6296"/>
    <w:rsid w:val="000F6764"/>
    <w:rsid w:val="000F6A95"/>
    <w:rsid w:val="000F6FAE"/>
    <w:rsid w:val="000F76B1"/>
    <w:rsid w:val="000F7884"/>
    <w:rsid w:val="000F7ACF"/>
    <w:rsid w:val="000F7E25"/>
    <w:rsid w:val="001002E0"/>
    <w:rsid w:val="00100654"/>
    <w:rsid w:val="00100DDA"/>
    <w:rsid w:val="00100F55"/>
    <w:rsid w:val="00100FD2"/>
    <w:rsid w:val="001011D1"/>
    <w:rsid w:val="00101405"/>
    <w:rsid w:val="00101C4E"/>
    <w:rsid w:val="00101E0D"/>
    <w:rsid w:val="001024D3"/>
    <w:rsid w:val="00102587"/>
    <w:rsid w:val="0010260F"/>
    <w:rsid w:val="00102E9C"/>
    <w:rsid w:val="001033BA"/>
    <w:rsid w:val="001033E9"/>
    <w:rsid w:val="00103836"/>
    <w:rsid w:val="00103A6A"/>
    <w:rsid w:val="00104348"/>
    <w:rsid w:val="00104B1A"/>
    <w:rsid w:val="00104EAF"/>
    <w:rsid w:val="00104F4C"/>
    <w:rsid w:val="00105680"/>
    <w:rsid w:val="00105877"/>
    <w:rsid w:val="001058CF"/>
    <w:rsid w:val="00105BF9"/>
    <w:rsid w:val="00105C66"/>
    <w:rsid w:val="00105F8C"/>
    <w:rsid w:val="001064BA"/>
    <w:rsid w:val="00107664"/>
    <w:rsid w:val="00107C10"/>
    <w:rsid w:val="00107EC8"/>
    <w:rsid w:val="00110B23"/>
    <w:rsid w:val="00110C0A"/>
    <w:rsid w:val="001114FE"/>
    <w:rsid w:val="00111796"/>
    <w:rsid w:val="00111D5B"/>
    <w:rsid w:val="00111F28"/>
    <w:rsid w:val="00111F5D"/>
    <w:rsid w:val="00111F65"/>
    <w:rsid w:val="00112742"/>
    <w:rsid w:val="001128C7"/>
    <w:rsid w:val="001129EB"/>
    <w:rsid w:val="00112DB8"/>
    <w:rsid w:val="00112E30"/>
    <w:rsid w:val="001137FC"/>
    <w:rsid w:val="001149EB"/>
    <w:rsid w:val="00114B0E"/>
    <w:rsid w:val="00114E09"/>
    <w:rsid w:val="00115D0B"/>
    <w:rsid w:val="00115D5C"/>
    <w:rsid w:val="001162B0"/>
    <w:rsid w:val="00116687"/>
    <w:rsid w:val="00117473"/>
    <w:rsid w:val="0011749F"/>
    <w:rsid w:val="0011778E"/>
    <w:rsid w:val="00120140"/>
    <w:rsid w:val="00120200"/>
    <w:rsid w:val="001210E0"/>
    <w:rsid w:val="00121308"/>
    <w:rsid w:val="00121845"/>
    <w:rsid w:val="0012191D"/>
    <w:rsid w:val="001219E5"/>
    <w:rsid w:val="00121AEB"/>
    <w:rsid w:val="00121D19"/>
    <w:rsid w:val="00121E29"/>
    <w:rsid w:val="00122580"/>
    <w:rsid w:val="00122694"/>
    <w:rsid w:val="00122A1C"/>
    <w:rsid w:val="00122BD4"/>
    <w:rsid w:val="001232BB"/>
    <w:rsid w:val="001232F4"/>
    <w:rsid w:val="0012394F"/>
    <w:rsid w:val="00123A81"/>
    <w:rsid w:val="00123AE5"/>
    <w:rsid w:val="00123BE5"/>
    <w:rsid w:val="00123E85"/>
    <w:rsid w:val="00124160"/>
    <w:rsid w:val="00124679"/>
    <w:rsid w:val="00124A15"/>
    <w:rsid w:val="00124AA7"/>
    <w:rsid w:val="00124C39"/>
    <w:rsid w:val="00125396"/>
    <w:rsid w:val="0012578A"/>
    <w:rsid w:val="00125D17"/>
    <w:rsid w:val="00125E0E"/>
    <w:rsid w:val="00126389"/>
    <w:rsid w:val="0012642A"/>
    <w:rsid w:val="00126920"/>
    <w:rsid w:val="00126B12"/>
    <w:rsid w:val="0012773A"/>
    <w:rsid w:val="001279A2"/>
    <w:rsid w:val="00127AB6"/>
    <w:rsid w:val="001301AD"/>
    <w:rsid w:val="001301C2"/>
    <w:rsid w:val="001308ED"/>
    <w:rsid w:val="00130B67"/>
    <w:rsid w:val="00131042"/>
    <w:rsid w:val="001311AA"/>
    <w:rsid w:val="0013135C"/>
    <w:rsid w:val="001318A2"/>
    <w:rsid w:val="00131F10"/>
    <w:rsid w:val="0013209E"/>
    <w:rsid w:val="00132689"/>
    <w:rsid w:val="001329E1"/>
    <w:rsid w:val="00133D7A"/>
    <w:rsid w:val="001340FA"/>
    <w:rsid w:val="001344B9"/>
    <w:rsid w:val="00134CBE"/>
    <w:rsid w:val="001351B0"/>
    <w:rsid w:val="0013568F"/>
    <w:rsid w:val="0013571F"/>
    <w:rsid w:val="00136577"/>
    <w:rsid w:val="00136AA9"/>
    <w:rsid w:val="00136FCF"/>
    <w:rsid w:val="001370AD"/>
    <w:rsid w:val="00137260"/>
    <w:rsid w:val="00140156"/>
    <w:rsid w:val="001405F9"/>
    <w:rsid w:val="00140A3F"/>
    <w:rsid w:val="00140B57"/>
    <w:rsid w:val="001414FC"/>
    <w:rsid w:val="001416A9"/>
    <w:rsid w:val="001417EF"/>
    <w:rsid w:val="00141CDE"/>
    <w:rsid w:val="00143AAA"/>
    <w:rsid w:val="00143F04"/>
    <w:rsid w:val="001441CE"/>
    <w:rsid w:val="00144571"/>
    <w:rsid w:val="0014474A"/>
    <w:rsid w:val="001457A2"/>
    <w:rsid w:val="00145870"/>
    <w:rsid w:val="0014601B"/>
    <w:rsid w:val="00146388"/>
    <w:rsid w:val="00146817"/>
    <w:rsid w:val="00146B22"/>
    <w:rsid w:val="00146C12"/>
    <w:rsid w:val="00146D20"/>
    <w:rsid w:val="00147763"/>
    <w:rsid w:val="00147F60"/>
    <w:rsid w:val="00151142"/>
    <w:rsid w:val="001515F2"/>
    <w:rsid w:val="0015189F"/>
    <w:rsid w:val="00152120"/>
    <w:rsid w:val="0015326C"/>
    <w:rsid w:val="00154DD3"/>
    <w:rsid w:val="00154DE6"/>
    <w:rsid w:val="001554C2"/>
    <w:rsid w:val="001554F3"/>
    <w:rsid w:val="001556E2"/>
    <w:rsid w:val="00155835"/>
    <w:rsid w:val="00156269"/>
    <w:rsid w:val="001563E9"/>
    <w:rsid w:val="00156525"/>
    <w:rsid w:val="0015710D"/>
    <w:rsid w:val="00157DBF"/>
    <w:rsid w:val="00160379"/>
    <w:rsid w:val="001607FC"/>
    <w:rsid w:val="001615F9"/>
    <w:rsid w:val="00161F08"/>
    <w:rsid w:val="00161FE2"/>
    <w:rsid w:val="001622B8"/>
    <w:rsid w:val="0016236D"/>
    <w:rsid w:val="00162619"/>
    <w:rsid w:val="00162A5B"/>
    <w:rsid w:val="00162D3F"/>
    <w:rsid w:val="00163279"/>
    <w:rsid w:val="00163959"/>
    <w:rsid w:val="00163E49"/>
    <w:rsid w:val="0016448A"/>
    <w:rsid w:val="001649C3"/>
    <w:rsid w:val="00164FCD"/>
    <w:rsid w:val="00165244"/>
    <w:rsid w:val="00165419"/>
    <w:rsid w:val="00165702"/>
    <w:rsid w:val="001658ED"/>
    <w:rsid w:val="00165A48"/>
    <w:rsid w:val="00167AC4"/>
    <w:rsid w:val="00167C1A"/>
    <w:rsid w:val="00167C42"/>
    <w:rsid w:val="00170380"/>
    <w:rsid w:val="00170762"/>
    <w:rsid w:val="00170939"/>
    <w:rsid w:val="00170CBA"/>
    <w:rsid w:val="00171341"/>
    <w:rsid w:val="00171974"/>
    <w:rsid w:val="00171EF3"/>
    <w:rsid w:val="00172138"/>
    <w:rsid w:val="00172434"/>
    <w:rsid w:val="001727F1"/>
    <w:rsid w:val="00172C1A"/>
    <w:rsid w:val="00172E8D"/>
    <w:rsid w:val="001732AB"/>
    <w:rsid w:val="00173356"/>
    <w:rsid w:val="00173E33"/>
    <w:rsid w:val="0017484E"/>
    <w:rsid w:val="00174D72"/>
    <w:rsid w:val="0017547F"/>
    <w:rsid w:val="00175777"/>
    <w:rsid w:val="00175D18"/>
    <w:rsid w:val="001763F8"/>
    <w:rsid w:val="00176C39"/>
    <w:rsid w:val="00176DE7"/>
    <w:rsid w:val="001775BA"/>
    <w:rsid w:val="0017785C"/>
    <w:rsid w:val="00180087"/>
    <w:rsid w:val="00180D6A"/>
    <w:rsid w:val="00180F55"/>
    <w:rsid w:val="00180FB5"/>
    <w:rsid w:val="00181708"/>
    <w:rsid w:val="00181770"/>
    <w:rsid w:val="00182385"/>
    <w:rsid w:val="00182548"/>
    <w:rsid w:val="00182B9A"/>
    <w:rsid w:val="00182C1F"/>
    <w:rsid w:val="00183235"/>
    <w:rsid w:val="001835B2"/>
    <w:rsid w:val="001835ED"/>
    <w:rsid w:val="00183AA1"/>
    <w:rsid w:val="00183ABD"/>
    <w:rsid w:val="00183B0A"/>
    <w:rsid w:val="00183F86"/>
    <w:rsid w:val="001847E3"/>
    <w:rsid w:val="00184906"/>
    <w:rsid w:val="00184966"/>
    <w:rsid w:val="00184D42"/>
    <w:rsid w:val="00185B37"/>
    <w:rsid w:val="00187239"/>
    <w:rsid w:val="00187451"/>
    <w:rsid w:val="001878E6"/>
    <w:rsid w:val="0018793A"/>
    <w:rsid w:val="00190AF0"/>
    <w:rsid w:val="00191687"/>
    <w:rsid w:val="00191F9D"/>
    <w:rsid w:val="0019224F"/>
    <w:rsid w:val="00192657"/>
    <w:rsid w:val="00193243"/>
    <w:rsid w:val="0019364F"/>
    <w:rsid w:val="001936DA"/>
    <w:rsid w:val="00193712"/>
    <w:rsid w:val="00193A95"/>
    <w:rsid w:val="00193C03"/>
    <w:rsid w:val="00194374"/>
    <w:rsid w:val="00194650"/>
    <w:rsid w:val="001947E3"/>
    <w:rsid w:val="00194D16"/>
    <w:rsid w:val="00194D56"/>
    <w:rsid w:val="001951D8"/>
    <w:rsid w:val="00195671"/>
    <w:rsid w:val="00195697"/>
    <w:rsid w:val="001956BA"/>
    <w:rsid w:val="00195CA2"/>
    <w:rsid w:val="00195D57"/>
    <w:rsid w:val="00196033"/>
    <w:rsid w:val="001963A7"/>
    <w:rsid w:val="0019679C"/>
    <w:rsid w:val="00196A0C"/>
    <w:rsid w:val="00196B8D"/>
    <w:rsid w:val="00196CCC"/>
    <w:rsid w:val="00197160"/>
    <w:rsid w:val="00197536"/>
    <w:rsid w:val="00197674"/>
    <w:rsid w:val="001A0075"/>
    <w:rsid w:val="001A0394"/>
    <w:rsid w:val="001A0686"/>
    <w:rsid w:val="001A091B"/>
    <w:rsid w:val="001A1B84"/>
    <w:rsid w:val="001A1C51"/>
    <w:rsid w:val="001A2241"/>
    <w:rsid w:val="001A2B42"/>
    <w:rsid w:val="001A2BCA"/>
    <w:rsid w:val="001A2F31"/>
    <w:rsid w:val="001A3326"/>
    <w:rsid w:val="001A3A48"/>
    <w:rsid w:val="001A4534"/>
    <w:rsid w:val="001A4B53"/>
    <w:rsid w:val="001A5050"/>
    <w:rsid w:val="001A512A"/>
    <w:rsid w:val="001A5513"/>
    <w:rsid w:val="001A56C2"/>
    <w:rsid w:val="001A5A12"/>
    <w:rsid w:val="001A618F"/>
    <w:rsid w:val="001A70EA"/>
    <w:rsid w:val="001A719E"/>
    <w:rsid w:val="001A7509"/>
    <w:rsid w:val="001A7A64"/>
    <w:rsid w:val="001A7E25"/>
    <w:rsid w:val="001B02A7"/>
    <w:rsid w:val="001B04E9"/>
    <w:rsid w:val="001B089B"/>
    <w:rsid w:val="001B08C4"/>
    <w:rsid w:val="001B1047"/>
    <w:rsid w:val="001B1A91"/>
    <w:rsid w:val="001B1ED4"/>
    <w:rsid w:val="001B22F8"/>
    <w:rsid w:val="001B2463"/>
    <w:rsid w:val="001B262A"/>
    <w:rsid w:val="001B26BD"/>
    <w:rsid w:val="001B27DF"/>
    <w:rsid w:val="001B2C4F"/>
    <w:rsid w:val="001B317B"/>
    <w:rsid w:val="001B393D"/>
    <w:rsid w:val="001B3A9D"/>
    <w:rsid w:val="001B3EC3"/>
    <w:rsid w:val="001B4B9F"/>
    <w:rsid w:val="001B4D4D"/>
    <w:rsid w:val="001B513A"/>
    <w:rsid w:val="001B5B25"/>
    <w:rsid w:val="001B5C3E"/>
    <w:rsid w:val="001B5D41"/>
    <w:rsid w:val="001B6AFE"/>
    <w:rsid w:val="001B6B3A"/>
    <w:rsid w:val="001B6E31"/>
    <w:rsid w:val="001B6FDC"/>
    <w:rsid w:val="001B700A"/>
    <w:rsid w:val="001B705F"/>
    <w:rsid w:val="001B710F"/>
    <w:rsid w:val="001B7208"/>
    <w:rsid w:val="001B792D"/>
    <w:rsid w:val="001B7C46"/>
    <w:rsid w:val="001C105A"/>
    <w:rsid w:val="001C13E9"/>
    <w:rsid w:val="001C1809"/>
    <w:rsid w:val="001C2162"/>
    <w:rsid w:val="001C22A6"/>
    <w:rsid w:val="001C23D3"/>
    <w:rsid w:val="001C2686"/>
    <w:rsid w:val="001C2A39"/>
    <w:rsid w:val="001C3307"/>
    <w:rsid w:val="001C36B8"/>
    <w:rsid w:val="001C38B9"/>
    <w:rsid w:val="001C3BE4"/>
    <w:rsid w:val="001C4245"/>
    <w:rsid w:val="001C4334"/>
    <w:rsid w:val="001C4CFD"/>
    <w:rsid w:val="001C53CA"/>
    <w:rsid w:val="001C5679"/>
    <w:rsid w:val="001C5975"/>
    <w:rsid w:val="001C5BC5"/>
    <w:rsid w:val="001C5D1C"/>
    <w:rsid w:val="001C6706"/>
    <w:rsid w:val="001C6DD2"/>
    <w:rsid w:val="001C6EB3"/>
    <w:rsid w:val="001C72FF"/>
    <w:rsid w:val="001C772C"/>
    <w:rsid w:val="001C7B0C"/>
    <w:rsid w:val="001C7C58"/>
    <w:rsid w:val="001C7E24"/>
    <w:rsid w:val="001D04FD"/>
    <w:rsid w:val="001D0CBA"/>
    <w:rsid w:val="001D0E81"/>
    <w:rsid w:val="001D22E5"/>
    <w:rsid w:val="001D2337"/>
    <w:rsid w:val="001D277B"/>
    <w:rsid w:val="001D2A7F"/>
    <w:rsid w:val="001D2B0C"/>
    <w:rsid w:val="001D2DDE"/>
    <w:rsid w:val="001D356F"/>
    <w:rsid w:val="001D3AF2"/>
    <w:rsid w:val="001D3FC6"/>
    <w:rsid w:val="001D46DA"/>
    <w:rsid w:val="001D4DDA"/>
    <w:rsid w:val="001D4EE6"/>
    <w:rsid w:val="001D5673"/>
    <w:rsid w:val="001D583A"/>
    <w:rsid w:val="001D5C50"/>
    <w:rsid w:val="001D667A"/>
    <w:rsid w:val="001D6807"/>
    <w:rsid w:val="001D7293"/>
    <w:rsid w:val="001D771F"/>
    <w:rsid w:val="001D7ABC"/>
    <w:rsid w:val="001D7E8E"/>
    <w:rsid w:val="001D7F3A"/>
    <w:rsid w:val="001E0873"/>
    <w:rsid w:val="001E0DEF"/>
    <w:rsid w:val="001E1D86"/>
    <w:rsid w:val="001E2132"/>
    <w:rsid w:val="001E2591"/>
    <w:rsid w:val="001E277B"/>
    <w:rsid w:val="001E2AE8"/>
    <w:rsid w:val="001E3205"/>
    <w:rsid w:val="001E343B"/>
    <w:rsid w:val="001E344F"/>
    <w:rsid w:val="001E3859"/>
    <w:rsid w:val="001E38C8"/>
    <w:rsid w:val="001E4055"/>
    <w:rsid w:val="001E40CF"/>
    <w:rsid w:val="001E41EF"/>
    <w:rsid w:val="001E459D"/>
    <w:rsid w:val="001E4851"/>
    <w:rsid w:val="001E4B8C"/>
    <w:rsid w:val="001E57CF"/>
    <w:rsid w:val="001E5858"/>
    <w:rsid w:val="001E58C4"/>
    <w:rsid w:val="001E6422"/>
    <w:rsid w:val="001E71D5"/>
    <w:rsid w:val="001E729B"/>
    <w:rsid w:val="001E72B4"/>
    <w:rsid w:val="001E7A1C"/>
    <w:rsid w:val="001F006A"/>
    <w:rsid w:val="001F0564"/>
    <w:rsid w:val="001F081D"/>
    <w:rsid w:val="001F0953"/>
    <w:rsid w:val="001F17C5"/>
    <w:rsid w:val="001F1C01"/>
    <w:rsid w:val="001F1C8C"/>
    <w:rsid w:val="001F1D36"/>
    <w:rsid w:val="001F1F67"/>
    <w:rsid w:val="001F27F2"/>
    <w:rsid w:val="001F29B6"/>
    <w:rsid w:val="001F2E6A"/>
    <w:rsid w:val="001F3C04"/>
    <w:rsid w:val="001F4DEC"/>
    <w:rsid w:val="001F53E2"/>
    <w:rsid w:val="001F5E20"/>
    <w:rsid w:val="001F6BF1"/>
    <w:rsid w:val="001F6FAB"/>
    <w:rsid w:val="001F74AE"/>
    <w:rsid w:val="001F76DD"/>
    <w:rsid w:val="001F7A07"/>
    <w:rsid w:val="001F7BCB"/>
    <w:rsid w:val="00200978"/>
    <w:rsid w:val="002014D4"/>
    <w:rsid w:val="00201F25"/>
    <w:rsid w:val="00202310"/>
    <w:rsid w:val="002026DA"/>
    <w:rsid w:val="002028A4"/>
    <w:rsid w:val="0020346D"/>
    <w:rsid w:val="002036FC"/>
    <w:rsid w:val="00204200"/>
    <w:rsid w:val="0020426C"/>
    <w:rsid w:val="00204A89"/>
    <w:rsid w:val="00204C71"/>
    <w:rsid w:val="00204D8E"/>
    <w:rsid w:val="002052C0"/>
    <w:rsid w:val="00205518"/>
    <w:rsid w:val="00205B7D"/>
    <w:rsid w:val="00205BAA"/>
    <w:rsid w:val="00205C52"/>
    <w:rsid w:val="002060A7"/>
    <w:rsid w:val="002061A1"/>
    <w:rsid w:val="00206847"/>
    <w:rsid w:val="0020768B"/>
    <w:rsid w:val="002077A6"/>
    <w:rsid w:val="002103B3"/>
    <w:rsid w:val="002106D8"/>
    <w:rsid w:val="00210C8B"/>
    <w:rsid w:val="00210D57"/>
    <w:rsid w:val="00210E60"/>
    <w:rsid w:val="00210E93"/>
    <w:rsid w:val="00211214"/>
    <w:rsid w:val="00211855"/>
    <w:rsid w:val="00211982"/>
    <w:rsid w:val="00211D9E"/>
    <w:rsid w:val="0021230C"/>
    <w:rsid w:val="00212581"/>
    <w:rsid w:val="00212948"/>
    <w:rsid w:val="00212E23"/>
    <w:rsid w:val="00213350"/>
    <w:rsid w:val="0021371E"/>
    <w:rsid w:val="00213F59"/>
    <w:rsid w:val="00215182"/>
    <w:rsid w:val="0021528F"/>
    <w:rsid w:val="00215537"/>
    <w:rsid w:val="00215740"/>
    <w:rsid w:val="00215776"/>
    <w:rsid w:val="00215A0C"/>
    <w:rsid w:val="00215E64"/>
    <w:rsid w:val="00217785"/>
    <w:rsid w:val="0022032B"/>
    <w:rsid w:val="002204C3"/>
    <w:rsid w:val="00220852"/>
    <w:rsid w:val="0022116A"/>
    <w:rsid w:val="00221385"/>
    <w:rsid w:val="002213C2"/>
    <w:rsid w:val="00221870"/>
    <w:rsid w:val="00221C61"/>
    <w:rsid w:val="00221C7C"/>
    <w:rsid w:val="00221E1E"/>
    <w:rsid w:val="00221F5B"/>
    <w:rsid w:val="002223E9"/>
    <w:rsid w:val="0022241D"/>
    <w:rsid w:val="00222A46"/>
    <w:rsid w:val="00222B66"/>
    <w:rsid w:val="00222E7D"/>
    <w:rsid w:val="00223000"/>
    <w:rsid w:val="002231B0"/>
    <w:rsid w:val="0022422E"/>
    <w:rsid w:val="00224305"/>
    <w:rsid w:val="0022468F"/>
    <w:rsid w:val="0022471D"/>
    <w:rsid w:val="00225C82"/>
    <w:rsid w:val="0022620D"/>
    <w:rsid w:val="00226488"/>
    <w:rsid w:val="00226FC5"/>
    <w:rsid w:val="00226FD4"/>
    <w:rsid w:val="002270FB"/>
    <w:rsid w:val="0022742C"/>
    <w:rsid w:val="00227AAA"/>
    <w:rsid w:val="00230832"/>
    <w:rsid w:val="00231044"/>
    <w:rsid w:val="002313AA"/>
    <w:rsid w:val="00231D74"/>
    <w:rsid w:val="00232285"/>
    <w:rsid w:val="0023232D"/>
    <w:rsid w:val="0023234C"/>
    <w:rsid w:val="00232957"/>
    <w:rsid w:val="00232A7E"/>
    <w:rsid w:val="00232FCE"/>
    <w:rsid w:val="0023386D"/>
    <w:rsid w:val="00233BB7"/>
    <w:rsid w:val="002341B5"/>
    <w:rsid w:val="002344AA"/>
    <w:rsid w:val="002345C9"/>
    <w:rsid w:val="0023468A"/>
    <w:rsid w:val="0023479C"/>
    <w:rsid w:val="00235146"/>
    <w:rsid w:val="002351D7"/>
    <w:rsid w:val="00235C6C"/>
    <w:rsid w:val="00235CF1"/>
    <w:rsid w:val="00235D02"/>
    <w:rsid w:val="00235EAE"/>
    <w:rsid w:val="00236B91"/>
    <w:rsid w:val="00236C95"/>
    <w:rsid w:val="002371B4"/>
    <w:rsid w:val="00237344"/>
    <w:rsid w:val="0023784F"/>
    <w:rsid w:val="00237DFC"/>
    <w:rsid w:val="00240081"/>
    <w:rsid w:val="0024014A"/>
    <w:rsid w:val="00240985"/>
    <w:rsid w:val="002409C1"/>
    <w:rsid w:val="00240A31"/>
    <w:rsid w:val="00240C5D"/>
    <w:rsid w:val="00240CE1"/>
    <w:rsid w:val="00241080"/>
    <w:rsid w:val="002410C6"/>
    <w:rsid w:val="00241348"/>
    <w:rsid w:val="002416CD"/>
    <w:rsid w:val="00241CF5"/>
    <w:rsid w:val="00242245"/>
    <w:rsid w:val="002423EA"/>
    <w:rsid w:val="002430F5"/>
    <w:rsid w:val="002434DD"/>
    <w:rsid w:val="002439DB"/>
    <w:rsid w:val="002441DD"/>
    <w:rsid w:val="00244502"/>
    <w:rsid w:val="002448D6"/>
    <w:rsid w:val="00244A69"/>
    <w:rsid w:val="00245045"/>
    <w:rsid w:val="00245367"/>
    <w:rsid w:val="00245E4A"/>
    <w:rsid w:val="00246D10"/>
    <w:rsid w:val="002471BF"/>
    <w:rsid w:val="002474B5"/>
    <w:rsid w:val="0024769A"/>
    <w:rsid w:val="00247B15"/>
    <w:rsid w:val="00247DA1"/>
    <w:rsid w:val="00250046"/>
    <w:rsid w:val="002508FB"/>
    <w:rsid w:val="00250B4D"/>
    <w:rsid w:val="00250E5F"/>
    <w:rsid w:val="002512A7"/>
    <w:rsid w:val="00251D6D"/>
    <w:rsid w:val="00252475"/>
    <w:rsid w:val="002524FC"/>
    <w:rsid w:val="00252883"/>
    <w:rsid w:val="00252E34"/>
    <w:rsid w:val="002532B5"/>
    <w:rsid w:val="00253978"/>
    <w:rsid w:val="002541EE"/>
    <w:rsid w:val="00254805"/>
    <w:rsid w:val="00254AF6"/>
    <w:rsid w:val="00254C3F"/>
    <w:rsid w:val="0025512F"/>
    <w:rsid w:val="0025567C"/>
    <w:rsid w:val="0025588E"/>
    <w:rsid w:val="00255F5B"/>
    <w:rsid w:val="00256059"/>
    <w:rsid w:val="0025638F"/>
    <w:rsid w:val="00256EA6"/>
    <w:rsid w:val="00256FFC"/>
    <w:rsid w:val="0025717A"/>
    <w:rsid w:val="00257899"/>
    <w:rsid w:val="002578E7"/>
    <w:rsid w:val="00260454"/>
    <w:rsid w:val="00260824"/>
    <w:rsid w:val="002608DA"/>
    <w:rsid w:val="00260A4E"/>
    <w:rsid w:val="00260C34"/>
    <w:rsid w:val="00260EEB"/>
    <w:rsid w:val="00261192"/>
    <w:rsid w:val="002615FA"/>
    <w:rsid w:val="00261A8A"/>
    <w:rsid w:val="002624D0"/>
    <w:rsid w:val="0026295F"/>
    <w:rsid w:val="00262E4C"/>
    <w:rsid w:val="00263597"/>
    <w:rsid w:val="002636B8"/>
    <w:rsid w:val="002637A3"/>
    <w:rsid w:val="00263A80"/>
    <w:rsid w:val="00263E8B"/>
    <w:rsid w:val="00263EB6"/>
    <w:rsid w:val="00263F68"/>
    <w:rsid w:val="00264018"/>
    <w:rsid w:val="002642BC"/>
    <w:rsid w:val="00264676"/>
    <w:rsid w:val="0026480A"/>
    <w:rsid w:val="00264AAC"/>
    <w:rsid w:val="00264EB3"/>
    <w:rsid w:val="002654AD"/>
    <w:rsid w:val="00265CFF"/>
    <w:rsid w:val="002662B5"/>
    <w:rsid w:val="002663D2"/>
    <w:rsid w:val="00266A3D"/>
    <w:rsid w:val="0026717E"/>
    <w:rsid w:val="002676C4"/>
    <w:rsid w:val="002704B0"/>
    <w:rsid w:val="002714E1"/>
    <w:rsid w:val="002717BC"/>
    <w:rsid w:val="002718CA"/>
    <w:rsid w:val="00271A33"/>
    <w:rsid w:val="00271A65"/>
    <w:rsid w:val="00273514"/>
    <w:rsid w:val="00273627"/>
    <w:rsid w:val="002739AF"/>
    <w:rsid w:val="00273ED7"/>
    <w:rsid w:val="002744BE"/>
    <w:rsid w:val="00274591"/>
    <w:rsid w:val="0027460A"/>
    <w:rsid w:val="00274D39"/>
    <w:rsid w:val="00275308"/>
    <w:rsid w:val="0027581F"/>
    <w:rsid w:val="002759B7"/>
    <w:rsid w:val="00276071"/>
    <w:rsid w:val="002761C3"/>
    <w:rsid w:val="0027663E"/>
    <w:rsid w:val="00276657"/>
    <w:rsid w:val="002766E5"/>
    <w:rsid w:val="002768D5"/>
    <w:rsid w:val="00276911"/>
    <w:rsid w:val="00276BC7"/>
    <w:rsid w:val="002772A1"/>
    <w:rsid w:val="002774F8"/>
    <w:rsid w:val="00280121"/>
    <w:rsid w:val="002801BC"/>
    <w:rsid w:val="002801D9"/>
    <w:rsid w:val="00280D5C"/>
    <w:rsid w:val="00281D91"/>
    <w:rsid w:val="002820E1"/>
    <w:rsid w:val="0028287E"/>
    <w:rsid w:val="0028299C"/>
    <w:rsid w:val="00283159"/>
    <w:rsid w:val="00283831"/>
    <w:rsid w:val="00283A8F"/>
    <w:rsid w:val="00283D0D"/>
    <w:rsid w:val="0028405A"/>
    <w:rsid w:val="002842C1"/>
    <w:rsid w:val="00284CFA"/>
    <w:rsid w:val="00284EF2"/>
    <w:rsid w:val="00286BD9"/>
    <w:rsid w:val="00287990"/>
    <w:rsid w:val="00287C1E"/>
    <w:rsid w:val="00290532"/>
    <w:rsid w:val="002911AA"/>
    <w:rsid w:val="0029129C"/>
    <w:rsid w:val="00291786"/>
    <w:rsid w:val="00291C18"/>
    <w:rsid w:val="00292277"/>
    <w:rsid w:val="00292CA9"/>
    <w:rsid w:val="00292DD2"/>
    <w:rsid w:val="00292DD4"/>
    <w:rsid w:val="002931B1"/>
    <w:rsid w:val="002938B1"/>
    <w:rsid w:val="002938F1"/>
    <w:rsid w:val="00293DE5"/>
    <w:rsid w:val="00293EA6"/>
    <w:rsid w:val="0029427F"/>
    <w:rsid w:val="0029454D"/>
    <w:rsid w:val="00294714"/>
    <w:rsid w:val="0029491F"/>
    <w:rsid w:val="0029530B"/>
    <w:rsid w:val="002957DB"/>
    <w:rsid w:val="00295A6F"/>
    <w:rsid w:val="00295D6E"/>
    <w:rsid w:val="0029623B"/>
    <w:rsid w:val="0029632E"/>
    <w:rsid w:val="00296556"/>
    <w:rsid w:val="002966A6"/>
    <w:rsid w:val="002967E2"/>
    <w:rsid w:val="00297003"/>
    <w:rsid w:val="0029759A"/>
    <w:rsid w:val="00297EA3"/>
    <w:rsid w:val="002A0696"/>
    <w:rsid w:val="002A06C5"/>
    <w:rsid w:val="002A0718"/>
    <w:rsid w:val="002A0D15"/>
    <w:rsid w:val="002A1315"/>
    <w:rsid w:val="002A18B3"/>
    <w:rsid w:val="002A1967"/>
    <w:rsid w:val="002A26C5"/>
    <w:rsid w:val="002A33A1"/>
    <w:rsid w:val="002A377D"/>
    <w:rsid w:val="002A3818"/>
    <w:rsid w:val="002A3D9D"/>
    <w:rsid w:val="002A5A1E"/>
    <w:rsid w:val="002A5F72"/>
    <w:rsid w:val="002A6A58"/>
    <w:rsid w:val="002A7040"/>
    <w:rsid w:val="002A706C"/>
    <w:rsid w:val="002A7294"/>
    <w:rsid w:val="002A760E"/>
    <w:rsid w:val="002B02CE"/>
    <w:rsid w:val="002B0310"/>
    <w:rsid w:val="002B03D0"/>
    <w:rsid w:val="002B042F"/>
    <w:rsid w:val="002B06A2"/>
    <w:rsid w:val="002B16D5"/>
    <w:rsid w:val="002B1B28"/>
    <w:rsid w:val="002B1BE6"/>
    <w:rsid w:val="002B1F74"/>
    <w:rsid w:val="002B26A0"/>
    <w:rsid w:val="002B273C"/>
    <w:rsid w:val="002B296E"/>
    <w:rsid w:val="002B2C3A"/>
    <w:rsid w:val="002B2CEB"/>
    <w:rsid w:val="002B2F07"/>
    <w:rsid w:val="002B34C2"/>
    <w:rsid w:val="002B35EF"/>
    <w:rsid w:val="002B373E"/>
    <w:rsid w:val="002B3796"/>
    <w:rsid w:val="002B3928"/>
    <w:rsid w:val="002B3DCF"/>
    <w:rsid w:val="002B40DE"/>
    <w:rsid w:val="002B41A0"/>
    <w:rsid w:val="002B4DA9"/>
    <w:rsid w:val="002B54D1"/>
    <w:rsid w:val="002B7FCE"/>
    <w:rsid w:val="002C0097"/>
    <w:rsid w:val="002C0311"/>
    <w:rsid w:val="002C04AE"/>
    <w:rsid w:val="002C08BC"/>
    <w:rsid w:val="002C0AE7"/>
    <w:rsid w:val="002C0B85"/>
    <w:rsid w:val="002C18D7"/>
    <w:rsid w:val="002C21D9"/>
    <w:rsid w:val="002C2B3B"/>
    <w:rsid w:val="002C4BF3"/>
    <w:rsid w:val="002C4C55"/>
    <w:rsid w:val="002C5573"/>
    <w:rsid w:val="002C5C65"/>
    <w:rsid w:val="002C60AE"/>
    <w:rsid w:val="002C6CC7"/>
    <w:rsid w:val="002C6E92"/>
    <w:rsid w:val="002C6F35"/>
    <w:rsid w:val="002C71ED"/>
    <w:rsid w:val="002C726F"/>
    <w:rsid w:val="002C7534"/>
    <w:rsid w:val="002C78C0"/>
    <w:rsid w:val="002C7C97"/>
    <w:rsid w:val="002D0861"/>
    <w:rsid w:val="002D114B"/>
    <w:rsid w:val="002D1278"/>
    <w:rsid w:val="002D1D21"/>
    <w:rsid w:val="002D2133"/>
    <w:rsid w:val="002D24A0"/>
    <w:rsid w:val="002D29C5"/>
    <w:rsid w:val="002D2D2F"/>
    <w:rsid w:val="002D2EF8"/>
    <w:rsid w:val="002D300C"/>
    <w:rsid w:val="002D38FE"/>
    <w:rsid w:val="002D3AD7"/>
    <w:rsid w:val="002D3D91"/>
    <w:rsid w:val="002D4369"/>
    <w:rsid w:val="002D43DC"/>
    <w:rsid w:val="002D440C"/>
    <w:rsid w:val="002D4B12"/>
    <w:rsid w:val="002D4C1B"/>
    <w:rsid w:val="002D4C90"/>
    <w:rsid w:val="002D577D"/>
    <w:rsid w:val="002D5A3D"/>
    <w:rsid w:val="002D5D02"/>
    <w:rsid w:val="002D5E37"/>
    <w:rsid w:val="002D61AB"/>
    <w:rsid w:val="002D6260"/>
    <w:rsid w:val="002D6C3D"/>
    <w:rsid w:val="002D6FC1"/>
    <w:rsid w:val="002D732C"/>
    <w:rsid w:val="002D7526"/>
    <w:rsid w:val="002D7CA2"/>
    <w:rsid w:val="002E0457"/>
    <w:rsid w:val="002E0515"/>
    <w:rsid w:val="002E16BF"/>
    <w:rsid w:val="002E1E7E"/>
    <w:rsid w:val="002E1EBE"/>
    <w:rsid w:val="002E1F8E"/>
    <w:rsid w:val="002E207E"/>
    <w:rsid w:val="002E302C"/>
    <w:rsid w:val="002E345A"/>
    <w:rsid w:val="002E3CDA"/>
    <w:rsid w:val="002E4282"/>
    <w:rsid w:val="002E4F3D"/>
    <w:rsid w:val="002E54C0"/>
    <w:rsid w:val="002E55F4"/>
    <w:rsid w:val="002E57F2"/>
    <w:rsid w:val="002E58EB"/>
    <w:rsid w:val="002E59E0"/>
    <w:rsid w:val="002E59F9"/>
    <w:rsid w:val="002E5F36"/>
    <w:rsid w:val="002E60B0"/>
    <w:rsid w:val="002E71FB"/>
    <w:rsid w:val="002E7C90"/>
    <w:rsid w:val="002F037A"/>
    <w:rsid w:val="002F0A7C"/>
    <w:rsid w:val="002F1486"/>
    <w:rsid w:val="002F14B4"/>
    <w:rsid w:val="002F1BD6"/>
    <w:rsid w:val="002F2862"/>
    <w:rsid w:val="002F2E53"/>
    <w:rsid w:val="002F3446"/>
    <w:rsid w:val="002F36D4"/>
    <w:rsid w:val="002F3C3B"/>
    <w:rsid w:val="002F443A"/>
    <w:rsid w:val="002F4C9D"/>
    <w:rsid w:val="002F5A4C"/>
    <w:rsid w:val="002F60D4"/>
    <w:rsid w:val="002F6144"/>
    <w:rsid w:val="002F6455"/>
    <w:rsid w:val="002F64BF"/>
    <w:rsid w:val="002F66E7"/>
    <w:rsid w:val="002F69D2"/>
    <w:rsid w:val="002F6F7C"/>
    <w:rsid w:val="002F7178"/>
    <w:rsid w:val="002F77F4"/>
    <w:rsid w:val="002F7831"/>
    <w:rsid w:val="002F7D8E"/>
    <w:rsid w:val="002F7E3F"/>
    <w:rsid w:val="002F7F58"/>
    <w:rsid w:val="00300787"/>
    <w:rsid w:val="00300C48"/>
    <w:rsid w:val="00300D4A"/>
    <w:rsid w:val="00301A72"/>
    <w:rsid w:val="00301F25"/>
    <w:rsid w:val="003021AC"/>
    <w:rsid w:val="0030220A"/>
    <w:rsid w:val="003032E9"/>
    <w:rsid w:val="003039FA"/>
    <w:rsid w:val="00303F6B"/>
    <w:rsid w:val="0030442E"/>
    <w:rsid w:val="00305074"/>
    <w:rsid w:val="00305714"/>
    <w:rsid w:val="00305A1F"/>
    <w:rsid w:val="0030697A"/>
    <w:rsid w:val="00306FD4"/>
    <w:rsid w:val="00307863"/>
    <w:rsid w:val="00307F19"/>
    <w:rsid w:val="00310580"/>
    <w:rsid w:val="00310CDE"/>
    <w:rsid w:val="00310D5A"/>
    <w:rsid w:val="00311CA1"/>
    <w:rsid w:val="0031253B"/>
    <w:rsid w:val="00312635"/>
    <w:rsid w:val="0031311E"/>
    <w:rsid w:val="003132B8"/>
    <w:rsid w:val="003132C5"/>
    <w:rsid w:val="00313A75"/>
    <w:rsid w:val="00313CCF"/>
    <w:rsid w:val="00314019"/>
    <w:rsid w:val="003143FC"/>
    <w:rsid w:val="0031476A"/>
    <w:rsid w:val="00315200"/>
    <w:rsid w:val="00315D01"/>
    <w:rsid w:val="003165F4"/>
    <w:rsid w:val="00316851"/>
    <w:rsid w:val="00316864"/>
    <w:rsid w:val="00317D42"/>
    <w:rsid w:val="00317FC9"/>
    <w:rsid w:val="00320412"/>
    <w:rsid w:val="00320B4D"/>
    <w:rsid w:val="00320D8E"/>
    <w:rsid w:val="00321AFC"/>
    <w:rsid w:val="00321D12"/>
    <w:rsid w:val="00321D4C"/>
    <w:rsid w:val="00322424"/>
    <w:rsid w:val="003225DE"/>
    <w:rsid w:val="00322652"/>
    <w:rsid w:val="0032407E"/>
    <w:rsid w:val="0032429A"/>
    <w:rsid w:val="00324663"/>
    <w:rsid w:val="00324C6C"/>
    <w:rsid w:val="00324DD0"/>
    <w:rsid w:val="00326670"/>
    <w:rsid w:val="00327724"/>
    <w:rsid w:val="00327DDE"/>
    <w:rsid w:val="00330006"/>
    <w:rsid w:val="00330014"/>
    <w:rsid w:val="00330357"/>
    <w:rsid w:val="00330682"/>
    <w:rsid w:val="00330C17"/>
    <w:rsid w:val="003318A6"/>
    <w:rsid w:val="00331BDB"/>
    <w:rsid w:val="00331E1A"/>
    <w:rsid w:val="0033226A"/>
    <w:rsid w:val="00332530"/>
    <w:rsid w:val="003325FB"/>
    <w:rsid w:val="00332DDD"/>
    <w:rsid w:val="00333578"/>
    <w:rsid w:val="00333C6B"/>
    <w:rsid w:val="00333E14"/>
    <w:rsid w:val="00334096"/>
    <w:rsid w:val="00335212"/>
    <w:rsid w:val="0033541F"/>
    <w:rsid w:val="003356A5"/>
    <w:rsid w:val="003357AF"/>
    <w:rsid w:val="00335C4F"/>
    <w:rsid w:val="003363D7"/>
    <w:rsid w:val="0033677A"/>
    <w:rsid w:val="0033679E"/>
    <w:rsid w:val="0033779A"/>
    <w:rsid w:val="00337846"/>
    <w:rsid w:val="00337CBA"/>
    <w:rsid w:val="00337E47"/>
    <w:rsid w:val="003402F8"/>
    <w:rsid w:val="00340376"/>
    <w:rsid w:val="003403C4"/>
    <w:rsid w:val="0034114A"/>
    <w:rsid w:val="00341B08"/>
    <w:rsid w:val="00341ED0"/>
    <w:rsid w:val="00342FD0"/>
    <w:rsid w:val="003431C5"/>
    <w:rsid w:val="003435E3"/>
    <w:rsid w:val="00343A06"/>
    <w:rsid w:val="00343F75"/>
    <w:rsid w:val="003446B4"/>
    <w:rsid w:val="0034471D"/>
    <w:rsid w:val="003448E4"/>
    <w:rsid w:val="00344903"/>
    <w:rsid w:val="0034496F"/>
    <w:rsid w:val="00344972"/>
    <w:rsid w:val="00344C7E"/>
    <w:rsid w:val="003455EA"/>
    <w:rsid w:val="00345D9B"/>
    <w:rsid w:val="00345ED1"/>
    <w:rsid w:val="00346265"/>
    <w:rsid w:val="003466BF"/>
    <w:rsid w:val="00347B0D"/>
    <w:rsid w:val="00347EAD"/>
    <w:rsid w:val="0035007F"/>
    <w:rsid w:val="00350515"/>
    <w:rsid w:val="0035196D"/>
    <w:rsid w:val="003519D1"/>
    <w:rsid w:val="00351B57"/>
    <w:rsid w:val="00351CC3"/>
    <w:rsid w:val="00351F72"/>
    <w:rsid w:val="003523FC"/>
    <w:rsid w:val="003524E8"/>
    <w:rsid w:val="003524EE"/>
    <w:rsid w:val="00352A51"/>
    <w:rsid w:val="00352B18"/>
    <w:rsid w:val="00353273"/>
    <w:rsid w:val="003533FE"/>
    <w:rsid w:val="00353523"/>
    <w:rsid w:val="00354174"/>
    <w:rsid w:val="003548E9"/>
    <w:rsid w:val="00355B8E"/>
    <w:rsid w:val="00355D6A"/>
    <w:rsid w:val="00355F1F"/>
    <w:rsid w:val="00355FAE"/>
    <w:rsid w:val="0035632A"/>
    <w:rsid w:val="00356600"/>
    <w:rsid w:val="003566E2"/>
    <w:rsid w:val="00356710"/>
    <w:rsid w:val="00356A1D"/>
    <w:rsid w:val="0035700B"/>
    <w:rsid w:val="0035754B"/>
    <w:rsid w:val="0035778C"/>
    <w:rsid w:val="003578D8"/>
    <w:rsid w:val="00357978"/>
    <w:rsid w:val="00357C71"/>
    <w:rsid w:val="003608F9"/>
    <w:rsid w:val="00360C1B"/>
    <w:rsid w:val="00360C37"/>
    <w:rsid w:val="00360F49"/>
    <w:rsid w:val="00360F53"/>
    <w:rsid w:val="0036268D"/>
    <w:rsid w:val="00362954"/>
    <w:rsid w:val="00362EE9"/>
    <w:rsid w:val="003633D8"/>
    <w:rsid w:val="00363780"/>
    <w:rsid w:val="00363D6A"/>
    <w:rsid w:val="00363DE3"/>
    <w:rsid w:val="0036458A"/>
    <w:rsid w:val="00364C8C"/>
    <w:rsid w:val="003655F1"/>
    <w:rsid w:val="0036561D"/>
    <w:rsid w:val="00365748"/>
    <w:rsid w:val="00365BF9"/>
    <w:rsid w:val="00365EEE"/>
    <w:rsid w:val="003666A5"/>
    <w:rsid w:val="00366810"/>
    <w:rsid w:val="00366982"/>
    <w:rsid w:val="00366BA6"/>
    <w:rsid w:val="00366C25"/>
    <w:rsid w:val="00366F0A"/>
    <w:rsid w:val="00366F43"/>
    <w:rsid w:val="00367185"/>
    <w:rsid w:val="00367887"/>
    <w:rsid w:val="0037050C"/>
    <w:rsid w:val="00370552"/>
    <w:rsid w:val="003709DC"/>
    <w:rsid w:val="00371168"/>
    <w:rsid w:val="00371A39"/>
    <w:rsid w:val="00371CBF"/>
    <w:rsid w:val="003721C7"/>
    <w:rsid w:val="00372AD2"/>
    <w:rsid w:val="00372B69"/>
    <w:rsid w:val="00373357"/>
    <w:rsid w:val="00373504"/>
    <w:rsid w:val="00373EFE"/>
    <w:rsid w:val="00373FF8"/>
    <w:rsid w:val="00374060"/>
    <w:rsid w:val="00374A02"/>
    <w:rsid w:val="0037533A"/>
    <w:rsid w:val="003756FB"/>
    <w:rsid w:val="00375D80"/>
    <w:rsid w:val="003763AC"/>
    <w:rsid w:val="003765AC"/>
    <w:rsid w:val="00376B62"/>
    <w:rsid w:val="00376CF0"/>
    <w:rsid w:val="00376F09"/>
    <w:rsid w:val="00377311"/>
    <w:rsid w:val="0038017A"/>
    <w:rsid w:val="003809C1"/>
    <w:rsid w:val="00380F02"/>
    <w:rsid w:val="003810EA"/>
    <w:rsid w:val="00381667"/>
    <w:rsid w:val="0038224B"/>
    <w:rsid w:val="003822B2"/>
    <w:rsid w:val="003823C4"/>
    <w:rsid w:val="00382CF0"/>
    <w:rsid w:val="00382E64"/>
    <w:rsid w:val="0038324D"/>
    <w:rsid w:val="003835F1"/>
    <w:rsid w:val="00383BA6"/>
    <w:rsid w:val="00383E97"/>
    <w:rsid w:val="00384101"/>
    <w:rsid w:val="003855C1"/>
    <w:rsid w:val="00385845"/>
    <w:rsid w:val="00385F2B"/>
    <w:rsid w:val="003861B9"/>
    <w:rsid w:val="003864FC"/>
    <w:rsid w:val="00387134"/>
    <w:rsid w:val="00387257"/>
    <w:rsid w:val="00387908"/>
    <w:rsid w:val="00387BF3"/>
    <w:rsid w:val="00387C45"/>
    <w:rsid w:val="00387D29"/>
    <w:rsid w:val="00390183"/>
    <w:rsid w:val="00390317"/>
    <w:rsid w:val="0039072D"/>
    <w:rsid w:val="00391048"/>
    <w:rsid w:val="003912E6"/>
    <w:rsid w:val="00391608"/>
    <w:rsid w:val="00391FB2"/>
    <w:rsid w:val="00392962"/>
    <w:rsid w:val="00393072"/>
    <w:rsid w:val="00394003"/>
    <w:rsid w:val="00394365"/>
    <w:rsid w:val="003943BA"/>
    <w:rsid w:val="0039455A"/>
    <w:rsid w:val="00394E7D"/>
    <w:rsid w:val="00394F89"/>
    <w:rsid w:val="00395AD6"/>
    <w:rsid w:val="0039606C"/>
    <w:rsid w:val="0039645C"/>
    <w:rsid w:val="003964D6"/>
    <w:rsid w:val="003965D1"/>
    <w:rsid w:val="00396998"/>
    <w:rsid w:val="00396B12"/>
    <w:rsid w:val="00396F2A"/>
    <w:rsid w:val="003970DC"/>
    <w:rsid w:val="00397D90"/>
    <w:rsid w:val="003A0FC0"/>
    <w:rsid w:val="003A142D"/>
    <w:rsid w:val="003A1509"/>
    <w:rsid w:val="003A1552"/>
    <w:rsid w:val="003A1562"/>
    <w:rsid w:val="003A1D0D"/>
    <w:rsid w:val="003A1FC3"/>
    <w:rsid w:val="003A3C47"/>
    <w:rsid w:val="003A3CDB"/>
    <w:rsid w:val="003A3D1E"/>
    <w:rsid w:val="003A41EA"/>
    <w:rsid w:val="003A4A65"/>
    <w:rsid w:val="003A4F0F"/>
    <w:rsid w:val="003A51EB"/>
    <w:rsid w:val="003A58CD"/>
    <w:rsid w:val="003A5D53"/>
    <w:rsid w:val="003A66CD"/>
    <w:rsid w:val="003A6709"/>
    <w:rsid w:val="003A757F"/>
    <w:rsid w:val="003A76FA"/>
    <w:rsid w:val="003B0B13"/>
    <w:rsid w:val="003B0D67"/>
    <w:rsid w:val="003B1216"/>
    <w:rsid w:val="003B1327"/>
    <w:rsid w:val="003B1DE0"/>
    <w:rsid w:val="003B26B3"/>
    <w:rsid w:val="003B27EA"/>
    <w:rsid w:val="003B28D8"/>
    <w:rsid w:val="003B33E5"/>
    <w:rsid w:val="003B3489"/>
    <w:rsid w:val="003B3733"/>
    <w:rsid w:val="003B378A"/>
    <w:rsid w:val="003B3976"/>
    <w:rsid w:val="003B3DFE"/>
    <w:rsid w:val="003B4396"/>
    <w:rsid w:val="003B45C6"/>
    <w:rsid w:val="003B4B28"/>
    <w:rsid w:val="003B5351"/>
    <w:rsid w:val="003B567B"/>
    <w:rsid w:val="003B568A"/>
    <w:rsid w:val="003B684A"/>
    <w:rsid w:val="003B7315"/>
    <w:rsid w:val="003B77CF"/>
    <w:rsid w:val="003B7F75"/>
    <w:rsid w:val="003C0379"/>
    <w:rsid w:val="003C09CB"/>
    <w:rsid w:val="003C0A92"/>
    <w:rsid w:val="003C0EBE"/>
    <w:rsid w:val="003C0F56"/>
    <w:rsid w:val="003C1201"/>
    <w:rsid w:val="003C199C"/>
    <w:rsid w:val="003C19BE"/>
    <w:rsid w:val="003C1C3D"/>
    <w:rsid w:val="003C1F89"/>
    <w:rsid w:val="003C21BA"/>
    <w:rsid w:val="003C2233"/>
    <w:rsid w:val="003C22F9"/>
    <w:rsid w:val="003C26A7"/>
    <w:rsid w:val="003C27E6"/>
    <w:rsid w:val="003C2825"/>
    <w:rsid w:val="003C2C1A"/>
    <w:rsid w:val="003C3582"/>
    <w:rsid w:val="003C3773"/>
    <w:rsid w:val="003C42A5"/>
    <w:rsid w:val="003C439D"/>
    <w:rsid w:val="003C45BC"/>
    <w:rsid w:val="003C4AF3"/>
    <w:rsid w:val="003C5529"/>
    <w:rsid w:val="003C5634"/>
    <w:rsid w:val="003C6050"/>
    <w:rsid w:val="003C6D60"/>
    <w:rsid w:val="003C7518"/>
    <w:rsid w:val="003C77B5"/>
    <w:rsid w:val="003C7AA0"/>
    <w:rsid w:val="003C7CC8"/>
    <w:rsid w:val="003D0143"/>
    <w:rsid w:val="003D0501"/>
    <w:rsid w:val="003D0A01"/>
    <w:rsid w:val="003D0D34"/>
    <w:rsid w:val="003D0E7A"/>
    <w:rsid w:val="003D1143"/>
    <w:rsid w:val="003D20E8"/>
    <w:rsid w:val="003D233C"/>
    <w:rsid w:val="003D2CA9"/>
    <w:rsid w:val="003D3AC0"/>
    <w:rsid w:val="003D3C6B"/>
    <w:rsid w:val="003D3CE8"/>
    <w:rsid w:val="003D4696"/>
    <w:rsid w:val="003D4B65"/>
    <w:rsid w:val="003D5130"/>
    <w:rsid w:val="003D540B"/>
    <w:rsid w:val="003D554A"/>
    <w:rsid w:val="003D562C"/>
    <w:rsid w:val="003D5D65"/>
    <w:rsid w:val="003D5DC1"/>
    <w:rsid w:val="003D5F4B"/>
    <w:rsid w:val="003D60C9"/>
    <w:rsid w:val="003D633F"/>
    <w:rsid w:val="003D758E"/>
    <w:rsid w:val="003D75F6"/>
    <w:rsid w:val="003D7701"/>
    <w:rsid w:val="003D7767"/>
    <w:rsid w:val="003D7A42"/>
    <w:rsid w:val="003E0C67"/>
    <w:rsid w:val="003E17FC"/>
    <w:rsid w:val="003E2058"/>
    <w:rsid w:val="003E2A3C"/>
    <w:rsid w:val="003E2FFD"/>
    <w:rsid w:val="003E34BA"/>
    <w:rsid w:val="003E36D9"/>
    <w:rsid w:val="003E38D5"/>
    <w:rsid w:val="003E393B"/>
    <w:rsid w:val="003E3B1B"/>
    <w:rsid w:val="003E3BAF"/>
    <w:rsid w:val="003E3C45"/>
    <w:rsid w:val="003E3D7D"/>
    <w:rsid w:val="003E3F96"/>
    <w:rsid w:val="003E4890"/>
    <w:rsid w:val="003E4E0D"/>
    <w:rsid w:val="003E4E19"/>
    <w:rsid w:val="003E53E2"/>
    <w:rsid w:val="003E58A8"/>
    <w:rsid w:val="003E58C9"/>
    <w:rsid w:val="003E69AF"/>
    <w:rsid w:val="003E6AF6"/>
    <w:rsid w:val="003E6B9B"/>
    <w:rsid w:val="003E70C6"/>
    <w:rsid w:val="003E7312"/>
    <w:rsid w:val="003E744B"/>
    <w:rsid w:val="003F0034"/>
    <w:rsid w:val="003F0306"/>
    <w:rsid w:val="003F0751"/>
    <w:rsid w:val="003F0CC7"/>
    <w:rsid w:val="003F0EE7"/>
    <w:rsid w:val="003F1042"/>
    <w:rsid w:val="003F140A"/>
    <w:rsid w:val="003F17B2"/>
    <w:rsid w:val="003F17EA"/>
    <w:rsid w:val="003F2218"/>
    <w:rsid w:val="003F2B6D"/>
    <w:rsid w:val="003F2B82"/>
    <w:rsid w:val="003F2BA0"/>
    <w:rsid w:val="003F2ED0"/>
    <w:rsid w:val="003F34DC"/>
    <w:rsid w:val="003F37EB"/>
    <w:rsid w:val="003F39C7"/>
    <w:rsid w:val="003F3CD5"/>
    <w:rsid w:val="003F4040"/>
    <w:rsid w:val="003F522C"/>
    <w:rsid w:val="003F60E7"/>
    <w:rsid w:val="003F61C8"/>
    <w:rsid w:val="003F66E5"/>
    <w:rsid w:val="003F67EC"/>
    <w:rsid w:val="003F6C5F"/>
    <w:rsid w:val="003F70B4"/>
    <w:rsid w:val="003F7325"/>
    <w:rsid w:val="003F7E45"/>
    <w:rsid w:val="0040041A"/>
    <w:rsid w:val="00400442"/>
    <w:rsid w:val="00400823"/>
    <w:rsid w:val="00400859"/>
    <w:rsid w:val="00400E68"/>
    <w:rsid w:val="00401205"/>
    <w:rsid w:val="004012CA"/>
    <w:rsid w:val="0040130B"/>
    <w:rsid w:val="00401676"/>
    <w:rsid w:val="00402477"/>
    <w:rsid w:val="004024DF"/>
    <w:rsid w:val="00403535"/>
    <w:rsid w:val="004037C5"/>
    <w:rsid w:val="00403818"/>
    <w:rsid w:val="00403DA4"/>
    <w:rsid w:val="00403EB4"/>
    <w:rsid w:val="00404DDD"/>
    <w:rsid w:val="00404F59"/>
    <w:rsid w:val="00405A8D"/>
    <w:rsid w:val="00405E33"/>
    <w:rsid w:val="00405F80"/>
    <w:rsid w:val="00406971"/>
    <w:rsid w:val="00406ADB"/>
    <w:rsid w:val="00406D2E"/>
    <w:rsid w:val="00406F93"/>
    <w:rsid w:val="004072B4"/>
    <w:rsid w:val="0040748F"/>
    <w:rsid w:val="004074BE"/>
    <w:rsid w:val="0040789E"/>
    <w:rsid w:val="00407FDD"/>
    <w:rsid w:val="00410ADB"/>
    <w:rsid w:val="00411586"/>
    <w:rsid w:val="004122A8"/>
    <w:rsid w:val="00412625"/>
    <w:rsid w:val="00412DDE"/>
    <w:rsid w:val="0041367B"/>
    <w:rsid w:val="0041449F"/>
    <w:rsid w:val="00414CDF"/>
    <w:rsid w:val="00415096"/>
    <w:rsid w:val="00415D2E"/>
    <w:rsid w:val="0041608C"/>
    <w:rsid w:val="00416622"/>
    <w:rsid w:val="00416FBC"/>
    <w:rsid w:val="00420313"/>
    <w:rsid w:val="004204A7"/>
    <w:rsid w:val="004207DE"/>
    <w:rsid w:val="00420958"/>
    <w:rsid w:val="00421E3F"/>
    <w:rsid w:val="004228B6"/>
    <w:rsid w:val="00422AF2"/>
    <w:rsid w:val="00422F5A"/>
    <w:rsid w:val="0042301A"/>
    <w:rsid w:val="004234C2"/>
    <w:rsid w:val="00423571"/>
    <w:rsid w:val="00423574"/>
    <w:rsid w:val="004235CC"/>
    <w:rsid w:val="00423CF4"/>
    <w:rsid w:val="00423D19"/>
    <w:rsid w:val="004241CE"/>
    <w:rsid w:val="0042473B"/>
    <w:rsid w:val="004250AA"/>
    <w:rsid w:val="00425819"/>
    <w:rsid w:val="00425AF6"/>
    <w:rsid w:val="004261C1"/>
    <w:rsid w:val="00427450"/>
    <w:rsid w:val="00427A6B"/>
    <w:rsid w:val="004301DA"/>
    <w:rsid w:val="0043083D"/>
    <w:rsid w:val="00430A29"/>
    <w:rsid w:val="00430C9D"/>
    <w:rsid w:val="00431164"/>
    <w:rsid w:val="004313BE"/>
    <w:rsid w:val="00431B2D"/>
    <w:rsid w:val="00431D88"/>
    <w:rsid w:val="00432499"/>
    <w:rsid w:val="004327F2"/>
    <w:rsid w:val="004329B0"/>
    <w:rsid w:val="00432C7D"/>
    <w:rsid w:val="004332B6"/>
    <w:rsid w:val="0043340E"/>
    <w:rsid w:val="00433C94"/>
    <w:rsid w:val="00434683"/>
    <w:rsid w:val="0043480D"/>
    <w:rsid w:val="00434B51"/>
    <w:rsid w:val="00435235"/>
    <w:rsid w:val="0043533C"/>
    <w:rsid w:val="0043585C"/>
    <w:rsid w:val="0043621D"/>
    <w:rsid w:val="00436C1C"/>
    <w:rsid w:val="00436CE1"/>
    <w:rsid w:val="00436F36"/>
    <w:rsid w:val="004372BA"/>
    <w:rsid w:val="00437610"/>
    <w:rsid w:val="00437A22"/>
    <w:rsid w:val="00437D9D"/>
    <w:rsid w:val="00437E72"/>
    <w:rsid w:val="004404D1"/>
    <w:rsid w:val="00440B91"/>
    <w:rsid w:val="00440DA5"/>
    <w:rsid w:val="00441BB3"/>
    <w:rsid w:val="00442729"/>
    <w:rsid w:val="00443476"/>
    <w:rsid w:val="004438DF"/>
    <w:rsid w:val="0044394C"/>
    <w:rsid w:val="0044399B"/>
    <w:rsid w:val="00443B48"/>
    <w:rsid w:val="0044402E"/>
    <w:rsid w:val="00444543"/>
    <w:rsid w:val="00444A2C"/>
    <w:rsid w:val="00444AB9"/>
    <w:rsid w:val="00444EE5"/>
    <w:rsid w:val="004456E0"/>
    <w:rsid w:val="00445AAB"/>
    <w:rsid w:val="00445BB1"/>
    <w:rsid w:val="00445D8A"/>
    <w:rsid w:val="00445EB9"/>
    <w:rsid w:val="00445F3A"/>
    <w:rsid w:val="00446B8F"/>
    <w:rsid w:val="004474FF"/>
    <w:rsid w:val="00447D04"/>
    <w:rsid w:val="004503BB"/>
    <w:rsid w:val="00450ECE"/>
    <w:rsid w:val="0045147D"/>
    <w:rsid w:val="0045188E"/>
    <w:rsid w:val="00452795"/>
    <w:rsid w:val="00452868"/>
    <w:rsid w:val="00453270"/>
    <w:rsid w:val="00453D0B"/>
    <w:rsid w:val="00453F09"/>
    <w:rsid w:val="004542D8"/>
    <w:rsid w:val="0045475E"/>
    <w:rsid w:val="004552B8"/>
    <w:rsid w:val="00455C96"/>
    <w:rsid w:val="004561B4"/>
    <w:rsid w:val="004562EE"/>
    <w:rsid w:val="004565B9"/>
    <w:rsid w:val="004569EA"/>
    <w:rsid w:val="00457077"/>
    <w:rsid w:val="00457BDE"/>
    <w:rsid w:val="00457FFB"/>
    <w:rsid w:val="0046006D"/>
    <w:rsid w:val="004623BC"/>
    <w:rsid w:val="004623C1"/>
    <w:rsid w:val="00462460"/>
    <w:rsid w:val="00462C2C"/>
    <w:rsid w:val="004633C4"/>
    <w:rsid w:val="00463D3C"/>
    <w:rsid w:val="00463EB2"/>
    <w:rsid w:val="004644AB"/>
    <w:rsid w:val="0046497A"/>
    <w:rsid w:val="00464A77"/>
    <w:rsid w:val="00464B63"/>
    <w:rsid w:val="004654D0"/>
    <w:rsid w:val="004662E4"/>
    <w:rsid w:val="004663BD"/>
    <w:rsid w:val="004671D0"/>
    <w:rsid w:val="00467DEF"/>
    <w:rsid w:val="00470915"/>
    <w:rsid w:val="00470B18"/>
    <w:rsid w:val="00470D7E"/>
    <w:rsid w:val="00470EB1"/>
    <w:rsid w:val="004714C8"/>
    <w:rsid w:val="0047164E"/>
    <w:rsid w:val="004718BB"/>
    <w:rsid w:val="00471BC6"/>
    <w:rsid w:val="004726DF"/>
    <w:rsid w:val="004731B0"/>
    <w:rsid w:val="0047356F"/>
    <w:rsid w:val="00473CA5"/>
    <w:rsid w:val="00474AE4"/>
    <w:rsid w:val="00474BE4"/>
    <w:rsid w:val="00475398"/>
    <w:rsid w:val="004769EB"/>
    <w:rsid w:val="004771F2"/>
    <w:rsid w:val="004772A4"/>
    <w:rsid w:val="0047752A"/>
    <w:rsid w:val="00477898"/>
    <w:rsid w:val="00480502"/>
    <w:rsid w:val="004807C2"/>
    <w:rsid w:val="00480868"/>
    <w:rsid w:val="00480A0F"/>
    <w:rsid w:val="00481C1B"/>
    <w:rsid w:val="00481E16"/>
    <w:rsid w:val="0048274D"/>
    <w:rsid w:val="00482909"/>
    <w:rsid w:val="00483C2B"/>
    <w:rsid w:val="00483C79"/>
    <w:rsid w:val="00483EBC"/>
    <w:rsid w:val="004848FF"/>
    <w:rsid w:val="0048491B"/>
    <w:rsid w:val="00484BA2"/>
    <w:rsid w:val="00484E34"/>
    <w:rsid w:val="0048588B"/>
    <w:rsid w:val="00485ABC"/>
    <w:rsid w:val="004860F5"/>
    <w:rsid w:val="00486D43"/>
    <w:rsid w:val="00487317"/>
    <w:rsid w:val="004873F0"/>
    <w:rsid w:val="0048791F"/>
    <w:rsid w:val="00487BBB"/>
    <w:rsid w:val="00490BA1"/>
    <w:rsid w:val="00491196"/>
    <w:rsid w:val="004917CD"/>
    <w:rsid w:val="0049200A"/>
    <w:rsid w:val="00492167"/>
    <w:rsid w:val="00492613"/>
    <w:rsid w:val="004927F0"/>
    <w:rsid w:val="00492BDE"/>
    <w:rsid w:val="00492E66"/>
    <w:rsid w:val="00494A6F"/>
    <w:rsid w:val="00494F78"/>
    <w:rsid w:val="004952C9"/>
    <w:rsid w:val="00495579"/>
    <w:rsid w:val="00495ED9"/>
    <w:rsid w:val="004960E7"/>
    <w:rsid w:val="00496407"/>
    <w:rsid w:val="0049641A"/>
    <w:rsid w:val="00496C45"/>
    <w:rsid w:val="00497107"/>
    <w:rsid w:val="0049713D"/>
    <w:rsid w:val="00497B8E"/>
    <w:rsid w:val="00497C58"/>
    <w:rsid w:val="00497FC0"/>
    <w:rsid w:val="004A03A7"/>
    <w:rsid w:val="004A078E"/>
    <w:rsid w:val="004A18D6"/>
    <w:rsid w:val="004A1D11"/>
    <w:rsid w:val="004A1DE8"/>
    <w:rsid w:val="004A23DD"/>
    <w:rsid w:val="004A2545"/>
    <w:rsid w:val="004A26F5"/>
    <w:rsid w:val="004A36E8"/>
    <w:rsid w:val="004A3723"/>
    <w:rsid w:val="004A3971"/>
    <w:rsid w:val="004A420A"/>
    <w:rsid w:val="004A45F7"/>
    <w:rsid w:val="004A4798"/>
    <w:rsid w:val="004A4C69"/>
    <w:rsid w:val="004A51EE"/>
    <w:rsid w:val="004A5992"/>
    <w:rsid w:val="004A5C9A"/>
    <w:rsid w:val="004A64BD"/>
    <w:rsid w:val="004A671F"/>
    <w:rsid w:val="004A6C8A"/>
    <w:rsid w:val="004A6DD6"/>
    <w:rsid w:val="004A7183"/>
    <w:rsid w:val="004A7423"/>
    <w:rsid w:val="004A7965"/>
    <w:rsid w:val="004A7ABE"/>
    <w:rsid w:val="004A7BAD"/>
    <w:rsid w:val="004A7CE6"/>
    <w:rsid w:val="004B031B"/>
    <w:rsid w:val="004B0499"/>
    <w:rsid w:val="004B0D41"/>
    <w:rsid w:val="004B1073"/>
    <w:rsid w:val="004B122B"/>
    <w:rsid w:val="004B19BD"/>
    <w:rsid w:val="004B2E84"/>
    <w:rsid w:val="004B3D7C"/>
    <w:rsid w:val="004B3DB4"/>
    <w:rsid w:val="004B3FF7"/>
    <w:rsid w:val="004B404E"/>
    <w:rsid w:val="004B41E9"/>
    <w:rsid w:val="004B49B9"/>
    <w:rsid w:val="004B5077"/>
    <w:rsid w:val="004B564D"/>
    <w:rsid w:val="004B6548"/>
    <w:rsid w:val="004B6A9B"/>
    <w:rsid w:val="004B6F6E"/>
    <w:rsid w:val="004B700D"/>
    <w:rsid w:val="004B7075"/>
    <w:rsid w:val="004C0331"/>
    <w:rsid w:val="004C048E"/>
    <w:rsid w:val="004C0753"/>
    <w:rsid w:val="004C0C1B"/>
    <w:rsid w:val="004C0D24"/>
    <w:rsid w:val="004C1627"/>
    <w:rsid w:val="004C18D4"/>
    <w:rsid w:val="004C18F4"/>
    <w:rsid w:val="004C1EE6"/>
    <w:rsid w:val="004C203A"/>
    <w:rsid w:val="004C20F2"/>
    <w:rsid w:val="004C23DC"/>
    <w:rsid w:val="004C398B"/>
    <w:rsid w:val="004C3F87"/>
    <w:rsid w:val="004C448B"/>
    <w:rsid w:val="004C4517"/>
    <w:rsid w:val="004C48DB"/>
    <w:rsid w:val="004C4BD5"/>
    <w:rsid w:val="004C4D71"/>
    <w:rsid w:val="004C56D9"/>
    <w:rsid w:val="004C6302"/>
    <w:rsid w:val="004C65E0"/>
    <w:rsid w:val="004C70BB"/>
    <w:rsid w:val="004C783F"/>
    <w:rsid w:val="004D04D6"/>
    <w:rsid w:val="004D0DC0"/>
    <w:rsid w:val="004D1EAF"/>
    <w:rsid w:val="004D308C"/>
    <w:rsid w:val="004D3187"/>
    <w:rsid w:val="004D32AF"/>
    <w:rsid w:val="004D3437"/>
    <w:rsid w:val="004D3813"/>
    <w:rsid w:val="004D3939"/>
    <w:rsid w:val="004D45FC"/>
    <w:rsid w:val="004D5110"/>
    <w:rsid w:val="004D56C3"/>
    <w:rsid w:val="004D5706"/>
    <w:rsid w:val="004D5C97"/>
    <w:rsid w:val="004D627E"/>
    <w:rsid w:val="004D6413"/>
    <w:rsid w:val="004D65D2"/>
    <w:rsid w:val="004D6901"/>
    <w:rsid w:val="004D6918"/>
    <w:rsid w:val="004D6A5E"/>
    <w:rsid w:val="004D7384"/>
    <w:rsid w:val="004D781D"/>
    <w:rsid w:val="004E032F"/>
    <w:rsid w:val="004E090B"/>
    <w:rsid w:val="004E0E6A"/>
    <w:rsid w:val="004E1784"/>
    <w:rsid w:val="004E18F1"/>
    <w:rsid w:val="004E191F"/>
    <w:rsid w:val="004E1BC8"/>
    <w:rsid w:val="004E1D0C"/>
    <w:rsid w:val="004E1E4B"/>
    <w:rsid w:val="004E1E83"/>
    <w:rsid w:val="004E1EB2"/>
    <w:rsid w:val="004E1F07"/>
    <w:rsid w:val="004E238A"/>
    <w:rsid w:val="004E31BA"/>
    <w:rsid w:val="004E320C"/>
    <w:rsid w:val="004E345F"/>
    <w:rsid w:val="004E3CFC"/>
    <w:rsid w:val="004E44A9"/>
    <w:rsid w:val="004E4C66"/>
    <w:rsid w:val="004E4CAB"/>
    <w:rsid w:val="004E531B"/>
    <w:rsid w:val="004E55DA"/>
    <w:rsid w:val="004E56B4"/>
    <w:rsid w:val="004E5AD7"/>
    <w:rsid w:val="004E5B26"/>
    <w:rsid w:val="004E5B46"/>
    <w:rsid w:val="004E68E5"/>
    <w:rsid w:val="004E7A44"/>
    <w:rsid w:val="004F065A"/>
    <w:rsid w:val="004F06D2"/>
    <w:rsid w:val="004F09B9"/>
    <w:rsid w:val="004F0B7C"/>
    <w:rsid w:val="004F0F42"/>
    <w:rsid w:val="004F1135"/>
    <w:rsid w:val="004F12B8"/>
    <w:rsid w:val="004F1E86"/>
    <w:rsid w:val="004F2AC9"/>
    <w:rsid w:val="004F2FB4"/>
    <w:rsid w:val="004F318E"/>
    <w:rsid w:val="004F383D"/>
    <w:rsid w:val="004F3B25"/>
    <w:rsid w:val="004F4365"/>
    <w:rsid w:val="004F5CF1"/>
    <w:rsid w:val="004F5D94"/>
    <w:rsid w:val="004F64BC"/>
    <w:rsid w:val="004F6BD0"/>
    <w:rsid w:val="004F77B0"/>
    <w:rsid w:val="004F77FB"/>
    <w:rsid w:val="004F7B4D"/>
    <w:rsid w:val="00500000"/>
    <w:rsid w:val="0050042E"/>
    <w:rsid w:val="0050046B"/>
    <w:rsid w:val="00500998"/>
    <w:rsid w:val="00501147"/>
    <w:rsid w:val="00501B17"/>
    <w:rsid w:val="00501E55"/>
    <w:rsid w:val="00502011"/>
    <w:rsid w:val="00502282"/>
    <w:rsid w:val="0050248A"/>
    <w:rsid w:val="00502F9E"/>
    <w:rsid w:val="00503667"/>
    <w:rsid w:val="005037B3"/>
    <w:rsid w:val="00503A6E"/>
    <w:rsid w:val="00503C15"/>
    <w:rsid w:val="00503DAD"/>
    <w:rsid w:val="00503F71"/>
    <w:rsid w:val="00503F91"/>
    <w:rsid w:val="00503F9C"/>
    <w:rsid w:val="00503FAA"/>
    <w:rsid w:val="005041EA"/>
    <w:rsid w:val="0050445A"/>
    <w:rsid w:val="00505289"/>
    <w:rsid w:val="005052FC"/>
    <w:rsid w:val="00505A2D"/>
    <w:rsid w:val="00505AD6"/>
    <w:rsid w:val="00505D40"/>
    <w:rsid w:val="00506021"/>
    <w:rsid w:val="00506382"/>
    <w:rsid w:val="00506A04"/>
    <w:rsid w:val="00507266"/>
    <w:rsid w:val="0050768C"/>
    <w:rsid w:val="00507FE1"/>
    <w:rsid w:val="00510BAF"/>
    <w:rsid w:val="00511254"/>
    <w:rsid w:val="00511670"/>
    <w:rsid w:val="005116D7"/>
    <w:rsid w:val="00511876"/>
    <w:rsid w:val="005118FB"/>
    <w:rsid w:val="005120D3"/>
    <w:rsid w:val="00512351"/>
    <w:rsid w:val="005126F8"/>
    <w:rsid w:val="005130AA"/>
    <w:rsid w:val="00513751"/>
    <w:rsid w:val="0051395A"/>
    <w:rsid w:val="00513D10"/>
    <w:rsid w:val="00514440"/>
    <w:rsid w:val="005144B4"/>
    <w:rsid w:val="00514991"/>
    <w:rsid w:val="00514A5B"/>
    <w:rsid w:val="00514BFC"/>
    <w:rsid w:val="00514CA7"/>
    <w:rsid w:val="0051537B"/>
    <w:rsid w:val="00515B69"/>
    <w:rsid w:val="0051635B"/>
    <w:rsid w:val="00516A57"/>
    <w:rsid w:val="00516BB0"/>
    <w:rsid w:val="00516DB8"/>
    <w:rsid w:val="00516DF9"/>
    <w:rsid w:val="00516EC2"/>
    <w:rsid w:val="00516F40"/>
    <w:rsid w:val="00517382"/>
    <w:rsid w:val="00517B69"/>
    <w:rsid w:val="005201A7"/>
    <w:rsid w:val="005202F4"/>
    <w:rsid w:val="00520459"/>
    <w:rsid w:val="00520BB5"/>
    <w:rsid w:val="00520E93"/>
    <w:rsid w:val="00520FA5"/>
    <w:rsid w:val="00521B3D"/>
    <w:rsid w:val="00522213"/>
    <w:rsid w:val="005225DD"/>
    <w:rsid w:val="00523511"/>
    <w:rsid w:val="005237D2"/>
    <w:rsid w:val="0052499E"/>
    <w:rsid w:val="00524A40"/>
    <w:rsid w:val="00524EB7"/>
    <w:rsid w:val="00525151"/>
    <w:rsid w:val="00525709"/>
    <w:rsid w:val="00526205"/>
    <w:rsid w:val="00526A6F"/>
    <w:rsid w:val="00527897"/>
    <w:rsid w:val="005309F2"/>
    <w:rsid w:val="00530E42"/>
    <w:rsid w:val="0053179D"/>
    <w:rsid w:val="00531896"/>
    <w:rsid w:val="00531A39"/>
    <w:rsid w:val="00531A8D"/>
    <w:rsid w:val="00531C03"/>
    <w:rsid w:val="005324DD"/>
    <w:rsid w:val="0053314E"/>
    <w:rsid w:val="00533779"/>
    <w:rsid w:val="00533CCD"/>
    <w:rsid w:val="00533FCF"/>
    <w:rsid w:val="00534A6F"/>
    <w:rsid w:val="00534AAF"/>
    <w:rsid w:val="00534AB1"/>
    <w:rsid w:val="005351FA"/>
    <w:rsid w:val="00535234"/>
    <w:rsid w:val="005358EE"/>
    <w:rsid w:val="00535FA9"/>
    <w:rsid w:val="00536025"/>
    <w:rsid w:val="0053618F"/>
    <w:rsid w:val="0053692C"/>
    <w:rsid w:val="005379A0"/>
    <w:rsid w:val="00537F2D"/>
    <w:rsid w:val="005404AB"/>
    <w:rsid w:val="005406C6"/>
    <w:rsid w:val="005412B7"/>
    <w:rsid w:val="005413C8"/>
    <w:rsid w:val="005415FF"/>
    <w:rsid w:val="00541680"/>
    <w:rsid w:val="00541D3F"/>
    <w:rsid w:val="00541DE1"/>
    <w:rsid w:val="00541F0F"/>
    <w:rsid w:val="00541F3C"/>
    <w:rsid w:val="0054217C"/>
    <w:rsid w:val="005424E7"/>
    <w:rsid w:val="005427E5"/>
    <w:rsid w:val="00542BDB"/>
    <w:rsid w:val="005442C8"/>
    <w:rsid w:val="005446AE"/>
    <w:rsid w:val="0054498D"/>
    <w:rsid w:val="0054509A"/>
    <w:rsid w:val="005455DB"/>
    <w:rsid w:val="005456D5"/>
    <w:rsid w:val="00545AC4"/>
    <w:rsid w:val="00545E3B"/>
    <w:rsid w:val="00547345"/>
    <w:rsid w:val="00547610"/>
    <w:rsid w:val="005478A6"/>
    <w:rsid w:val="00547E66"/>
    <w:rsid w:val="005501AF"/>
    <w:rsid w:val="00550594"/>
    <w:rsid w:val="00550596"/>
    <w:rsid w:val="0055177B"/>
    <w:rsid w:val="00551EF0"/>
    <w:rsid w:val="00551F5D"/>
    <w:rsid w:val="00552140"/>
    <w:rsid w:val="00552980"/>
    <w:rsid w:val="005529A0"/>
    <w:rsid w:val="00552DF3"/>
    <w:rsid w:val="00552E0A"/>
    <w:rsid w:val="00552E0E"/>
    <w:rsid w:val="005533BE"/>
    <w:rsid w:val="005533C4"/>
    <w:rsid w:val="00553929"/>
    <w:rsid w:val="00553B97"/>
    <w:rsid w:val="0055401F"/>
    <w:rsid w:val="00554287"/>
    <w:rsid w:val="005545E1"/>
    <w:rsid w:val="00554B3A"/>
    <w:rsid w:val="00555252"/>
    <w:rsid w:val="005552BD"/>
    <w:rsid w:val="00555329"/>
    <w:rsid w:val="0055536C"/>
    <w:rsid w:val="00555B77"/>
    <w:rsid w:val="00556DEF"/>
    <w:rsid w:val="00557000"/>
    <w:rsid w:val="005572FC"/>
    <w:rsid w:val="005573EE"/>
    <w:rsid w:val="00557518"/>
    <w:rsid w:val="0055751B"/>
    <w:rsid w:val="005577DB"/>
    <w:rsid w:val="0056032C"/>
    <w:rsid w:val="00560346"/>
    <w:rsid w:val="00560418"/>
    <w:rsid w:val="005614C8"/>
    <w:rsid w:val="00561F37"/>
    <w:rsid w:val="00562176"/>
    <w:rsid w:val="00562412"/>
    <w:rsid w:val="005633BD"/>
    <w:rsid w:val="00563549"/>
    <w:rsid w:val="00563601"/>
    <w:rsid w:val="0056397D"/>
    <w:rsid w:val="00563E43"/>
    <w:rsid w:val="00563EFC"/>
    <w:rsid w:val="0056425D"/>
    <w:rsid w:val="00564295"/>
    <w:rsid w:val="00564696"/>
    <w:rsid w:val="00564B31"/>
    <w:rsid w:val="00565399"/>
    <w:rsid w:val="005655F6"/>
    <w:rsid w:val="005656C9"/>
    <w:rsid w:val="00565966"/>
    <w:rsid w:val="00566182"/>
    <w:rsid w:val="0056715E"/>
    <w:rsid w:val="00567400"/>
    <w:rsid w:val="005702F1"/>
    <w:rsid w:val="0057128E"/>
    <w:rsid w:val="005717FB"/>
    <w:rsid w:val="005718A8"/>
    <w:rsid w:val="00572C06"/>
    <w:rsid w:val="00572E57"/>
    <w:rsid w:val="005739F8"/>
    <w:rsid w:val="00573BB0"/>
    <w:rsid w:val="00573BEF"/>
    <w:rsid w:val="00573CFD"/>
    <w:rsid w:val="00574206"/>
    <w:rsid w:val="00574465"/>
    <w:rsid w:val="005757DB"/>
    <w:rsid w:val="005760A1"/>
    <w:rsid w:val="00576544"/>
    <w:rsid w:val="00577073"/>
    <w:rsid w:val="00577299"/>
    <w:rsid w:val="005812C4"/>
    <w:rsid w:val="00581325"/>
    <w:rsid w:val="00581403"/>
    <w:rsid w:val="005817B0"/>
    <w:rsid w:val="00581A6A"/>
    <w:rsid w:val="00581D5A"/>
    <w:rsid w:val="00581EB3"/>
    <w:rsid w:val="00582192"/>
    <w:rsid w:val="00582C6D"/>
    <w:rsid w:val="00582F49"/>
    <w:rsid w:val="0058348C"/>
    <w:rsid w:val="005839C0"/>
    <w:rsid w:val="005841FA"/>
    <w:rsid w:val="0058424B"/>
    <w:rsid w:val="00584963"/>
    <w:rsid w:val="00584C8B"/>
    <w:rsid w:val="00585C9F"/>
    <w:rsid w:val="00585F5E"/>
    <w:rsid w:val="00586B05"/>
    <w:rsid w:val="00587257"/>
    <w:rsid w:val="0058763D"/>
    <w:rsid w:val="00587841"/>
    <w:rsid w:val="00587F5F"/>
    <w:rsid w:val="00590A96"/>
    <w:rsid w:val="00590D0D"/>
    <w:rsid w:val="005913C4"/>
    <w:rsid w:val="005913EC"/>
    <w:rsid w:val="00591502"/>
    <w:rsid w:val="00591DA3"/>
    <w:rsid w:val="0059244F"/>
    <w:rsid w:val="005924E7"/>
    <w:rsid w:val="005925DA"/>
    <w:rsid w:val="00592780"/>
    <w:rsid w:val="005927C9"/>
    <w:rsid w:val="00592A0F"/>
    <w:rsid w:val="00592DB0"/>
    <w:rsid w:val="00592E0C"/>
    <w:rsid w:val="00593507"/>
    <w:rsid w:val="005937C9"/>
    <w:rsid w:val="00593C7E"/>
    <w:rsid w:val="00593D88"/>
    <w:rsid w:val="00593EB8"/>
    <w:rsid w:val="005944DB"/>
    <w:rsid w:val="00594515"/>
    <w:rsid w:val="00595033"/>
    <w:rsid w:val="00595FBD"/>
    <w:rsid w:val="005966BE"/>
    <w:rsid w:val="00596A20"/>
    <w:rsid w:val="00596A22"/>
    <w:rsid w:val="00596B59"/>
    <w:rsid w:val="00597593"/>
    <w:rsid w:val="005A0684"/>
    <w:rsid w:val="005A145B"/>
    <w:rsid w:val="005A247D"/>
    <w:rsid w:val="005A2614"/>
    <w:rsid w:val="005A272C"/>
    <w:rsid w:val="005A2BDF"/>
    <w:rsid w:val="005A2C71"/>
    <w:rsid w:val="005A32FB"/>
    <w:rsid w:val="005A36CE"/>
    <w:rsid w:val="005A3E83"/>
    <w:rsid w:val="005A40B2"/>
    <w:rsid w:val="005A4763"/>
    <w:rsid w:val="005A5B45"/>
    <w:rsid w:val="005A69E5"/>
    <w:rsid w:val="005A6CC3"/>
    <w:rsid w:val="005A6D63"/>
    <w:rsid w:val="005A740F"/>
    <w:rsid w:val="005A7D8A"/>
    <w:rsid w:val="005B0142"/>
    <w:rsid w:val="005B048B"/>
    <w:rsid w:val="005B0680"/>
    <w:rsid w:val="005B226E"/>
    <w:rsid w:val="005B2BC4"/>
    <w:rsid w:val="005B37C5"/>
    <w:rsid w:val="005B38CD"/>
    <w:rsid w:val="005B42CC"/>
    <w:rsid w:val="005B491F"/>
    <w:rsid w:val="005B53B1"/>
    <w:rsid w:val="005B57DD"/>
    <w:rsid w:val="005B5CFE"/>
    <w:rsid w:val="005B5DAF"/>
    <w:rsid w:val="005B6216"/>
    <w:rsid w:val="005B62C0"/>
    <w:rsid w:val="005B66C6"/>
    <w:rsid w:val="005B6987"/>
    <w:rsid w:val="005B7154"/>
    <w:rsid w:val="005B79AD"/>
    <w:rsid w:val="005B7AC2"/>
    <w:rsid w:val="005C07EA"/>
    <w:rsid w:val="005C0C2C"/>
    <w:rsid w:val="005C0CAD"/>
    <w:rsid w:val="005C0D25"/>
    <w:rsid w:val="005C11F6"/>
    <w:rsid w:val="005C12FA"/>
    <w:rsid w:val="005C156E"/>
    <w:rsid w:val="005C1752"/>
    <w:rsid w:val="005C1DD6"/>
    <w:rsid w:val="005C1FEB"/>
    <w:rsid w:val="005C21CE"/>
    <w:rsid w:val="005C24AC"/>
    <w:rsid w:val="005C2EDE"/>
    <w:rsid w:val="005C3BA6"/>
    <w:rsid w:val="005C3EBF"/>
    <w:rsid w:val="005C406A"/>
    <w:rsid w:val="005C510E"/>
    <w:rsid w:val="005C5693"/>
    <w:rsid w:val="005C5952"/>
    <w:rsid w:val="005C5B42"/>
    <w:rsid w:val="005C5E13"/>
    <w:rsid w:val="005C6112"/>
    <w:rsid w:val="005C6668"/>
    <w:rsid w:val="005C6714"/>
    <w:rsid w:val="005C6DAA"/>
    <w:rsid w:val="005C6DFE"/>
    <w:rsid w:val="005C7187"/>
    <w:rsid w:val="005C724B"/>
    <w:rsid w:val="005C74A7"/>
    <w:rsid w:val="005C7BAF"/>
    <w:rsid w:val="005D0A7F"/>
    <w:rsid w:val="005D0CFD"/>
    <w:rsid w:val="005D0E1D"/>
    <w:rsid w:val="005D0F0E"/>
    <w:rsid w:val="005D10AC"/>
    <w:rsid w:val="005D147F"/>
    <w:rsid w:val="005D1A90"/>
    <w:rsid w:val="005D2499"/>
    <w:rsid w:val="005D2A75"/>
    <w:rsid w:val="005D2CA3"/>
    <w:rsid w:val="005D3B1F"/>
    <w:rsid w:val="005D453F"/>
    <w:rsid w:val="005D4AE7"/>
    <w:rsid w:val="005D4BC7"/>
    <w:rsid w:val="005D5163"/>
    <w:rsid w:val="005D535E"/>
    <w:rsid w:val="005D5C86"/>
    <w:rsid w:val="005D67D6"/>
    <w:rsid w:val="005D6A5D"/>
    <w:rsid w:val="005D6B6D"/>
    <w:rsid w:val="005D6E16"/>
    <w:rsid w:val="005D6F7E"/>
    <w:rsid w:val="005D7650"/>
    <w:rsid w:val="005D7B11"/>
    <w:rsid w:val="005E0488"/>
    <w:rsid w:val="005E1D5F"/>
    <w:rsid w:val="005E20D0"/>
    <w:rsid w:val="005E22D8"/>
    <w:rsid w:val="005E230F"/>
    <w:rsid w:val="005E2C0F"/>
    <w:rsid w:val="005E3DFA"/>
    <w:rsid w:val="005E3FB0"/>
    <w:rsid w:val="005E5103"/>
    <w:rsid w:val="005E5605"/>
    <w:rsid w:val="005E5742"/>
    <w:rsid w:val="005E5A92"/>
    <w:rsid w:val="005E5CA8"/>
    <w:rsid w:val="005E5D48"/>
    <w:rsid w:val="005E64B3"/>
    <w:rsid w:val="005E7C6C"/>
    <w:rsid w:val="005F0450"/>
    <w:rsid w:val="005F10F2"/>
    <w:rsid w:val="005F1321"/>
    <w:rsid w:val="005F1C3A"/>
    <w:rsid w:val="005F1E42"/>
    <w:rsid w:val="005F2200"/>
    <w:rsid w:val="005F29BD"/>
    <w:rsid w:val="005F2CCC"/>
    <w:rsid w:val="005F3678"/>
    <w:rsid w:val="005F3794"/>
    <w:rsid w:val="005F4E67"/>
    <w:rsid w:val="005F4FB1"/>
    <w:rsid w:val="005F65E9"/>
    <w:rsid w:val="005F6720"/>
    <w:rsid w:val="005F6EEE"/>
    <w:rsid w:val="005F707B"/>
    <w:rsid w:val="005F750A"/>
    <w:rsid w:val="005F7723"/>
    <w:rsid w:val="005F792C"/>
    <w:rsid w:val="005F7988"/>
    <w:rsid w:val="005F7A04"/>
    <w:rsid w:val="00600681"/>
    <w:rsid w:val="00600BF4"/>
    <w:rsid w:val="00600C42"/>
    <w:rsid w:val="0060130F"/>
    <w:rsid w:val="00601CE5"/>
    <w:rsid w:val="00601D2F"/>
    <w:rsid w:val="00602A65"/>
    <w:rsid w:val="00602F3F"/>
    <w:rsid w:val="00602F8F"/>
    <w:rsid w:val="00603C85"/>
    <w:rsid w:val="00603E21"/>
    <w:rsid w:val="00603FD8"/>
    <w:rsid w:val="00604070"/>
    <w:rsid w:val="0060409F"/>
    <w:rsid w:val="00604868"/>
    <w:rsid w:val="00604A2E"/>
    <w:rsid w:val="006052E7"/>
    <w:rsid w:val="0060601F"/>
    <w:rsid w:val="006061BC"/>
    <w:rsid w:val="006061EE"/>
    <w:rsid w:val="0060635E"/>
    <w:rsid w:val="0060684D"/>
    <w:rsid w:val="00606F8E"/>
    <w:rsid w:val="00607511"/>
    <w:rsid w:val="006079F5"/>
    <w:rsid w:val="00607BAB"/>
    <w:rsid w:val="00607C02"/>
    <w:rsid w:val="0061020A"/>
    <w:rsid w:val="006103A9"/>
    <w:rsid w:val="0061049E"/>
    <w:rsid w:val="00610FE6"/>
    <w:rsid w:val="00611343"/>
    <w:rsid w:val="006113DE"/>
    <w:rsid w:val="006128B9"/>
    <w:rsid w:val="0061310A"/>
    <w:rsid w:val="00613B55"/>
    <w:rsid w:val="00613E0C"/>
    <w:rsid w:val="006146CE"/>
    <w:rsid w:val="00614ACA"/>
    <w:rsid w:val="00615AF2"/>
    <w:rsid w:val="006161BA"/>
    <w:rsid w:val="006162EA"/>
    <w:rsid w:val="0061669F"/>
    <w:rsid w:val="00616BE2"/>
    <w:rsid w:val="00616C42"/>
    <w:rsid w:val="00616D45"/>
    <w:rsid w:val="00616F03"/>
    <w:rsid w:val="0061735B"/>
    <w:rsid w:val="00617411"/>
    <w:rsid w:val="00617A88"/>
    <w:rsid w:val="0062089E"/>
    <w:rsid w:val="00620F9D"/>
    <w:rsid w:val="006214B3"/>
    <w:rsid w:val="00621D14"/>
    <w:rsid w:val="00621F16"/>
    <w:rsid w:val="006223A0"/>
    <w:rsid w:val="00622C1F"/>
    <w:rsid w:val="00622CC4"/>
    <w:rsid w:val="00622E4A"/>
    <w:rsid w:val="00623197"/>
    <w:rsid w:val="00623DB4"/>
    <w:rsid w:val="006240F3"/>
    <w:rsid w:val="006241F7"/>
    <w:rsid w:val="00624352"/>
    <w:rsid w:val="00624B7E"/>
    <w:rsid w:val="006253E4"/>
    <w:rsid w:val="0062545A"/>
    <w:rsid w:val="00625C76"/>
    <w:rsid w:val="00626020"/>
    <w:rsid w:val="00626834"/>
    <w:rsid w:val="00626926"/>
    <w:rsid w:val="006270A4"/>
    <w:rsid w:val="0062776B"/>
    <w:rsid w:val="00627F8D"/>
    <w:rsid w:val="006305D1"/>
    <w:rsid w:val="00631597"/>
    <w:rsid w:val="00631AAB"/>
    <w:rsid w:val="00631BAC"/>
    <w:rsid w:val="006338FB"/>
    <w:rsid w:val="00633C55"/>
    <w:rsid w:val="00634085"/>
    <w:rsid w:val="00634127"/>
    <w:rsid w:val="006342C6"/>
    <w:rsid w:val="0063459D"/>
    <w:rsid w:val="0063487B"/>
    <w:rsid w:val="00635859"/>
    <w:rsid w:val="006358F5"/>
    <w:rsid w:val="006359E3"/>
    <w:rsid w:val="00635EEE"/>
    <w:rsid w:val="00635FF5"/>
    <w:rsid w:val="006365DD"/>
    <w:rsid w:val="00636854"/>
    <w:rsid w:val="00636863"/>
    <w:rsid w:val="00636EE0"/>
    <w:rsid w:val="0063707C"/>
    <w:rsid w:val="006372F0"/>
    <w:rsid w:val="00637518"/>
    <w:rsid w:val="00637888"/>
    <w:rsid w:val="006405A5"/>
    <w:rsid w:val="0064185C"/>
    <w:rsid w:val="006421BE"/>
    <w:rsid w:val="00642301"/>
    <w:rsid w:val="00642AF9"/>
    <w:rsid w:val="00642C1B"/>
    <w:rsid w:val="0064399B"/>
    <w:rsid w:val="0064423C"/>
    <w:rsid w:val="006449A5"/>
    <w:rsid w:val="00645479"/>
    <w:rsid w:val="0064589A"/>
    <w:rsid w:val="00645CFE"/>
    <w:rsid w:val="00645DC6"/>
    <w:rsid w:val="00645EA2"/>
    <w:rsid w:val="00646063"/>
    <w:rsid w:val="006464FF"/>
    <w:rsid w:val="00647359"/>
    <w:rsid w:val="006476AC"/>
    <w:rsid w:val="00647B38"/>
    <w:rsid w:val="00647F58"/>
    <w:rsid w:val="00650573"/>
    <w:rsid w:val="00650B88"/>
    <w:rsid w:val="00652ADF"/>
    <w:rsid w:val="00652C2B"/>
    <w:rsid w:val="00653343"/>
    <w:rsid w:val="006538B9"/>
    <w:rsid w:val="006539A1"/>
    <w:rsid w:val="00653F4E"/>
    <w:rsid w:val="006543EB"/>
    <w:rsid w:val="00654435"/>
    <w:rsid w:val="006553E5"/>
    <w:rsid w:val="00655573"/>
    <w:rsid w:val="00655A79"/>
    <w:rsid w:val="006561AA"/>
    <w:rsid w:val="0065629B"/>
    <w:rsid w:val="00656750"/>
    <w:rsid w:val="0065694E"/>
    <w:rsid w:val="006569C4"/>
    <w:rsid w:val="006578AB"/>
    <w:rsid w:val="00657BF8"/>
    <w:rsid w:val="0066002E"/>
    <w:rsid w:val="00660764"/>
    <w:rsid w:val="00660FB7"/>
    <w:rsid w:val="00661E48"/>
    <w:rsid w:val="00661F6E"/>
    <w:rsid w:val="00662310"/>
    <w:rsid w:val="006627F1"/>
    <w:rsid w:val="00662B4F"/>
    <w:rsid w:val="00662D27"/>
    <w:rsid w:val="00663CC3"/>
    <w:rsid w:val="006645FE"/>
    <w:rsid w:val="006651F1"/>
    <w:rsid w:val="0066565C"/>
    <w:rsid w:val="006656A3"/>
    <w:rsid w:val="006659F7"/>
    <w:rsid w:val="00665F13"/>
    <w:rsid w:val="00667AB3"/>
    <w:rsid w:val="00670111"/>
    <w:rsid w:val="006702CE"/>
    <w:rsid w:val="006708D5"/>
    <w:rsid w:val="00670CA6"/>
    <w:rsid w:val="006718E9"/>
    <w:rsid w:val="006719F8"/>
    <w:rsid w:val="0067218F"/>
    <w:rsid w:val="00672267"/>
    <w:rsid w:val="00672571"/>
    <w:rsid w:val="00672F73"/>
    <w:rsid w:val="00673478"/>
    <w:rsid w:val="0067371D"/>
    <w:rsid w:val="006743C6"/>
    <w:rsid w:val="006746B9"/>
    <w:rsid w:val="00674B17"/>
    <w:rsid w:val="00674E6B"/>
    <w:rsid w:val="006757BE"/>
    <w:rsid w:val="0067593F"/>
    <w:rsid w:val="006759BC"/>
    <w:rsid w:val="00675A3A"/>
    <w:rsid w:val="00675A67"/>
    <w:rsid w:val="00675F20"/>
    <w:rsid w:val="006765B9"/>
    <w:rsid w:val="00676ABC"/>
    <w:rsid w:val="00676FE3"/>
    <w:rsid w:val="00677255"/>
    <w:rsid w:val="00677841"/>
    <w:rsid w:val="00677BF4"/>
    <w:rsid w:val="00677C23"/>
    <w:rsid w:val="0068106F"/>
    <w:rsid w:val="00682D49"/>
    <w:rsid w:val="00682FA1"/>
    <w:rsid w:val="006838BE"/>
    <w:rsid w:val="0068391D"/>
    <w:rsid w:val="0068480E"/>
    <w:rsid w:val="00684CB9"/>
    <w:rsid w:val="006858CA"/>
    <w:rsid w:val="00685A23"/>
    <w:rsid w:val="006868E5"/>
    <w:rsid w:val="00686A95"/>
    <w:rsid w:val="00686B29"/>
    <w:rsid w:val="00687C53"/>
    <w:rsid w:val="00687CD5"/>
    <w:rsid w:val="0069000D"/>
    <w:rsid w:val="0069074D"/>
    <w:rsid w:val="006912E4"/>
    <w:rsid w:val="00691443"/>
    <w:rsid w:val="00691481"/>
    <w:rsid w:val="00691CB3"/>
    <w:rsid w:val="006926FD"/>
    <w:rsid w:val="00692870"/>
    <w:rsid w:val="00692A79"/>
    <w:rsid w:val="00693051"/>
    <w:rsid w:val="0069369E"/>
    <w:rsid w:val="00693933"/>
    <w:rsid w:val="00694422"/>
    <w:rsid w:val="006948B0"/>
    <w:rsid w:val="00694C5D"/>
    <w:rsid w:val="00694C6C"/>
    <w:rsid w:val="0069559A"/>
    <w:rsid w:val="0069576F"/>
    <w:rsid w:val="00695C74"/>
    <w:rsid w:val="00696043"/>
    <w:rsid w:val="00696641"/>
    <w:rsid w:val="00696798"/>
    <w:rsid w:val="0069704F"/>
    <w:rsid w:val="00697544"/>
    <w:rsid w:val="00697677"/>
    <w:rsid w:val="00697B85"/>
    <w:rsid w:val="006A1A5E"/>
    <w:rsid w:val="006A20FA"/>
    <w:rsid w:val="006A2B30"/>
    <w:rsid w:val="006A2F4B"/>
    <w:rsid w:val="006A3071"/>
    <w:rsid w:val="006A358F"/>
    <w:rsid w:val="006A3EE8"/>
    <w:rsid w:val="006A438B"/>
    <w:rsid w:val="006A523C"/>
    <w:rsid w:val="006A6101"/>
    <w:rsid w:val="006A6715"/>
    <w:rsid w:val="006A6B3D"/>
    <w:rsid w:val="006A7676"/>
    <w:rsid w:val="006A782E"/>
    <w:rsid w:val="006A7888"/>
    <w:rsid w:val="006A78F4"/>
    <w:rsid w:val="006A7C5D"/>
    <w:rsid w:val="006B034A"/>
    <w:rsid w:val="006B034B"/>
    <w:rsid w:val="006B0899"/>
    <w:rsid w:val="006B08EE"/>
    <w:rsid w:val="006B0B2D"/>
    <w:rsid w:val="006B16B2"/>
    <w:rsid w:val="006B1ACC"/>
    <w:rsid w:val="006B21F4"/>
    <w:rsid w:val="006B2306"/>
    <w:rsid w:val="006B2328"/>
    <w:rsid w:val="006B24C3"/>
    <w:rsid w:val="006B3130"/>
    <w:rsid w:val="006B3B6F"/>
    <w:rsid w:val="006B3CAA"/>
    <w:rsid w:val="006B3EA8"/>
    <w:rsid w:val="006B4280"/>
    <w:rsid w:val="006B4459"/>
    <w:rsid w:val="006B4581"/>
    <w:rsid w:val="006B499D"/>
    <w:rsid w:val="006B4BDD"/>
    <w:rsid w:val="006B4F8B"/>
    <w:rsid w:val="006B4FD5"/>
    <w:rsid w:val="006B598B"/>
    <w:rsid w:val="006B67CB"/>
    <w:rsid w:val="006B71CF"/>
    <w:rsid w:val="006B734A"/>
    <w:rsid w:val="006B7372"/>
    <w:rsid w:val="006B77CB"/>
    <w:rsid w:val="006B77DE"/>
    <w:rsid w:val="006B7808"/>
    <w:rsid w:val="006B78A2"/>
    <w:rsid w:val="006B78A3"/>
    <w:rsid w:val="006C015D"/>
    <w:rsid w:val="006C0615"/>
    <w:rsid w:val="006C0AA0"/>
    <w:rsid w:val="006C0AA5"/>
    <w:rsid w:val="006C0BAD"/>
    <w:rsid w:val="006C12AE"/>
    <w:rsid w:val="006C216C"/>
    <w:rsid w:val="006C243D"/>
    <w:rsid w:val="006C24C9"/>
    <w:rsid w:val="006C28BB"/>
    <w:rsid w:val="006C29A7"/>
    <w:rsid w:val="006C2CB1"/>
    <w:rsid w:val="006C2CE6"/>
    <w:rsid w:val="006C2F4A"/>
    <w:rsid w:val="006C2F61"/>
    <w:rsid w:val="006C345D"/>
    <w:rsid w:val="006C3579"/>
    <w:rsid w:val="006C368C"/>
    <w:rsid w:val="006C3F0E"/>
    <w:rsid w:val="006C4102"/>
    <w:rsid w:val="006C44D8"/>
    <w:rsid w:val="006C4AD7"/>
    <w:rsid w:val="006C4B94"/>
    <w:rsid w:val="006C52A7"/>
    <w:rsid w:val="006C60AC"/>
    <w:rsid w:val="006C6464"/>
    <w:rsid w:val="006C6566"/>
    <w:rsid w:val="006C6B80"/>
    <w:rsid w:val="006C71B7"/>
    <w:rsid w:val="006C798F"/>
    <w:rsid w:val="006C7BD7"/>
    <w:rsid w:val="006C7E45"/>
    <w:rsid w:val="006C7F6E"/>
    <w:rsid w:val="006D0858"/>
    <w:rsid w:val="006D0D93"/>
    <w:rsid w:val="006D1160"/>
    <w:rsid w:val="006D12AA"/>
    <w:rsid w:val="006D14F3"/>
    <w:rsid w:val="006D1752"/>
    <w:rsid w:val="006D1CEB"/>
    <w:rsid w:val="006D28E5"/>
    <w:rsid w:val="006D2DE5"/>
    <w:rsid w:val="006D3094"/>
    <w:rsid w:val="006D3BAA"/>
    <w:rsid w:val="006D3C77"/>
    <w:rsid w:val="006D3DD4"/>
    <w:rsid w:val="006D418C"/>
    <w:rsid w:val="006D4A9A"/>
    <w:rsid w:val="006D4CF0"/>
    <w:rsid w:val="006D4DE7"/>
    <w:rsid w:val="006D5092"/>
    <w:rsid w:val="006D5363"/>
    <w:rsid w:val="006D55D8"/>
    <w:rsid w:val="006D5ADE"/>
    <w:rsid w:val="006D606C"/>
    <w:rsid w:val="006D6E38"/>
    <w:rsid w:val="006D72D5"/>
    <w:rsid w:val="006D7664"/>
    <w:rsid w:val="006D79B7"/>
    <w:rsid w:val="006E01AC"/>
    <w:rsid w:val="006E02F0"/>
    <w:rsid w:val="006E1026"/>
    <w:rsid w:val="006E147E"/>
    <w:rsid w:val="006E3C69"/>
    <w:rsid w:val="006E3F6E"/>
    <w:rsid w:val="006E4DBC"/>
    <w:rsid w:val="006E51A4"/>
    <w:rsid w:val="006E52A0"/>
    <w:rsid w:val="006E590B"/>
    <w:rsid w:val="006E5BB3"/>
    <w:rsid w:val="006E69D4"/>
    <w:rsid w:val="006F086C"/>
    <w:rsid w:val="006F0A5B"/>
    <w:rsid w:val="006F10B3"/>
    <w:rsid w:val="006F1941"/>
    <w:rsid w:val="006F2AAA"/>
    <w:rsid w:val="006F336C"/>
    <w:rsid w:val="006F3434"/>
    <w:rsid w:val="006F357E"/>
    <w:rsid w:val="006F3D3A"/>
    <w:rsid w:val="006F4640"/>
    <w:rsid w:val="006F4895"/>
    <w:rsid w:val="006F4B5C"/>
    <w:rsid w:val="006F4CDF"/>
    <w:rsid w:val="006F50AD"/>
    <w:rsid w:val="006F5955"/>
    <w:rsid w:val="006F5AEF"/>
    <w:rsid w:val="006F6793"/>
    <w:rsid w:val="006F6825"/>
    <w:rsid w:val="006F68C3"/>
    <w:rsid w:val="006F6977"/>
    <w:rsid w:val="006F7230"/>
    <w:rsid w:val="006F74DF"/>
    <w:rsid w:val="006F75B9"/>
    <w:rsid w:val="006F7B75"/>
    <w:rsid w:val="00700196"/>
    <w:rsid w:val="00700289"/>
    <w:rsid w:val="00701800"/>
    <w:rsid w:val="00701E4F"/>
    <w:rsid w:val="00702E29"/>
    <w:rsid w:val="0070340C"/>
    <w:rsid w:val="007039D3"/>
    <w:rsid w:val="00703A78"/>
    <w:rsid w:val="00703E2E"/>
    <w:rsid w:val="00704296"/>
    <w:rsid w:val="0070497C"/>
    <w:rsid w:val="0070533F"/>
    <w:rsid w:val="00705939"/>
    <w:rsid w:val="00705C5A"/>
    <w:rsid w:val="00706090"/>
    <w:rsid w:val="00706109"/>
    <w:rsid w:val="007061B4"/>
    <w:rsid w:val="00706283"/>
    <w:rsid w:val="00706442"/>
    <w:rsid w:val="007072DE"/>
    <w:rsid w:val="007079CF"/>
    <w:rsid w:val="00707D8F"/>
    <w:rsid w:val="007100E7"/>
    <w:rsid w:val="0071028E"/>
    <w:rsid w:val="0071045E"/>
    <w:rsid w:val="007119DD"/>
    <w:rsid w:val="00711C36"/>
    <w:rsid w:val="007124EA"/>
    <w:rsid w:val="007125C6"/>
    <w:rsid w:val="0071285D"/>
    <w:rsid w:val="00712A37"/>
    <w:rsid w:val="00712D7C"/>
    <w:rsid w:val="007139C3"/>
    <w:rsid w:val="00713C2E"/>
    <w:rsid w:val="00713EEB"/>
    <w:rsid w:val="007144B9"/>
    <w:rsid w:val="0071551E"/>
    <w:rsid w:val="00715854"/>
    <w:rsid w:val="007158AD"/>
    <w:rsid w:val="00715DF3"/>
    <w:rsid w:val="007161B5"/>
    <w:rsid w:val="00716826"/>
    <w:rsid w:val="00716E88"/>
    <w:rsid w:val="00716EA5"/>
    <w:rsid w:val="00717D67"/>
    <w:rsid w:val="00717FD9"/>
    <w:rsid w:val="00720B0B"/>
    <w:rsid w:val="00720F1B"/>
    <w:rsid w:val="0072199A"/>
    <w:rsid w:val="00722188"/>
    <w:rsid w:val="00722542"/>
    <w:rsid w:val="00722624"/>
    <w:rsid w:val="00722B32"/>
    <w:rsid w:val="00722CDB"/>
    <w:rsid w:val="00722DD5"/>
    <w:rsid w:val="007231C1"/>
    <w:rsid w:val="007232FD"/>
    <w:rsid w:val="007235D4"/>
    <w:rsid w:val="007238E4"/>
    <w:rsid w:val="00723A41"/>
    <w:rsid w:val="0072480C"/>
    <w:rsid w:val="007254E3"/>
    <w:rsid w:val="00726143"/>
    <w:rsid w:val="007268B3"/>
    <w:rsid w:val="00726E82"/>
    <w:rsid w:val="0072749A"/>
    <w:rsid w:val="007276F7"/>
    <w:rsid w:val="00727765"/>
    <w:rsid w:val="00727C3B"/>
    <w:rsid w:val="007302EB"/>
    <w:rsid w:val="007302FC"/>
    <w:rsid w:val="00730316"/>
    <w:rsid w:val="0073079F"/>
    <w:rsid w:val="0073097E"/>
    <w:rsid w:val="00730C51"/>
    <w:rsid w:val="007313A5"/>
    <w:rsid w:val="00732530"/>
    <w:rsid w:val="00732664"/>
    <w:rsid w:val="00732CDD"/>
    <w:rsid w:val="00733FA4"/>
    <w:rsid w:val="007340E9"/>
    <w:rsid w:val="0073478A"/>
    <w:rsid w:val="00734799"/>
    <w:rsid w:val="007349E6"/>
    <w:rsid w:val="00734A14"/>
    <w:rsid w:val="00735161"/>
    <w:rsid w:val="007352DC"/>
    <w:rsid w:val="00735A5D"/>
    <w:rsid w:val="00736373"/>
    <w:rsid w:val="0073692C"/>
    <w:rsid w:val="007372B4"/>
    <w:rsid w:val="007374ED"/>
    <w:rsid w:val="00737884"/>
    <w:rsid w:val="00737A47"/>
    <w:rsid w:val="00737E87"/>
    <w:rsid w:val="007406A7"/>
    <w:rsid w:val="0074096E"/>
    <w:rsid w:val="00741AEA"/>
    <w:rsid w:val="00741B5C"/>
    <w:rsid w:val="00741F16"/>
    <w:rsid w:val="00741F9B"/>
    <w:rsid w:val="007429D2"/>
    <w:rsid w:val="00742EE8"/>
    <w:rsid w:val="007430A3"/>
    <w:rsid w:val="007430F1"/>
    <w:rsid w:val="00743AEB"/>
    <w:rsid w:val="00743B3F"/>
    <w:rsid w:val="007441CB"/>
    <w:rsid w:val="00745984"/>
    <w:rsid w:val="00745F04"/>
    <w:rsid w:val="007468A2"/>
    <w:rsid w:val="00746AFC"/>
    <w:rsid w:val="00746C08"/>
    <w:rsid w:val="00747834"/>
    <w:rsid w:val="00747F70"/>
    <w:rsid w:val="00750581"/>
    <w:rsid w:val="00751271"/>
    <w:rsid w:val="00751968"/>
    <w:rsid w:val="00752139"/>
    <w:rsid w:val="00752410"/>
    <w:rsid w:val="00752922"/>
    <w:rsid w:val="00752B40"/>
    <w:rsid w:val="00753130"/>
    <w:rsid w:val="00753613"/>
    <w:rsid w:val="00753658"/>
    <w:rsid w:val="00753E77"/>
    <w:rsid w:val="00753FCA"/>
    <w:rsid w:val="00754236"/>
    <w:rsid w:val="007543CB"/>
    <w:rsid w:val="007554A6"/>
    <w:rsid w:val="007557E1"/>
    <w:rsid w:val="007557ED"/>
    <w:rsid w:val="00755A20"/>
    <w:rsid w:val="00755DDA"/>
    <w:rsid w:val="00756132"/>
    <w:rsid w:val="0075641A"/>
    <w:rsid w:val="007566A9"/>
    <w:rsid w:val="00757195"/>
    <w:rsid w:val="00757442"/>
    <w:rsid w:val="00757829"/>
    <w:rsid w:val="00757DB5"/>
    <w:rsid w:val="00760259"/>
    <w:rsid w:val="0076027C"/>
    <w:rsid w:val="0076073A"/>
    <w:rsid w:val="00760841"/>
    <w:rsid w:val="00760EBC"/>
    <w:rsid w:val="007613DD"/>
    <w:rsid w:val="0076175A"/>
    <w:rsid w:val="00761DFF"/>
    <w:rsid w:val="007621D8"/>
    <w:rsid w:val="007634F5"/>
    <w:rsid w:val="00763A3D"/>
    <w:rsid w:val="007646E0"/>
    <w:rsid w:val="00764B69"/>
    <w:rsid w:val="00764D76"/>
    <w:rsid w:val="00765091"/>
    <w:rsid w:val="007654F4"/>
    <w:rsid w:val="00765AD5"/>
    <w:rsid w:val="00765EAB"/>
    <w:rsid w:val="00765FD8"/>
    <w:rsid w:val="00766537"/>
    <w:rsid w:val="00766879"/>
    <w:rsid w:val="00766A03"/>
    <w:rsid w:val="00766AA7"/>
    <w:rsid w:val="00766F5A"/>
    <w:rsid w:val="007674E4"/>
    <w:rsid w:val="00767A9C"/>
    <w:rsid w:val="00767B4C"/>
    <w:rsid w:val="00767F10"/>
    <w:rsid w:val="00770392"/>
    <w:rsid w:val="00770890"/>
    <w:rsid w:val="00770E05"/>
    <w:rsid w:val="00772437"/>
    <w:rsid w:val="00772833"/>
    <w:rsid w:val="00772BBF"/>
    <w:rsid w:val="00772ECA"/>
    <w:rsid w:val="00774208"/>
    <w:rsid w:val="00774B59"/>
    <w:rsid w:val="00774B9B"/>
    <w:rsid w:val="00774E24"/>
    <w:rsid w:val="00774EE2"/>
    <w:rsid w:val="00775010"/>
    <w:rsid w:val="0077508F"/>
    <w:rsid w:val="00775779"/>
    <w:rsid w:val="00775AD9"/>
    <w:rsid w:val="0077641C"/>
    <w:rsid w:val="007767D0"/>
    <w:rsid w:val="00776830"/>
    <w:rsid w:val="00776BD3"/>
    <w:rsid w:val="00776BE5"/>
    <w:rsid w:val="00777432"/>
    <w:rsid w:val="007776D8"/>
    <w:rsid w:val="0078042D"/>
    <w:rsid w:val="007804DE"/>
    <w:rsid w:val="00780803"/>
    <w:rsid w:val="00780B8F"/>
    <w:rsid w:val="00781220"/>
    <w:rsid w:val="0078218A"/>
    <w:rsid w:val="007829E3"/>
    <w:rsid w:val="00782DEA"/>
    <w:rsid w:val="00783496"/>
    <w:rsid w:val="00783ABC"/>
    <w:rsid w:val="00783DD2"/>
    <w:rsid w:val="00784B98"/>
    <w:rsid w:val="00784C8F"/>
    <w:rsid w:val="00784DD7"/>
    <w:rsid w:val="00784EF9"/>
    <w:rsid w:val="0078516B"/>
    <w:rsid w:val="00785508"/>
    <w:rsid w:val="00786020"/>
    <w:rsid w:val="00787177"/>
    <w:rsid w:val="007872DB"/>
    <w:rsid w:val="0078760A"/>
    <w:rsid w:val="00787829"/>
    <w:rsid w:val="00790520"/>
    <w:rsid w:val="007918ED"/>
    <w:rsid w:val="00791EAC"/>
    <w:rsid w:val="007921A7"/>
    <w:rsid w:val="00792215"/>
    <w:rsid w:val="007933E7"/>
    <w:rsid w:val="00793BEB"/>
    <w:rsid w:val="00793C2B"/>
    <w:rsid w:val="00794176"/>
    <w:rsid w:val="0079573D"/>
    <w:rsid w:val="00795AC5"/>
    <w:rsid w:val="00795F1A"/>
    <w:rsid w:val="007961C8"/>
    <w:rsid w:val="007969B6"/>
    <w:rsid w:val="00797177"/>
    <w:rsid w:val="0079717D"/>
    <w:rsid w:val="007977A0"/>
    <w:rsid w:val="00797A1D"/>
    <w:rsid w:val="00797A5D"/>
    <w:rsid w:val="00797A8D"/>
    <w:rsid w:val="007A05DF"/>
    <w:rsid w:val="007A0B62"/>
    <w:rsid w:val="007A0D56"/>
    <w:rsid w:val="007A1833"/>
    <w:rsid w:val="007A1BA5"/>
    <w:rsid w:val="007A21BD"/>
    <w:rsid w:val="007A3556"/>
    <w:rsid w:val="007A3D8E"/>
    <w:rsid w:val="007A3E14"/>
    <w:rsid w:val="007A3E1C"/>
    <w:rsid w:val="007A43AD"/>
    <w:rsid w:val="007A45C5"/>
    <w:rsid w:val="007A45E2"/>
    <w:rsid w:val="007A4D1A"/>
    <w:rsid w:val="007A506E"/>
    <w:rsid w:val="007A5164"/>
    <w:rsid w:val="007A5A61"/>
    <w:rsid w:val="007A5B8B"/>
    <w:rsid w:val="007A5E6E"/>
    <w:rsid w:val="007A62D2"/>
    <w:rsid w:val="007A6888"/>
    <w:rsid w:val="007A6CF8"/>
    <w:rsid w:val="007A6D03"/>
    <w:rsid w:val="007A7089"/>
    <w:rsid w:val="007A7DF7"/>
    <w:rsid w:val="007A7EC9"/>
    <w:rsid w:val="007A7F4B"/>
    <w:rsid w:val="007B000E"/>
    <w:rsid w:val="007B0BF8"/>
    <w:rsid w:val="007B0D93"/>
    <w:rsid w:val="007B154F"/>
    <w:rsid w:val="007B1A11"/>
    <w:rsid w:val="007B2A77"/>
    <w:rsid w:val="007B2E95"/>
    <w:rsid w:val="007B3773"/>
    <w:rsid w:val="007B391E"/>
    <w:rsid w:val="007B49FE"/>
    <w:rsid w:val="007B54D7"/>
    <w:rsid w:val="007B58A9"/>
    <w:rsid w:val="007B5916"/>
    <w:rsid w:val="007B59BC"/>
    <w:rsid w:val="007B6564"/>
    <w:rsid w:val="007B667E"/>
    <w:rsid w:val="007B66ED"/>
    <w:rsid w:val="007B6DC7"/>
    <w:rsid w:val="007B72D9"/>
    <w:rsid w:val="007B759D"/>
    <w:rsid w:val="007B778C"/>
    <w:rsid w:val="007C0571"/>
    <w:rsid w:val="007C0CE1"/>
    <w:rsid w:val="007C11D6"/>
    <w:rsid w:val="007C1757"/>
    <w:rsid w:val="007C23EC"/>
    <w:rsid w:val="007C243F"/>
    <w:rsid w:val="007C2ED0"/>
    <w:rsid w:val="007C34B5"/>
    <w:rsid w:val="007C3BE2"/>
    <w:rsid w:val="007C4ABE"/>
    <w:rsid w:val="007C4F8A"/>
    <w:rsid w:val="007C5202"/>
    <w:rsid w:val="007C5517"/>
    <w:rsid w:val="007C578D"/>
    <w:rsid w:val="007C5A7B"/>
    <w:rsid w:val="007C5ADB"/>
    <w:rsid w:val="007C5D43"/>
    <w:rsid w:val="007C653C"/>
    <w:rsid w:val="007C71FE"/>
    <w:rsid w:val="007C7C14"/>
    <w:rsid w:val="007C7E47"/>
    <w:rsid w:val="007D0613"/>
    <w:rsid w:val="007D0939"/>
    <w:rsid w:val="007D0D35"/>
    <w:rsid w:val="007D18AC"/>
    <w:rsid w:val="007D1AE2"/>
    <w:rsid w:val="007D21E1"/>
    <w:rsid w:val="007D3737"/>
    <w:rsid w:val="007D3AF9"/>
    <w:rsid w:val="007D3D5E"/>
    <w:rsid w:val="007D41EB"/>
    <w:rsid w:val="007D42C9"/>
    <w:rsid w:val="007D4849"/>
    <w:rsid w:val="007D49E3"/>
    <w:rsid w:val="007D4BA5"/>
    <w:rsid w:val="007D4C57"/>
    <w:rsid w:val="007D4D9E"/>
    <w:rsid w:val="007D525B"/>
    <w:rsid w:val="007D532E"/>
    <w:rsid w:val="007D5B48"/>
    <w:rsid w:val="007D609F"/>
    <w:rsid w:val="007D6107"/>
    <w:rsid w:val="007D62D8"/>
    <w:rsid w:val="007D6514"/>
    <w:rsid w:val="007D657A"/>
    <w:rsid w:val="007D669A"/>
    <w:rsid w:val="007D688B"/>
    <w:rsid w:val="007D68CB"/>
    <w:rsid w:val="007D6E3B"/>
    <w:rsid w:val="007D6E74"/>
    <w:rsid w:val="007D70BD"/>
    <w:rsid w:val="007D7114"/>
    <w:rsid w:val="007D73B1"/>
    <w:rsid w:val="007D7806"/>
    <w:rsid w:val="007E007D"/>
    <w:rsid w:val="007E0523"/>
    <w:rsid w:val="007E06CC"/>
    <w:rsid w:val="007E0F4C"/>
    <w:rsid w:val="007E168B"/>
    <w:rsid w:val="007E1804"/>
    <w:rsid w:val="007E2695"/>
    <w:rsid w:val="007E2943"/>
    <w:rsid w:val="007E2C99"/>
    <w:rsid w:val="007E354C"/>
    <w:rsid w:val="007E41F6"/>
    <w:rsid w:val="007E421D"/>
    <w:rsid w:val="007E627E"/>
    <w:rsid w:val="007E6644"/>
    <w:rsid w:val="007E66F0"/>
    <w:rsid w:val="007E6807"/>
    <w:rsid w:val="007E6A55"/>
    <w:rsid w:val="007E7071"/>
    <w:rsid w:val="007E7147"/>
    <w:rsid w:val="007E75E0"/>
    <w:rsid w:val="007E7679"/>
    <w:rsid w:val="007F093F"/>
    <w:rsid w:val="007F0D79"/>
    <w:rsid w:val="007F0EA8"/>
    <w:rsid w:val="007F1242"/>
    <w:rsid w:val="007F17DC"/>
    <w:rsid w:val="007F1D55"/>
    <w:rsid w:val="007F1D78"/>
    <w:rsid w:val="007F1F14"/>
    <w:rsid w:val="007F2927"/>
    <w:rsid w:val="007F2ADB"/>
    <w:rsid w:val="007F2E06"/>
    <w:rsid w:val="007F2F04"/>
    <w:rsid w:val="007F36EE"/>
    <w:rsid w:val="007F3712"/>
    <w:rsid w:val="007F3764"/>
    <w:rsid w:val="007F3C0B"/>
    <w:rsid w:val="007F4579"/>
    <w:rsid w:val="007F4781"/>
    <w:rsid w:val="007F48B1"/>
    <w:rsid w:val="007F495C"/>
    <w:rsid w:val="007F4A8E"/>
    <w:rsid w:val="007F4BA7"/>
    <w:rsid w:val="007F51E1"/>
    <w:rsid w:val="007F5223"/>
    <w:rsid w:val="007F56B8"/>
    <w:rsid w:val="007F5B3E"/>
    <w:rsid w:val="007F6A1F"/>
    <w:rsid w:val="007F6A75"/>
    <w:rsid w:val="007F71E3"/>
    <w:rsid w:val="007F766B"/>
    <w:rsid w:val="007F76C1"/>
    <w:rsid w:val="008007D2"/>
    <w:rsid w:val="00800C6A"/>
    <w:rsid w:val="00801E9F"/>
    <w:rsid w:val="008025DC"/>
    <w:rsid w:val="0080278E"/>
    <w:rsid w:val="00802939"/>
    <w:rsid w:val="00802CD4"/>
    <w:rsid w:val="00803389"/>
    <w:rsid w:val="00804E02"/>
    <w:rsid w:val="00805AC0"/>
    <w:rsid w:val="00805F52"/>
    <w:rsid w:val="00806C42"/>
    <w:rsid w:val="008077EE"/>
    <w:rsid w:val="008079DA"/>
    <w:rsid w:val="0081002B"/>
    <w:rsid w:val="00810485"/>
    <w:rsid w:val="008117F6"/>
    <w:rsid w:val="008120DF"/>
    <w:rsid w:val="008122BA"/>
    <w:rsid w:val="008125A6"/>
    <w:rsid w:val="0081309A"/>
    <w:rsid w:val="00814610"/>
    <w:rsid w:val="008158AD"/>
    <w:rsid w:val="00815988"/>
    <w:rsid w:val="0081617C"/>
    <w:rsid w:val="00816277"/>
    <w:rsid w:val="008164A4"/>
    <w:rsid w:val="0081682A"/>
    <w:rsid w:val="00817028"/>
    <w:rsid w:val="00817B64"/>
    <w:rsid w:val="00817BA7"/>
    <w:rsid w:val="00817CA6"/>
    <w:rsid w:val="00817FA1"/>
    <w:rsid w:val="008204B3"/>
    <w:rsid w:val="008209C2"/>
    <w:rsid w:val="008218C0"/>
    <w:rsid w:val="00821C05"/>
    <w:rsid w:val="00821CF5"/>
    <w:rsid w:val="00821E71"/>
    <w:rsid w:val="00822038"/>
    <w:rsid w:val="00822122"/>
    <w:rsid w:val="008224AC"/>
    <w:rsid w:val="008225EB"/>
    <w:rsid w:val="00823033"/>
    <w:rsid w:val="008232A8"/>
    <w:rsid w:val="0082385F"/>
    <w:rsid w:val="0082387A"/>
    <w:rsid w:val="00823B4A"/>
    <w:rsid w:val="00823C55"/>
    <w:rsid w:val="00823E4B"/>
    <w:rsid w:val="00824477"/>
    <w:rsid w:val="008244F7"/>
    <w:rsid w:val="00824564"/>
    <w:rsid w:val="0082499C"/>
    <w:rsid w:val="008250F2"/>
    <w:rsid w:val="008257CC"/>
    <w:rsid w:val="00825925"/>
    <w:rsid w:val="00825E79"/>
    <w:rsid w:val="00826C42"/>
    <w:rsid w:val="008279A9"/>
    <w:rsid w:val="00827C0D"/>
    <w:rsid w:val="00827F64"/>
    <w:rsid w:val="00830131"/>
    <w:rsid w:val="008301F1"/>
    <w:rsid w:val="0083084A"/>
    <w:rsid w:val="00830AA6"/>
    <w:rsid w:val="00830B71"/>
    <w:rsid w:val="008310AB"/>
    <w:rsid w:val="00831622"/>
    <w:rsid w:val="00832636"/>
    <w:rsid w:val="00832C2E"/>
    <w:rsid w:val="00833416"/>
    <w:rsid w:val="00833719"/>
    <w:rsid w:val="00834F67"/>
    <w:rsid w:val="00835392"/>
    <w:rsid w:val="008363F4"/>
    <w:rsid w:val="00837196"/>
    <w:rsid w:val="008371BD"/>
    <w:rsid w:val="00837667"/>
    <w:rsid w:val="008379FF"/>
    <w:rsid w:val="00840061"/>
    <w:rsid w:val="008404B5"/>
    <w:rsid w:val="00840749"/>
    <w:rsid w:val="00840C13"/>
    <w:rsid w:val="00840D04"/>
    <w:rsid w:val="00841DE1"/>
    <w:rsid w:val="00841F19"/>
    <w:rsid w:val="0084328A"/>
    <w:rsid w:val="00843893"/>
    <w:rsid w:val="00843913"/>
    <w:rsid w:val="00843B69"/>
    <w:rsid w:val="00843F22"/>
    <w:rsid w:val="008448FB"/>
    <w:rsid w:val="00844B5B"/>
    <w:rsid w:val="0084524A"/>
    <w:rsid w:val="0084538D"/>
    <w:rsid w:val="0084553B"/>
    <w:rsid w:val="00845547"/>
    <w:rsid w:val="00845BE6"/>
    <w:rsid w:val="00846A05"/>
    <w:rsid w:val="00847731"/>
    <w:rsid w:val="00847933"/>
    <w:rsid w:val="008479D1"/>
    <w:rsid w:val="00847BC2"/>
    <w:rsid w:val="00847D4C"/>
    <w:rsid w:val="00847F0E"/>
    <w:rsid w:val="008501DB"/>
    <w:rsid w:val="00850FC9"/>
    <w:rsid w:val="0085107D"/>
    <w:rsid w:val="008517B7"/>
    <w:rsid w:val="00852B2D"/>
    <w:rsid w:val="008533E3"/>
    <w:rsid w:val="00853BF0"/>
    <w:rsid w:val="00853FA6"/>
    <w:rsid w:val="00854248"/>
    <w:rsid w:val="00854D40"/>
    <w:rsid w:val="008553F8"/>
    <w:rsid w:val="00855491"/>
    <w:rsid w:val="00855E5F"/>
    <w:rsid w:val="00856008"/>
    <w:rsid w:val="00856F34"/>
    <w:rsid w:val="00856FDF"/>
    <w:rsid w:val="00857AD1"/>
    <w:rsid w:val="00857E39"/>
    <w:rsid w:val="0086069F"/>
    <w:rsid w:val="008609CD"/>
    <w:rsid w:val="008609DC"/>
    <w:rsid w:val="00860C01"/>
    <w:rsid w:val="00861837"/>
    <w:rsid w:val="00861AEC"/>
    <w:rsid w:val="008620C1"/>
    <w:rsid w:val="008625E6"/>
    <w:rsid w:val="00862C44"/>
    <w:rsid w:val="00863698"/>
    <w:rsid w:val="00863762"/>
    <w:rsid w:val="00863994"/>
    <w:rsid w:val="00863E2D"/>
    <w:rsid w:val="00864CAC"/>
    <w:rsid w:val="00864CC4"/>
    <w:rsid w:val="0086529E"/>
    <w:rsid w:val="00865A4A"/>
    <w:rsid w:val="00865A67"/>
    <w:rsid w:val="008662AC"/>
    <w:rsid w:val="00866952"/>
    <w:rsid w:val="0086697F"/>
    <w:rsid w:val="00866B4C"/>
    <w:rsid w:val="00866FBA"/>
    <w:rsid w:val="00867B3B"/>
    <w:rsid w:val="00867C3C"/>
    <w:rsid w:val="008705D5"/>
    <w:rsid w:val="00870CA3"/>
    <w:rsid w:val="0087150F"/>
    <w:rsid w:val="00871807"/>
    <w:rsid w:val="00871A93"/>
    <w:rsid w:val="0087216C"/>
    <w:rsid w:val="008721F3"/>
    <w:rsid w:val="0087248B"/>
    <w:rsid w:val="00872544"/>
    <w:rsid w:val="00872BFA"/>
    <w:rsid w:val="008733D2"/>
    <w:rsid w:val="00874506"/>
    <w:rsid w:val="008748E4"/>
    <w:rsid w:val="008751B1"/>
    <w:rsid w:val="008756F1"/>
    <w:rsid w:val="00875B9E"/>
    <w:rsid w:val="00875C4D"/>
    <w:rsid w:val="0087638D"/>
    <w:rsid w:val="00876498"/>
    <w:rsid w:val="008766B0"/>
    <w:rsid w:val="00876760"/>
    <w:rsid w:val="00880406"/>
    <w:rsid w:val="008812C2"/>
    <w:rsid w:val="008812E1"/>
    <w:rsid w:val="00881355"/>
    <w:rsid w:val="00881436"/>
    <w:rsid w:val="00881951"/>
    <w:rsid w:val="00881CE1"/>
    <w:rsid w:val="00882541"/>
    <w:rsid w:val="00882A3D"/>
    <w:rsid w:val="0088320D"/>
    <w:rsid w:val="00883720"/>
    <w:rsid w:val="00883789"/>
    <w:rsid w:val="00883802"/>
    <w:rsid w:val="00883938"/>
    <w:rsid w:val="0088398C"/>
    <w:rsid w:val="0088476D"/>
    <w:rsid w:val="008853BE"/>
    <w:rsid w:val="008855D8"/>
    <w:rsid w:val="0088571E"/>
    <w:rsid w:val="00885AA3"/>
    <w:rsid w:val="00886B6B"/>
    <w:rsid w:val="00886D2B"/>
    <w:rsid w:val="008872C4"/>
    <w:rsid w:val="00890933"/>
    <w:rsid w:val="00890C37"/>
    <w:rsid w:val="00890D0B"/>
    <w:rsid w:val="00891408"/>
    <w:rsid w:val="00891E06"/>
    <w:rsid w:val="00892880"/>
    <w:rsid w:val="00894998"/>
    <w:rsid w:val="00894CA5"/>
    <w:rsid w:val="008952DF"/>
    <w:rsid w:val="008978D3"/>
    <w:rsid w:val="00897CA3"/>
    <w:rsid w:val="008A025C"/>
    <w:rsid w:val="008A0A52"/>
    <w:rsid w:val="008A1859"/>
    <w:rsid w:val="008A1BBB"/>
    <w:rsid w:val="008A3FD6"/>
    <w:rsid w:val="008A41CF"/>
    <w:rsid w:val="008A4E22"/>
    <w:rsid w:val="008A55B7"/>
    <w:rsid w:val="008A57A9"/>
    <w:rsid w:val="008A66A2"/>
    <w:rsid w:val="008A68B3"/>
    <w:rsid w:val="008A695C"/>
    <w:rsid w:val="008A6F0D"/>
    <w:rsid w:val="008A740D"/>
    <w:rsid w:val="008A742D"/>
    <w:rsid w:val="008A75AF"/>
    <w:rsid w:val="008B0EF4"/>
    <w:rsid w:val="008B11A5"/>
    <w:rsid w:val="008B194A"/>
    <w:rsid w:val="008B1DF7"/>
    <w:rsid w:val="008B20DE"/>
    <w:rsid w:val="008B27F5"/>
    <w:rsid w:val="008B29DB"/>
    <w:rsid w:val="008B2ACA"/>
    <w:rsid w:val="008B2D39"/>
    <w:rsid w:val="008B2FEA"/>
    <w:rsid w:val="008B3772"/>
    <w:rsid w:val="008B391C"/>
    <w:rsid w:val="008B4996"/>
    <w:rsid w:val="008B4F1D"/>
    <w:rsid w:val="008B50C3"/>
    <w:rsid w:val="008B511F"/>
    <w:rsid w:val="008B52B7"/>
    <w:rsid w:val="008B568D"/>
    <w:rsid w:val="008B5BCA"/>
    <w:rsid w:val="008B6244"/>
    <w:rsid w:val="008B687C"/>
    <w:rsid w:val="008B68E2"/>
    <w:rsid w:val="008B6E32"/>
    <w:rsid w:val="008B719B"/>
    <w:rsid w:val="008B73A3"/>
    <w:rsid w:val="008B761D"/>
    <w:rsid w:val="008B781E"/>
    <w:rsid w:val="008B7E97"/>
    <w:rsid w:val="008B7F72"/>
    <w:rsid w:val="008C076B"/>
    <w:rsid w:val="008C0DDC"/>
    <w:rsid w:val="008C18C7"/>
    <w:rsid w:val="008C2A37"/>
    <w:rsid w:val="008C2EC2"/>
    <w:rsid w:val="008C3469"/>
    <w:rsid w:val="008C39F8"/>
    <w:rsid w:val="008C3F90"/>
    <w:rsid w:val="008C400A"/>
    <w:rsid w:val="008C480D"/>
    <w:rsid w:val="008C4B4D"/>
    <w:rsid w:val="008C5CCD"/>
    <w:rsid w:val="008C669D"/>
    <w:rsid w:val="008C6BE2"/>
    <w:rsid w:val="008C74B9"/>
    <w:rsid w:val="008C7913"/>
    <w:rsid w:val="008C7DC8"/>
    <w:rsid w:val="008D00E4"/>
    <w:rsid w:val="008D0567"/>
    <w:rsid w:val="008D0B62"/>
    <w:rsid w:val="008D0C6A"/>
    <w:rsid w:val="008D0CE3"/>
    <w:rsid w:val="008D15EF"/>
    <w:rsid w:val="008D2136"/>
    <w:rsid w:val="008D2196"/>
    <w:rsid w:val="008D29BA"/>
    <w:rsid w:val="008D2E41"/>
    <w:rsid w:val="008D3142"/>
    <w:rsid w:val="008D3A4A"/>
    <w:rsid w:val="008D3AD8"/>
    <w:rsid w:val="008D3AF5"/>
    <w:rsid w:val="008D432C"/>
    <w:rsid w:val="008D470D"/>
    <w:rsid w:val="008D49D1"/>
    <w:rsid w:val="008D4E11"/>
    <w:rsid w:val="008D4F49"/>
    <w:rsid w:val="008D526D"/>
    <w:rsid w:val="008D58A5"/>
    <w:rsid w:val="008D5DE7"/>
    <w:rsid w:val="008D5F18"/>
    <w:rsid w:val="008D6301"/>
    <w:rsid w:val="008D67F4"/>
    <w:rsid w:val="008D7A21"/>
    <w:rsid w:val="008D7A87"/>
    <w:rsid w:val="008E0119"/>
    <w:rsid w:val="008E012B"/>
    <w:rsid w:val="008E0C73"/>
    <w:rsid w:val="008E0CE0"/>
    <w:rsid w:val="008E1290"/>
    <w:rsid w:val="008E1675"/>
    <w:rsid w:val="008E2C0F"/>
    <w:rsid w:val="008E3587"/>
    <w:rsid w:val="008E3AD1"/>
    <w:rsid w:val="008E3C9D"/>
    <w:rsid w:val="008E443A"/>
    <w:rsid w:val="008E46D4"/>
    <w:rsid w:val="008E4B8E"/>
    <w:rsid w:val="008E4C6E"/>
    <w:rsid w:val="008E4CAD"/>
    <w:rsid w:val="008E4FCE"/>
    <w:rsid w:val="008E54B8"/>
    <w:rsid w:val="008E56D1"/>
    <w:rsid w:val="008E5C16"/>
    <w:rsid w:val="008E66AE"/>
    <w:rsid w:val="008E6835"/>
    <w:rsid w:val="008E6D69"/>
    <w:rsid w:val="008E6F76"/>
    <w:rsid w:val="008E71AF"/>
    <w:rsid w:val="008E71F2"/>
    <w:rsid w:val="008E7323"/>
    <w:rsid w:val="008F01CD"/>
    <w:rsid w:val="008F096E"/>
    <w:rsid w:val="008F150A"/>
    <w:rsid w:val="008F1B2C"/>
    <w:rsid w:val="008F2075"/>
    <w:rsid w:val="008F2268"/>
    <w:rsid w:val="008F23F4"/>
    <w:rsid w:val="008F2E62"/>
    <w:rsid w:val="008F2FDF"/>
    <w:rsid w:val="008F35D9"/>
    <w:rsid w:val="008F3997"/>
    <w:rsid w:val="008F3A9B"/>
    <w:rsid w:val="008F40B2"/>
    <w:rsid w:val="008F441A"/>
    <w:rsid w:val="008F46DA"/>
    <w:rsid w:val="008F4834"/>
    <w:rsid w:val="008F569D"/>
    <w:rsid w:val="008F57A1"/>
    <w:rsid w:val="008F586C"/>
    <w:rsid w:val="008F6183"/>
    <w:rsid w:val="008F67DD"/>
    <w:rsid w:val="008F68CE"/>
    <w:rsid w:val="008F6BC2"/>
    <w:rsid w:val="008F6BC6"/>
    <w:rsid w:val="008F711F"/>
    <w:rsid w:val="008F7B9F"/>
    <w:rsid w:val="008F7C7E"/>
    <w:rsid w:val="008F7E8A"/>
    <w:rsid w:val="00900312"/>
    <w:rsid w:val="00901090"/>
    <w:rsid w:val="009016BB"/>
    <w:rsid w:val="009017C7"/>
    <w:rsid w:val="009017DF"/>
    <w:rsid w:val="00901D00"/>
    <w:rsid w:val="009020B5"/>
    <w:rsid w:val="009021E6"/>
    <w:rsid w:val="009028D2"/>
    <w:rsid w:val="009030D3"/>
    <w:rsid w:val="00903462"/>
    <w:rsid w:val="009037C2"/>
    <w:rsid w:val="0090388A"/>
    <w:rsid w:val="00903A98"/>
    <w:rsid w:val="00903ED4"/>
    <w:rsid w:val="0090543F"/>
    <w:rsid w:val="00905DF7"/>
    <w:rsid w:val="00906826"/>
    <w:rsid w:val="00906A2A"/>
    <w:rsid w:val="00906C03"/>
    <w:rsid w:val="00906D7E"/>
    <w:rsid w:val="009070E7"/>
    <w:rsid w:val="0090782F"/>
    <w:rsid w:val="00907C59"/>
    <w:rsid w:val="009101A1"/>
    <w:rsid w:val="00910900"/>
    <w:rsid w:val="009109E6"/>
    <w:rsid w:val="00911D29"/>
    <w:rsid w:val="00912090"/>
    <w:rsid w:val="00912098"/>
    <w:rsid w:val="0091285B"/>
    <w:rsid w:val="009128BD"/>
    <w:rsid w:val="00912C8C"/>
    <w:rsid w:val="00912D64"/>
    <w:rsid w:val="00913022"/>
    <w:rsid w:val="00913140"/>
    <w:rsid w:val="00913334"/>
    <w:rsid w:val="009134D3"/>
    <w:rsid w:val="009144F8"/>
    <w:rsid w:val="0091593E"/>
    <w:rsid w:val="00916DF6"/>
    <w:rsid w:val="00917182"/>
    <w:rsid w:val="009171E0"/>
    <w:rsid w:val="00917420"/>
    <w:rsid w:val="00917C70"/>
    <w:rsid w:val="00917ECF"/>
    <w:rsid w:val="009203F3"/>
    <w:rsid w:val="0092070D"/>
    <w:rsid w:val="009207F5"/>
    <w:rsid w:val="00920ABA"/>
    <w:rsid w:val="00921292"/>
    <w:rsid w:val="009212E5"/>
    <w:rsid w:val="00921A0A"/>
    <w:rsid w:val="009222EB"/>
    <w:rsid w:val="00922919"/>
    <w:rsid w:val="009229A9"/>
    <w:rsid w:val="00922D15"/>
    <w:rsid w:val="00922F34"/>
    <w:rsid w:val="00922F61"/>
    <w:rsid w:val="009230D1"/>
    <w:rsid w:val="009231B0"/>
    <w:rsid w:val="0092329C"/>
    <w:rsid w:val="00923711"/>
    <w:rsid w:val="009243C9"/>
    <w:rsid w:val="00924C25"/>
    <w:rsid w:val="00924FE6"/>
    <w:rsid w:val="009252E3"/>
    <w:rsid w:val="00925A99"/>
    <w:rsid w:val="00926242"/>
    <w:rsid w:val="00926EAE"/>
    <w:rsid w:val="00926F62"/>
    <w:rsid w:val="00927098"/>
    <w:rsid w:val="00927334"/>
    <w:rsid w:val="0092748F"/>
    <w:rsid w:val="00927B10"/>
    <w:rsid w:val="0093007F"/>
    <w:rsid w:val="00930719"/>
    <w:rsid w:val="00930B4B"/>
    <w:rsid w:val="009314C1"/>
    <w:rsid w:val="0093162E"/>
    <w:rsid w:val="00931846"/>
    <w:rsid w:val="00931D9E"/>
    <w:rsid w:val="0093271A"/>
    <w:rsid w:val="00932A14"/>
    <w:rsid w:val="00932DC8"/>
    <w:rsid w:val="0093396D"/>
    <w:rsid w:val="00933ABF"/>
    <w:rsid w:val="00933D28"/>
    <w:rsid w:val="00934167"/>
    <w:rsid w:val="0093488D"/>
    <w:rsid w:val="0093494D"/>
    <w:rsid w:val="009352F7"/>
    <w:rsid w:val="00935381"/>
    <w:rsid w:val="0093566B"/>
    <w:rsid w:val="00935B2A"/>
    <w:rsid w:val="00936495"/>
    <w:rsid w:val="009369C4"/>
    <w:rsid w:val="00936D78"/>
    <w:rsid w:val="00936DD3"/>
    <w:rsid w:val="00936E55"/>
    <w:rsid w:val="00937ADF"/>
    <w:rsid w:val="00941B0E"/>
    <w:rsid w:val="00941F42"/>
    <w:rsid w:val="0094246F"/>
    <w:rsid w:val="00942982"/>
    <w:rsid w:val="00942C0E"/>
    <w:rsid w:val="00942C7D"/>
    <w:rsid w:val="00942CA6"/>
    <w:rsid w:val="00942DCD"/>
    <w:rsid w:val="009430FF"/>
    <w:rsid w:val="00943242"/>
    <w:rsid w:val="00943317"/>
    <w:rsid w:val="0094381C"/>
    <w:rsid w:val="0094385B"/>
    <w:rsid w:val="00943AAB"/>
    <w:rsid w:val="00943B00"/>
    <w:rsid w:val="00943C7E"/>
    <w:rsid w:val="00943CAF"/>
    <w:rsid w:val="009440CE"/>
    <w:rsid w:val="00945840"/>
    <w:rsid w:val="00945A0A"/>
    <w:rsid w:val="00945FD1"/>
    <w:rsid w:val="009462E3"/>
    <w:rsid w:val="00946426"/>
    <w:rsid w:val="00947038"/>
    <w:rsid w:val="00947BAF"/>
    <w:rsid w:val="00950491"/>
    <w:rsid w:val="00950960"/>
    <w:rsid w:val="00950FB5"/>
    <w:rsid w:val="00951137"/>
    <w:rsid w:val="00951373"/>
    <w:rsid w:val="0095144E"/>
    <w:rsid w:val="009521AD"/>
    <w:rsid w:val="0095245C"/>
    <w:rsid w:val="009526D6"/>
    <w:rsid w:val="00952A5A"/>
    <w:rsid w:val="00952E27"/>
    <w:rsid w:val="00953254"/>
    <w:rsid w:val="009532FE"/>
    <w:rsid w:val="009538C3"/>
    <w:rsid w:val="00953D8B"/>
    <w:rsid w:val="00954B12"/>
    <w:rsid w:val="00954E9C"/>
    <w:rsid w:val="009550AB"/>
    <w:rsid w:val="00955665"/>
    <w:rsid w:val="00955797"/>
    <w:rsid w:val="00955874"/>
    <w:rsid w:val="00955944"/>
    <w:rsid w:val="00955FF2"/>
    <w:rsid w:val="0095661C"/>
    <w:rsid w:val="00956FD4"/>
    <w:rsid w:val="00957FFA"/>
    <w:rsid w:val="009604D8"/>
    <w:rsid w:val="009615C7"/>
    <w:rsid w:val="0096198F"/>
    <w:rsid w:val="00961E8C"/>
    <w:rsid w:val="00961F92"/>
    <w:rsid w:val="009622D9"/>
    <w:rsid w:val="00962994"/>
    <w:rsid w:val="00962A73"/>
    <w:rsid w:val="00962B2F"/>
    <w:rsid w:val="00963D52"/>
    <w:rsid w:val="009644F4"/>
    <w:rsid w:val="00964687"/>
    <w:rsid w:val="009646BA"/>
    <w:rsid w:val="00964A18"/>
    <w:rsid w:val="0096542E"/>
    <w:rsid w:val="009656D4"/>
    <w:rsid w:val="009659FF"/>
    <w:rsid w:val="00965A7A"/>
    <w:rsid w:val="00965D3D"/>
    <w:rsid w:val="00965FD5"/>
    <w:rsid w:val="009663F6"/>
    <w:rsid w:val="00966A14"/>
    <w:rsid w:val="00967125"/>
    <w:rsid w:val="00967564"/>
    <w:rsid w:val="00967DB1"/>
    <w:rsid w:val="00970370"/>
    <w:rsid w:val="0097061B"/>
    <w:rsid w:val="00970B13"/>
    <w:rsid w:val="00970F69"/>
    <w:rsid w:val="00971043"/>
    <w:rsid w:val="009713B1"/>
    <w:rsid w:val="00971503"/>
    <w:rsid w:val="00971D5D"/>
    <w:rsid w:val="00971E2D"/>
    <w:rsid w:val="00972C55"/>
    <w:rsid w:val="00973147"/>
    <w:rsid w:val="009735B0"/>
    <w:rsid w:val="00973F6C"/>
    <w:rsid w:val="00974170"/>
    <w:rsid w:val="00975165"/>
    <w:rsid w:val="0097519A"/>
    <w:rsid w:val="00975731"/>
    <w:rsid w:val="00975810"/>
    <w:rsid w:val="0097582B"/>
    <w:rsid w:val="0097679C"/>
    <w:rsid w:val="009773BD"/>
    <w:rsid w:val="009777A2"/>
    <w:rsid w:val="0097781C"/>
    <w:rsid w:val="009803AB"/>
    <w:rsid w:val="00980416"/>
    <w:rsid w:val="00980616"/>
    <w:rsid w:val="0098064E"/>
    <w:rsid w:val="00980751"/>
    <w:rsid w:val="00980CD8"/>
    <w:rsid w:val="009817B4"/>
    <w:rsid w:val="00981E24"/>
    <w:rsid w:val="00981F18"/>
    <w:rsid w:val="009827BB"/>
    <w:rsid w:val="0098281A"/>
    <w:rsid w:val="0098346A"/>
    <w:rsid w:val="0098379C"/>
    <w:rsid w:val="0098380F"/>
    <w:rsid w:val="00983930"/>
    <w:rsid w:val="00983E6E"/>
    <w:rsid w:val="00984440"/>
    <w:rsid w:val="009844B9"/>
    <w:rsid w:val="009848CD"/>
    <w:rsid w:val="00984C17"/>
    <w:rsid w:val="00985466"/>
    <w:rsid w:val="00985FAC"/>
    <w:rsid w:val="009867A1"/>
    <w:rsid w:val="009867D7"/>
    <w:rsid w:val="009868FB"/>
    <w:rsid w:val="00986E2F"/>
    <w:rsid w:val="00987909"/>
    <w:rsid w:val="00987B08"/>
    <w:rsid w:val="009901C4"/>
    <w:rsid w:val="009903DB"/>
    <w:rsid w:val="00990842"/>
    <w:rsid w:val="00991DE4"/>
    <w:rsid w:val="0099228D"/>
    <w:rsid w:val="009922B3"/>
    <w:rsid w:val="00993473"/>
    <w:rsid w:val="009938A3"/>
    <w:rsid w:val="00993BC8"/>
    <w:rsid w:val="00993D21"/>
    <w:rsid w:val="00993D79"/>
    <w:rsid w:val="00993E8B"/>
    <w:rsid w:val="009941F3"/>
    <w:rsid w:val="009946B7"/>
    <w:rsid w:val="00994991"/>
    <w:rsid w:val="00994E31"/>
    <w:rsid w:val="00994E4D"/>
    <w:rsid w:val="00994ED3"/>
    <w:rsid w:val="009958FF"/>
    <w:rsid w:val="00995BBD"/>
    <w:rsid w:val="0099639E"/>
    <w:rsid w:val="00996AE3"/>
    <w:rsid w:val="00996F4C"/>
    <w:rsid w:val="00997420"/>
    <w:rsid w:val="009A04B7"/>
    <w:rsid w:val="009A123A"/>
    <w:rsid w:val="009A189B"/>
    <w:rsid w:val="009A1E37"/>
    <w:rsid w:val="009A22FA"/>
    <w:rsid w:val="009A2F51"/>
    <w:rsid w:val="009A34EC"/>
    <w:rsid w:val="009A373D"/>
    <w:rsid w:val="009A3DE2"/>
    <w:rsid w:val="009A3E3E"/>
    <w:rsid w:val="009A48EF"/>
    <w:rsid w:val="009A4995"/>
    <w:rsid w:val="009A4B6F"/>
    <w:rsid w:val="009A54F0"/>
    <w:rsid w:val="009A556B"/>
    <w:rsid w:val="009A5877"/>
    <w:rsid w:val="009A615A"/>
    <w:rsid w:val="009A68F2"/>
    <w:rsid w:val="009B0214"/>
    <w:rsid w:val="009B02FA"/>
    <w:rsid w:val="009B05EA"/>
    <w:rsid w:val="009B0DC4"/>
    <w:rsid w:val="009B115F"/>
    <w:rsid w:val="009B1777"/>
    <w:rsid w:val="009B1CCF"/>
    <w:rsid w:val="009B1E63"/>
    <w:rsid w:val="009B2307"/>
    <w:rsid w:val="009B2BB0"/>
    <w:rsid w:val="009B3031"/>
    <w:rsid w:val="009B3A94"/>
    <w:rsid w:val="009B45E1"/>
    <w:rsid w:val="009B4BE0"/>
    <w:rsid w:val="009B537F"/>
    <w:rsid w:val="009B5866"/>
    <w:rsid w:val="009B613A"/>
    <w:rsid w:val="009B61AA"/>
    <w:rsid w:val="009B72EE"/>
    <w:rsid w:val="009B740C"/>
    <w:rsid w:val="009B7A1B"/>
    <w:rsid w:val="009C0504"/>
    <w:rsid w:val="009C09B1"/>
    <w:rsid w:val="009C0D4C"/>
    <w:rsid w:val="009C0DFD"/>
    <w:rsid w:val="009C1672"/>
    <w:rsid w:val="009C1B6D"/>
    <w:rsid w:val="009C2D1A"/>
    <w:rsid w:val="009C354A"/>
    <w:rsid w:val="009C3630"/>
    <w:rsid w:val="009C3BF4"/>
    <w:rsid w:val="009C3F4A"/>
    <w:rsid w:val="009C44D4"/>
    <w:rsid w:val="009C52A8"/>
    <w:rsid w:val="009C5600"/>
    <w:rsid w:val="009C58AF"/>
    <w:rsid w:val="009C5B4E"/>
    <w:rsid w:val="009C6079"/>
    <w:rsid w:val="009C608C"/>
    <w:rsid w:val="009D0FB2"/>
    <w:rsid w:val="009D0FC4"/>
    <w:rsid w:val="009D107E"/>
    <w:rsid w:val="009D14DC"/>
    <w:rsid w:val="009D1623"/>
    <w:rsid w:val="009D1A86"/>
    <w:rsid w:val="009D1FF9"/>
    <w:rsid w:val="009D21DC"/>
    <w:rsid w:val="009D227E"/>
    <w:rsid w:val="009D2D23"/>
    <w:rsid w:val="009D3016"/>
    <w:rsid w:val="009D33AA"/>
    <w:rsid w:val="009D33F3"/>
    <w:rsid w:val="009D34D0"/>
    <w:rsid w:val="009D3B56"/>
    <w:rsid w:val="009D3D69"/>
    <w:rsid w:val="009D4145"/>
    <w:rsid w:val="009D437F"/>
    <w:rsid w:val="009D4972"/>
    <w:rsid w:val="009D4ADD"/>
    <w:rsid w:val="009D4F17"/>
    <w:rsid w:val="009D4F44"/>
    <w:rsid w:val="009D511E"/>
    <w:rsid w:val="009D5318"/>
    <w:rsid w:val="009D5416"/>
    <w:rsid w:val="009D5464"/>
    <w:rsid w:val="009D59C7"/>
    <w:rsid w:val="009D5A39"/>
    <w:rsid w:val="009D5D7E"/>
    <w:rsid w:val="009D5FBA"/>
    <w:rsid w:val="009D6369"/>
    <w:rsid w:val="009D6433"/>
    <w:rsid w:val="009D6B4F"/>
    <w:rsid w:val="009D6B6B"/>
    <w:rsid w:val="009D6F7C"/>
    <w:rsid w:val="009D71DF"/>
    <w:rsid w:val="009D72F8"/>
    <w:rsid w:val="009D7972"/>
    <w:rsid w:val="009D79A4"/>
    <w:rsid w:val="009E04B7"/>
    <w:rsid w:val="009E0FB3"/>
    <w:rsid w:val="009E19E6"/>
    <w:rsid w:val="009E2275"/>
    <w:rsid w:val="009E247D"/>
    <w:rsid w:val="009E25D9"/>
    <w:rsid w:val="009E2DCB"/>
    <w:rsid w:val="009E2E38"/>
    <w:rsid w:val="009E333B"/>
    <w:rsid w:val="009E3344"/>
    <w:rsid w:val="009E37A8"/>
    <w:rsid w:val="009E4CBE"/>
    <w:rsid w:val="009E516D"/>
    <w:rsid w:val="009E5768"/>
    <w:rsid w:val="009E5994"/>
    <w:rsid w:val="009E5DAF"/>
    <w:rsid w:val="009E61FA"/>
    <w:rsid w:val="009E645A"/>
    <w:rsid w:val="009E6895"/>
    <w:rsid w:val="009E6AF2"/>
    <w:rsid w:val="009E6FB5"/>
    <w:rsid w:val="009E7B04"/>
    <w:rsid w:val="009E7C04"/>
    <w:rsid w:val="009E7F34"/>
    <w:rsid w:val="009F05E6"/>
    <w:rsid w:val="009F0832"/>
    <w:rsid w:val="009F0BB9"/>
    <w:rsid w:val="009F1006"/>
    <w:rsid w:val="009F1240"/>
    <w:rsid w:val="009F12F0"/>
    <w:rsid w:val="009F17A5"/>
    <w:rsid w:val="009F1E0F"/>
    <w:rsid w:val="009F234C"/>
    <w:rsid w:val="009F247D"/>
    <w:rsid w:val="009F2F01"/>
    <w:rsid w:val="009F3075"/>
    <w:rsid w:val="009F40CD"/>
    <w:rsid w:val="009F4FBE"/>
    <w:rsid w:val="009F51B3"/>
    <w:rsid w:val="009F56E5"/>
    <w:rsid w:val="009F57DD"/>
    <w:rsid w:val="009F6263"/>
    <w:rsid w:val="009F6268"/>
    <w:rsid w:val="009F66BA"/>
    <w:rsid w:val="009F6ED1"/>
    <w:rsid w:val="009F7EC4"/>
    <w:rsid w:val="00A00707"/>
    <w:rsid w:val="00A00DDE"/>
    <w:rsid w:val="00A0165C"/>
    <w:rsid w:val="00A017F8"/>
    <w:rsid w:val="00A01A4E"/>
    <w:rsid w:val="00A01C88"/>
    <w:rsid w:val="00A01FA1"/>
    <w:rsid w:val="00A02171"/>
    <w:rsid w:val="00A02240"/>
    <w:rsid w:val="00A03085"/>
    <w:rsid w:val="00A03BF0"/>
    <w:rsid w:val="00A044A9"/>
    <w:rsid w:val="00A05390"/>
    <w:rsid w:val="00A05C12"/>
    <w:rsid w:val="00A05C69"/>
    <w:rsid w:val="00A07273"/>
    <w:rsid w:val="00A10BE7"/>
    <w:rsid w:val="00A10D28"/>
    <w:rsid w:val="00A10F57"/>
    <w:rsid w:val="00A111DB"/>
    <w:rsid w:val="00A113F6"/>
    <w:rsid w:val="00A11560"/>
    <w:rsid w:val="00A11CC2"/>
    <w:rsid w:val="00A11E39"/>
    <w:rsid w:val="00A12090"/>
    <w:rsid w:val="00A1241B"/>
    <w:rsid w:val="00A12815"/>
    <w:rsid w:val="00A12F57"/>
    <w:rsid w:val="00A1334E"/>
    <w:rsid w:val="00A136AA"/>
    <w:rsid w:val="00A13E57"/>
    <w:rsid w:val="00A14AD2"/>
    <w:rsid w:val="00A153D8"/>
    <w:rsid w:val="00A15488"/>
    <w:rsid w:val="00A155D7"/>
    <w:rsid w:val="00A159AB"/>
    <w:rsid w:val="00A16277"/>
    <w:rsid w:val="00A16F76"/>
    <w:rsid w:val="00A17732"/>
    <w:rsid w:val="00A20312"/>
    <w:rsid w:val="00A208FE"/>
    <w:rsid w:val="00A20BB3"/>
    <w:rsid w:val="00A21111"/>
    <w:rsid w:val="00A21F11"/>
    <w:rsid w:val="00A2216B"/>
    <w:rsid w:val="00A23096"/>
    <w:rsid w:val="00A250A5"/>
    <w:rsid w:val="00A25359"/>
    <w:rsid w:val="00A25FEE"/>
    <w:rsid w:val="00A269C2"/>
    <w:rsid w:val="00A276A0"/>
    <w:rsid w:val="00A3049E"/>
    <w:rsid w:val="00A30724"/>
    <w:rsid w:val="00A30B12"/>
    <w:rsid w:val="00A30FE9"/>
    <w:rsid w:val="00A31B14"/>
    <w:rsid w:val="00A31CCF"/>
    <w:rsid w:val="00A321FB"/>
    <w:rsid w:val="00A32526"/>
    <w:rsid w:val="00A325F0"/>
    <w:rsid w:val="00A32952"/>
    <w:rsid w:val="00A32A3C"/>
    <w:rsid w:val="00A32E92"/>
    <w:rsid w:val="00A3464C"/>
    <w:rsid w:val="00A34B4C"/>
    <w:rsid w:val="00A34BD2"/>
    <w:rsid w:val="00A34BFA"/>
    <w:rsid w:val="00A34EF7"/>
    <w:rsid w:val="00A35E4E"/>
    <w:rsid w:val="00A3602D"/>
    <w:rsid w:val="00A360D9"/>
    <w:rsid w:val="00A36124"/>
    <w:rsid w:val="00A36233"/>
    <w:rsid w:val="00A36AE2"/>
    <w:rsid w:val="00A37E95"/>
    <w:rsid w:val="00A400E0"/>
    <w:rsid w:val="00A402EA"/>
    <w:rsid w:val="00A40406"/>
    <w:rsid w:val="00A404C6"/>
    <w:rsid w:val="00A4073B"/>
    <w:rsid w:val="00A40769"/>
    <w:rsid w:val="00A408ED"/>
    <w:rsid w:val="00A40AB0"/>
    <w:rsid w:val="00A40B61"/>
    <w:rsid w:val="00A40C64"/>
    <w:rsid w:val="00A43201"/>
    <w:rsid w:val="00A43474"/>
    <w:rsid w:val="00A435C4"/>
    <w:rsid w:val="00A435EB"/>
    <w:rsid w:val="00A43C17"/>
    <w:rsid w:val="00A448F9"/>
    <w:rsid w:val="00A44FD2"/>
    <w:rsid w:val="00A45235"/>
    <w:rsid w:val="00A45ABA"/>
    <w:rsid w:val="00A45FA9"/>
    <w:rsid w:val="00A46B1D"/>
    <w:rsid w:val="00A47A51"/>
    <w:rsid w:val="00A47A92"/>
    <w:rsid w:val="00A50813"/>
    <w:rsid w:val="00A50C49"/>
    <w:rsid w:val="00A513A6"/>
    <w:rsid w:val="00A51AD4"/>
    <w:rsid w:val="00A5239F"/>
    <w:rsid w:val="00A52509"/>
    <w:rsid w:val="00A52514"/>
    <w:rsid w:val="00A528E8"/>
    <w:rsid w:val="00A5307F"/>
    <w:rsid w:val="00A53C25"/>
    <w:rsid w:val="00A5427B"/>
    <w:rsid w:val="00A54673"/>
    <w:rsid w:val="00A54F38"/>
    <w:rsid w:val="00A55222"/>
    <w:rsid w:val="00A5527E"/>
    <w:rsid w:val="00A55518"/>
    <w:rsid w:val="00A557A6"/>
    <w:rsid w:val="00A55802"/>
    <w:rsid w:val="00A55B1F"/>
    <w:rsid w:val="00A55CF1"/>
    <w:rsid w:val="00A565DB"/>
    <w:rsid w:val="00A56770"/>
    <w:rsid w:val="00A576A0"/>
    <w:rsid w:val="00A5778A"/>
    <w:rsid w:val="00A5778F"/>
    <w:rsid w:val="00A57E25"/>
    <w:rsid w:val="00A57FBB"/>
    <w:rsid w:val="00A600E1"/>
    <w:rsid w:val="00A60497"/>
    <w:rsid w:val="00A6074E"/>
    <w:rsid w:val="00A60827"/>
    <w:rsid w:val="00A609FF"/>
    <w:rsid w:val="00A60CA5"/>
    <w:rsid w:val="00A60DCA"/>
    <w:rsid w:val="00A61159"/>
    <w:rsid w:val="00A616D5"/>
    <w:rsid w:val="00A6183E"/>
    <w:rsid w:val="00A61AFE"/>
    <w:rsid w:val="00A61DD0"/>
    <w:rsid w:val="00A6230E"/>
    <w:rsid w:val="00A6286F"/>
    <w:rsid w:val="00A629D7"/>
    <w:rsid w:val="00A62AF7"/>
    <w:rsid w:val="00A6341B"/>
    <w:rsid w:val="00A63F2D"/>
    <w:rsid w:val="00A648D5"/>
    <w:rsid w:val="00A65007"/>
    <w:rsid w:val="00A66199"/>
    <w:rsid w:val="00A663A9"/>
    <w:rsid w:val="00A66491"/>
    <w:rsid w:val="00A6650F"/>
    <w:rsid w:val="00A665EF"/>
    <w:rsid w:val="00A66E55"/>
    <w:rsid w:val="00A67437"/>
    <w:rsid w:val="00A67A3F"/>
    <w:rsid w:val="00A67F70"/>
    <w:rsid w:val="00A70D03"/>
    <w:rsid w:val="00A70E98"/>
    <w:rsid w:val="00A710CB"/>
    <w:rsid w:val="00A7123D"/>
    <w:rsid w:val="00A71746"/>
    <w:rsid w:val="00A71900"/>
    <w:rsid w:val="00A72106"/>
    <w:rsid w:val="00A72DDF"/>
    <w:rsid w:val="00A73A2C"/>
    <w:rsid w:val="00A74775"/>
    <w:rsid w:val="00A74CBF"/>
    <w:rsid w:val="00A75234"/>
    <w:rsid w:val="00A75D0A"/>
    <w:rsid w:val="00A7624B"/>
    <w:rsid w:val="00A76633"/>
    <w:rsid w:val="00A776F9"/>
    <w:rsid w:val="00A779D4"/>
    <w:rsid w:val="00A77BFE"/>
    <w:rsid w:val="00A77D27"/>
    <w:rsid w:val="00A803E1"/>
    <w:rsid w:val="00A807B1"/>
    <w:rsid w:val="00A80A77"/>
    <w:rsid w:val="00A81303"/>
    <w:rsid w:val="00A82500"/>
    <w:rsid w:val="00A82F82"/>
    <w:rsid w:val="00A82FA7"/>
    <w:rsid w:val="00A8307B"/>
    <w:rsid w:val="00A83351"/>
    <w:rsid w:val="00A83FE2"/>
    <w:rsid w:val="00A8484A"/>
    <w:rsid w:val="00A84AD4"/>
    <w:rsid w:val="00A8500E"/>
    <w:rsid w:val="00A86C9F"/>
    <w:rsid w:val="00A86E39"/>
    <w:rsid w:val="00A878CE"/>
    <w:rsid w:val="00A900DB"/>
    <w:rsid w:val="00A9016B"/>
    <w:rsid w:val="00A9115C"/>
    <w:rsid w:val="00A91230"/>
    <w:rsid w:val="00A914F4"/>
    <w:rsid w:val="00A91717"/>
    <w:rsid w:val="00A91C9D"/>
    <w:rsid w:val="00A91D5A"/>
    <w:rsid w:val="00A9283B"/>
    <w:rsid w:val="00A92D61"/>
    <w:rsid w:val="00A93F55"/>
    <w:rsid w:val="00A94213"/>
    <w:rsid w:val="00A948EC"/>
    <w:rsid w:val="00A94F9A"/>
    <w:rsid w:val="00A95F37"/>
    <w:rsid w:val="00A96056"/>
    <w:rsid w:val="00A96213"/>
    <w:rsid w:val="00A96706"/>
    <w:rsid w:val="00A9697D"/>
    <w:rsid w:val="00A96D84"/>
    <w:rsid w:val="00A9781E"/>
    <w:rsid w:val="00AA0432"/>
    <w:rsid w:val="00AA06CE"/>
    <w:rsid w:val="00AA104B"/>
    <w:rsid w:val="00AA2536"/>
    <w:rsid w:val="00AA2C89"/>
    <w:rsid w:val="00AA4CE1"/>
    <w:rsid w:val="00AA4F92"/>
    <w:rsid w:val="00AA515E"/>
    <w:rsid w:val="00AA518B"/>
    <w:rsid w:val="00AA555D"/>
    <w:rsid w:val="00AA59C0"/>
    <w:rsid w:val="00AA5C86"/>
    <w:rsid w:val="00AA629C"/>
    <w:rsid w:val="00AA696A"/>
    <w:rsid w:val="00AA696C"/>
    <w:rsid w:val="00AA6B26"/>
    <w:rsid w:val="00AA6E32"/>
    <w:rsid w:val="00AA7282"/>
    <w:rsid w:val="00AA738E"/>
    <w:rsid w:val="00AA76B4"/>
    <w:rsid w:val="00AB00F4"/>
    <w:rsid w:val="00AB0688"/>
    <w:rsid w:val="00AB0822"/>
    <w:rsid w:val="00AB088D"/>
    <w:rsid w:val="00AB0EB1"/>
    <w:rsid w:val="00AB1012"/>
    <w:rsid w:val="00AB1281"/>
    <w:rsid w:val="00AB260C"/>
    <w:rsid w:val="00AB2B6D"/>
    <w:rsid w:val="00AB2DB5"/>
    <w:rsid w:val="00AB2FA4"/>
    <w:rsid w:val="00AB3498"/>
    <w:rsid w:val="00AB45CE"/>
    <w:rsid w:val="00AB4E3E"/>
    <w:rsid w:val="00AB51E1"/>
    <w:rsid w:val="00AB5A0F"/>
    <w:rsid w:val="00AB65EA"/>
    <w:rsid w:val="00AB684C"/>
    <w:rsid w:val="00AB6A27"/>
    <w:rsid w:val="00AB6B48"/>
    <w:rsid w:val="00AB7276"/>
    <w:rsid w:val="00AB76A1"/>
    <w:rsid w:val="00AB76FB"/>
    <w:rsid w:val="00AB7FF0"/>
    <w:rsid w:val="00AC03C5"/>
    <w:rsid w:val="00AC07C9"/>
    <w:rsid w:val="00AC1371"/>
    <w:rsid w:val="00AC1B0E"/>
    <w:rsid w:val="00AC2501"/>
    <w:rsid w:val="00AC299B"/>
    <w:rsid w:val="00AC2EAA"/>
    <w:rsid w:val="00AC2F54"/>
    <w:rsid w:val="00AC35D6"/>
    <w:rsid w:val="00AC38FD"/>
    <w:rsid w:val="00AC3C97"/>
    <w:rsid w:val="00AC3FA6"/>
    <w:rsid w:val="00AC49AE"/>
    <w:rsid w:val="00AC4EF1"/>
    <w:rsid w:val="00AC5733"/>
    <w:rsid w:val="00AC5835"/>
    <w:rsid w:val="00AC6415"/>
    <w:rsid w:val="00AC6C32"/>
    <w:rsid w:val="00AC6DA1"/>
    <w:rsid w:val="00AC6E54"/>
    <w:rsid w:val="00AC7803"/>
    <w:rsid w:val="00AC7F68"/>
    <w:rsid w:val="00AD01D0"/>
    <w:rsid w:val="00AD0D67"/>
    <w:rsid w:val="00AD0D79"/>
    <w:rsid w:val="00AD11B9"/>
    <w:rsid w:val="00AD1270"/>
    <w:rsid w:val="00AD17A4"/>
    <w:rsid w:val="00AD1E4C"/>
    <w:rsid w:val="00AD1ECB"/>
    <w:rsid w:val="00AD1F9E"/>
    <w:rsid w:val="00AD25CB"/>
    <w:rsid w:val="00AD3E4A"/>
    <w:rsid w:val="00AD4D6C"/>
    <w:rsid w:val="00AD5394"/>
    <w:rsid w:val="00AD540A"/>
    <w:rsid w:val="00AD5843"/>
    <w:rsid w:val="00AD59AB"/>
    <w:rsid w:val="00AD5CE3"/>
    <w:rsid w:val="00AD660B"/>
    <w:rsid w:val="00AD6E1D"/>
    <w:rsid w:val="00AD7451"/>
    <w:rsid w:val="00AE0387"/>
    <w:rsid w:val="00AE0596"/>
    <w:rsid w:val="00AE0D84"/>
    <w:rsid w:val="00AE1115"/>
    <w:rsid w:val="00AE16F7"/>
    <w:rsid w:val="00AE2194"/>
    <w:rsid w:val="00AE230C"/>
    <w:rsid w:val="00AE2811"/>
    <w:rsid w:val="00AE29B2"/>
    <w:rsid w:val="00AE3498"/>
    <w:rsid w:val="00AE3C5A"/>
    <w:rsid w:val="00AE3E3D"/>
    <w:rsid w:val="00AE43AA"/>
    <w:rsid w:val="00AE43FD"/>
    <w:rsid w:val="00AE4555"/>
    <w:rsid w:val="00AE4B5F"/>
    <w:rsid w:val="00AE50F6"/>
    <w:rsid w:val="00AE5276"/>
    <w:rsid w:val="00AE5814"/>
    <w:rsid w:val="00AE5873"/>
    <w:rsid w:val="00AE59BA"/>
    <w:rsid w:val="00AE5BE9"/>
    <w:rsid w:val="00AE5D28"/>
    <w:rsid w:val="00AE6BDF"/>
    <w:rsid w:val="00AF004C"/>
    <w:rsid w:val="00AF0111"/>
    <w:rsid w:val="00AF10EA"/>
    <w:rsid w:val="00AF1362"/>
    <w:rsid w:val="00AF14EE"/>
    <w:rsid w:val="00AF1600"/>
    <w:rsid w:val="00AF1989"/>
    <w:rsid w:val="00AF1C7F"/>
    <w:rsid w:val="00AF1E3B"/>
    <w:rsid w:val="00AF20A8"/>
    <w:rsid w:val="00AF2569"/>
    <w:rsid w:val="00AF25A5"/>
    <w:rsid w:val="00AF2A1C"/>
    <w:rsid w:val="00AF3034"/>
    <w:rsid w:val="00AF3475"/>
    <w:rsid w:val="00AF348E"/>
    <w:rsid w:val="00AF363F"/>
    <w:rsid w:val="00AF38C3"/>
    <w:rsid w:val="00AF3CD4"/>
    <w:rsid w:val="00AF3F9F"/>
    <w:rsid w:val="00AF4258"/>
    <w:rsid w:val="00AF44F5"/>
    <w:rsid w:val="00AF459C"/>
    <w:rsid w:val="00AF4C86"/>
    <w:rsid w:val="00AF4E1D"/>
    <w:rsid w:val="00AF5CFF"/>
    <w:rsid w:val="00AF68A7"/>
    <w:rsid w:val="00AF6AFA"/>
    <w:rsid w:val="00AF6B33"/>
    <w:rsid w:val="00AF7169"/>
    <w:rsid w:val="00B00512"/>
    <w:rsid w:val="00B0102F"/>
    <w:rsid w:val="00B01093"/>
    <w:rsid w:val="00B01747"/>
    <w:rsid w:val="00B01A78"/>
    <w:rsid w:val="00B01C21"/>
    <w:rsid w:val="00B01D77"/>
    <w:rsid w:val="00B022CC"/>
    <w:rsid w:val="00B02D5C"/>
    <w:rsid w:val="00B0328C"/>
    <w:rsid w:val="00B032C5"/>
    <w:rsid w:val="00B033C8"/>
    <w:rsid w:val="00B03763"/>
    <w:rsid w:val="00B03C57"/>
    <w:rsid w:val="00B049AA"/>
    <w:rsid w:val="00B04B5B"/>
    <w:rsid w:val="00B04DBB"/>
    <w:rsid w:val="00B04DDD"/>
    <w:rsid w:val="00B05419"/>
    <w:rsid w:val="00B05B63"/>
    <w:rsid w:val="00B0610A"/>
    <w:rsid w:val="00B06CC6"/>
    <w:rsid w:val="00B0730D"/>
    <w:rsid w:val="00B07BB8"/>
    <w:rsid w:val="00B07EBE"/>
    <w:rsid w:val="00B100B6"/>
    <w:rsid w:val="00B100F5"/>
    <w:rsid w:val="00B10118"/>
    <w:rsid w:val="00B10E87"/>
    <w:rsid w:val="00B11200"/>
    <w:rsid w:val="00B11349"/>
    <w:rsid w:val="00B11474"/>
    <w:rsid w:val="00B114B2"/>
    <w:rsid w:val="00B11F28"/>
    <w:rsid w:val="00B12D63"/>
    <w:rsid w:val="00B13A9B"/>
    <w:rsid w:val="00B13D1C"/>
    <w:rsid w:val="00B13D26"/>
    <w:rsid w:val="00B141BA"/>
    <w:rsid w:val="00B145FA"/>
    <w:rsid w:val="00B147E6"/>
    <w:rsid w:val="00B14F49"/>
    <w:rsid w:val="00B15859"/>
    <w:rsid w:val="00B158DC"/>
    <w:rsid w:val="00B1629B"/>
    <w:rsid w:val="00B1672A"/>
    <w:rsid w:val="00B17176"/>
    <w:rsid w:val="00B173C4"/>
    <w:rsid w:val="00B17726"/>
    <w:rsid w:val="00B17998"/>
    <w:rsid w:val="00B17E5D"/>
    <w:rsid w:val="00B20348"/>
    <w:rsid w:val="00B20838"/>
    <w:rsid w:val="00B21961"/>
    <w:rsid w:val="00B21E3E"/>
    <w:rsid w:val="00B22F31"/>
    <w:rsid w:val="00B23907"/>
    <w:rsid w:val="00B23C2E"/>
    <w:rsid w:val="00B24464"/>
    <w:rsid w:val="00B24772"/>
    <w:rsid w:val="00B25568"/>
    <w:rsid w:val="00B25C11"/>
    <w:rsid w:val="00B2606D"/>
    <w:rsid w:val="00B2650C"/>
    <w:rsid w:val="00B26889"/>
    <w:rsid w:val="00B26BD9"/>
    <w:rsid w:val="00B26BFC"/>
    <w:rsid w:val="00B26C60"/>
    <w:rsid w:val="00B26D12"/>
    <w:rsid w:val="00B3045F"/>
    <w:rsid w:val="00B3055D"/>
    <w:rsid w:val="00B312FA"/>
    <w:rsid w:val="00B319CC"/>
    <w:rsid w:val="00B31BF2"/>
    <w:rsid w:val="00B31D3F"/>
    <w:rsid w:val="00B323B9"/>
    <w:rsid w:val="00B330D6"/>
    <w:rsid w:val="00B33907"/>
    <w:rsid w:val="00B33AB0"/>
    <w:rsid w:val="00B33D80"/>
    <w:rsid w:val="00B34453"/>
    <w:rsid w:val="00B34558"/>
    <w:rsid w:val="00B34D92"/>
    <w:rsid w:val="00B35089"/>
    <w:rsid w:val="00B3519A"/>
    <w:rsid w:val="00B35952"/>
    <w:rsid w:val="00B35B47"/>
    <w:rsid w:val="00B35D06"/>
    <w:rsid w:val="00B35D3A"/>
    <w:rsid w:val="00B35EE7"/>
    <w:rsid w:val="00B3683B"/>
    <w:rsid w:val="00B36A66"/>
    <w:rsid w:val="00B36AEB"/>
    <w:rsid w:val="00B36FB4"/>
    <w:rsid w:val="00B37DCF"/>
    <w:rsid w:val="00B404E4"/>
    <w:rsid w:val="00B4166B"/>
    <w:rsid w:val="00B41754"/>
    <w:rsid w:val="00B41B6C"/>
    <w:rsid w:val="00B424A6"/>
    <w:rsid w:val="00B43121"/>
    <w:rsid w:val="00B43409"/>
    <w:rsid w:val="00B4361C"/>
    <w:rsid w:val="00B4379F"/>
    <w:rsid w:val="00B43B64"/>
    <w:rsid w:val="00B4477F"/>
    <w:rsid w:val="00B44B8E"/>
    <w:rsid w:val="00B44BD4"/>
    <w:rsid w:val="00B44EA4"/>
    <w:rsid w:val="00B4528C"/>
    <w:rsid w:val="00B45BE2"/>
    <w:rsid w:val="00B45D77"/>
    <w:rsid w:val="00B47468"/>
    <w:rsid w:val="00B477AB"/>
    <w:rsid w:val="00B47AB4"/>
    <w:rsid w:val="00B47FAB"/>
    <w:rsid w:val="00B5014F"/>
    <w:rsid w:val="00B50177"/>
    <w:rsid w:val="00B50F81"/>
    <w:rsid w:val="00B516D7"/>
    <w:rsid w:val="00B5192C"/>
    <w:rsid w:val="00B51A26"/>
    <w:rsid w:val="00B51D04"/>
    <w:rsid w:val="00B52263"/>
    <w:rsid w:val="00B52599"/>
    <w:rsid w:val="00B52A8F"/>
    <w:rsid w:val="00B52F5D"/>
    <w:rsid w:val="00B53147"/>
    <w:rsid w:val="00B53657"/>
    <w:rsid w:val="00B53C04"/>
    <w:rsid w:val="00B54C8A"/>
    <w:rsid w:val="00B54F71"/>
    <w:rsid w:val="00B553D3"/>
    <w:rsid w:val="00B55542"/>
    <w:rsid w:val="00B55D99"/>
    <w:rsid w:val="00B55E04"/>
    <w:rsid w:val="00B561A7"/>
    <w:rsid w:val="00B5708D"/>
    <w:rsid w:val="00B573F5"/>
    <w:rsid w:val="00B57A4F"/>
    <w:rsid w:val="00B57D32"/>
    <w:rsid w:val="00B6011E"/>
    <w:rsid w:val="00B604D8"/>
    <w:rsid w:val="00B606F3"/>
    <w:rsid w:val="00B60A54"/>
    <w:rsid w:val="00B60B3F"/>
    <w:rsid w:val="00B61331"/>
    <w:rsid w:val="00B615E1"/>
    <w:rsid w:val="00B61B20"/>
    <w:rsid w:val="00B62131"/>
    <w:rsid w:val="00B6293A"/>
    <w:rsid w:val="00B63267"/>
    <w:rsid w:val="00B6353F"/>
    <w:rsid w:val="00B63607"/>
    <w:rsid w:val="00B637C6"/>
    <w:rsid w:val="00B64718"/>
    <w:rsid w:val="00B64AFE"/>
    <w:rsid w:val="00B6594D"/>
    <w:rsid w:val="00B6610B"/>
    <w:rsid w:val="00B663D5"/>
    <w:rsid w:val="00B6674A"/>
    <w:rsid w:val="00B66EE0"/>
    <w:rsid w:val="00B67654"/>
    <w:rsid w:val="00B67673"/>
    <w:rsid w:val="00B70249"/>
    <w:rsid w:val="00B70B51"/>
    <w:rsid w:val="00B70CF7"/>
    <w:rsid w:val="00B717EF"/>
    <w:rsid w:val="00B71FCA"/>
    <w:rsid w:val="00B7307F"/>
    <w:rsid w:val="00B730BC"/>
    <w:rsid w:val="00B74035"/>
    <w:rsid w:val="00B741E0"/>
    <w:rsid w:val="00B7457E"/>
    <w:rsid w:val="00B746A9"/>
    <w:rsid w:val="00B74776"/>
    <w:rsid w:val="00B74CB6"/>
    <w:rsid w:val="00B74F88"/>
    <w:rsid w:val="00B75344"/>
    <w:rsid w:val="00B75D51"/>
    <w:rsid w:val="00B75F6C"/>
    <w:rsid w:val="00B768A9"/>
    <w:rsid w:val="00B76958"/>
    <w:rsid w:val="00B76C3A"/>
    <w:rsid w:val="00B7706B"/>
    <w:rsid w:val="00B7736B"/>
    <w:rsid w:val="00B773AA"/>
    <w:rsid w:val="00B77C51"/>
    <w:rsid w:val="00B77FED"/>
    <w:rsid w:val="00B800F9"/>
    <w:rsid w:val="00B80F30"/>
    <w:rsid w:val="00B80F37"/>
    <w:rsid w:val="00B81497"/>
    <w:rsid w:val="00B8155F"/>
    <w:rsid w:val="00B82073"/>
    <w:rsid w:val="00B82182"/>
    <w:rsid w:val="00B82AB4"/>
    <w:rsid w:val="00B84261"/>
    <w:rsid w:val="00B848D9"/>
    <w:rsid w:val="00B84DA9"/>
    <w:rsid w:val="00B8548C"/>
    <w:rsid w:val="00B86040"/>
    <w:rsid w:val="00B86DD1"/>
    <w:rsid w:val="00B87E2F"/>
    <w:rsid w:val="00B87FCD"/>
    <w:rsid w:val="00B903A6"/>
    <w:rsid w:val="00B90563"/>
    <w:rsid w:val="00B906CB"/>
    <w:rsid w:val="00B90935"/>
    <w:rsid w:val="00B91AB9"/>
    <w:rsid w:val="00B929F7"/>
    <w:rsid w:val="00B92CAA"/>
    <w:rsid w:val="00B92D03"/>
    <w:rsid w:val="00B92D10"/>
    <w:rsid w:val="00B92EEA"/>
    <w:rsid w:val="00B93102"/>
    <w:rsid w:val="00B939C2"/>
    <w:rsid w:val="00B9437B"/>
    <w:rsid w:val="00B94663"/>
    <w:rsid w:val="00B947B5"/>
    <w:rsid w:val="00B9583F"/>
    <w:rsid w:val="00B9588C"/>
    <w:rsid w:val="00B95E5E"/>
    <w:rsid w:val="00B964D7"/>
    <w:rsid w:val="00B965CC"/>
    <w:rsid w:val="00B96C7A"/>
    <w:rsid w:val="00B96D5D"/>
    <w:rsid w:val="00B977D3"/>
    <w:rsid w:val="00B97DDC"/>
    <w:rsid w:val="00BA0192"/>
    <w:rsid w:val="00BA0386"/>
    <w:rsid w:val="00BA0713"/>
    <w:rsid w:val="00BA09DC"/>
    <w:rsid w:val="00BA1375"/>
    <w:rsid w:val="00BA2016"/>
    <w:rsid w:val="00BA2601"/>
    <w:rsid w:val="00BA283A"/>
    <w:rsid w:val="00BA32DA"/>
    <w:rsid w:val="00BA3886"/>
    <w:rsid w:val="00BA3F44"/>
    <w:rsid w:val="00BA4303"/>
    <w:rsid w:val="00BA45BE"/>
    <w:rsid w:val="00BA4D22"/>
    <w:rsid w:val="00BA4D7F"/>
    <w:rsid w:val="00BA511F"/>
    <w:rsid w:val="00BA600D"/>
    <w:rsid w:val="00BA6CD4"/>
    <w:rsid w:val="00BA6E05"/>
    <w:rsid w:val="00BA6E2F"/>
    <w:rsid w:val="00BA723C"/>
    <w:rsid w:val="00BA7432"/>
    <w:rsid w:val="00BA79F2"/>
    <w:rsid w:val="00BA7C2A"/>
    <w:rsid w:val="00BA7C5F"/>
    <w:rsid w:val="00BB07DB"/>
    <w:rsid w:val="00BB0A7A"/>
    <w:rsid w:val="00BB11D6"/>
    <w:rsid w:val="00BB1C6B"/>
    <w:rsid w:val="00BB1E97"/>
    <w:rsid w:val="00BB21C7"/>
    <w:rsid w:val="00BB21D6"/>
    <w:rsid w:val="00BB2D7C"/>
    <w:rsid w:val="00BB3268"/>
    <w:rsid w:val="00BB3893"/>
    <w:rsid w:val="00BB39A2"/>
    <w:rsid w:val="00BB3D65"/>
    <w:rsid w:val="00BB4526"/>
    <w:rsid w:val="00BB4595"/>
    <w:rsid w:val="00BB465E"/>
    <w:rsid w:val="00BB48B0"/>
    <w:rsid w:val="00BB4D96"/>
    <w:rsid w:val="00BB54B1"/>
    <w:rsid w:val="00BB5962"/>
    <w:rsid w:val="00BB5A02"/>
    <w:rsid w:val="00BB615E"/>
    <w:rsid w:val="00BB6CFE"/>
    <w:rsid w:val="00BB7079"/>
    <w:rsid w:val="00BB70A3"/>
    <w:rsid w:val="00BB7C2A"/>
    <w:rsid w:val="00BC0357"/>
    <w:rsid w:val="00BC0D8D"/>
    <w:rsid w:val="00BC2593"/>
    <w:rsid w:val="00BC26E8"/>
    <w:rsid w:val="00BC2A59"/>
    <w:rsid w:val="00BC2D39"/>
    <w:rsid w:val="00BC2D79"/>
    <w:rsid w:val="00BC2E25"/>
    <w:rsid w:val="00BC30B2"/>
    <w:rsid w:val="00BC34D1"/>
    <w:rsid w:val="00BC3DFC"/>
    <w:rsid w:val="00BC5733"/>
    <w:rsid w:val="00BC5C2E"/>
    <w:rsid w:val="00BC6041"/>
    <w:rsid w:val="00BC63C1"/>
    <w:rsid w:val="00BC651C"/>
    <w:rsid w:val="00BC65CE"/>
    <w:rsid w:val="00BC6B58"/>
    <w:rsid w:val="00BC6F8A"/>
    <w:rsid w:val="00BC79D5"/>
    <w:rsid w:val="00BC7A65"/>
    <w:rsid w:val="00BC7B9B"/>
    <w:rsid w:val="00BC7DE4"/>
    <w:rsid w:val="00BD04AC"/>
    <w:rsid w:val="00BD090E"/>
    <w:rsid w:val="00BD0A1E"/>
    <w:rsid w:val="00BD0C9D"/>
    <w:rsid w:val="00BD0DD0"/>
    <w:rsid w:val="00BD0F01"/>
    <w:rsid w:val="00BD11B6"/>
    <w:rsid w:val="00BD1906"/>
    <w:rsid w:val="00BD1938"/>
    <w:rsid w:val="00BD1BD3"/>
    <w:rsid w:val="00BD1EE1"/>
    <w:rsid w:val="00BD227D"/>
    <w:rsid w:val="00BD2D2F"/>
    <w:rsid w:val="00BD323F"/>
    <w:rsid w:val="00BD32EE"/>
    <w:rsid w:val="00BD3DC9"/>
    <w:rsid w:val="00BD3E65"/>
    <w:rsid w:val="00BD439C"/>
    <w:rsid w:val="00BD4ABB"/>
    <w:rsid w:val="00BD5045"/>
    <w:rsid w:val="00BD51C1"/>
    <w:rsid w:val="00BD5204"/>
    <w:rsid w:val="00BD5670"/>
    <w:rsid w:val="00BD610A"/>
    <w:rsid w:val="00BD63A3"/>
    <w:rsid w:val="00BD668B"/>
    <w:rsid w:val="00BD66B6"/>
    <w:rsid w:val="00BD671B"/>
    <w:rsid w:val="00BD6FAD"/>
    <w:rsid w:val="00BD704B"/>
    <w:rsid w:val="00BD711A"/>
    <w:rsid w:val="00BD71A6"/>
    <w:rsid w:val="00BD72DD"/>
    <w:rsid w:val="00BD7834"/>
    <w:rsid w:val="00BD7B81"/>
    <w:rsid w:val="00BE0A41"/>
    <w:rsid w:val="00BE0BDC"/>
    <w:rsid w:val="00BE0E60"/>
    <w:rsid w:val="00BE1729"/>
    <w:rsid w:val="00BE188B"/>
    <w:rsid w:val="00BE1BEB"/>
    <w:rsid w:val="00BE2699"/>
    <w:rsid w:val="00BE2824"/>
    <w:rsid w:val="00BE28F8"/>
    <w:rsid w:val="00BE2C0E"/>
    <w:rsid w:val="00BE2CE4"/>
    <w:rsid w:val="00BE3CF9"/>
    <w:rsid w:val="00BE3E01"/>
    <w:rsid w:val="00BE41B2"/>
    <w:rsid w:val="00BE4583"/>
    <w:rsid w:val="00BE48E5"/>
    <w:rsid w:val="00BE4CAA"/>
    <w:rsid w:val="00BE593D"/>
    <w:rsid w:val="00BE5A4B"/>
    <w:rsid w:val="00BE5B38"/>
    <w:rsid w:val="00BE5D31"/>
    <w:rsid w:val="00BE5E9B"/>
    <w:rsid w:val="00BE694A"/>
    <w:rsid w:val="00BE6C1A"/>
    <w:rsid w:val="00BE6C3C"/>
    <w:rsid w:val="00BE6D11"/>
    <w:rsid w:val="00BE6FB2"/>
    <w:rsid w:val="00BE74EE"/>
    <w:rsid w:val="00BE78E5"/>
    <w:rsid w:val="00BE7B9E"/>
    <w:rsid w:val="00BF008B"/>
    <w:rsid w:val="00BF04D6"/>
    <w:rsid w:val="00BF09D2"/>
    <w:rsid w:val="00BF0F77"/>
    <w:rsid w:val="00BF19B7"/>
    <w:rsid w:val="00BF21A4"/>
    <w:rsid w:val="00BF23B5"/>
    <w:rsid w:val="00BF3038"/>
    <w:rsid w:val="00BF305F"/>
    <w:rsid w:val="00BF4DD4"/>
    <w:rsid w:val="00BF4EC8"/>
    <w:rsid w:val="00BF552B"/>
    <w:rsid w:val="00BF5655"/>
    <w:rsid w:val="00BF5F6F"/>
    <w:rsid w:val="00BF61F0"/>
    <w:rsid w:val="00BF6657"/>
    <w:rsid w:val="00BF6B6E"/>
    <w:rsid w:val="00BF71C3"/>
    <w:rsid w:val="00BF77FE"/>
    <w:rsid w:val="00BF794E"/>
    <w:rsid w:val="00BF7C4B"/>
    <w:rsid w:val="00C0019E"/>
    <w:rsid w:val="00C0026F"/>
    <w:rsid w:val="00C00D28"/>
    <w:rsid w:val="00C01752"/>
    <w:rsid w:val="00C01753"/>
    <w:rsid w:val="00C023BA"/>
    <w:rsid w:val="00C02872"/>
    <w:rsid w:val="00C03185"/>
    <w:rsid w:val="00C032C0"/>
    <w:rsid w:val="00C03954"/>
    <w:rsid w:val="00C03AED"/>
    <w:rsid w:val="00C04124"/>
    <w:rsid w:val="00C04817"/>
    <w:rsid w:val="00C04D01"/>
    <w:rsid w:val="00C0544B"/>
    <w:rsid w:val="00C05AA5"/>
    <w:rsid w:val="00C05CB2"/>
    <w:rsid w:val="00C05D66"/>
    <w:rsid w:val="00C0675D"/>
    <w:rsid w:val="00C0750E"/>
    <w:rsid w:val="00C07702"/>
    <w:rsid w:val="00C106E7"/>
    <w:rsid w:val="00C10C01"/>
    <w:rsid w:val="00C1152A"/>
    <w:rsid w:val="00C116A6"/>
    <w:rsid w:val="00C12148"/>
    <w:rsid w:val="00C1226B"/>
    <w:rsid w:val="00C128F0"/>
    <w:rsid w:val="00C12AF8"/>
    <w:rsid w:val="00C12F79"/>
    <w:rsid w:val="00C135D9"/>
    <w:rsid w:val="00C13885"/>
    <w:rsid w:val="00C13CB0"/>
    <w:rsid w:val="00C13F94"/>
    <w:rsid w:val="00C14023"/>
    <w:rsid w:val="00C14EF5"/>
    <w:rsid w:val="00C153E0"/>
    <w:rsid w:val="00C15480"/>
    <w:rsid w:val="00C1589B"/>
    <w:rsid w:val="00C168EF"/>
    <w:rsid w:val="00C17186"/>
    <w:rsid w:val="00C20B55"/>
    <w:rsid w:val="00C20E16"/>
    <w:rsid w:val="00C2135E"/>
    <w:rsid w:val="00C215EA"/>
    <w:rsid w:val="00C21A40"/>
    <w:rsid w:val="00C21C4F"/>
    <w:rsid w:val="00C22D3A"/>
    <w:rsid w:val="00C22FC2"/>
    <w:rsid w:val="00C24589"/>
    <w:rsid w:val="00C246CD"/>
    <w:rsid w:val="00C247B9"/>
    <w:rsid w:val="00C24941"/>
    <w:rsid w:val="00C24A49"/>
    <w:rsid w:val="00C255FB"/>
    <w:rsid w:val="00C25E7E"/>
    <w:rsid w:val="00C26422"/>
    <w:rsid w:val="00C26476"/>
    <w:rsid w:val="00C26E67"/>
    <w:rsid w:val="00C276E2"/>
    <w:rsid w:val="00C27CAA"/>
    <w:rsid w:val="00C3019E"/>
    <w:rsid w:val="00C304DD"/>
    <w:rsid w:val="00C308D0"/>
    <w:rsid w:val="00C30A31"/>
    <w:rsid w:val="00C30B66"/>
    <w:rsid w:val="00C31116"/>
    <w:rsid w:val="00C31172"/>
    <w:rsid w:val="00C3119A"/>
    <w:rsid w:val="00C315B7"/>
    <w:rsid w:val="00C31D92"/>
    <w:rsid w:val="00C325CF"/>
    <w:rsid w:val="00C32D08"/>
    <w:rsid w:val="00C32ED1"/>
    <w:rsid w:val="00C33774"/>
    <w:rsid w:val="00C339F7"/>
    <w:rsid w:val="00C34053"/>
    <w:rsid w:val="00C341F2"/>
    <w:rsid w:val="00C342A9"/>
    <w:rsid w:val="00C34BF9"/>
    <w:rsid w:val="00C34C1B"/>
    <w:rsid w:val="00C3570A"/>
    <w:rsid w:val="00C35735"/>
    <w:rsid w:val="00C35880"/>
    <w:rsid w:val="00C35E7D"/>
    <w:rsid w:val="00C36014"/>
    <w:rsid w:val="00C36712"/>
    <w:rsid w:val="00C3673A"/>
    <w:rsid w:val="00C37109"/>
    <w:rsid w:val="00C371B9"/>
    <w:rsid w:val="00C375B4"/>
    <w:rsid w:val="00C3799E"/>
    <w:rsid w:val="00C37B39"/>
    <w:rsid w:val="00C402AC"/>
    <w:rsid w:val="00C40381"/>
    <w:rsid w:val="00C4093A"/>
    <w:rsid w:val="00C40C29"/>
    <w:rsid w:val="00C4166D"/>
    <w:rsid w:val="00C42092"/>
    <w:rsid w:val="00C42C23"/>
    <w:rsid w:val="00C42DBC"/>
    <w:rsid w:val="00C42F21"/>
    <w:rsid w:val="00C432C7"/>
    <w:rsid w:val="00C43319"/>
    <w:rsid w:val="00C4376F"/>
    <w:rsid w:val="00C43A00"/>
    <w:rsid w:val="00C445E5"/>
    <w:rsid w:val="00C4466D"/>
    <w:rsid w:val="00C44804"/>
    <w:rsid w:val="00C44D2C"/>
    <w:rsid w:val="00C4513C"/>
    <w:rsid w:val="00C45179"/>
    <w:rsid w:val="00C4567F"/>
    <w:rsid w:val="00C464B3"/>
    <w:rsid w:val="00C4776A"/>
    <w:rsid w:val="00C47845"/>
    <w:rsid w:val="00C47BB7"/>
    <w:rsid w:val="00C47D12"/>
    <w:rsid w:val="00C47EC0"/>
    <w:rsid w:val="00C50615"/>
    <w:rsid w:val="00C50B48"/>
    <w:rsid w:val="00C50FE4"/>
    <w:rsid w:val="00C51022"/>
    <w:rsid w:val="00C516BC"/>
    <w:rsid w:val="00C52997"/>
    <w:rsid w:val="00C53C52"/>
    <w:rsid w:val="00C54E38"/>
    <w:rsid w:val="00C54F35"/>
    <w:rsid w:val="00C557EC"/>
    <w:rsid w:val="00C55AF3"/>
    <w:rsid w:val="00C55D9D"/>
    <w:rsid w:val="00C56CF4"/>
    <w:rsid w:val="00C570A4"/>
    <w:rsid w:val="00C5794A"/>
    <w:rsid w:val="00C57981"/>
    <w:rsid w:val="00C57C9E"/>
    <w:rsid w:val="00C57D14"/>
    <w:rsid w:val="00C601DC"/>
    <w:rsid w:val="00C60D7E"/>
    <w:rsid w:val="00C61845"/>
    <w:rsid w:val="00C61DD8"/>
    <w:rsid w:val="00C61E95"/>
    <w:rsid w:val="00C61F0C"/>
    <w:rsid w:val="00C621E0"/>
    <w:rsid w:val="00C6317E"/>
    <w:rsid w:val="00C63660"/>
    <w:rsid w:val="00C639BA"/>
    <w:rsid w:val="00C63B15"/>
    <w:rsid w:val="00C6402E"/>
    <w:rsid w:val="00C64129"/>
    <w:rsid w:val="00C64BB2"/>
    <w:rsid w:val="00C64D33"/>
    <w:rsid w:val="00C65262"/>
    <w:rsid w:val="00C65907"/>
    <w:rsid w:val="00C65C58"/>
    <w:rsid w:val="00C6711E"/>
    <w:rsid w:val="00C67252"/>
    <w:rsid w:val="00C673F4"/>
    <w:rsid w:val="00C70413"/>
    <w:rsid w:val="00C7046A"/>
    <w:rsid w:val="00C70574"/>
    <w:rsid w:val="00C707F6"/>
    <w:rsid w:val="00C707FB"/>
    <w:rsid w:val="00C70DD7"/>
    <w:rsid w:val="00C71030"/>
    <w:rsid w:val="00C716A7"/>
    <w:rsid w:val="00C71756"/>
    <w:rsid w:val="00C71BFF"/>
    <w:rsid w:val="00C71C6D"/>
    <w:rsid w:val="00C71CBA"/>
    <w:rsid w:val="00C72B23"/>
    <w:rsid w:val="00C742E6"/>
    <w:rsid w:val="00C747E8"/>
    <w:rsid w:val="00C74E97"/>
    <w:rsid w:val="00C74FFE"/>
    <w:rsid w:val="00C75483"/>
    <w:rsid w:val="00C754AD"/>
    <w:rsid w:val="00C75828"/>
    <w:rsid w:val="00C7590E"/>
    <w:rsid w:val="00C75D31"/>
    <w:rsid w:val="00C76264"/>
    <w:rsid w:val="00C76523"/>
    <w:rsid w:val="00C76AF5"/>
    <w:rsid w:val="00C770F9"/>
    <w:rsid w:val="00C7736B"/>
    <w:rsid w:val="00C77782"/>
    <w:rsid w:val="00C7782F"/>
    <w:rsid w:val="00C77C17"/>
    <w:rsid w:val="00C803A0"/>
    <w:rsid w:val="00C81571"/>
    <w:rsid w:val="00C81BD0"/>
    <w:rsid w:val="00C820DE"/>
    <w:rsid w:val="00C82B7F"/>
    <w:rsid w:val="00C83084"/>
    <w:rsid w:val="00C832A6"/>
    <w:rsid w:val="00C834FB"/>
    <w:rsid w:val="00C835F5"/>
    <w:rsid w:val="00C83CDE"/>
    <w:rsid w:val="00C83CF7"/>
    <w:rsid w:val="00C857B6"/>
    <w:rsid w:val="00C85A3A"/>
    <w:rsid w:val="00C86228"/>
    <w:rsid w:val="00C86301"/>
    <w:rsid w:val="00C867BC"/>
    <w:rsid w:val="00C8686B"/>
    <w:rsid w:val="00C86F5F"/>
    <w:rsid w:val="00C8715E"/>
    <w:rsid w:val="00C8750E"/>
    <w:rsid w:val="00C87815"/>
    <w:rsid w:val="00C90C79"/>
    <w:rsid w:val="00C91094"/>
    <w:rsid w:val="00C91DE2"/>
    <w:rsid w:val="00C91EB8"/>
    <w:rsid w:val="00C91EF9"/>
    <w:rsid w:val="00C922EF"/>
    <w:rsid w:val="00C9237C"/>
    <w:rsid w:val="00C9291C"/>
    <w:rsid w:val="00C93C6D"/>
    <w:rsid w:val="00C94D2B"/>
    <w:rsid w:val="00C9521F"/>
    <w:rsid w:val="00C95923"/>
    <w:rsid w:val="00C95ED3"/>
    <w:rsid w:val="00C96128"/>
    <w:rsid w:val="00C96345"/>
    <w:rsid w:val="00CA0695"/>
    <w:rsid w:val="00CA07DA"/>
    <w:rsid w:val="00CA0FCD"/>
    <w:rsid w:val="00CA1134"/>
    <w:rsid w:val="00CA197E"/>
    <w:rsid w:val="00CA19B9"/>
    <w:rsid w:val="00CA1D4E"/>
    <w:rsid w:val="00CA2663"/>
    <w:rsid w:val="00CA2765"/>
    <w:rsid w:val="00CA27DE"/>
    <w:rsid w:val="00CA28C5"/>
    <w:rsid w:val="00CA2BE0"/>
    <w:rsid w:val="00CA3584"/>
    <w:rsid w:val="00CA36B3"/>
    <w:rsid w:val="00CA3AEC"/>
    <w:rsid w:val="00CA3DA4"/>
    <w:rsid w:val="00CA3DF9"/>
    <w:rsid w:val="00CA3F0E"/>
    <w:rsid w:val="00CA43CE"/>
    <w:rsid w:val="00CA4B23"/>
    <w:rsid w:val="00CA4FAD"/>
    <w:rsid w:val="00CA5144"/>
    <w:rsid w:val="00CA591E"/>
    <w:rsid w:val="00CA5A08"/>
    <w:rsid w:val="00CA5FCC"/>
    <w:rsid w:val="00CA6196"/>
    <w:rsid w:val="00CA63A4"/>
    <w:rsid w:val="00CA649F"/>
    <w:rsid w:val="00CA6A60"/>
    <w:rsid w:val="00CA7836"/>
    <w:rsid w:val="00CB002D"/>
    <w:rsid w:val="00CB00B6"/>
    <w:rsid w:val="00CB0481"/>
    <w:rsid w:val="00CB04A2"/>
    <w:rsid w:val="00CB095F"/>
    <w:rsid w:val="00CB1116"/>
    <w:rsid w:val="00CB153E"/>
    <w:rsid w:val="00CB18D3"/>
    <w:rsid w:val="00CB1B1E"/>
    <w:rsid w:val="00CB2114"/>
    <w:rsid w:val="00CB26E0"/>
    <w:rsid w:val="00CB3239"/>
    <w:rsid w:val="00CB472F"/>
    <w:rsid w:val="00CB4847"/>
    <w:rsid w:val="00CB49F2"/>
    <w:rsid w:val="00CB55AB"/>
    <w:rsid w:val="00CB5DC5"/>
    <w:rsid w:val="00CB612A"/>
    <w:rsid w:val="00CB6162"/>
    <w:rsid w:val="00CB7709"/>
    <w:rsid w:val="00CB7C9A"/>
    <w:rsid w:val="00CB7DC8"/>
    <w:rsid w:val="00CC0061"/>
    <w:rsid w:val="00CC0180"/>
    <w:rsid w:val="00CC1698"/>
    <w:rsid w:val="00CC19A2"/>
    <w:rsid w:val="00CC240B"/>
    <w:rsid w:val="00CC2574"/>
    <w:rsid w:val="00CC258E"/>
    <w:rsid w:val="00CC32FD"/>
    <w:rsid w:val="00CC3679"/>
    <w:rsid w:val="00CC387E"/>
    <w:rsid w:val="00CC38BE"/>
    <w:rsid w:val="00CC4687"/>
    <w:rsid w:val="00CC4740"/>
    <w:rsid w:val="00CC4B81"/>
    <w:rsid w:val="00CC5544"/>
    <w:rsid w:val="00CC57EA"/>
    <w:rsid w:val="00CC5834"/>
    <w:rsid w:val="00CC5E27"/>
    <w:rsid w:val="00CC642F"/>
    <w:rsid w:val="00CC67EA"/>
    <w:rsid w:val="00CC6BA4"/>
    <w:rsid w:val="00CC6BB7"/>
    <w:rsid w:val="00CC6EC2"/>
    <w:rsid w:val="00CC74E7"/>
    <w:rsid w:val="00CC7830"/>
    <w:rsid w:val="00CC7FE1"/>
    <w:rsid w:val="00CD0911"/>
    <w:rsid w:val="00CD1435"/>
    <w:rsid w:val="00CD274A"/>
    <w:rsid w:val="00CD2928"/>
    <w:rsid w:val="00CD2DEC"/>
    <w:rsid w:val="00CD2E19"/>
    <w:rsid w:val="00CD4550"/>
    <w:rsid w:val="00CD4D97"/>
    <w:rsid w:val="00CD5506"/>
    <w:rsid w:val="00CD5B4F"/>
    <w:rsid w:val="00CD626A"/>
    <w:rsid w:val="00CD63D3"/>
    <w:rsid w:val="00CD69D5"/>
    <w:rsid w:val="00CD6D9F"/>
    <w:rsid w:val="00CD6F9D"/>
    <w:rsid w:val="00CD7786"/>
    <w:rsid w:val="00CD785D"/>
    <w:rsid w:val="00CD7FB5"/>
    <w:rsid w:val="00CE00A4"/>
    <w:rsid w:val="00CE1168"/>
    <w:rsid w:val="00CE162C"/>
    <w:rsid w:val="00CE204B"/>
    <w:rsid w:val="00CE21AF"/>
    <w:rsid w:val="00CE22B3"/>
    <w:rsid w:val="00CE3088"/>
    <w:rsid w:val="00CE3112"/>
    <w:rsid w:val="00CE324E"/>
    <w:rsid w:val="00CE3E23"/>
    <w:rsid w:val="00CE439C"/>
    <w:rsid w:val="00CE443A"/>
    <w:rsid w:val="00CE4D02"/>
    <w:rsid w:val="00CE5872"/>
    <w:rsid w:val="00CE5E0E"/>
    <w:rsid w:val="00CE662B"/>
    <w:rsid w:val="00CE7063"/>
    <w:rsid w:val="00CE711C"/>
    <w:rsid w:val="00CE767B"/>
    <w:rsid w:val="00CE7D2A"/>
    <w:rsid w:val="00CE7FB6"/>
    <w:rsid w:val="00CF141A"/>
    <w:rsid w:val="00CF14E2"/>
    <w:rsid w:val="00CF1C85"/>
    <w:rsid w:val="00CF1D92"/>
    <w:rsid w:val="00CF1ECA"/>
    <w:rsid w:val="00CF2503"/>
    <w:rsid w:val="00CF2967"/>
    <w:rsid w:val="00CF3376"/>
    <w:rsid w:val="00CF33FA"/>
    <w:rsid w:val="00CF3882"/>
    <w:rsid w:val="00CF3C03"/>
    <w:rsid w:val="00CF430F"/>
    <w:rsid w:val="00CF43DA"/>
    <w:rsid w:val="00CF538E"/>
    <w:rsid w:val="00CF549A"/>
    <w:rsid w:val="00CF5959"/>
    <w:rsid w:val="00CF5FEA"/>
    <w:rsid w:val="00CF6253"/>
    <w:rsid w:val="00CF6D04"/>
    <w:rsid w:val="00CF7D5E"/>
    <w:rsid w:val="00D002C7"/>
    <w:rsid w:val="00D00838"/>
    <w:rsid w:val="00D00AA5"/>
    <w:rsid w:val="00D00B63"/>
    <w:rsid w:val="00D00F0F"/>
    <w:rsid w:val="00D010B4"/>
    <w:rsid w:val="00D01485"/>
    <w:rsid w:val="00D018E3"/>
    <w:rsid w:val="00D01AB6"/>
    <w:rsid w:val="00D01CB6"/>
    <w:rsid w:val="00D02095"/>
    <w:rsid w:val="00D021E7"/>
    <w:rsid w:val="00D02536"/>
    <w:rsid w:val="00D027B5"/>
    <w:rsid w:val="00D0285D"/>
    <w:rsid w:val="00D02A04"/>
    <w:rsid w:val="00D038A8"/>
    <w:rsid w:val="00D03CFF"/>
    <w:rsid w:val="00D04730"/>
    <w:rsid w:val="00D05060"/>
    <w:rsid w:val="00D05AFB"/>
    <w:rsid w:val="00D06679"/>
    <w:rsid w:val="00D06778"/>
    <w:rsid w:val="00D06A33"/>
    <w:rsid w:val="00D06BB3"/>
    <w:rsid w:val="00D06D10"/>
    <w:rsid w:val="00D07A27"/>
    <w:rsid w:val="00D07D8E"/>
    <w:rsid w:val="00D100A2"/>
    <w:rsid w:val="00D101D2"/>
    <w:rsid w:val="00D10559"/>
    <w:rsid w:val="00D10A4E"/>
    <w:rsid w:val="00D10AF8"/>
    <w:rsid w:val="00D115C3"/>
    <w:rsid w:val="00D119C9"/>
    <w:rsid w:val="00D11E76"/>
    <w:rsid w:val="00D12060"/>
    <w:rsid w:val="00D12516"/>
    <w:rsid w:val="00D12AB9"/>
    <w:rsid w:val="00D1370C"/>
    <w:rsid w:val="00D1420E"/>
    <w:rsid w:val="00D14279"/>
    <w:rsid w:val="00D14376"/>
    <w:rsid w:val="00D14D36"/>
    <w:rsid w:val="00D1557F"/>
    <w:rsid w:val="00D1565A"/>
    <w:rsid w:val="00D15823"/>
    <w:rsid w:val="00D15B17"/>
    <w:rsid w:val="00D160DB"/>
    <w:rsid w:val="00D16177"/>
    <w:rsid w:val="00D16273"/>
    <w:rsid w:val="00D1631A"/>
    <w:rsid w:val="00D163F5"/>
    <w:rsid w:val="00D16559"/>
    <w:rsid w:val="00D1678A"/>
    <w:rsid w:val="00D16A17"/>
    <w:rsid w:val="00D16B37"/>
    <w:rsid w:val="00D16FA4"/>
    <w:rsid w:val="00D171D1"/>
    <w:rsid w:val="00D172A1"/>
    <w:rsid w:val="00D17317"/>
    <w:rsid w:val="00D20598"/>
    <w:rsid w:val="00D205F9"/>
    <w:rsid w:val="00D225BA"/>
    <w:rsid w:val="00D22BF2"/>
    <w:rsid w:val="00D22C08"/>
    <w:rsid w:val="00D22DFD"/>
    <w:rsid w:val="00D22F29"/>
    <w:rsid w:val="00D23378"/>
    <w:rsid w:val="00D23C86"/>
    <w:rsid w:val="00D2449E"/>
    <w:rsid w:val="00D248AF"/>
    <w:rsid w:val="00D25CA4"/>
    <w:rsid w:val="00D26664"/>
    <w:rsid w:val="00D26D16"/>
    <w:rsid w:val="00D26D86"/>
    <w:rsid w:val="00D276D8"/>
    <w:rsid w:val="00D30141"/>
    <w:rsid w:val="00D314E1"/>
    <w:rsid w:val="00D320C2"/>
    <w:rsid w:val="00D322B1"/>
    <w:rsid w:val="00D331E0"/>
    <w:rsid w:val="00D33310"/>
    <w:rsid w:val="00D3431B"/>
    <w:rsid w:val="00D343F6"/>
    <w:rsid w:val="00D34848"/>
    <w:rsid w:val="00D34E30"/>
    <w:rsid w:val="00D35375"/>
    <w:rsid w:val="00D35E76"/>
    <w:rsid w:val="00D361C3"/>
    <w:rsid w:val="00D36259"/>
    <w:rsid w:val="00D36342"/>
    <w:rsid w:val="00D3681B"/>
    <w:rsid w:val="00D36ECE"/>
    <w:rsid w:val="00D3738A"/>
    <w:rsid w:val="00D37A50"/>
    <w:rsid w:val="00D37B47"/>
    <w:rsid w:val="00D37EF3"/>
    <w:rsid w:val="00D40648"/>
    <w:rsid w:val="00D407F8"/>
    <w:rsid w:val="00D40F6B"/>
    <w:rsid w:val="00D410EB"/>
    <w:rsid w:val="00D416CD"/>
    <w:rsid w:val="00D41E11"/>
    <w:rsid w:val="00D42CFC"/>
    <w:rsid w:val="00D42D47"/>
    <w:rsid w:val="00D4343B"/>
    <w:rsid w:val="00D43960"/>
    <w:rsid w:val="00D43BC3"/>
    <w:rsid w:val="00D441E0"/>
    <w:rsid w:val="00D4472E"/>
    <w:rsid w:val="00D44893"/>
    <w:rsid w:val="00D44D6B"/>
    <w:rsid w:val="00D45B68"/>
    <w:rsid w:val="00D46646"/>
    <w:rsid w:val="00D46E2E"/>
    <w:rsid w:val="00D47097"/>
    <w:rsid w:val="00D47209"/>
    <w:rsid w:val="00D47263"/>
    <w:rsid w:val="00D47816"/>
    <w:rsid w:val="00D47916"/>
    <w:rsid w:val="00D50075"/>
    <w:rsid w:val="00D502B6"/>
    <w:rsid w:val="00D502ED"/>
    <w:rsid w:val="00D50334"/>
    <w:rsid w:val="00D513EC"/>
    <w:rsid w:val="00D51415"/>
    <w:rsid w:val="00D52726"/>
    <w:rsid w:val="00D5299B"/>
    <w:rsid w:val="00D53509"/>
    <w:rsid w:val="00D535DF"/>
    <w:rsid w:val="00D53988"/>
    <w:rsid w:val="00D53D07"/>
    <w:rsid w:val="00D53FA6"/>
    <w:rsid w:val="00D5420B"/>
    <w:rsid w:val="00D544A0"/>
    <w:rsid w:val="00D54994"/>
    <w:rsid w:val="00D5525E"/>
    <w:rsid w:val="00D5534B"/>
    <w:rsid w:val="00D5545C"/>
    <w:rsid w:val="00D56397"/>
    <w:rsid w:val="00D56665"/>
    <w:rsid w:val="00D56AF9"/>
    <w:rsid w:val="00D575AF"/>
    <w:rsid w:val="00D57893"/>
    <w:rsid w:val="00D57C29"/>
    <w:rsid w:val="00D57CF0"/>
    <w:rsid w:val="00D57DF3"/>
    <w:rsid w:val="00D60396"/>
    <w:rsid w:val="00D604EC"/>
    <w:rsid w:val="00D60CB4"/>
    <w:rsid w:val="00D61082"/>
    <w:rsid w:val="00D612F6"/>
    <w:rsid w:val="00D61DD8"/>
    <w:rsid w:val="00D61E2B"/>
    <w:rsid w:val="00D62835"/>
    <w:rsid w:val="00D62B17"/>
    <w:rsid w:val="00D63080"/>
    <w:rsid w:val="00D631AF"/>
    <w:rsid w:val="00D63838"/>
    <w:rsid w:val="00D64565"/>
    <w:rsid w:val="00D64B24"/>
    <w:rsid w:val="00D64BF5"/>
    <w:rsid w:val="00D64EFB"/>
    <w:rsid w:val="00D651A6"/>
    <w:rsid w:val="00D658AE"/>
    <w:rsid w:val="00D65FC7"/>
    <w:rsid w:val="00D66A9B"/>
    <w:rsid w:val="00D679C2"/>
    <w:rsid w:val="00D702DD"/>
    <w:rsid w:val="00D70578"/>
    <w:rsid w:val="00D7101F"/>
    <w:rsid w:val="00D716AD"/>
    <w:rsid w:val="00D71A1B"/>
    <w:rsid w:val="00D71EDD"/>
    <w:rsid w:val="00D71FCF"/>
    <w:rsid w:val="00D727EC"/>
    <w:rsid w:val="00D729A3"/>
    <w:rsid w:val="00D72A63"/>
    <w:rsid w:val="00D72F10"/>
    <w:rsid w:val="00D72FE6"/>
    <w:rsid w:val="00D738D4"/>
    <w:rsid w:val="00D73AF0"/>
    <w:rsid w:val="00D741C4"/>
    <w:rsid w:val="00D74425"/>
    <w:rsid w:val="00D74909"/>
    <w:rsid w:val="00D7513B"/>
    <w:rsid w:val="00D7532C"/>
    <w:rsid w:val="00D75BB3"/>
    <w:rsid w:val="00D75C21"/>
    <w:rsid w:val="00D76463"/>
    <w:rsid w:val="00D7671B"/>
    <w:rsid w:val="00D77264"/>
    <w:rsid w:val="00D77275"/>
    <w:rsid w:val="00D77C7E"/>
    <w:rsid w:val="00D802B3"/>
    <w:rsid w:val="00D80C11"/>
    <w:rsid w:val="00D80D8E"/>
    <w:rsid w:val="00D811DC"/>
    <w:rsid w:val="00D81A8A"/>
    <w:rsid w:val="00D81E6D"/>
    <w:rsid w:val="00D8206B"/>
    <w:rsid w:val="00D827C9"/>
    <w:rsid w:val="00D82C7E"/>
    <w:rsid w:val="00D82C9E"/>
    <w:rsid w:val="00D83542"/>
    <w:rsid w:val="00D83595"/>
    <w:rsid w:val="00D838D8"/>
    <w:rsid w:val="00D84D3F"/>
    <w:rsid w:val="00D84E3D"/>
    <w:rsid w:val="00D8547F"/>
    <w:rsid w:val="00D85A5E"/>
    <w:rsid w:val="00D85AED"/>
    <w:rsid w:val="00D860B2"/>
    <w:rsid w:val="00D86424"/>
    <w:rsid w:val="00D8696C"/>
    <w:rsid w:val="00D86E24"/>
    <w:rsid w:val="00D870BA"/>
    <w:rsid w:val="00D8761E"/>
    <w:rsid w:val="00D87E2B"/>
    <w:rsid w:val="00D9073B"/>
    <w:rsid w:val="00D90D61"/>
    <w:rsid w:val="00D91192"/>
    <w:rsid w:val="00D92015"/>
    <w:rsid w:val="00D9230D"/>
    <w:rsid w:val="00D92384"/>
    <w:rsid w:val="00D92493"/>
    <w:rsid w:val="00D924AC"/>
    <w:rsid w:val="00D92558"/>
    <w:rsid w:val="00D92DAB"/>
    <w:rsid w:val="00D9303E"/>
    <w:rsid w:val="00D935D2"/>
    <w:rsid w:val="00D93EA3"/>
    <w:rsid w:val="00D94BEA"/>
    <w:rsid w:val="00D959E4"/>
    <w:rsid w:val="00D96112"/>
    <w:rsid w:val="00D96162"/>
    <w:rsid w:val="00D9657E"/>
    <w:rsid w:val="00D96CA0"/>
    <w:rsid w:val="00D97743"/>
    <w:rsid w:val="00D97894"/>
    <w:rsid w:val="00D97F0F"/>
    <w:rsid w:val="00DA061D"/>
    <w:rsid w:val="00DA0AAC"/>
    <w:rsid w:val="00DA0B7F"/>
    <w:rsid w:val="00DA0C01"/>
    <w:rsid w:val="00DA0D3D"/>
    <w:rsid w:val="00DA13B3"/>
    <w:rsid w:val="00DA1BCF"/>
    <w:rsid w:val="00DA36CF"/>
    <w:rsid w:val="00DA3B96"/>
    <w:rsid w:val="00DA3EB3"/>
    <w:rsid w:val="00DA4C24"/>
    <w:rsid w:val="00DA4CB3"/>
    <w:rsid w:val="00DA5B99"/>
    <w:rsid w:val="00DA5EDA"/>
    <w:rsid w:val="00DA5F45"/>
    <w:rsid w:val="00DA64F0"/>
    <w:rsid w:val="00DA767C"/>
    <w:rsid w:val="00DA7B69"/>
    <w:rsid w:val="00DB058C"/>
    <w:rsid w:val="00DB084D"/>
    <w:rsid w:val="00DB0D9D"/>
    <w:rsid w:val="00DB0E41"/>
    <w:rsid w:val="00DB14EE"/>
    <w:rsid w:val="00DB1B64"/>
    <w:rsid w:val="00DB2505"/>
    <w:rsid w:val="00DB28D4"/>
    <w:rsid w:val="00DB2B33"/>
    <w:rsid w:val="00DB3D1C"/>
    <w:rsid w:val="00DB3E66"/>
    <w:rsid w:val="00DB420F"/>
    <w:rsid w:val="00DB436A"/>
    <w:rsid w:val="00DB4EB3"/>
    <w:rsid w:val="00DB58FB"/>
    <w:rsid w:val="00DB5AB3"/>
    <w:rsid w:val="00DB5E50"/>
    <w:rsid w:val="00DB6130"/>
    <w:rsid w:val="00DB66E1"/>
    <w:rsid w:val="00DB7565"/>
    <w:rsid w:val="00DB7695"/>
    <w:rsid w:val="00DB790B"/>
    <w:rsid w:val="00DB7A27"/>
    <w:rsid w:val="00DC02FC"/>
    <w:rsid w:val="00DC0E78"/>
    <w:rsid w:val="00DC1146"/>
    <w:rsid w:val="00DC1C5A"/>
    <w:rsid w:val="00DC3454"/>
    <w:rsid w:val="00DC3A13"/>
    <w:rsid w:val="00DC3BD1"/>
    <w:rsid w:val="00DC457A"/>
    <w:rsid w:val="00DC5836"/>
    <w:rsid w:val="00DC60F5"/>
    <w:rsid w:val="00DC712D"/>
    <w:rsid w:val="00DC7549"/>
    <w:rsid w:val="00DC75AB"/>
    <w:rsid w:val="00DC7CB2"/>
    <w:rsid w:val="00DD065B"/>
    <w:rsid w:val="00DD0711"/>
    <w:rsid w:val="00DD16D1"/>
    <w:rsid w:val="00DD1E4C"/>
    <w:rsid w:val="00DD2767"/>
    <w:rsid w:val="00DD2C00"/>
    <w:rsid w:val="00DD2FBF"/>
    <w:rsid w:val="00DD3461"/>
    <w:rsid w:val="00DD36C3"/>
    <w:rsid w:val="00DD3A02"/>
    <w:rsid w:val="00DD3AFA"/>
    <w:rsid w:val="00DD3D61"/>
    <w:rsid w:val="00DD4958"/>
    <w:rsid w:val="00DD4E79"/>
    <w:rsid w:val="00DD4EEF"/>
    <w:rsid w:val="00DD50FE"/>
    <w:rsid w:val="00DD5405"/>
    <w:rsid w:val="00DD5A48"/>
    <w:rsid w:val="00DD6287"/>
    <w:rsid w:val="00DD6A9A"/>
    <w:rsid w:val="00DD6E6D"/>
    <w:rsid w:val="00DD714D"/>
    <w:rsid w:val="00DD7544"/>
    <w:rsid w:val="00DD7805"/>
    <w:rsid w:val="00DD7D88"/>
    <w:rsid w:val="00DD7DA0"/>
    <w:rsid w:val="00DD7DEC"/>
    <w:rsid w:val="00DD7EE6"/>
    <w:rsid w:val="00DE009C"/>
    <w:rsid w:val="00DE12ED"/>
    <w:rsid w:val="00DE1579"/>
    <w:rsid w:val="00DE1F75"/>
    <w:rsid w:val="00DE209D"/>
    <w:rsid w:val="00DE254D"/>
    <w:rsid w:val="00DE299C"/>
    <w:rsid w:val="00DE3E45"/>
    <w:rsid w:val="00DE4008"/>
    <w:rsid w:val="00DE4489"/>
    <w:rsid w:val="00DE4C7B"/>
    <w:rsid w:val="00DE567F"/>
    <w:rsid w:val="00DE5DE9"/>
    <w:rsid w:val="00DE5F53"/>
    <w:rsid w:val="00DE6374"/>
    <w:rsid w:val="00DE67C5"/>
    <w:rsid w:val="00DE6E91"/>
    <w:rsid w:val="00DE72D7"/>
    <w:rsid w:val="00DE795B"/>
    <w:rsid w:val="00DE7EEC"/>
    <w:rsid w:val="00DF0294"/>
    <w:rsid w:val="00DF040E"/>
    <w:rsid w:val="00DF092B"/>
    <w:rsid w:val="00DF1432"/>
    <w:rsid w:val="00DF182B"/>
    <w:rsid w:val="00DF1C6D"/>
    <w:rsid w:val="00DF29CC"/>
    <w:rsid w:val="00DF2C1E"/>
    <w:rsid w:val="00DF3075"/>
    <w:rsid w:val="00DF30F6"/>
    <w:rsid w:val="00DF372B"/>
    <w:rsid w:val="00DF3ADF"/>
    <w:rsid w:val="00DF448B"/>
    <w:rsid w:val="00DF48B0"/>
    <w:rsid w:val="00DF4931"/>
    <w:rsid w:val="00DF4BA0"/>
    <w:rsid w:val="00DF5146"/>
    <w:rsid w:val="00DF5368"/>
    <w:rsid w:val="00DF5AF3"/>
    <w:rsid w:val="00DF605C"/>
    <w:rsid w:val="00DF61F2"/>
    <w:rsid w:val="00DF6773"/>
    <w:rsid w:val="00DF68A1"/>
    <w:rsid w:val="00DF707A"/>
    <w:rsid w:val="00DF71E4"/>
    <w:rsid w:val="00DF7355"/>
    <w:rsid w:val="00DF7724"/>
    <w:rsid w:val="00DF7D22"/>
    <w:rsid w:val="00E0021E"/>
    <w:rsid w:val="00E0030D"/>
    <w:rsid w:val="00E00E39"/>
    <w:rsid w:val="00E01825"/>
    <w:rsid w:val="00E019C6"/>
    <w:rsid w:val="00E01E65"/>
    <w:rsid w:val="00E0234E"/>
    <w:rsid w:val="00E0257B"/>
    <w:rsid w:val="00E02B6B"/>
    <w:rsid w:val="00E02CC4"/>
    <w:rsid w:val="00E02DA1"/>
    <w:rsid w:val="00E0363F"/>
    <w:rsid w:val="00E03CBC"/>
    <w:rsid w:val="00E04450"/>
    <w:rsid w:val="00E046B3"/>
    <w:rsid w:val="00E04963"/>
    <w:rsid w:val="00E04CB6"/>
    <w:rsid w:val="00E0642B"/>
    <w:rsid w:val="00E07F12"/>
    <w:rsid w:val="00E10527"/>
    <w:rsid w:val="00E114F3"/>
    <w:rsid w:val="00E11A66"/>
    <w:rsid w:val="00E11F34"/>
    <w:rsid w:val="00E1233A"/>
    <w:rsid w:val="00E123E4"/>
    <w:rsid w:val="00E12421"/>
    <w:rsid w:val="00E12870"/>
    <w:rsid w:val="00E12AA1"/>
    <w:rsid w:val="00E13564"/>
    <w:rsid w:val="00E13E5D"/>
    <w:rsid w:val="00E13FEE"/>
    <w:rsid w:val="00E144F3"/>
    <w:rsid w:val="00E158A6"/>
    <w:rsid w:val="00E15A71"/>
    <w:rsid w:val="00E15B37"/>
    <w:rsid w:val="00E15FE4"/>
    <w:rsid w:val="00E16080"/>
    <w:rsid w:val="00E16257"/>
    <w:rsid w:val="00E168DC"/>
    <w:rsid w:val="00E201DD"/>
    <w:rsid w:val="00E20347"/>
    <w:rsid w:val="00E20720"/>
    <w:rsid w:val="00E21056"/>
    <w:rsid w:val="00E212BF"/>
    <w:rsid w:val="00E21305"/>
    <w:rsid w:val="00E215B6"/>
    <w:rsid w:val="00E21A7F"/>
    <w:rsid w:val="00E21E29"/>
    <w:rsid w:val="00E2230C"/>
    <w:rsid w:val="00E22332"/>
    <w:rsid w:val="00E22644"/>
    <w:rsid w:val="00E229E4"/>
    <w:rsid w:val="00E22B12"/>
    <w:rsid w:val="00E23376"/>
    <w:rsid w:val="00E23556"/>
    <w:rsid w:val="00E23AB2"/>
    <w:rsid w:val="00E23C64"/>
    <w:rsid w:val="00E23ED6"/>
    <w:rsid w:val="00E243B3"/>
    <w:rsid w:val="00E24832"/>
    <w:rsid w:val="00E25622"/>
    <w:rsid w:val="00E25BBB"/>
    <w:rsid w:val="00E2608E"/>
    <w:rsid w:val="00E26122"/>
    <w:rsid w:val="00E2645C"/>
    <w:rsid w:val="00E26720"/>
    <w:rsid w:val="00E2692C"/>
    <w:rsid w:val="00E26A18"/>
    <w:rsid w:val="00E2713E"/>
    <w:rsid w:val="00E272C0"/>
    <w:rsid w:val="00E273B5"/>
    <w:rsid w:val="00E3013F"/>
    <w:rsid w:val="00E301D5"/>
    <w:rsid w:val="00E30B07"/>
    <w:rsid w:val="00E30C33"/>
    <w:rsid w:val="00E30CFA"/>
    <w:rsid w:val="00E30E82"/>
    <w:rsid w:val="00E31B27"/>
    <w:rsid w:val="00E31C80"/>
    <w:rsid w:val="00E32047"/>
    <w:rsid w:val="00E3223C"/>
    <w:rsid w:val="00E324A9"/>
    <w:rsid w:val="00E32BC3"/>
    <w:rsid w:val="00E32C8E"/>
    <w:rsid w:val="00E33607"/>
    <w:rsid w:val="00E33829"/>
    <w:rsid w:val="00E3395C"/>
    <w:rsid w:val="00E33BF8"/>
    <w:rsid w:val="00E34D18"/>
    <w:rsid w:val="00E34E6E"/>
    <w:rsid w:val="00E36836"/>
    <w:rsid w:val="00E36B1E"/>
    <w:rsid w:val="00E40B68"/>
    <w:rsid w:val="00E411FB"/>
    <w:rsid w:val="00E413B5"/>
    <w:rsid w:val="00E417F1"/>
    <w:rsid w:val="00E41993"/>
    <w:rsid w:val="00E41F64"/>
    <w:rsid w:val="00E4202A"/>
    <w:rsid w:val="00E43154"/>
    <w:rsid w:val="00E432A8"/>
    <w:rsid w:val="00E4362F"/>
    <w:rsid w:val="00E43843"/>
    <w:rsid w:val="00E43D81"/>
    <w:rsid w:val="00E43F9D"/>
    <w:rsid w:val="00E446F0"/>
    <w:rsid w:val="00E44F47"/>
    <w:rsid w:val="00E45745"/>
    <w:rsid w:val="00E4575E"/>
    <w:rsid w:val="00E4614E"/>
    <w:rsid w:val="00E476BC"/>
    <w:rsid w:val="00E4787E"/>
    <w:rsid w:val="00E47AE9"/>
    <w:rsid w:val="00E50187"/>
    <w:rsid w:val="00E50423"/>
    <w:rsid w:val="00E50B17"/>
    <w:rsid w:val="00E5170A"/>
    <w:rsid w:val="00E525AA"/>
    <w:rsid w:val="00E525AD"/>
    <w:rsid w:val="00E52C98"/>
    <w:rsid w:val="00E53105"/>
    <w:rsid w:val="00E532FF"/>
    <w:rsid w:val="00E539F2"/>
    <w:rsid w:val="00E53A18"/>
    <w:rsid w:val="00E53CCB"/>
    <w:rsid w:val="00E53DD2"/>
    <w:rsid w:val="00E53FD2"/>
    <w:rsid w:val="00E5405F"/>
    <w:rsid w:val="00E54411"/>
    <w:rsid w:val="00E54EF9"/>
    <w:rsid w:val="00E54F77"/>
    <w:rsid w:val="00E5523F"/>
    <w:rsid w:val="00E5537A"/>
    <w:rsid w:val="00E55634"/>
    <w:rsid w:val="00E565B2"/>
    <w:rsid w:val="00E56700"/>
    <w:rsid w:val="00E5757F"/>
    <w:rsid w:val="00E578FE"/>
    <w:rsid w:val="00E57946"/>
    <w:rsid w:val="00E57E0F"/>
    <w:rsid w:val="00E6010C"/>
    <w:rsid w:val="00E60307"/>
    <w:rsid w:val="00E60310"/>
    <w:rsid w:val="00E60B45"/>
    <w:rsid w:val="00E60F4D"/>
    <w:rsid w:val="00E61091"/>
    <w:rsid w:val="00E612C6"/>
    <w:rsid w:val="00E61AC0"/>
    <w:rsid w:val="00E62078"/>
    <w:rsid w:val="00E624E8"/>
    <w:rsid w:val="00E624F9"/>
    <w:rsid w:val="00E62503"/>
    <w:rsid w:val="00E628C5"/>
    <w:rsid w:val="00E62BAE"/>
    <w:rsid w:val="00E63249"/>
    <w:rsid w:val="00E635ED"/>
    <w:rsid w:val="00E63B96"/>
    <w:rsid w:val="00E6480B"/>
    <w:rsid w:val="00E65177"/>
    <w:rsid w:val="00E6556E"/>
    <w:rsid w:val="00E66941"/>
    <w:rsid w:val="00E66CB4"/>
    <w:rsid w:val="00E67107"/>
    <w:rsid w:val="00E67117"/>
    <w:rsid w:val="00E67360"/>
    <w:rsid w:val="00E6746B"/>
    <w:rsid w:val="00E67CC7"/>
    <w:rsid w:val="00E706D5"/>
    <w:rsid w:val="00E708C1"/>
    <w:rsid w:val="00E70928"/>
    <w:rsid w:val="00E70DBB"/>
    <w:rsid w:val="00E70F69"/>
    <w:rsid w:val="00E7115A"/>
    <w:rsid w:val="00E71230"/>
    <w:rsid w:val="00E71255"/>
    <w:rsid w:val="00E7141C"/>
    <w:rsid w:val="00E71661"/>
    <w:rsid w:val="00E71AAF"/>
    <w:rsid w:val="00E71BD5"/>
    <w:rsid w:val="00E71BDF"/>
    <w:rsid w:val="00E72012"/>
    <w:rsid w:val="00E720A3"/>
    <w:rsid w:val="00E722B3"/>
    <w:rsid w:val="00E72DB2"/>
    <w:rsid w:val="00E73D15"/>
    <w:rsid w:val="00E73E21"/>
    <w:rsid w:val="00E74024"/>
    <w:rsid w:val="00E74271"/>
    <w:rsid w:val="00E75172"/>
    <w:rsid w:val="00E757D2"/>
    <w:rsid w:val="00E766BB"/>
    <w:rsid w:val="00E7690A"/>
    <w:rsid w:val="00E771AD"/>
    <w:rsid w:val="00E77247"/>
    <w:rsid w:val="00E775E9"/>
    <w:rsid w:val="00E77A48"/>
    <w:rsid w:val="00E80D0B"/>
    <w:rsid w:val="00E811D5"/>
    <w:rsid w:val="00E8196A"/>
    <w:rsid w:val="00E820AB"/>
    <w:rsid w:val="00E8253F"/>
    <w:rsid w:val="00E829E3"/>
    <w:rsid w:val="00E82C0B"/>
    <w:rsid w:val="00E83C46"/>
    <w:rsid w:val="00E83F3C"/>
    <w:rsid w:val="00E83FFD"/>
    <w:rsid w:val="00E84BC0"/>
    <w:rsid w:val="00E854F8"/>
    <w:rsid w:val="00E85504"/>
    <w:rsid w:val="00E855A4"/>
    <w:rsid w:val="00E85B3B"/>
    <w:rsid w:val="00E86A75"/>
    <w:rsid w:val="00E8710F"/>
    <w:rsid w:val="00E871BD"/>
    <w:rsid w:val="00E875DC"/>
    <w:rsid w:val="00E9038A"/>
    <w:rsid w:val="00E906EC"/>
    <w:rsid w:val="00E90944"/>
    <w:rsid w:val="00E90B70"/>
    <w:rsid w:val="00E90D1E"/>
    <w:rsid w:val="00E90F96"/>
    <w:rsid w:val="00E912EF"/>
    <w:rsid w:val="00E91FC9"/>
    <w:rsid w:val="00E9262A"/>
    <w:rsid w:val="00E9290E"/>
    <w:rsid w:val="00E929DE"/>
    <w:rsid w:val="00E92EE6"/>
    <w:rsid w:val="00E934A4"/>
    <w:rsid w:val="00E9355F"/>
    <w:rsid w:val="00E935B6"/>
    <w:rsid w:val="00E936A5"/>
    <w:rsid w:val="00E9433C"/>
    <w:rsid w:val="00E945B2"/>
    <w:rsid w:val="00E947DB"/>
    <w:rsid w:val="00E94B2A"/>
    <w:rsid w:val="00E94F1C"/>
    <w:rsid w:val="00E95133"/>
    <w:rsid w:val="00E951CF"/>
    <w:rsid w:val="00E95594"/>
    <w:rsid w:val="00E95BA2"/>
    <w:rsid w:val="00E95C52"/>
    <w:rsid w:val="00E966F8"/>
    <w:rsid w:val="00E9691D"/>
    <w:rsid w:val="00E96CDC"/>
    <w:rsid w:val="00EA05E3"/>
    <w:rsid w:val="00EA0A7A"/>
    <w:rsid w:val="00EA1AD7"/>
    <w:rsid w:val="00EA23F5"/>
    <w:rsid w:val="00EA2ABB"/>
    <w:rsid w:val="00EA2AE6"/>
    <w:rsid w:val="00EA2E5B"/>
    <w:rsid w:val="00EA3478"/>
    <w:rsid w:val="00EA35FE"/>
    <w:rsid w:val="00EA3686"/>
    <w:rsid w:val="00EA4111"/>
    <w:rsid w:val="00EA4560"/>
    <w:rsid w:val="00EA4BAE"/>
    <w:rsid w:val="00EA4BCC"/>
    <w:rsid w:val="00EA6A3C"/>
    <w:rsid w:val="00EA7586"/>
    <w:rsid w:val="00EB0CEE"/>
    <w:rsid w:val="00EB0DF0"/>
    <w:rsid w:val="00EB1037"/>
    <w:rsid w:val="00EB1100"/>
    <w:rsid w:val="00EB12FF"/>
    <w:rsid w:val="00EB2032"/>
    <w:rsid w:val="00EB2573"/>
    <w:rsid w:val="00EB258E"/>
    <w:rsid w:val="00EB270B"/>
    <w:rsid w:val="00EB2BCA"/>
    <w:rsid w:val="00EB2D92"/>
    <w:rsid w:val="00EB415D"/>
    <w:rsid w:val="00EB417A"/>
    <w:rsid w:val="00EB4C63"/>
    <w:rsid w:val="00EB4F38"/>
    <w:rsid w:val="00EB4F61"/>
    <w:rsid w:val="00EB5059"/>
    <w:rsid w:val="00EB53F7"/>
    <w:rsid w:val="00EB58E2"/>
    <w:rsid w:val="00EB5BA6"/>
    <w:rsid w:val="00EB600D"/>
    <w:rsid w:val="00EB6951"/>
    <w:rsid w:val="00EB6C50"/>
    <w:rsid w:val="00EB7326"/>
    <w:rsid w:val="00EC0249"/>
    <w:rsid w:val="00EC04CC"/>
    <w:rsid w:val="00EC0701"/>
    <w:rsid w:val="00EC0EDB"/>
    <w:rsid w:val="00EC125B"/>
    <w:rsid w:val="00EC18E8"/>
    <w:rsid w:val="00EC1B55"/>
    <w:rsid w:val="00EC1EFB"/>
    <w:rsid w:val="00EC2543"/>
    <w:rsid w:val="00EC25A9"/>
    <w:rsid w:val="00EC2776"/>
    <w:rsid w:val="00EC284B"/>
    <w:rsid w:val="00EC2B34"/>
    <w:rsid w:val="00EC2D3A"/>
    <w:rsid w:val="00EC3427"/>
    <w:rsid w:val="00EC369B"/>
    <w:rsid w:val="00EC3A1D"/>
    <w:rsid w:val="00EC4076"/>
    <w:rsid w:val="00EC453F"/>
    <w:rsid w:val="00EC45C8"/>
    <w:rsid w:val="00EC47F2"/>
    <w:rsid w:val="00EC4C13"/>
    <w:rsid w:val="00EC5AAF"/>
    <w:rsid w:val="00EC6064"/>
    <w:rsid w:val="00EC618C"/>
    <w:rsid w:val="00EC754E"/>
    <w:rsid w:val="00EC78F8"/>
    <w:rsid w:val="00EC79C6"/>
    <w:rsid w:val="00EC7FE3"/>
    <w:rsid w:val="00ED01F2"/>
    <w:rsid w:val="00ED0831"/>
    <w:rsid w:val="00ED120A"/>
    <w:rsid w:val="00ED13A2"/>
    <w:rsid w:val="00ED15B3"/>
    <w:rsid w:val="00ED1FB9"/>
    <w:rsid w:val="00ED1FCA"/>
    <w:rsid w:val="00ED23AC"/>
    <w:rsid w:val="00ED2F3D"/>
    <w:rsid w:val="00ED331B"/>
    <w:rsid w:val="00ED3409"/>
    <w:rsid w:val="00ED3885"/>
    <w:rsid w:val="00ED3AB3"/>
    <w:rsid w:val="00ED3D8E"/>
    <w:rsid w:val="00ED40AF"/>
    <w:rsid w:val="00ED40FB"/>
    <w:rsid w:val="00ED413C"/>
    <w:rsid w:val="00ED417D"/>
    <w:rsid w:val="00ED513E"/>
    <w:rsid w:val="00ED51F4"/>
    <w:rsid w:val="00ED5B75"/>
    <w:rsid w:val="00ED5C05"/>
    <w:rsid w:val="00ED67EC"/>
    <w:rsid w:val="00ED6DFD"/>
    <w:rsid w:val="00ED72B8"/>
    <w:rsid w:val="00ED7467"/>
    <w:rsid w:val="00ED7640"/>
    <w:rsid w:val="00ED76F5"/>
    <w:rsid w:val="00ED7DA5"/>
    <w:rsid w:val="00EE05A8"/>
    <w:rsid w:val="00EE0FB1"/>
    <w:rsid w:val="00EE1208"/>
    <w:rsid w:val="00EE13D9"/>
    <w:rsid w:val="00EE1B06"/>
    <w:rsid w:val="00EE1EF3"/>
    <w:rsid w:val="00EE2433"/>
    <w:rsid w:val="00EE27D7"/>
    <w:rsid w:val="00EE311F"/>
    <w:rsid w:val="00EE316B"/>
    <w:rsid w:val="00EE3C72"/>
    <w:rsid w:val="00EE3D70"/>
    <w:rsid w:val="00EE422E"/>
    <w:rsid w:val="00EE4C73"/>
    <w:rsid w:val="00EE5314"/>
    <w:rsid w:val="00EE5505"/>
    <w:rsid w:val="00EE568C"/>
    <w:rsid w:val="00EE58DD"/>
    <w:rsid w:val="00EE60F3"/>
    <w:rsid w:val="00EE62E9"/>
    <w:rsid w:val="00EE637B"/>
    <w:rsid w:val="00EE6E03"/>
    <w:rsid w:val="00EE70DE"/>
    <w:rsid w:val="00EE739F"/>
    <w:rsid w:val="00EE744D"/>
    <w:rsid w:val="00EE74FB"/>
    <w:rsid w:val="00EE7582"/>
    <w:rsid w:val="00EE7ADB"/>
    <w:rsid w:val="00EF0964"/>
    <w:rsid w:val="00EF0C87"/>
    <w:rsid w:val="00EF0CE0"/>
    <w:rsid w:val="00EF1EA7"/>
    <w:rsid w:val="00EF20A6"/>
    <w:rsid w:val="00EF2A7C"/>
    <w:rsid w:val="00EF3192"/>
    <w:rsid w:val="00EF4387"/>
    <w:rsid w:val="00EF44E5"/>
    <w:rsid w:val="00EF4975"/>
    <w:rsid w:val="00EF4BBE"/>
    <w:rsid w:val="00EF4D77"/>
    <w:rsid w:val="00EF4FDE"/>
    <w:rsid w:val="00EF5AE6"/>
    <w:rsid w:val="00EF5B17"/>
    <w:rsid w:val="00EF624D"/>
    <w:rsid w:val="00EF77A5"/>
    <w:rsid w:val="00EF7C63"/>
    <w:rsid w:val="00EF7F8D"/>
    <w:rsid w:val="00F000FB"/>
    <w:rsid w:val="00F0016B"/>
    <w:rsid w:val="00F0016E"/>
    <w:rsid w:val="00F00547"/>
    <w:rsid w:val="00F00577"/>
    <w:rsid w:val="00F00CDD"/>
    <w:rsid w:val="00F01F5C"/>
    <w:rsid w:val="00F02122"/>
    <w:rsid w:val="00F021C7"/>
    <w:rsid w:val="00F025DE"/>
    <w:rsid w:val="00F02622"/>
    <w:rsid w:val="00F029B0"/>
    <w:rsid w:val="00F02A2A"/>
    <w:rsid w:val="00F02AF7"/>
    <w:rsid w:val="00F032AE"/>
    <w:rsid w:val="00F034A7"/>
    <w:rsid w:val="00F03599"/>
    <w:rsid w:val="00F03DD9"/>
    <w:rsid w:val="00F04E0D"/>
    <w:rsid w:val="00F05A69"/>
    <w:rsid w:val="00F05B12"/>
    <w:rsid w:val="00F05F36"/>
    <w:rsid w:val="00F0600C"/>
    <w:rsid w:val="00F0657E"/>
    <w:rsid w:val="00F0673A"/>
    <w:rsid w:val="00F069CE"/>
    <w:rsid w:val="00F06F11"/>
    <w:rsid w:val="00F10280"/>
    <w:rsid w:val="00F103C0"/>
    <w:rsid w:val="00F10818"/>
    <w:rsid w:val="00F10CEC"/>
    <w:rsid w:val="00F10D1B"/>
    <w:rsid w:val="00F10DEC"/>
    <w:rsid w:val="00F115EC"/>
    <w:rsid w:val="00F11B9B"/>
    <w:rsid w:val="00F11F51"/>
    <w:rsid w:val="00F132D5"/>
    <w:rsid w:val="00F13A77"/>
    <w:rsid w:val="00F13EE4"/>
    <w:rsid w:val="00F14495"/>
    <w:rsid w:val="00F148AB"/>
    <w:rsid w:val="00F14BC7"/>
    <w:rsid w:val="00F14C30"/>
    <w:rsid w:val="00F15207"/>
    <w:rsid w:val="00F15927"/>
    <w:rsid w:val="00F159C3"/>
    <w:rsid w:val="00F16703"/>
    <w:rsid w:val="00F1692B"/>
    <w:rsid w:val="00F201D1"/>
    <w:rsid w:val="00F201E9"/>
    <w:rsid w:val="00F20612"/>
    <w:rsid w:val="00F2066F"/>
    <w:rsid w:val="00F2196F"/>
    <w:rsid w:val="00F21AFA"/>
    <w:rsid w:val="00F21F35"/>
    <w:rsid w:val="00F23807"/>
    <w:rsid w:val="00F241C1"/>
    <w:rsid w:val="00F243F1"/>
    <w:rsid w:val="00F245B5"/>
    <w:rsid w:val="00F24E2E"/>
    <w:rsid w:val="00F25CD8"/>
    <w:rsid w:val="00F2619B"/>
    <w:rsid w:val="00F273F0"/>
    <w:rsid w:val="00F27738"/>
    <w:rsid w:val="00F30273"/>
    <w:rsid w:val="00F304FA"/>
    <w:rsid w:val="00F3056F"/>
    <w:rsid w:val="00F306A7"/>
    <w:rsid w:val="00F30D7B"/>
    <w:rsid w:val="00F313B9"/>
    <w:rsid w:val="00F317E0"/>
    <w:rsid w:val="00F31A8C"/>
    <w:rsid w:val="00F31E50"/>
    <w:rsid w:val="00F32120"/>
    <w:rsid w:val="00F321FD"/>
    <w:rsid w:val="00F3225E"/>
    <w:rsid w:val="00F32417"/>
    <w:rsid w:val="00F329D4"/>
    <w:rsid w:val="00F32C74"/>
    <w:rsid w:val="00F32DFB"/>
    <w:rsid w:val="00F33367"/>
    <w:rsid w:val="00F33627"/>
    <w:rsid w:val="00F337C7"/>
    <w:rsid w:val="00F34006"/>
    <w:rsid w:val="00F34940"/>
    <w:rsid w:val="00F34C08"/>
    <w:rsid w:val="00F3757B"/>
    <w:rsid w:val="00F3764A"/>
    <w:rsid w:val="00F37C75"/>
    <w:rsid w:val="00F37FD0"/>
    <w:rsid w:val="00F4065C"/>
    <w:rsid w:val="00F40931"/>
    <w:rsid w:val="00F40B8E"/>
    <w:rsid w:val="00F40E5E"/>
    <w:rsid w:val="00F417D7"/>
    <w:rsid w:val="00F41891"/>
    <w:rsid w:val="00F426EE"/>
    <w:rsid w:val="00F42881"/>
    <w:rsid w:val="00F4297C"/>
    <w:rsid w:val="00F42D5B"/>
    <w:rsid w:val="00F42E46"/>
    <w:rsid w:val="00F42E72"/>
    <w:rsid w:val="00F42ECA"/>
    <w:rsid w:val="00F42FAC"/>
    <w:rsid w:val="00F44AAC"/>
    <w:rsid w:val="00F45145"/>
    <w:rsid w:val="00F4559F"/>
    <w:rsid w:val="00F456B9"/>
    <w:rsid w:val="00F45705"/>
    <w:rsid w:val="00F45FF9"/>
    <w:rsid w:val="00F46D60"/>
    <w:rsid w:val="00F46ECD"/>
    <w:rsid w:val="00F47A8C"/>
    <w:rsid w:val="00F503BD"/>
    <w:rsid w:val="00F5130A"/>
    <w:rsid w:val="00F516A6"/>
    <w:rsid w:val="00F51B9E"/>
    <w:rsid w:val="00F51CC6"/>
    <w:rsid w:val="00F51D2C"/>
    <w:rsid w:val="00F51DA0"/>
    <w:rsid w:val="00F520EB"/>
    <w:rsid w:val="00F52480"/>
    <w:rsid w:val="00F524EE"/>
    <w:rsid w:val="00F526C9"/>
    <w:rsid w:val="00F52BAD"/>
    <w:rsid w:val="00F538A9"/>
    <w:rsid w:val="00F53B06"/>
    <w:rsid w:val="00F53B72"/>
    <w:rsid w:val="00F5412D"/>
    <w:rsid w:val="00F5415A"/>
    <w:rsid w:val="00F5434D"/>
    <w:rsid w:val="00F544FC"/>
    <w:rsid w:val="00F54B9A"/>
    <w:rsid w:val="00F54D25"/>
    <w:rsid w:val="00F55686"/>
    <w:rsid w:val="00F55A93"/>
    <w:rsid w:val="00F55EA6"/>
    <w:rsid w:val="00F560AB"/>
    <w:rsid w:val="00F568F6"/>
    <w:rsid w:val="00F56A1A"/>
    <w:rsid w:val="00F56A68"/>
    <w:rsid w:val="00F56B32"/>
    <w:rsid w:val="00F56B8C"/>
    <w:rsid w:val="00F56B9F"/>
    <w:rsid w:val="00F57ABB"/>
    <w:rsid w:val="00F57CE2"/>
    <w:rsid w:val="00F57DC7"/>
    <w:rsid w:val="00F60349"/>
    <w:rsid w:val="00F60F90"/>
    <w:rsid w:val="00F610F5"/>
    <w:rsid w:val="00F61437"/>
    <w:rsid w:val="00F61B23"/>
    <w:rsid w:val="00F61F6C"/>
    <w:rsid w:val="00F62111"/>
    <w:rsid w:val="00F630F9"/>
    <w:rsid w:val="00F633FB"/>
    <w:rsid w:val="00F6404B"/>
    <w:rsid w:val="00F640DA"/>
    <w:rsid w:val="00F64245"/>
    <w:rsid w:val="00F64936"/>
    <w:rsid w:val="00F6513B"/>
    <w:rsid w:val="00F65912"/>
    <w:rsid w:val="00F65ADF"/>
    <w:rsid w:val="00F66434"/>
    <w:rsid w:val="00F66641"/>
    <w:rsid w:val="00F667CE"/>
    <w:rsid w:val="00F6743F"/>
    <w:rsid w:val="00F678BE"/>
    <w:rsid w:val="00F679A7"/>
    <w:rsid w:val="00F67E3A"/>
    <w:rsid w:val="00F67EC2"/>
    <w:rsid w:val="00F709BA"/>
    <w:rsid w:val="00F7127C"/>
    <w:rsid w:val="00F712FE"/>
    <w:rsid w:val="00F720BF"/>
    <w:rsid w:val="00F725E2"/>
    <w:rsid w:val="00F72AF7"/>
    <w:rsid w:val="00F72EC5"/>
    <w:rsid w:val="00F73C86"/>
    <w:rsid w:val="00F73CBF"/>
    <w:rsid w:val="00F73E45"/>
    <w:rsid w:val="00F74411"/>
    <w:rsid w:val="00F75644"/>
    <w:rsid w:val="00F75F81"/>
    <w:rsid w:val="00F76183"/>
    <w:rsid w:val="00F770F4"/>
    <w:rsid w:val="00F77472"/>
    <w:rsid w:val="00F7764C"/>
    <w:rsid w:val="00F77E25"/>
    <w:rsid w:val="00F80052"/>
    <w:rsid w:val="00F8009D"/>
    <w:rsid w:val="00F80250"/>
    <w:rsid w:val="00F80AF3"/>
    <w:rsid w:val="00F80C00"/>
    <w:rsid w:val="00F80CA5"/>
    <w:rsid w:val="00F80D5D"/>
    <w:rsid w:val="00F81B9B"/>
    <w:rsid w:val="00F81D79"/>
    <w:rsid w:val="00F81DA4"/>
    <w:rsid w:val="00F824DB"/>
    <w:rsid w:val="00F82825"/>
    <w:rsid w:val="00F82C66"/>
    <w:rsid w:val="00F82E8D"/>
    <w:rsid w:val="00F83217"/>
    <w:rsid w:val="00F836F1"/>
    <w:rsid w:val="00F84130"/>
    <w:rsid w:val="00F84EA3"/>
    <w:rsid w:val="00F8578F"/>
    <w:rsid w:val="00F85D09"/>
    <w:rsid w:val="00F861C3"/>
    <w:rsid w:val="00F86328"/>
    <w:rsid w:val="00F87667"/>
    <w:rsid w:val="00F8779E"/>
    <w:rsid w:val="00F901EB"/>
    <w:rsid w:val="00F906AB"/>
    <w:rsid w:val="00F91242"/>
    <w:rsid w:val="00F91A57"/>
    <w:rsid w:val="00F91E34"/>
    <w:rsid w:val="00F921C2"/>
    <w:rsid w:val="00F9248B"/>
    <w:rsid w:val="00F9345E"/>
    <w:rsid w:val="00F938A3"/>
    <w:rsid w:val="00F94404"/>
    <w:rsid w:val="00F94A70"/>
    <w:rsid w:val="00F9516B"/>
    <w:rsid w:val="00F953A0"/>
    <w:rsid w:val="00F954B5"/>
    <w:rsid w:val="00F958BE"/>
    <w:rsid w:val="00F95C95"/>
    <w:rsid w:val="00F95DB8"/>
    <w:rsid w:val="00F95E70"/>
    <w:rsid w:val="00F96CCB"/>
    <w:rsid w:val="00F9735A"/>
    <w:rsid w:val="00F9781F"/>
    <w:rsid w:val="00F978B1"/>
    <w:rsid w:val="00FA05E6"/>
    <w:rsid w:val="00FA0872"/>
    <w:rsid w:val="00FA0BAD"/>
    <w:rsid w:val="00FA0D5D"/>
    <w:rsid w:val="00FA11EF"/>
    <w:rsid w:val="00FA1A34"/>
    <w:rsid w:val="00FA1F25"/>
    <w:rsid w:val="00FA2080"/>
    <w:rsid w:val="00FA2296"/>
    <w:rsid w:val="00FA2316"/>
    <w:rsid w:val="00FA2710"/>
    <w:rsid w:val="00FA2BDD"/>
    <w:rsid w:val="00FA39C8"/>
    <w:rsid w:val="00FA3F47"/>
    <w:rsid w:val="00FA5BAA"/>
    <w:rsid w:val="00FA5E0D"/>
    <w:rsid w:val="00FA60F5"/>
    <w:rsid w:val="00FA6531"/>
    <w:rsid w:val="00FA6AEA"/>
    <w:rsid w:val="00FA71B1"/>
    <w:rsid w:val="00FA751D"/>
    <w:rsid w:val="00FA7D48"/>
    <w:rsid w:val="00FA7E52"/>
    <w:rsid w:val="00FA7F36"/>
    <w:rsid w:val="00FB0127"/>
    <w:rsid w:val="00FB0534"/>
    <w:rsid w:val="00FB093C"/>
    <w:rsid w:val="00FB0D03"/>
    <w:rsid w:val="00FB0FDC"/>
    <w:rsid w:val="00FB1ED8"/>
    <w:rsid w:val="00FB20B2"/>
    <w:rsid w:val="00FB2391"/>
    <w:rsid w:val="00FB2AF3"/>
    <w:rsid w:val="00FB4610"/>
    <w:rsid w:val="00FB48D9"/>
    <w:rsid w:val="00FB5CF0"/>
    <w:rsid w:val="00FB5D27"/>
    <w:rsid w:val="00FB5D2C"/>
    <w:rsid w:val="00FB6060"/>
    <w:rsid w:val="00FB64DE"/>
    <w:rsid w:val="00FB688D"/>
    <w:rsid w:val="00FB6DC9"/>
    <w:rsid w:val="00FB71F4"/>
    <w:rsid w:val="00FB7DE2"/>
    <w:rsid w:val="00FC01FB"/>
    <w:rsid w:val="00FC05A8"/>
    <w:rsid w:val="00FC0A51"/>
    <w:rsid w:val="00FC102E"/>
    <w:rsid w:val="00FC1301"/>
    <w:rsid w:val="00FC14EF"/>
    <w:rsid w:val="00FC1E4E"/>
    <w:rsid w:val="00FC278D"/>
    <w:rsid w:val="00FC2DD3"/>
    <w:rsid w:val="00FC344B"/>
    <w:rsid w:val="00FC428F"/>
    <w:rsid w:val="00FC43D2"/>
    <w:rsid w:val="00FC467A"/>
    <w:rsid w:val="00FC4975"/>
    <w:rsid w:val="00FC4A3B"/>
    <w:rsid w:val="00FC4D30"/>
    <w:rsid w:val="00FC525F"/>
    <w:rsid w:val="00FC6BD6"/>
    <w:rsid w:val="00FC6E0E"/>
    <w:rsid w:val="00FC74C3"/>
    <w:rsid w:val="00FC7585"/>
    <w:rsid w:val="00FC787D"/>
    <w:rsid w:val="00FC7B0A"/>
    <w:rsid w:val="00FD0225"/>
    <w:rsid w:val="00FD0BA6"/>
    <w:rsid w:val="00FD0BFA"/>
    <w:rsid w:val="00FD0D1B"/>
    <w:rsid w:val="00FD1242"/>
    <w:rsid w:val="00FD1747"/>
    <w:rsid w:val="00FD1A54"/>
    <w:rsid w:val="00FD1CC9"/>
    <w:rsid w:val="00FD2022"/>
    <w:rsid w:val="00FD2032"/>
    <w:rsid w:val="00FD21F7"/>
    <w:rsid w:val="00FD2695"/>
    <w:rsid w:val="00FD26D0"/>
    <w:rsid w:val="00FD3FA3"/>
    <w:rsid w:val="00FD3FAE"/>
    <w:rsid w:val="00FD4493"/>
    <w:rsid w:val="00FD469F"/>
    <w:rsid w:val="00FD47F8"/>
    <w:rsid w:val="00FD4869"/>
    <w:rsid w:val="00FD4EBA"/>
    <w:rsid w:val="00FD507C"/>
    <w:rsid w:val="00FD53CD"/>
    <w:rsid w:val="00FD555E"/>
    <w:rsid w:val="00FD5967"/>
    <w:rsid w:val="00FD5C05"/>
    <w:rsid w:val="00FD5E0B"/>
    <w:rsid w:val="00FD616F"/>
    <w:rsid w:val="00FD670B"/>
    <w:rsid w:val="00FD7307"/>
    <w:rsid w:val="00FD73C9"/>
    <w:rsid w:val="00FD777A"/>
    <w:rsid w:val="00FD7F18"/>
    <w:rsid w:val="00FE0367"/>
    <w:rsid w:val="00FE0C66"/>
    <w:rsid w:val="00FE0FEA"/>
    <w:rsid w:val="00FE1522"/>
    <w:rsid w:val="00FE1C6D"/>
    <w:rsid w:val="00FE2043"/>
    <w:rsid w:val="00FE2462"/>
    <w:rsid w:val="00FE2485"/>
    <w:rsid w:val="00FE25D5"/>
    <w:rsid w:val="00FE3444"/>
    <w:rsid w:val="00FE39DA"/>
    <w:rsid w:val="00FE3AF0"/>
    <w:rsid w:val="00FE3EB8"/>
    <w:rsid w:val="00FE44CC"/>
    <w:rsid w:val="00FE4B8D"/>
    <w:rsid w:val="00FE4E1C"/>
    <w:rsid w:val="00FE5138"/>
    <w:rsid w:val="00FE5697"/>
    <w:rsid w:val="00FE641F"/>
    <w:rsid w:val="00FE71CD"/>
    <w:rsid w:val="00FE739A"/>
    <w:rsid w:val="00FE73F3"/>
    <w:rsid w:val="00FE779D"/>
    <w:rsid w:val="00FE7C4B"/>
    <w:rsid w:val="00FF067C"/>
    <w:rsid w:val="00FF0A07"/>
    <w:rsid w:val="00FF0AA1"/>
    <w:rsid w:val="00FF0C61"/>
    <w:rsid w:val="00FF0F78"/>
    <w:rsid w:val="00FF1357"/>
    <w:rsid w:val="00FF174D"/>
    <w:rsid w:val="00FF2C3F"/>
    <w:rsid w:val="00FF3D11"/>
    <w:rsid w:val="00FF41B5"/>
    <w:rsid w:val="00FF43AE"/>
    <w:rsid w:val="00FF555F"/>
    <w:rsid w:val="00FF5F71"/>
    <w:rsid w:val="00FF67D7"/>
    <w:rsid w:val="00FF6931"/>
    <w:rsid w:val="00FF694B"/>
    <w:rsid w:val="00FF6B16"/>
    <w:rsid w:val="00FF6E7B"/>
    <w:rsid w:val="00FF7F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30721"/>
    <o:shapelayout v:ext="edit">
      <o:idmap v:ext="edit" data="1"/>
    </o:shapelayout>
  </w:shapeDefaults>
  <w:decimalSymbol w:val="."/>
  <w:listSeparator w:val=","/>
  <w14:docId w14:val="1E9E7297"/>
  <w15:docId w15:val="{0E33295A-B7AE-4C5E-AFB7-047F7399D8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spacing w:after="160" w:line="259" w:lineRule="auto"/>
    </w:pPr>
    <w:rPr>
      <w:sz w:val="22"/>
      <w:szCs w:val="22"/>
    </w:rPr>
  </w:style>
  <w:style w:type="paragraph" w:styleId="Heading1">
    <w:name w:val="heading 1"/>
    <w:basedOn w:val="Normal"/>
    <w:next w:val="BodyText"/>
    <w:link w:val="Heading1Char"/>
    <w:qFormat/>
    <w:rsid w:val="00F11B9B"/>
    <w:pPr>
      <w:keepNext/>
      <w:spacing w:after="120" w:line="360" w:lineRule="auto"/>
      <w:outlineLvl w:val="0"/>
    </w:pPr>
    <w:rPr>
      <w:rFonts w:eastAsia="MS Mincho" w:cs="Calibri"/>
      <w:b/>
      <w:bCs/>
      <w:sz w:val="36"/>
      <w:szCs w:val="24"/>
      <w:lang w:val="en-GB" w:eastAsia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46388"/>
    <w:pPr>
      <w:keepNext/>
      <w:spacing w:before="240" w:after="60"/>
      <w:outlineLvl w:val="2"/>
    </w:pPr>
    <w:rPr>
      <w:rFonts w:ascii="Calibri Light" w:eastAsia="Times New Roman" w:hAnsi="Calibri Light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rsid w:val="00F11B9B"/>
    <w:rPr>
      <w:rFonts w:eastAsia="MS Mincho" w:cs="Calibri"/>
      <w:b/>
      <w:bCs/>
      <w:sz w:val="36"/>
      <w:szCs w:val="24"/>
      <w:lang w:val="en-GB" w:eastAsia="en-GB"/>
    </w:rPr>
  </w:style>
  <w:style w:type="paragraph" w:styleId="Footer">
    <w:name w:val="footer"/>
    <w:basedOn w:val="Normal"/>
    <w:link w:val="FooterChar"/>
    <w:uiPriority w:val="99"/>
    <w:rsid w:val="00F11B9B"/>
    <w:pPr>
      <w:tabs>
        <w:tab w:val="center" w:pos="4153"/>
        <w:tab w:val="right" w:pos="8306"/>
      </w:tabs>
      <w:spacing w:after="220" w:line="360" w:lineRule="auto"/>
    </w:pPr>
    <w:rPr>
      <w:rFonts w:eastAsia="MS Mincho" w:cs="Calibri"/>
      <w:szCs w:val="24"/>
      <w:lang w:val="en-GB" w:eastAsia="en-GB"/>
    </w:rPr>
  </w:style>
  <w:style w:type="character" w:customStyle="1" w:styleId="FooterChar">
    <w:name w:val="Footer Char"/>
    <w:link w:val="Footer"/>
    <w:uiPriority w:val="99"/>
    <w:rsid w:val="00F11B9B"/>
    <w:rPr>
      <w:rFonts w:eastAsia="MS Mincho" w:cs="Calibri"/>
      <w:sz w:val="22"/>
      <w:szCs w:val="24"/>
      <w:lang w:val="en-GB" w:eastAsia="en-GB"/>
    </w:rPr>
  </w:style>
  <w:style w:type="paragraph" w:styleId="Header">
    <w:name w:val="header"/>
    <w:basedOn w:val="Normal"/>
    <w:link w:val="HeaderChar"/>
    <w:uiPriority w:val="99"/>
    <w:rsid w:val="00F11B9B"/>
    <w:pPr>
      <w:tabs>
        <w:tab w:val="center" w:pos="4320"/>
        <w:tab w:val="right" w:pos="8640"/>
      </w:tabs>
      <w:spacing w:after="220" w:line="360" w:lineRule="auto"/>
    </w:pPr>
    <w:rPr>
      <w:rFonts w:eastAsia="MS Mincho" w:cs="Calibri"/>
      <w:szCs w:val="24"/>
      <w:lang w:val="en-GB" w:eastAsia="en-GB"/>
    </w:rPr>
  </w:style>
  <w:style w:type="character" w:customStyle="1" w:styleId="HeaderChar">
    <w:name w:val="Header Char"/>
    <w:link w:val="Header"/>
    <w:uiPriority w:val="99"/>
    <w:rsid w:val="00F11B9B"/>
    <w:rPr>
      <w:rFonts w:eastAsia="MS Mincho" w:cs="Calibri"/>
      <w:sz w:val="22"/>
      <w:szCs w:val="24"/>
      <w:lang w:val="en-GB" w:eastAsia="en-GB"/>
    </w:rPr>
  </w:style>
  <w:style w:type="paragraph" w:styleId="BodyText">
    <w:name w:val="Body Text"/>
    <w:basedOn w:val="Normal"/>
    <w:link w:val="BodyTextChar"/>
    <w:rsid w:val="00F11B9B"/>
    <w:pPr>
      <w:spacing w:after="220" w:line="360" w:lineRule="auto"/>
    </w:pPr>
    <w:rPr>
      <w:rFonts w:eastAsia="MS Mincho" w:cs="Calibri"/>
      <w:szCs w:val="24"/>
      <w:lang w:val="en-GB" w:eastAsia="en-GB"/>
    </w:rPr>
  </w:style>
  <w:style w:type="character" w:customStyle="1" w:styleId="BodyTextChar">
    <w:name w:val="Body Text Char"/>
    <w:link w:val="BodyText"/>
    <w:rsid w:val="00F11B9B"/>
    <w:rPr>
      <w:rFonts w:eastAsia="MS Mincho" w:cs="Calibri"/>
      <w:sz w:val="22"/>
      <w:szCs w:val="24"/>
      <w:lang w:val="en-GB" w:eastAsia="en-GB"/>
    </w:rPr>
  </w:style>
  <w:style w:type="character" w:styleId="CommentReference">
    <w:name w:val="annotation reference"/>
    <w:uiPriority w:val="99"/>
    <w:semiHidden/>
    <w:unhideWhenUsed/>
    <w:rsid w:val="00F11B9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11B9B"/>
    <w:pPr>
      <w:spacing w:after="220" w:line="360" w:lineRule="auto"/>
    </w:pPr>
    <w:rPr>
      <w:rFonts w:eastAsia="MS Mincho" w:cs="Calibri"/>
      <w:sz w:val="20"/>
      <w:szCs w:val="20"/>
      <w:lang w:val="en-GB" w:eastAsia="en-GB"/>
    </w:rPr>
  </w:style>
  <w:style w:type="character" w:customStyle="1" w:styleId="CommentTextChar">
    <w:name w:val="Comment Text Char"/>
    <w:link w:val="CommentText"/>
    <w:uiPriority w:val="99"/>
    <w:rsid w:val="00F11B9B"/>
    <w:rPr>
      <w:rFonts w:eastAsia="MS Mincho" w:cs="Calibri"/>
      <w:lang w:val="en-GB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11B9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F11B9B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11B9B"/>
    <w:pPr>
      <w:spacing w:after="160" w:line="259" w:lineRule="auto"/>
    </w:pPr>
    <w:rPr>
      <w:rFonts w:eastAsia="Calibri" w:cs="Times New Roman"/>
      <w:b/>
      <w:bCs/>
      <w:lang w:val="en-US" w:eastAsia="en-US"/>
    </w:rPr>
  </w:style>
  <w:style w:type="character" w:customStyle="1" w:styleId="CommentSubjectChar">
    <w:name w:val="Comment Subject Char"/>
    <w:link w:val="CommentSubject"/>
    <w:uiPriority w:val="99"/>
    <w:semiHidden/>
    <w:rsid w:val="00F11B9B"/>
    <w:rPr>
      <w:rFonts w:eastAsia="MS Mincho" w:cs="Calibri"/>
      <w:b/>
      <w:bCs/>
      <w:lang w:val="en-GB" w:eastAsia="en-GB"/>
    </w:rPr>
  </w:style>
  <w:style w:type="character" w:customStyle="1" w:styleId="Heading3Char">
    <w:name w:val="Heading 3 Char"/>
    <w:link w:val="Heading3"/>
    <w:uiPriority w:val="9"/>
    <w:semiHidden/>
    <w:rsid w:val="00146388"/>
    <w:rPr>
      <w:rFonts w:ascii="Calibri Light" w:eastAsia="Times New Roman" w:hAnsi="Calibri Light" w:cs="Times New Roman"/>
      <w:b/>
      <w:bCs/>
      <w:sz w:val="26"/>
      <w:szCs w:val="26"/>
    </w:rPr>
  </w:style>
  <w:style w:type="paragraph" w:customStyle="1" w:styleId="Default">
    <w:name w:val="Default"/>
    <w:rsid w:val="00A65007"/>
    <w:pPr>
      <w:autoSpaceDE w:val="0"/>
      <w:autoSpaceDN w:val="0"/>
      <w:adjustRightInd w:val="0"/>
    </w:pPr>
    <w:rPr>
      <w:rFonts w:ascii="Times New Roman" w:hAnsi="Times New Roman"/>
      <w:color w:val="000000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280D5C"/>
    <w:pPr>
      <w:spacing w:after="0"/>
      <w:jc w:val="center"/>
    </w:pPr>
    <w:rPr>
      <w:rFonts w:cs="Calibri"/>
      <w:noProof/>
    </w:rPr>
  </w:style>
  <w:style w:type="character" w:customStyle="1" w:styleId="EndNoteBibliographyTitleChar">
    <w:name w:val="EndNote Bibliography Title Char"/>
    <w:link w:val="EndNoteBibliographyTitle"/>
    <w:rsid w:val="00280D5C"/>
    <w:rPr>
      <w:rFonts w:cs="Calibri"/>
      <w:noProof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280D5C"/>
    <w:pPr>
      <w:spacing w:line="240" w:lineRule="auto"/>
    </w:pPr>
    <w:rPr>
      <w:rFonts w:cs="Calibri"/>
      <w:noProof/>
    </w:rPr>
  </w:style>
  <w:style w:type="character" w:customStyle="1" w:styleId="EndNoteBibliographyChar">
    <w:name w:val="EndNote Bibliography Char"/>
    <w:link w:val="EndNoteBibliography"/>
    <w:rsid w:val="00280D5C"/>
    <w:rPr>
      <w:rFonts w:cs="Calibri"/>
      <w:noProof/>
      <w:sz w:val="22"/>
      <w:szCs w:val="22"/>
    </w:rPr>
  </w:style>
  <w:style w:type="character" w:styleId="Hyperlink">
    <w:name w:val="Hyperlink"/>
    <w:uiPriority w:val="99"/>
    <w:unhideWhenUsed/>
    <w:rsid w:val="00280D5C"/>
    <w:rPr>
      <w:color w:val="0563C1"/>
      <w:u w:val="single"/>
    </w:rPr>
  </w:style>
  <w:style w:type="paragraph" w:styleId="Revision">
    <w:name w:val="Revision"/>
    <w:hidden/>
    <w:uiPriority w:val="99"/>
    <w:semiHidden/>
    <w:rsid w:val="005655F6"/>
    <w:rPr>
      <w:sz w:val="22"/>
      <w:szCs w:val="22"/>
    </w:rPr>
  </w:style>
  <w:style w:type="character" w:styleId="FollowedHyperlink">
    <w:name w:val="FollowedHyperlink"/>
    <w:uiPriority w:val="99"/>
    <w:semiHidden/>
    <w:unhideWhenUsed/>
    <w:rsid w:val="00422F5A"/>
    <w:rPr>
      <w:color w:val="954F72"/>
      <w:u w:val="single"/>
    </w:rPr>
  </w:style>
  <w:style w:type="table" w:styleId="TableGrid">
    <w:name w:val="Table Grid"/>
    <w:basedOn w:val="TableNormal"/>
    <w:uiPriority w:val="39"/>
    <w:rsid w:val="00BD704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ention1">
    <w:name w:val="Mention1"/>
    <w:uiPriority w:val="99"/>
    <w:semiHidden/>
    <w:unhideWhenUsed/>
    <w:rsid w:val="008E012B"/>
    <w:rPr>
      <w:color w:val="2B579A"/>
      <w:shd w:val="clear" w:color="auto" w:fill="E6E6E6"/>
    </w:rPr>
  </w:style>
  <w:style w:type="paragraph" w:customStyle="1" w:styleId="Title1">
    <w:name w:val="Title1"/>
    <w:basedOn w:val="Normal"/>
    <w:rsid w:val="00221C61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desc">
    <w:name w:val="desc"/>
    <w:basedOn w:val="Normal"/>
    <w:rsid w:val="00221C61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details">
    <w:name w:val="details"/>
    <w:basedOn w:val="Normal"/>
    <w:rsid w:val="00221C61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customStyle="1" w:styleId="jrnl">
    <w:name w:val="jrnl"/>
    <w:basedOn w:val="DefaultParagraphFont"/>
    <w:rsid w:val="00221C61"/>
  </w:style>
  <w:style w:type="paragraph" w:styleId="ListParagraph">
    <w:name w:val="List Paragraph"/>
    <w:basedOn w:val="Normal"/>
    <w:uiPriority w:val="34"/>
    <w:qFormat/>
    <w:rsid w:val="00BC7B9B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62089E"/>
    <w:pPr>
      <w:spacing w:before="100" w:beforeAutospacing="1" w:after="100" w:afterAutospacing="1" w:line="240" w:lineRule="auto"/>
    </w:pPr>
    <w:rPr>
      <w:rFonts w:ascii="Times" w:eastAsiaTheme="minorEastAsia" w:hAnsi="Times"/>
      <w:sz w:val="20"/>
      <w:szCs w:val="20"/>
    </w:rPr>
  </w:style>
  <w:style w:type="character" w:customStyle="1" w:styleId="UnresolvedMention1">
    <w:name w:val="Unresolved Mention1"/>
    <w:basedOn w:val="DefaultParagraphFont"/>
    <w:uiPriority w:val="99"/>
    <w:rsid w:val="009E3344"/>
    <w:rPr>
      <w:color w:val="808080"/>
      <w:shd w:val="clear" w:color="auto" w:fill="E6E6E6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2E71FB"/>
    <w:rPr>
      <w:color w:val="808080"/>
      <w:shd w:val="clear" w:color="auto" w:fill="E6E6E6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743AEB"/>
    <w:rPr>
      <w:color w:val="808080"/>
      <w:shd w:val="clear" w:color="auto" w:fill="E6E6E6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29427F"/>
    <w:rPr>
      <w:color w:val="808080"/>
      <w:shd w:val="clear" w:color="auto" w:fill="E6E6E6"/>
    </w:rPr>
  </w:style>
  <w:style w:type="paragraph" w:customStyle="1" w:styleId="reftext">
    <w:name w:val="reftext"/>
    <w:basedOn w:val="Normal"/>
    <w:rsid w:val="005120D3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5120D3"/>
    <w:rPr>
      <w:i/>
      <w:iCs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431164"/>
    <w:rPr>
      <w:color w:val="808080"/>
      <w:shd w:val="clear" w:color="auto" w:fill="E6E6E6"/>
    </w:rPr>
  </w:style>
  <w:style w:type="character" w:styleId="UnresolvedMention">
    <w:name w:val="Unresolved Mention"/>
    <w:basedOn w:val="DefaultParagraphFont"/>
    <w:uiPriority w:val="99"/>
    <w:semiHidden/>
    <w:unhideWhenUsed/>
    <w:rsid w:val="00B77C51"/>
    <w:rPr>
      <w:color w:val="808080"/>
      <w:shd w:val="clear" w:color="auto" w:fill="E6E6E6"/>
    </w:rPr>
  </w:style>
  <w:style w:type="character" w:customStyle="1" w:styleId="st">
    <w:name w:val="st"/>
    <w:basedOn w:val="DefaultParagraphFont"/>
    <w:rsid w:val="00A03085"/>
  </w:style>
  <w:style w:type="paragraph" w:styleId="PlainText">
    <w:name w:val="Plain Text"/>
    <w:basedOn w:val="Normal"/>
    <w:link w:val="PlainTextChar"/>
    <w:uiPriority w:val="99"/>
    <w:unhideWhenUsed/>
    <w:rsid w:val="007E6A55"/>
    <w:pPr>
      <w:spacing w:after="0" w:line="240" w:lineRule="auto"/>
    </w:pPr>
    <w:rPr>
      <w:rFonts w:eastAsiaTheme="minorHAnsi" w:cstheme="minorBid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7E6A55"/>
    <w:rPr>
      <w:rFonts w:eastAsiaTheme="minorHAnsi" w:cstheme="minorBidi"/>
      <w:sz w:val="22"/>
      <w:szCs w:val="21"/>
    </w:rPr>
  </w:style>
  <w:style w:type="character" w:styleId="LineNumber">
    <w:name w:val="line number"/>
    <w:basedOn w:val="DefaultParagraphFont"/>
    <w:uiPriority w:val="99"/>
    <w:semiHidden/>
    <w:unhideWhenUsed/>
    <w:rsid w:val="004663B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036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1435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622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712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418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307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885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497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227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570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107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344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172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826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0245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2952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063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0277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9908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557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103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979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928893">
          <w:marLeft w:val="72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7600053">
          <w:marLeft w:val="36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6828948">
          <w:marLeft w:val="374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8198619">
          <w:marLeft w:val="36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7680964">
          <w:marLeft w:val="374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1777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751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599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783692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5916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111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958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612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12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9546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8786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857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43283D5-C032-43E0-ADED-10B6317932A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585</Words>
  <Characters>3341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mazon.com</Company>
  <LinksUpToDate>false</LinksUpToDate>
  <CharactersWithSpaces>3919</CharactersWithSpaces>
  <SharedDoc>false</SharedDoc>
  <HLinks>
    <vt:vector size="12" baseType="variant">
      <vt:variant>
        <vt:i4>3014690</vt:i4>
      </vt:variant>
      <vt:variant>
        <vt:i4>3</vt:i4>
      </vt:variant>
      <vt:variant>
        <vt:i4>0</vt:i4>
      </vt:variant>
      <vt:variant>
        <vt:i4>5</vt:i4>
      </vt:variant>
      <vt:variant>
        <vt:lpwstr>http://www.bloodjournal.org/content/120/9/1801.long</vt:lpwstr>
      </vt:variant>
      <vt:variant>
        <vt:lpwstr/>
      </vt:variant>
      <vt:variant>
        <vt:i4>1835094</vt:i4>
      </vt:variant>
      <vt:variant>
        <vt:i4>0</vt:i4>
      </vt:variant>
      <vt:variant>
        <vt:i4>0</vt:i4>
      </vt:variant>
      <vt:variant>
        <vt:i4>5</vt:i4>
      </vt:variant>
      <vt:variant>
        <vt:lpwstr>http://www.bloodjournal.org/content/127/26/3360?sso-checked=true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hna Kammari</dc:creator>
  <cp:keywords/>
  <dc:description/>
  <cp:lastModifiedBy>Michael Raffin</cp:lastModifiedBy>
  <cp:revision>4</cp:revision>
  <cp:lastPrinted>2017-12-15T17:00:00Z</cp:lastPrinted>
  <dcterms:created xsi:type="dcterms:W3CDTF">2019-03-20T13:32:00Z</dcterms:created>
  <dcterms:modified xsi:type="dcterms:W3CDTF">2019-03-20T13:47:00Z</dcterms:modified>
</cp:coreProperties>
</file>